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DFE201" w14:textId="4BDB88C7" w:rsidR="00BC219D" w:rsidRPr="00B309A9" w:rsidRDefault="0074576A">
      <w:pPr>
        <w:rPr>
          <w:color w:val="000000" w:themeColor="text1"/>
        </w:rPr>
      </w:pPr>
      <w:r w:rsidRPr="00B309A9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858944" behindDoc="0" locked="0" layoutInCell="1" allowOverlap="1" wp14:anchorId="401B1F85" wp14:editId="6B951A5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065020" cy="289560"/>
                <wp:effectExtent l="0" t="0" r="11430" b="1524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5020" cy="2895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45AEDB9" w14:textId="20A5E814" w:rsidR="00D51A74" w:rsidRPr="0021304F" w:rsidRDefault="00D51A74" w:rsidP="0074576A">
                            <w:pPr>
                              <w:spacing w:after="0" w:line="240" w:lineRule="auto"/>
                              <w:jc w:val="left"/>
                              <w:textDirection w:val="btLr"/>
                              <w:rPr>
                                <w:rFonts w:ascii="Cambria" w:hAnsi="Cambria"/>
                                <w:color w:val="000000" w:themeColor="text1"/>
                                <w:sz w:val="16"/>
                              </w:rPr>
                            </w:pPr>
                            <w:r>
                              <w:rPr>
                                <w:rFonts w:ascii="Cambria" w:hAnsi="Cambria" w:cs="Times New Roman"/>
                                <w:b/>
                                <w:color w:val="000000" w:themeColor="text1"/>
                                <w:sz w:val="22"/>
                                <w:szCs w:val="28"/>
                              </w:rPr>
                              <w:t>Date</w:t>
                            </w:r>
                            <w:r w:rsidRPr="0021304F">
                              <w:rPr>
                                <w:rFonts w:ascii="Cambria" w:hAnsi="Cambria" w:cs="Times New Roman"/>
                                <w:b/>
                                <w:color w:val="000000" w:themeColor="text1"/>
                                <w:sz w:val="22"/>
                                <w:szCs w:val="28"/>
                              </w:rPr>
                              <w:t xml:space="preserve">: </w:t>
                            </w:r>
                          </w:p>
                          <w:p w14:paraId="1F5EA8FA" w14:textId="77777777" w:rsidR="00D51A74" w:rsidRPr="0021304F" w:rsidRDefault="00D51A74" w:rsidP="0074576A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401B1F85" id="Rectangle 16" o:spid="_x0000_s1026" style="position:absolute;left:0;text-align:left;margin-left:0;margin-top:0;width:162.6pt;height:22.8pt;z-index:251858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" filled="f" strokecolor="#44546a [3215]" strokeweight="1pt">
                <v:textbox>
                  <w:txbxContent>
                    <w:p w14:paraId="345AEDB9" w14:textId="20A5E814" w:rsidR="00D51A74" w:rsidRPr="0021304F" w:rsidRDefault="00D51A74" w:rsidP="0074576A">
                      <w:pPr>
                        <w:spacing w:after="0" w:line="240" w:lineRule="auto"/>
                        <w:jc w:val="left"/>
                        <w:textDirection w:val="btLr"/>
                        <w:rPr>
                          <w:rFonts w:ascii="Cambria" w:hAnsi="Cambria"/>
                          <w:color w:val="000000" w:themeColor="text1"/>
                          <w:sz w:val="16"/>
                        </w:rPr>
                      </w:pPr>
                      <w:r>
                        <w:rPr>
                          <w:rFonts w:ascii="Cambria" w:hAnsi="Cambria" w:cs="Times New Roman"/>
                          <w:b/>
                          <w:color w:val="000000" w:themeColor="text1"/>
                          <w:sz w:val="22"/>
                          <w:szCs w:val="28"/>
                        </w:rPr>
                        <w:t>Date</w:t>
                      </w:r>
                      <w:r w:rsidRPr="0021304F">
                        <w:rPr>
                          <w:rFonts w:ascii="Cambria" w:hAnsi="Cambria" w:cs="Times New Roman"/>
                          <w:b/>
                          <w:color w:val="000000" w:themeColor="text1"/>
                          <w:sz w:val="22"/>
                          <w:szCs w:val="28"/>
                        </w:rPr>
                        <w:t xml:space="preserve">: </w:t>
                      </w:r>
                    </w:p>
                    <w:p w14:paraId="1F5EA8FA" w14:textId="77777777" w:rsidR="00D51A74" w:rsidRPr="0021304F" w:rsidRDefault="00D51A74" w:rsidP="0074576A">
                      <w:pPr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BC219D" w:rsidRPr="00B309A9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A3BCE0C" wp14:editId="7DC30221">
                <wp:simplePos x="0" y="0"/>
                <wp:positionH relativeFrom="margin">
                  <wp:align>left</wp:align>
                </wp:positionH>
                <wp:positionV relativeFrom="paragraph">
                  <wp:posOffset>340360</wp:posOffset>
                </wp:positionV>
                <wp:extent cx="5798820" cy="815340"/>
                <wp:effectExtent l="0" t="0" r="0" b="381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98820" cy="815340"/>
                        </a:xfrm>
                        <a:prstGeom prst="rect">
                          <a:avLst/>
                        </a:prstGeom>
                        <a:solidFill>
                          <a:schemeClr val="tx2">
                            <a:lumMod val="7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E6B126F" w14:textId="0094A0C8" w:rsidR="00D51A74" w:rsidRDefault="00D51A74" w:rsidP="00FF47F0">
                            <w:pPr>
                              <w:spacing w:after="0" w:line="276" w:lineRule="auto"/>
                              <w:jc w:val="center"/>
                              <w:rPr>
                                <w:rFonts w:ascii="Cambria" w:hAnsi="Cambria" w:cs="Times New Roman"/>
                                <w:b/>
                                <w:color w:val="FFFFFF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Cambria" w:hAnsi="Cambria" w:cs="Times New Roman" w:hint="eastAsia"/>
                                <w:b/>
                                <w:color w:val="FFFFFF"/>
                                <w:sz w:val="28"/>
                                <w:szCs w:val="28"/>
                              </w:rPr>
                              <w:t xml:space="preserve">Evaluation of the </w:t>
                            </w:r>
                            <w:proofErr w:type="spellStart"/>
                            <w:r>
                              <w:rPr>
                                <w:rFonts w:ascii="Cambria" w:hAnsi="Cambria" w:cs="Times New Roman" w:hint="eastAsia"/>
                                <w:b/>
                                <w:color w:val="FFFFFF"/>
                                <w:sz w:val="28"/>
                                <w:szCs w:val="28"/>
                              </w:rPr>
                              <w:t>mHealth</w:t>
                            </w:r>
                            <w:proofErr w:type="spellEnd"/>
                            <w:r>
                              <w:rPr>
                                <w:rFonts w:ascii="Cambria" w:hAnsi="Cambria" w:cs="Times New Roman" w:hint="eastAsia"/>
                                <w:b/>
                                <w:color w:val="FFFFFF"/>
                                <w:sz w:val="28"/>
                                <w:szCs w:val="28"/>
                              </w:rPr>
                              <w:t xml:space="preserve"> Program </w:t>
                            </w:r>
                            <w:r>
                              <w:rPr>
                                <w:rFonts w:ascii="Cambria" w:hAnsi="Cambria" w:cs="Times New Roman"/>
                                <w:b/>
                                <w:color w:val="FFFFFF"/>
                                <w:sz w:val="28"/>
                                <w:szCs w:val="28"/>
                              </w:rPr>
                              <w:t>to Support</w:t>
                            </w:r>
                            <w:r>
                              <w:rPr>
                                <w:rFonts w:ascii="Cambria" w:hAnsi="Cambria" w:cs="Times New Roman" w:hint="eastAsia"/>
                                <w:b/>
                                <w:color w:val="FFFFFF"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  <w:p w14:paraId="2B348CC8" w14:textId="77777777" w:rsidR="00D51A74" w:rsidRDefault="00D51A74" w:rsidP="00FF47F0">
                            <w:pPr>
                              <w:spacing w:after="0" w:line="276" w:lineRule="auto"/>
                              <w:jc w:val="center"/>
                              <w:rPr>
                                <w:rFonts w:ascii="Cambria" w:hAnsi="Cambria" w:cs="Times New Roman"/>
                                <w:b/>
                                <w:color w:val="FFFFFF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Cambria" w:hAnsi="Cambria" w:cs="Times New Roman" w:hint="eastAsia"/>
                                <w:b/>
                                <w:color w:val="FFFFFF"/>
                                <w:sz w:val="28"/>
                                <w:szCs w:val="28"/>
                              </w:rPr>
                              <w:t>Improvement of Maternal and Child Health</w:t>
                            </w:r>
                            <w:r>
                              <w:rPr>
                                <w:rFonts w:ascii="Cambria" w:hAnsi="Cambria" w:cs="Times New Roman"/>
                                <w:b/>
                                <w:color w:val="FFFFFF"/>
                                <w:sz w:val="28"/>
                                <w:szCs w:val="28"/>
                              </w:rPr>
                              <w:t xml:space="preserve"> in Ghana </w:t>
                            </w:r>
                          </w:p>
                          <w:p w14:paraId="196D8138" w14:textId="6D599303" w:rsidR="00D51A74" w:rsidRPr="00F136CD" w:rsidRDefault="00D51A74" w:rsidP="00FF47F0">
                            <w:pPr>
                              <w:spacing w:after="0" w:line="276" w:lineRule="auto"/>
                              <w:jc w:val="center"/>
                              <w:rPr>
                                <w:sz w:val="18"/>
                              </w:rPr>
                            </w:pPr>
                            <w:r w:rsidRPr="00F136CD">
                              <w:rPr>
                                <w:rFonts w:ascii="Cambria" w:hAnsi="Cambria" w:cs="Times New Roman"/>
                                <w:b/>
                                <w:color w:val="FFFFFF"/>
                                <w:sz w:val="24"/>
                                <w:szCs w:val="28"/>
                              </w:rPr>
                              <w:t>(Questionnaire for Community Health Nurse/Community Health Offi</w:t>
                            </w:r>
                            <w:r>
                              <w:rPr>
                                <w:rFonts w:ascii="Cambria" w:hAnsi="Cambria" w:cs="Times New Roman"/>
                                <w:b/>
                                <w:color w:val="FFFFFF"/>
                                <w:sz w:val="24"/>
                                <w:szCs w:val="28"/>
                              </w:rPr>
                              <w:t>c</w:t>
                            </w:r>
                            <w:r w:rsidRPr="00F136CD">
                              <w:rPr>
                                <w:rFonts w:ascii="Cambria" w:hAnsi="Cambria" w:cs="Times New Roman"/>
                                <w:b/>
                                <w:color w:val="FFFFFF"/>
                                <w:sz w:val="24"/>
                                <w:szCs w:val="28"/>
                              </w:rPr>
                              <w:t>er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6A3BCE0C" id="Rectangle 5" o:spid="_x0000_s1027" style="position:absolute;left:0;text-align:left;margin-left:0;margin-top:26.8pt;width:456.6pt;height:64.2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" fillcolor="#323e4f [2415]" stroked="f" strokeweight="1pt">
                <v:textbox>
                  <w:txbxContent>
                    <w:p w14:paraId="0E6B126F" w14:textId="0094A0C8" w:rsidR="00D51A74" w:rsidRDefault="00D51A74" w:rsidP="00FF47F0">
                      <w:pPr>
                        <w:spacing w:after="0" w:line="276" w:lineRule="auto"/>
                        <w:jc w:val="center"/>
                        <w:rPr>
                          <w:rFonts w:ascii="Cambria" w:hAnsi="Cambria" w:cs="Times New Roman"/>
                          <w:b/>
                          <w:color w:val="FFFFFF"/>
                          <w:sz w:val="28"/>
                          <w:szCs w:val="28"/>
                        </w:rPr>
                      </w:pPr>
                      <w:r>
                        <w:rPr>
                          <w:rFonts w:ascii="Cambria" w:hAnsi="Cambria" w:cs="Times New Roman" w:hint="eastAsia"/>
                          <w:b/>
                          <w:color w:val="FFFFFF"/>
                          <w:sz w:val="28"/>
                          <w:szCs w:val="28"/>
                        </w:rPr>
                        <w:t xml:space="preserve">Evaluation of the </w:t>
                      </w:r>
                      <w:proofErr w:type="spellStart"/>
                      <w:r>
                        <w:rPr>
                          <w:rFonts w:ascii="Cambria" w:hAnsi="Cambria" w:cs="Times New Roman" w:hint="eastAsia"/>
                          <w:b/>
                          <w:color w:val="FFFFFF"/>
                          <w:sz w:val="28"/>
                          <w:szCs w:val="28"/>
                        </w:rPr>
                        <w:t>mHealth</w:t>
                      </w:r>
                      <w:proofErr w:type="spellEnd"/>
                      <w:r>
                        <w:rPr>
                          <w:rFonts w:ascii="Cambria" w:hAnsi="Cambria" w:cs="Times New Roman" w:hint="eastAsia"/>
                          <w:b/>
                          <w:color w:val="FFFFFF"/>
                          <w:sz w:val="28"/>
                          <w:szCs w:val="28"/>
                        </w:rPr>
                        <w:t xml:space="preserve"> Program </w:t>
                      </w:r>
                      <w:r>
                        <w:rPr>
                          <w:rFonts w:ascii="Cambria" w:hAnsi="Cambria" w:cs="Times New Roman"/>
                          <w:b/>
                          <w:color w:val="FFFFFF"/>
                          <w:sz w:val="28"/>
                          <w:szCs w:val="28"/>
                        </w:rPr>
                        <w:t>to Support</w:t>
                      </w:r>
                      <w:r>
                        <w:rPr>
                          <w:rFonts w:ascii="Cambria" w:hAnsi="Cambria" w:cs="Times New Roman" w:hint="eastAsia"/>
                          <w:b/>
                          <w:color w:val="FFFFFF"/>
                          <w:sz w:val="28"/>
                          <w:szCs w:val="28"/>
                        </w:rPr>
                        <w:t xml:space="preserve"> </w:t>
                      </w:r>
                    </w:p>
                    <w:p w14:paraId="2B348CC8" w14:textId="77777777" w:rsidR="00D51A74" w:rsidRDefault="00D51A74" w:rsidP="00FF47F0">
                      <w:pPr>
                        <w:spacing w:after="0" w:line="276" w:lineRule="auto"/>
                        <w:jc w:val="center"/>
                        <w:rPr>
                          <w:rFonts w:ascii="Cambria" w:hAnsi="Cambria" w:cs="Times New Roman"/>
                          <w:b/>
                          <w:color w:val="FFFFFF"/>
                          <w:sz w:val="28"/>
                          <w:szCs w:val="28"/>
                        </w:rPr>
                      </w:pPr>
                      <w:r>
                        <w:rPr>
                          <w:rFonts w:ascii="Cambria" w:hAnsi="Cambria" w:cs="Times New Roman" w:hint="eastAsia"/>
                          <w:b/>
                          <w:color w:val="FFFFFF"/>
                          <w:sz w:val="28"/>
                          <w:szCs w:val="28"/>
                        </w:rPr>
                        <w:t>Improvement of Maternal and Child Health</w:t>
                      </w:r>
                      <w:r>
                        <w:rPr>
                          <w:rFonts w:ascii="Cambria" w:hAnsi="Cambria" w:cs="Times New Roman"/>
                          <w:b/>
                          <w:color w:val="FFFFFF"/>
                          <w:sz w:val="28"/>
                          <w:szCs w:val="28"/>
                        </w:rPr>
                        <w:t xml:space="preserve"> in Ghana </w:t>
                      </w:r>
                    </w:p>
                    <w:p w14:paraId="196D8138" w14:textId="6D599303" w:rsidR="00D51A74" w:rsidRPr="00F136CD" w:rsidRDefault="00D51A74" w:rsidP="00FF47F0">
                      <w:pPr>
                        <w:spacing w:after="0" w:line="276" w:lineRule="auto"/>
                        <w:jc w:val="center"/>
                        <w:rPr>
                          <w:sz w:val="18"/>
                        </w:rPr>
                      </w:pPr>
                      <w:r w:rsidRPr="00F136CD">
                        <w:rPr>
                          <w:rFonts w:ascii="Cambria" w:hAnsi="Cambria" w:cs="Times New Roman"/>
                          <w:b/>
                          <w:color w:val="FFFFFF"/>
                          <w:sz w:val="24"/>
                          <w:szCs w:val="28"/>
                        </w:rPr>
                        <w:t>(Questionnaire for Community Health Nurse/Community Health Offi</w:t>
                      </w:r>
                      <w:r>
                        <w:rPr>
                          <w:rFonts w:ascii="Cambria" w:hAnsi="Cambria" w:cs="Times New Roman"/>
                          <w:b/>
                          <w:color w:val="FFFFFF"/>
                          <w:sz w:val="24"/>
                          <w:szCs w:val="28"/>
                        </w:rPr>
                        <w:t>c</w:t>
                      </w:r>
                      <w:r w:rsidRPr="00F136CD">
                        <w:rPr>
                          <w:rFonts w:ascii="Cambria" w:hAnsi="Cambria" w:cs="Times New Roman"/>
                          <w:b/>
                          <w:color w:val="FFFFFF"/>
                          <w:sz w:val="24"/>
                          <w:szCs w:val="28"/>
                        </w:rPr>
                        <w:t>er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BC219D" w:rsidRPr="00B309A9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6D0D346B" wp14:editId="3D35999C">
                <wp:simplePos x="0" y="0"/>
                <wp:positionH relativeFrom="column">
                  <wp:posOffset>3733800</wp:posOffset>
                </wp:positionH>
                <wp:positionV relativeFrom="paragraph">
                  <wp:posOffset>-5715</wp:posOffset>
                </wp:positionV>
                <wp:extent cx="2065020" cy="289560"/>
                <wp:effectExtent l="0" t="0" r="11430" b="1524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5020" cy="2895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729B41" w14:textId="77777777" w:rsidR="00D51A74" w:rsidRPr="0021304F" w:rsidRDefault="00D51A74" w:rsidP="00BC219D">
                            <w:pPr>
                              <w:spacing w:after="0" w:line="240" w:lineRule="auto"/>
                              <w:jc w:val="left"/>
                              <w:textDirection w:val="btLr"/>
                              <w:rPr>
                                <w:rFonts w:ascii="Cambria" w:hAnsi="Cambria"/>
                                <w:color w:val="000000" w:themeColor="text1"/>
                                <w:sz w:val="16"/>
                              </w:rPr>
                            </w:pPr>
                            <w:r w:rsidRPr="0021304F">
                              <w:rPr>
                                <w:rFonts w:ascii="Cambria" w:hAnsi="Cambria" w:cs="Times New Roman"/>
                                <w:b/>
                                <w:color w:val="000000" w:themeColor="text1"/>
                                <w:sz w:val="22"/>
                                <w:szCs w:val="28"/>
                              </w:rPr>
                              <w:t xml:space="preserve">Survey Number: </w:t>
                            </w:r>
                          </w:p>
                          <w:p w14:paraId="4ABB0014" w14:textId="77777777" w:rsidR="00D51A74" w:rsidRPr="0021304F" w:rsidRDefault="00D51A74" w:rsidP="00BC219D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6D0D346B" id="Rectangle 4" o:spid="_x0000_s1028" style="position:absolute;left:0;text-align:left;margin-left:294pt;margin-top:-.45pt;width:162.6pt;height:22.8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" filled="f" strokecolor="#44546a [3215]" strokeweight="1pt">
                <v:textbox>
                  <w:txbxContent>
                    <w:p w14:paraId="5F729B41" w14:textId="77777777" w:rsidR="00D51A74" w:rsidRPr="0021304F" w:rsidRDefault="00D51A74" w:rsidP="00BC219D">
                      <w:pPr>
                        <w:spacing w:after="0" w:line="240" w:lineRule="auto"/>
                        <w:jc w:val="left"/>
                        <w:textDirection w:val="btLr"/>
                        <w:rPr>
                          <w:rFonts w:ascii="Cambria" w:hAnsi="Cambria"/>
                          <w:color w:val="000000" w:themeColor="text1"/>
                          <w:sz w:val="16"/>
                        </w:rPr>
                      </w:pPr>
                      <w:r w:rsidRPr="0021304F">
                        <w:rPr>
                          <w:rFonts w:ascii="Cambria" w:hAnsi="Cambria" w:cs="Times New Roman"/>
                          <w:b/>
                          <w:color w:val="000000" w:themeColor="text1"/>
                          <w:sz w:val="22"/>
                          <w:szCs w:val="28"/>
                        </w:rPr>
                        <w:t xml:space="preserve">Survey Number: </w:t>
                      </w:r>
                    </w:p>
                    <w:p w14:paraId="4ABB0014" w14:textId="77777777" w:rsidR="00D51A74" w:rsidRPr="0021304F" w:rsidRDefault="00D51A74" w:rsidP="00BC219D">
                      <w:pPr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08EE36E7" w14:textId="77777777" w:rsidR="008D14D0" w:rsidRPr="00B309A9" w:rsidRDefault="00BC219D" w:rsidP="00BC219D">
      <w:pPr>
        <w:tabs>
          <w:tab w:val="left" w:pos="2100"/>
        </w:tabs>
        <w:rPr>
          <w:color w:val="000000" w:themeColor="text1"/>
        </w:rPr>
      </w:pPr>
      <w:r w:rsidRPr="00B309A9">
        <w:rPr>
          <w:color w:val="000000" w:themeColor="text1"/>
        </w:rPr>
        <w:tab/>
      </w:r>
    </w:p>
    <w:p w14:paraId="35BCFD08" w14:textId="77777777" w:rsidR="00BC219D" w:rsidRPr="00B309A9" w:rsidRDefault="00BC219D" w:rsidP="00BC219D">
      <w:pPr>
        <w:tabs>
          <w:tab w:val="left" w:pos="2100"/>
        </w:tabs>
        <w:rPr>
          <w:color w:val="000000" w:themeColor="text1"/>
        </w:rPr>
      </w:pPr>
    </w:p>
    <w:p w14:paraId="1F0A029E" w14:textId="0923AC5A" w:rsidR="00BC219D" w:rsidRPr="00B309A9" w:rsidRDefault="00B40AD4" w:rsidP="00BC219D">
      <w:pPr>
        <w:tabs>
          <w:tab w:val="left" w:pos="2100"/>
        </w:tabs>
        <w:rPr>
          <w:color w:val="000000" w:themeColor="text1"/>
        </w:rPr>
      </w:pPr>
      <w:r w:rsidRPr="00B309A9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4EA0D9F" wp14:editId="24F4BFF3">
                <wp:simplePos x="0" y="0"/>
                <wp:positionH relativeFrom="margin">
                  <wp:align>left</wp:align>
                </wp:positionH>
                <wp:positionV relativeFrom="paragraph">
                  <wp:posOffset>191770</wp:posOffset>
                </wp:positionV>
                <wp:extent cx="5836920" cy="548640"/>
                <wp:effectExtent l="0" t="0" r="0" b="381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36920" cy="548640"/>
                        </a:xfrm>
                        <a:prstGeom prst="rect">
                          <a:avLst/>
                        </a:prstGeom>
                        <a:solidFill>
                          <a:schemeClr val="tx2">
                            <a:lumMod val="7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97553E7" w14:textId="600D0AEE" w:rsidR="00D51A74" w:rsidRPr="00881EB8" w:rsidRDefault="00D51A74" w:rsidP="0021304F">
                            <w:pPr>
                              <w:spacing w:after="0" w:line="240" w:lineRule="auto"/>
                              <w:jc w:val="left"/>
                              <w:textDirection w:val="btLr"/>
                              <w:rPr>
                                <w:rFonts w:ascii="Cambria" w:hAnsi="Cambria"/>
                                <w:color w:val="FFFFFF" w:themeColor="background1"/>
                                <w:sz w:val="22"/>
                              </w:rPr>
                            </w:pPr>
                            <w:r w:rsidRPr="00881EB8">
                              <w:rPr>
                                <w:rFonts w:ascii="Cambria" w:eastAsia="Times New Roman" w:hAnsi="Cambria" w:cs="Times New Roman"/>
                                <w:b/>
                                <w:color w:val="FFFFFF" w:themeColor="background1"/>
                                <w:sz w:val="32"/>
                              </w:rPr>
                              <w:t xml:space="preserve">Section 1. </w:t>
                            </w:r>
                            <w:r>
                              <w:rPr>
                                <w:rFonts w:ascii="Cambria" w:eastAsia="Times New Roman" w:hAnsi="Cambria" w:cs="Times New Roman"/>
                                <w:b/>
                                <w:color w:val="FFFFFF" w:themeColor="background1"/>
                                <w:sz w:val="32"/>
                              </w:rPr>
                              <w:t>District/</w:t>
                            </w:r>
                            <w:r w:rsidRPr="00881EB8">
                              <w:rPr>
                                <w:rFonts w:ascii="Cambria" w:eastAsia="Times New Roman" w:hAnsi="Cambria" w:cs="Times New Roman"/>
                                <w:b/>
                                <w:color w:val="FFFFFF" w:themeColor="background1"/>
                                <w:sz w:val="32"/>
                              </w:rPr>
                              <w:t>Demographic inform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24EA0D9F" id="Rectangle 7" o:spid="_x0000_s1029" style="position:absolute;left:0;text-align:left;margin-left:0;margin-top:15.1pt;width:459.6pt;height:43.2pt;z-index:25166233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" fillcolor="#323e4f [2415]" stroked="f" strokeweight="1pt">
                <v:textbox>
                  <w:txbxContent>
                    <w:p w14:paraId="797553E7" w14:textId="600D0AEE" w:rsidR="00D51A74" w:rsidRPr="00881EB8" w:rsidRDefault="00D51A74" w:rsidP="0021304F">
                      <w:pPr>
                        <w:spacing w:after="0" w:line="240" w:lineRule="auto"/>
                        <w:jc w:val="left"/>
                        <w:textDirection w:val="btLr"/>
                        <w:rPr>
                          <w:rFonts w:ascii="Cambria" w:hAnsi="Cambria"/>
                          <w:color w:val="FFFFFF" w:themeColor="background1"/>
                          <w:sz w:val="22"/>
                        </w:rPr>
                      </w:pPr>
                      <w:r w:rsidRPr="00881EB8">
                        <w:rPr>
                          <w:rFonts w:ascii="Cambria" w:eastAsia="Times New Roman" w:hAnsi="Cambria" w:cs="Times New Roman"/>
                          <w:b/>
                          <w:color w:val="FFFFFF" w:themeColor="background1"/>
                          <w:sz w:val="32"/>
                        </w:rPr>
                        <w:t xml:space="preserve">Section 1. </w:t>
                      </w:r>
                      <w:r>
                        <w:rPr>
                          <w:rFonts w:ascii="Cambria" w:eastAsia="Times New Roman" w:hAnsi="Cambria" w:cs="Times New Roman"/>
                          <w:b/>
                          <w:color w:val="FFFFFF" w:themeColor="background1"/>
                          <w:sz w:val="32"/>
                        </w:rPr>
                        <w:t>District/</w:t>
                      </w:r>
                      <w:r w:rsidRPr="00881EB8">
                        <w:rPr>
                          <w:rFonts w:ascii="Cambria" w:eastAsia="Times New Roman" w:hAnsi="Cambria" w:cs="Times New Roman"/>
                          <w:b/>
                          <w:color w:val="FFFFFF" w:themeColor="background1"/>
                          <w:sz w:val="32"/>
                        </w:rPr>
                        <w:t>Demographic information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FF47F0" w:rsidRPr="00B309A9">
        <w:rPr>
          <w:color w:val="000000" w:themeColor="text1"/>
        </w:rPr>
        <w:t xml:space="preserve"> </w:t>
      </w:r>
    </w:p>
    <w:p w14:paraId="2060F7E7" w14:textId="6280FAD5" w:rsidR="0021304F" w:rsidRPr="00B309A9" w:rsidRDefault="0021304F" w:rsidP="00BC219D">
      <w:pPr>
        <w:tabs>
          <w:tab w:val="left" w:pos="2100"/>
        </w:tabs>
        <w:rPr>
          <w:color w:val="000000" w:themeColor="text1"/>
        </w:rPr>
      </w:pPr>
    </w:p>
    <w:p w14:paraId="27CFDB26" w14:textId="0EF736EC" w:rsidR="00EA6C71" w:rsidRPr="00B309A9" w:rsidRDefault="00B40AD4" w:rsidP="00BC219D">
      <w:pPr>
        <w:tabs>
          <w:tab w:val="left" w:pos="2100"/>
        </w:tabs>
        <w:rPr>
          <w:color w:val="000000" w:themeColor="text1"/>
        </w:rPr>
      </w:pPr>
      <w:r w:rsidRPr="00B309A9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4490C48" wp14:editId="2EF50A44">
                <wp:simplePos x="0" y="0"/>
                <wp:positionH relativeFrom="margin">
                  <wp:align>left</wp:align>
                </wp:positionH>
                <wp:positionV relativeFrom="paragraph">
                  <wp:posOffset>132715</wp:posOffset>
                </wp:positionV>
                <wp:extent cx="5798820" cy="708660"/>
                <wp:effectExtent l="0" t="0" r="11430" b="1524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98820" cy="7086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9FA2BB2" w14:textId="7CEDA482" w:rsidR="00D51A74" w:rsidRPr="00A704CA" w:rsidRDefault="00D51A74" w:rsidP="00C40ADE">
                            <w:pPr>
                              <w:spacing w:line="240" w:lineRule="auto"/>
                              <w:jc w:val="left"/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</w:pPr>
                            <w:r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 xml:space="preserve">1. Which district do you work for? </w:t>
                            </w:r>
                          </w:p>
                          <w:tbl>
                            <w:tblPr>
                              <w:tblW w:w="3686" w:type="dxa"/>
                              <w:tblInd w:w="-5" w:type="dxa"/>
                              <w:tbl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  <w:insideH w:val="single" w:sz="4" w:space="0" w:color="000000"/>
                                <w:insideV w:val="single" w:sz="4" w:space="0" w:color="000000"/>
                              </w:tblBorders>
                              <w:tblLayout w:type="fixed"/>
                              <w:tblLook w:val="0400" w:firstRow="0" w:lastRow="0" w:firstColumn="0" w:lastColumn="0" w:noHBand="0" w:noVBand="1"/>
                            </w:tblPr>
                            <w:tblGrid>
                              <w:gridCol w:w="3686"/>
                            </w:tblGrid>
                            <w:tr w:rsidR="00D51A74" w:rsidRPr="00781BD7" w14:paraId="05F1C009" w14:textId="77777777" w:rsidTr="00C40ADE">
                              <w:trPr>
                                <w:trHeight w:val="397"/>
                              </w:trPr>
                              <w:tc>
                                <w:tcPr>
                                  <w:tcW w:w="3686" w:type="dxa"/>
                                </w:tcPr>
                                <w:p w14:paraId="1D634F9B" w14:textId="16789460" w:rsidR="00D51A74" w:rsidRPr="00C40ADE" w:rsidRDefault="00D51A74" w:rsidP="00781BD7">
                                  <w:pPr>
                                    <w:spacing w:after="0"/>
                                    <w:jc w:val="left"/>
                                    <w:rPr>
                                      <w:rFonts w:ascii="Cambria" w:eastAsia="Times New Roman" w:hAnsi="Cambria" w:cs="Times New Roman"/>
                                      <w:b/>
                                      <w:color w:val="000000" w:themeColor="text1"/>
                                      <w:sz w:val="36"/>
                                      <w:szCs w:val="36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67E9AC18" w14:textId="3617D28E" w:rsidR="00D51A74" w:rsidRDefault="00D51A74" w:rsidP="00EA6C71">
                            <w:pPr>
                              <w:spacing w:after="0" w:line="240" w:lineRule="auto"/>
                              <w:rPr>
                                <w:rFonts w:ascii="Cambria" w:hAnsi="Cambria"/>
                                <w:color w:val="000000" w:themeColor="text1"/>
                                <w:sz w:val="24"/>
                              </w:rPr>
                            </w:pPr>
                          </w:p>
                          <w:p w14:paraId="0A7C0C15" w14:textId="77777777" w:rsidR="00D51A74" w:rsidRDefault="00D51A74" w:rsidP="00EA6C71">
                            <w:pPr>
                              <w:spacing w:after="0" w:line="240" w:lineRule="auto"/>
                              <w:rPr>
                                <w:rFonts w:ascii="Cambria" w:hAnsi="Cambria"/>
                                <w:color w:val="000000" w:themeColor="text1"/>
                                <w:sz w:val="24"/>
                              </w:rPr>
                            </w:pPr>
                          </w:p>
                          <w:p w14:paraId="53E842AA" w14:textId="77777777" w:rsidR="00D51A74" w:rsidRPr="00781BD7" w:rsidRDefault="00D51A74" w:rsidP="00EA6C71">
                            <w:pPr>
                              <w:spacing w:after="0" w:line="240" w:lineRule="auto"/>
                              <w:rPr>
                                <w:rFonts w:ascii="Cambria" w:hAnsi="Cambria"/>
                                <w:color w:val="000000" w:themeColor="text1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490C48" id="Rectangle 10" o:spid="_x0000_s1030" style="position:absolute;left:0;text-align:left;margin-left:0;margin-top:10.45pt;width:456.6pt;height:55.8pt;z-index:25167052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" filled="f" strokecolor="#44546a [3215]" strokeweight="1pt">
                <v:textbox>
                  <w:txbxContent>
                    <w:p w14:paraId="19FA2BB2" w14:textId="7CEDA482" w:rsidR="00D51A74" w:rsidRPr="00A704CA" w:rsidRDefault="00D51A74" w:rsidP="00C40ADE">
                      <w:pPr>
                        <w:spacing w:line="240" w:lineRule="auto"/>
                        <w:jc w:val="left"/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</w:pPr>
                      <w:r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 xml:space="preserve">1. Which district do you work for? </w:t>
                      </w:r>
                    </w:p>
                    <w:tbl>
                      <w:tblPr>
                        <w:tblW w:w="3686" w:type="dxa"/>
                        <w:tblInd w:w="-5" w:type="dxa"/>
                        <w:tbl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  <w:insideH w:val="single" w:sz="4" w:space="0" w:color="000000"/>
                          <w:insideV w:val="single" w:sz="4" w:space="0" w:color="000000"/>
                        </w:tblBorders>
                        <w:tblLayout w:type="fixed"/>
                        <w:tblLook w:val="0400" w:firstRow="0" w:lastRow="0" w:firstColumn="0" w:lastColumn="0" w:noHBand="0" w:noVBand="1"/>
                      </w:tblPr>
                      <w:tblGrid>
                        <w:gridCol w:w="3686"/>
                      </w:tblGrid>
                      <w:tr w:rsidR="00D51A74" w:rsidRPr="00781BD7" w14:paraId="05F1C009" w14:textId="77777777" w:rsidTr="00C40ADE">
                        <w:trPr>
                          <w:trHeight w:val="397"/>
                        </w:trPr>
                        <w:tc>
                          <w:tcPr>
                            <w:tcW w:w="3686" w:type="dxa"/>
                          </w:tcPr>
                          <w:p w14:paraId="1D634F9B" w14:textId="16789460" w:rsidR="00D51A74" w:rsidRPr="00C40ADE" w:rsidRDefault="00D51A74" w:rsidP="00781BD7">
                            <w:pPr>
                              <w:spacing w:after="0"/>
                              <w:jc w:val="left"/>
                              <w:rPr>
                                <w:rFonts w:ascii="Cambria" w:eastAsia="Times New Roman" w:hAnsi="Cambria" w:cs="Times New Roman"/>
                                <w:b/>
                                <w:color w:val="000000" w:themeColor="text1"/>
                                <w:sz w:val="36"/>
                                <w:szCs w:val="36"/>
                              </w:rPr>
                            </w:pPr>
                          </w:p>
                        </w:tc>
                      </w:tr>
                    </w:tbl>
                    <w:p w14:paraId="67E9AC18" w14:textId="3617D28E" w:rsidR="00D51A74" w:rsidRDefault="00D51A74" w:rsidP="00EA6C71">
                      <w:pPr>
                        <w:spacing w:after="0" w:line="240" w:lineRule="auto"/>
                        <w:rPr>
                          <w:rFonts w:ascii="Cambria" w:hAnsi="Cambria"/>
                          <w:color w:val="000000" w:themeColor="text1"/>
                          <w:sz w:val="24"/>
                        </w:rPr>
                      </w:pPr>
                    </w:p>
                    <w:p w14:paraId="0A7C0C15" w14:textId="77777777" w:rsidR="00D51A74" w:rsidRDefault="00D51A74" w:rsidP="00EA6C71">
                      <w:pPr>
                        <w:spacing w:after="0" w:line="240" w:lineRule="auto"/>
                        <w:rPr>
                          <w:rFonts w:ascii="Cambria" w:hAnsi="Cambria"/>
                          <w:color w:val="000000" w:themeColor="text1"/>
                          <w:sz w:val="24"/>
                        </w:rPr>
                      </w:pPr>
                    </w:p>
                    <w:p w14:paraId="53E842AA" w14:textId="77777777" w:rsidR="00D51A74" w:rsidRPr="00781BD7" w:rsidRDefault="00D51A74" w:rsidP="00EA6C71">
                      <w:pPr>
                        <w:spacing w:after="0" w:line="240" w:lineRule="auto"/>
                        <w:rPr>
                          <w:rFonts w:ascii="Cambria" w:hAnsi="Cambria"/>
                          <w:color w:val="000000" w:themeColor="text1"/>
                          <w:sz w:val="24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1712CA4C" w14:textId="77777777" w:rsidR="00EA6C71" w:rsidRPr="00B309A9" w:rsidRDefault="00EA6C71" w:rsidP="00BC219D">
      <w:pPr>
        <w:tabs>
          <w:tab w:val="left" w:pos="2100"/>
        </w:tabs>
        <w:rPr>
          <w:color w:val="000000" w:themeColor="text1"/>
        </w:rPr>
      </w:pPr>
    </w:p>
    <w:p w14:paraId="663551C6" w14:textId="19A7C617" w:rsidR="00EA6C71" w:rsidRPr="00C40ADE" w:rsidRDefault="00EA6C71" w:rsidP="00BC219D">
      <w:pPr>
        <w:tabs>
          <w:tab w:val="left" w:pos="2100"/>
        </w:tabs>
        <w:rPr>
          <w:color w:val="000000" w:themeColor="text1"/>
          <w:sz w:val="10"/>
        </w:rPr>
      </w:pPr>
    </w:p>
    <w:p w14:paraId="5D58A2EA" w14:textId="54672D3C" w:rsidR="00EA6C71" w:rsidRPr="00B309A9" w:rsidRDefault="00B40AD4" w:rsidP="00BC219D">
      <w:pPr>
        <w:tabs>
          <w:tab w:val="left" w:pos="2100"/>
        </w:tabs>
        <w:rPr>
          <w:color w:val="000000" w:themeColor="text1"/>
        </w:rPr>
      </w:pPr>
      <w:r w:rsidRPr="00B309A9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66ACFC8" wp14:editId="7C92E10A">
                <wp:simplePos x="0" y="0"/>
                <wp:positionH relativeFrom="margin">
                  <wp:align>left</wp:align>
                </wp:positionH>
                <wp:positionV relativeFrom="paragraph">
                  <wp:posOffset>5080</wp:posOffset>
                </wp:positionV>
                <wp:extent cx="5798820" cy="723900"/>
                <wp:effectExtent l="0" t="0" r="11430" b="1905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988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3F323E" w14:textId="7EFD348C" w:rsidR="00D51A74" w:rsidRPr="00781BD7" w:rsidRDefault="00D51A74" w:rsidP="00C40ADE">
                            <w:pPr>
                              <w:spacing w:line="240" w:lineRule="auto"/>
                              <w:jc w:val="left"/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</w:pPr>
                            <w:r>
                              <w:rPr>
                                <w:rFonts w:ascii="Cambria" w:hAnsi="Cambria" w:hint="eastAs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 xml:space="preserve">2. </w:t>
                            </w:r>
                            <w:r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>How old are you this year (2018)?</w:t>
                            </w:r>
                          </w:p>
                          <w:tbl>
                            <w:tblPr>
                              <w:tblW w:w="3764" w:type="dxa"/>
                              <w:tblInd w:w="-5" w:type="dxa"/>
                              <w:tbl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  <w:insideH w:val="single" w:sz="4" w:space="0" w:color="000000"/>
                                <w:insideV w:val="single" w:sz="4" w:space="0" w:color="000000"/>
                              </w:tblBorders>
                              <w:tblLayout w:type="fixed"/>
                              <w:tblLook w:val="0400" w:firstRow="0" w:lastRow="0" w:firstColumn="0" w:lastColumn="0" w:noHBand="0" w:noVBand="1"/>
                            </w:tblPr>
                            <w:tblGrid>
                              <w:gridCol w:w="3764"/>
                            </w:tblGrid>
                            <w:tr w:rsidR="00D51A74" w:rsidRPr="00781BD7" w14:paraId="2D687F47" w14:textId="77777777" w:rsidTr="00C40ADE">
                              <w:trPr>
                                <w:trHeight w:val="485"/>
                              </w:trPr>
                              <w:tc>
                                <w:tcPr>
                                  <w:tcW w:w="3764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1585144D" w14:textId="60E8C829" w:rsidR="00D51A74" w:rsidRPr="00AB2F49" w:rsidRDefault="00D51A74" w:rsidP="00C40ADE">
                                  <w:pPr>
                                    <w:spacing w:after="0" w:line="240" w:lineRule="auto"/>
                                    <w:rPr>
                                      <w:rFonts w:ascii="Cambria" w:hAnsi="Cambria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C40ADE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40"/>
                                    </w:rPr>
                                    <w:t xml:space="preserve">( </w:t>
                                  </w:r>
                                  <w:r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40"/>
                                    </w:rPr>
                                    <w:t xml:space="preserve">   </w:t>
                                  </w:r>
                                  <w:r w:rsidRPr="00C40ADE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40"/>
                                    </w:rPr>
                                    <w:t xml:space="preserve">  ) </w:t>
                                  </w:r>
                                  <w:r w:rsidRPr="00771624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years</w:t>
                                  </w:r>
                                  <w:r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 xml:space="preserve"> old</w:t>
                                  </w:r>
                                </w:p>
                              </w:tc>
                            </w:tr>
                          </w:tbl>
                          <w:p w14:paraId="0BABF1A3" w14:textId="767CDF11" w:rsidR="00D51A74" w:rsidRPr="00781BD7" w:rsidRDefault="00D51A74" w:rsidP="00EA6C71">
                            <w:pPr>
                              <w:spacing w:after="0" w:line="240" w:lineRule="auto"/>
                              <w:rPr>
                                <w:rFonts w:ascii="Cambria" w:hAnsi="Cambria"/>
                                <w:color w:val="000000" w:themeColor="text1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6ACFC8" id="Rectangle 11" o:spid="_x0000_s1031" style="position:absolute;left:0;text-align:left;margin-left:0;margin-top:.4pt;width:456.6pt;height:57pt;z-index:25167257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" filled="f" strokecolor="#44546a [3215]" strokeweight="1pt">
                <v:textbox>
                  <w:txbxContent>
                    <w:p w14:paraId="0D3F323E" w14:textId="7EFD348C" w:rsidR="00D51A74" w:rsidRPr="00781BD7" w:rsidRDefault="00D51A74" w:rsidP="00C40ADE">
                      <w:pPr>
                        <w:spacing w:line="240" w:lineRule="auto"/>
                        <w:jc w:val="left"/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</w:pPr>
                      <w:r>
                        <w:rPr>
                          <w:rFonts w:ascii="Cambria" w:hAnsi="Cambria" w:hint="eastAsia"/>
                          <w:b/>
                          <w:color w:val="000000" w:themeColor="text1"/>
                          <w:sz w:val="24"/>
                          <w:szCs w:val="26"/>
                        </w:rPr>
                        <w:t xml:space="preserve">2. </w:t>
                      </w:r>
                      <w:r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>How old are you this year (2018)?</w:t>
                      </w:r>
                    </w:p>
                    <w:tbl>
                      <w:tblPr>
                        <w:tblW w:w="3764" w:type="dxa"/>
                        <w:tblInd w:w="-5" w:type="dxa"/>
                        <w:tbl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  <w:insideH w:val="single" w:sz="4" w:space="0" w:color="000000"/>
                          <w:insideV w:val="single" w:sz="4" w:space="0" w:color="000000"/>
                        </w:tblBorders>
                        <w:tblLayout w:type="fixed"/>
                        <w:tblLook w:val="0400" w:firstRow="0" w:lastRow="0" w:firstColumn="0" w:lastColumn="0" w:noHBand="0" w:noVBand="1"/>
                      </w:tblPr>
                      <w:tblGrid>
                        <w:gridCol w:w="3764"/>
                      </w:tblGrid>
                      <w:tr w:rsidR="00D51A74" w:rsidRPr="00781BD7" w14:paraId="2D687F47" w14:textId="77777777" w:rsidTr="00C40ADE">
                        <w:trPr>
                          <w:trHeight w:val="485"/>
                        </w:trPr>
                        <w:tc>
                          <w:tcPr>
                            <w:tcW w:w="3764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1585144D" w14:textId="60E8C829" w:rsidR="00D51A74" w:rsidRPr="00AB2F49" w:rsidRDefault="00D51A74" w:rsidP="00C40ADE">
                            <w:pPr>
                              <w:spacing w:after="0" w:line="240" w:lineRule="auto"/>
                              <w:rPr>
                                <w:rFonts w:ascii="Cambria" w:hAnsi="Cambria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C40ADE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24"/>
                                <w:szCs w:val="40"/>
                              </w:rPr>
                              <w:t xml:space="preserve">( </w:t>
                            </w:r>
                            <w:r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24"/>
                                <w:szCs w:val="40"/>
                              </w:rPr>
                              <w:t xml:space="preserve">   </w:t>
                            </w:r>
                            <w:r w:rsidRPr="00C40ADE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24"/>
                                <w:szCs w:val="40"/>
                              </w:rPr>
                              <w:t xml:space="preserve">  ) </w:t>
                            </w:r>
                            <w:r w:rsidRPr="00771624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years</w:t>
                            </w:r>
                            <w:r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old</w:t>
                            </w:r>
                          </w:p>
                        </w:tc>
                      </w:tr>
                    </w:tbl>
                    <w:p w14:paraId="0BABF1A3" w14:textId="767CDF11" w:rsidR="00D51A74" w:rsidRPr="00781BD7" w:rsidRDefault="00D51A74" w:rsidP="00EA6C71">
                      <w:pPr>
                        <w:spacing w:after="0" w:line="240" w:lineRule="auto"/>
                        <w:rPr>
                          <w:rFonts w:ascii="Cambria" w:hAnsi="Cambria"/>
                          <w:color w:val="000000" w:themeColor="text1"/>
                          <w:sz w:val="24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C70855D" w14:textId="707B53C4" w:rsidR="00EA6C71" w:rsidRPr="00B309A9" w:rsidRDefault="007364D2" w:rsidP="00BC219D">
      <w:pPr>
        <w:tabs>
          <w:tab w:val="left" w:pos="2100"/>
        </w:tabs>
        <w:rPr>
          <w:color w:val="000000" w:themeColor="text1"/>
        </w:rPr>
      </w:pPr>
      <w:r w:rsidRPr="00B309A9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10DDEA7" wp14:editId="313B9917">
                <wp:simplePos x="0" y="0"/>
                <wp:positionH relativeFrom="margin">
                  <wp:align>left</wp:align>
                </wp:positionH>
                <wp:positionV relativeFrom="paragraph">
                  <wp:posOffset>1198245</wp:posOffset>
                </wp:positionV>
                <wp:extent cx="5798820" cy="1280160"/>
                <wp:effectExtent l="0" t="0" r="11430" b="1524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98820" cy="12801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B62C3DA" w14:textId="2C43273B" w:rsidR="00D51A74" w:rsidRPr="009C4734" w:rsidRDefault="00D51A74" w:rsidP="00C40ADE">
                            <w:pPr>
                              <w:spacing w:line="240" w:lineRule="auto"/>
                              <w:jc w:val="left"/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</w:pPr>
                            <w:r w:rsidRPr="009C4734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>4</w:t>
                            </w:r>
                            <w:r w:rsidRPr="00B309A9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 xml:space="preserve">. What is the highest level of </w:t>
                            </w:r>
                            <w:r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 xml:space="preserve">education </w:t>
                            </w:r>
                            <w:r w:rsidRPr="00B309A9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 xml:space="preserve">you </w:t>
                            </w:r>
                            <w:r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 xml:space="preserve">have received? </w:t>
                            </w:r>
                          </w:p>
                          <w:tbl>
                            <w:tblPr>
                              <w:tblW w:w="7265" w:type="dxa"/>
                              <w:tblInd w:w="200" w:type="dxa"/>
                              <w:tbl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  <w:insideH w:val="single" w:sz="4" w:space="0" w:color="000000"/>
                                <w:insideV w:val="single" w:sz="4" w:space="0" w:color="000000"/>
                              </w:tblBorders>
                              <w:tblLayout w:type="fixed"/>
                              <w:tblLook w:val="0400" w:firstRow="0" w:lastRow="0" w:firstColumn="0" w:lastColumn="0" w:noHBand="0" w:noVBand="1"/>
                            </w:tblPr>
                            <w:tblGrid>
                              <w:gridCol w:w="533"/>
                              <w:gridCol w:w="2528"/>
                              <w:gridCol w:w="567"/>
                              <w:gridCol w:w="3637"/>
                            </w:tblGrid>
                            <w:tr w:rsidR="00D51A74" w:rsidRPr="0021090F" w14:paraId="5A998822" w14:textId="102CBEC9" w:rsidTr="00C40ADE">
                              <w:trPr>
                                <w:trHeight w:val="260"/>
                              </w:trPr>
                              <w:tc>
                                <w:tcPr>
                                  <w:tcW w:w="5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7C498DA" w14:textId="29FDA6C3" w:rsidR="00D51A74" w:rsidRPr="00781BD7" w:rsidRDefault="00D51A74" w:rsidP="00C40ADE">
                                  <w:pPr>
                                    <w:spacing w:line="240" w:lineRule="auto"/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781BD7"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①</w:t>
                                  </w:r>
                                </w:p>
                              </w:tc>
                              <w:tc>
                                <w:tcPr>
                                  <w:tcW w:w="252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C288C42" w14:textId="54DBCB38" w:rsidR="00D51A74" w:rsidRDefault="00D51A74" w:rsidP="00C40ADE">
                                  <w:pPr>
                                    <w:spacing w:line="240" w:lineRule="auto"/>
                                    <w:rPr>
                                      <w:rFonts w:ascii="Cambria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color w:val="000000" w:themeColor="text1"/>
                                      <w:sz w:val="24"/>
                                    </w:rPr>
                                    <w:t>Certificat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F9FCE75" w14:textId="124CD3FF" w:rsidR="00D51A74" w:rsidRDefault="00D51A74" w:rsidP="007364D2">
                                  <w:pPr>
                                    <w:spacing w:line="240" w:lineRule="auto"/>
                                    <w:rPr>
                                      <w:rFonts w:ascii="Cambria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  <w:r w:rsidRPr="007638B1"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</w:rPr>
                                    <w:t>④</w:t>
                                  </w:r>
                                </w:p>
                              </w:tc>
                              <w:tc>
                                <w:tcPr>
                                  <w:tcW w:w="36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0C02323" w14:textId="0EEED101" w:rsidR="00D51A74" w:rsidRDefault="00D51A74" w:rsidP="007364D2">
                                  <w:pPr>
                                    <w:spacing w:line="240" w:lineRule="auto"/>
                                    <w:rPr>
                                      <w:rFonts w:ascii="Cambria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  <w:t>Master’s degree</w:t>
                                  </w:r>
                                </w:p>
                              </w:tc>
                            </w:tr>
                            <w:tr w:rsidR="00D51A74" w:rsidRPr="0021090F" w14:paraId="6EF384D9" w14:textId="7610DE3D" w:rsidTr="00C40ADE">
                              <w:trPr>
                                <w:trHeight w:val="260"/>
                              </w:trPr>
                              <w:tc>
                                <w:tcPr>
                                  <w:tcW w:w="5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73EDF50" w14:textId="02F34D0D" w:rsidR="00D51A74" w:rsidRPr="00781BD7" w:rsidRDefault="00D51A74" w:rsidP="00C40ADE">
                                  <w:pPr>
                                    <w:spacing w:line="240" w:lineRule="auto"/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781BD7"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②</w:t>
                                  </w:r>
                                </w:p>
                              </w:tc>
                              <w:tc>
                                <w:tcPr>
                                  <w:tcW w:w="252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209D9C1" w14:textId="6EAE8DED" w:rsidR="00D51A74" w:rsidRPr="00674F9B" w:rsidRDefault="00D51A74" w:rsidP="00C40ADE">
                                  <w:pPr>
                                    <w:spacing w:line="240" w:lineRule="auto"/>
                                    <w:rPr>
                                      <w:rFonts w:ascii="Cambria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/>
                                      <w:color w:val="000000" w:themeColor="text1"/>
                                      <w:sz w:val="24"/>
                                    </w:rPr>
                                    <w:t>Diplom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02AB2EA" w14:textId="4EE5C2E6" w:rsidR="00D51A74" w:rsidRDefault="00D51A74" w:rsidP="007364D2">
                                  <w:pPr>
                                    <w:spacing w:line="240" w:lineRule="auto"/>
                                    <w:rPr>
                                      <w:rFonts w:ascii="Cambria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  <w:r w:rsidRPr="007638B1"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</w:rPr>
                                    <w:t>⑤</w:t>
                                  </w:r>
                                </w:p>
                              </w:tc>
                              <w:tc>
                                <w:tcPr>
                                  <w:tcW w:w="36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11E6C17" w14:textId="533F245C" w:rsidR="00D51A74" w:rsidRDefault="00D51A74" w:rsidP="007364D2">
                                  <w:pPr>
                                    <w:spacing w:line="240" w:lineRule="auto"/>
                                    <w:rPr>
                                      <w:rFonts w:ascii="Cambria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  <w:t>Other (                )</w:t>
                                  </w:r>
                                </w:p>
                              </w:tc>
                            </w:tr>
                            <w:tr w:rsidR="00D51A74" w:rsidRPr="0021090F" w14:paraId="46716969" w14:textId="072560DD" w:rsidTr="00C40ADE">
                              <w:trPr>
                                <w:trHeight w:val="260"/>
                              </w:trPr>
                              <w:tc>
                                <w:tcPr>
                                  <w:tcW w:w="5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0CDE56B" w14:textId="7AD6C803" w:rsidR="00D51A74" w:rsidRPr="0021090F" w:rsidRDefault="00D51A74" w:rsidP="00C40ADE">
                                  <w:pPr>
                                    <w:spacing w:line="240" w:lineRule="auto"/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  <w:r w:rsidRPr="00763A36"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</w:rPr>
                                    <w:t>③</w:t>
                                  </w:r>
                                </w:p>
                              </w:tc>
                              <w:tc>
                                <w:tcPr>
                                  <w:tcW w:w="252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5E6E87A" w14:textId="536A6D73" w:rsidR="00D51A74" w:rsidRPr="0021090F" w:rsidRDefault="00D51A74" w:rsidP="00C40ADE">
                                  <w:pPr>
                                    <w:spacing w:line="240" w:lineRule="auto"/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  <w:t xml:space="preserve">Bachelor’s degree                       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001AA1B" w14:textId="2A0EA0DE" w:rsidR="00D51A74" w:rsidRDefault="00D51A74" w:rsidP="007364D2">
                                  <w:pPr>
                                    <w:spacing w:line="240" w:lineRule="auto"/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AE7A63A" w14:textId="194C9576" w:rsidR="00D51A74" w:rsidRDefault="00D51A74" w:rsidP="007364D2">
                                  <w:pPr>
                                    <w:spacing w:line="240" w:lineRule="auto"/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414F7873" w14:textId="77777777" w:rsidR="00D51A74" w:rsidRPr="00781BD7" w:rsidRDefault="00D51A74">
                            <w:pPr>
                              <w:spacing w:after="0" w:line="240" w:lineRule="auto"/>
                              <w:rPr>
                                <w:rFonts w:ascii="Cambria" w:hAnsi="Cambria"/>
                                <w:color w:val="000000" w:themeColor="text1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0DDEA7" id="Rectangle 12" o:spid="_x0000_s1032" style="position:absolute;left:0;text-align:left;margin-left:0;margin-top:94.35pt;width:456.6pt;height:100.8pt;z-index:25167462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" filled="f" strokecolor="#44546a [3215]" strokeweight="1pt">
                <v:textbox>
                  <w:txbxContent>
                    <w:p w14:paraId="5B62C3DA" w14:textId="2C43273B" w:rsidR="00D51A74" w:rsidRPr="009C4734" w:rsidRDefault="00D51A74" w:rsidP="00C40ADE">
                      <w:pPr>
                        <w:spacing w:line="240" w:lineRule="auto"/>
                        <w:jc w:val="left"/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</w:pPr>
                      <w:r w:rsidRPr="009C4734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>4</w:t>
                      </w:r>
                      <w:r w:rsidRPr="00B309A9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 xml:space="preserve">. What is the highest level of </w:t>
                      </w:r>
                      <w:r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 xml:space="preserve">education </w:t>
                      </w:r>
                      <w:r w:rsidRPr="00B309A9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 xml:space="preserve">you </w:t>
                      </w:r>
                      <w:r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 xml:space="preserve">have received? </w:t>
                      </w:r>
                    </w:p>
                    <w:tbl>
                      <w:tblPr>
                        <w:tblW w:w="7265" w:type="dxa"/>
                        <w:tblInd w:w="200" w:type="dxa"/>
                        <w:tbl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  <w:insideH w:val="single" w:sz="4" w:space="0" w:color="000000"/>
                          <w:insideV w:val="single" w:sz="4" w:space="0" w:color="000000"/>
                        </w:tblBorders>
                        <w:tblLayout w:type="fixed"/>
                        <w:tblLook w:val="0400" w:firstRow="0" w:lastRow="0" w:firstColumn="0" w:lastColumn="0" w:noHBand="0" w:noVBand="1"/>
                      </w:tblPr>
                      <w:tblGrid>
                        <w:gridCol w:w="533"/>
                        <w:gridCol w:w="2528"/>
                        <w:gridCol w:w="567"/>
                        <w:gridCol w:w="3637"/>
                      </w:tblGrid>
                      <w:tr w:rsidR="00D51A74" w:rsidRPr="0021090F" w14:paraId="5A998822" w14:textId="102CBEC9" w:rsidTr="00C40ADE">
                        <w:trPr>
                          <w:trHeight w:val="260"/>
                        </w:trPr>
                        <w:tc>
                          <w:tcPr>
                            <w:tcW w:w="5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7C498DA" w14:textId="29FDA6C3" w:rsidR="00D51A74" w:rsidRPr="00781BD7" w:rsidRDefault="00D51A74" w:rsidP="00C40ADE">
                            <w:pPr>
                              <w:spacing w:line="240" w:lineRule="auto"/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781BD7"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  <w:szCs w:val="24"/>
                              </w:rPr>
                              <w:t>①</w:t>
                            </w:r>
                          </w:p>
                        </w:tc>
                        <w:tc>
                          <w:tcPr>
                            <w:tcW w:w="252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C288C42" w14:textId="54DBCB38" w:rsidR="00D51A74" w:rsidRDefault="00D51A74" w:rsidP="00C40ADE">
                            <w:pPr>
                              <w:spacing w:line="240" w:lineRule="auto"/>
                              <w:rPr>
                                <w:rFonts w:ascii="Cambria" w:hAnsi="Cambria" w:cs="Times New Roman"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ascii="Cambria" w:hAnsi="Cambria" w:cs="Times New Roman" w:hint="eastAsia"/>
                                <w:color w:val="000000" w:themeColor="text1"/>
                                <w:sz w:val="24"/>
                              </w:rPr>
                              <w:t>Certificate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F9FCE75" w14:textId="124CD3FF" w:rsidR="00D51A74" w:rsidRDefault="00D51A74" w:rsidP="007364D2">
                            <w:pPr>
                              <w:spacing w:line="240" w:lineRule="auto"/>
                              <w:rPr>
                                <w:rFonts w:ascii="Cambria" w:hAnsi="Cambria" w:cs="Times New Roman"/>
                                <w:color w:val="000000" w:themeColor="text1"/>
                                <w:sz w:val="24"/>
                              </w:rPr>
                            </w:pPr>
                            <w:r w:rsidRPr="007638B1"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</w:rPr>
                              <w:t>④</w:t>
                            </w:r>
                          </w:p>
                        </w:tc>
                        <w:tc>
                          <w:tcPr>
                            <w:tcW w:w="36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0C02323" w14:textId="0EEED101" w:rsidR="00D51A74" w:rsidRDefault="00D51A74" w:rsidP="007364D2">
                            <w:pPr>
                              <w:spacing w:line="240" w:lineRule="auto"/>
                              <w:rPr>
                                <w:rFonts w:ascii="Cambria" w:hAnsi="Cambria" w:cs="Times New Roman"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  <w:t>Master’s degree</w:t>
                            </w:r>
                          </w:p>
                        </w:tc>
                      </w:tr>
                      <w:tr w:rsidR="00D51A74" w:rsidRPr="0021090F" w14:paraId="6EF384D9" w14:textId="7610DE3D" w:rsidTr="00C40ADE">
                        <w:trPr>
                          <w:trHeight w:val="260"/>
                        </w:trPr>
                        <w:tc>
                          <w:tcPr>
                            <w:tcW w:w="5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73EDF50" w14:textId="02F34D0D" w:rsidR="00D51A74" w:rsidRPr="00781BD7" w:rsidRDefault="00D51A74" w:rsidP="00C40ADE">
                            <w:pPr>
                              <w:spacing w:line="240" w:lineRule="auto"/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781BD7"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  <w:szCs w:val="24"/>
                              </w:rPr>
                              <w:t>②</w:t>
                            </w:r>
                          </w:p>
                        </w:tc>
                        <w:tc>
                          <w:tcPr>
                            <w:tcW w:w="252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209D9C1" w14:textId="6EAE8DED" w:rsidR="00D51A74" w:rsidRPr="00674F9B" w:rsidRDefault="00D51A74" w:rsidP="00C40ADE">
                            <w:pPr>
                              <w:spacing w:line="240" w:lineRule="auto"/>
                              <w:rPr>
                                <w:rFonts w:ascii="Cambria" w:hAnsi="Cambria" w:cs="Times New Roman"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ascii="Cambria" w:hAnsi="Cambria" w:cs="Times New Roman"/>
                                <w:color w:val="000000" w:themeColor="text1"/>
                                <w:sz w:val="24"/>
                              </w:rPr>
                              <w:t>Diploma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02AB2EA" w14:textId="4EE5C2E6" w:rsidR="00D51A74" w:rsidRDefault="00D51A74" w:rsidP="007364D2">
                            <w:pPr>
                              <w:spacing w:line="240" w:lineRule="auto"/>
                              <w:rPr>
                                <w:rFonts w:ascii="Cambria" w:hAnsi="Cambria" w:cs="Times New Roman"/>
                                <w:color w:val="000000" w:themeColor="text1"/>
                                <w:sz w:val="24"/>
                              </w:rPr>
                            </w:pPr>
                            <w:r w:rsidRPr="007638B1"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</w:rPr>
                              <w:t>⑤</w:t>
                            </w:r>
                          </w:p>
                        </w:tc>
                        <w:tc>
                          <w:tcPr>
                            <w:tcW w:w="36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11E6C17" w14:textId="533F245C" w:rsidR="00D51A74" w:rsidRDefault="00D51A74" w:rsidP="007364D2">
                            <w:pPr>
                              <w:spacing w:line="240" w:lineRule="auto"/>
                              <w:rPr>
                                <w:rFonts w:ascii="Cambria" w:hAnsi="Cambria" w:cs="Times New Roman"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  <w:t>Other (                )</w:t>
                            </w:r>
                          </w:p>
                        </w:tc>
                      </w:tr>
                      <w:tr w:rsidR="00D51A74" w:rsidRPr="0021090F" w14:paraId="46716969" w14:textId="072560DD" w:rsidTr="00C40ADE">
                        <w:trPr>
                          <w:trHeight w:val="260"/>
                        </w:trPr>
                        <w:tc>
                          <w:tcPr>
                            <w:tcW w:w="5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0CDE56B" w14:textId="7AD6C803" w:rsidR="00D51A74" w:rsidRPr="0021090F" w:rsidRDefault="00D51A74" w:rsidP="00C40ADE">
                            <w:pPr>
                              <w:spacing w:line="240" w:lineRule="auto"/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</w:pPr>
                            <w:r w:rsidRPr="00763A36"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</w:rPr>
                              <w:t>③</w:t>
                            </w:r>
                          </w:p>
                        </w:tc>
                        <w:tc>
                          <w:tcPr>
                            <w:tcW w:w="252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5E6E87A" w14:textId="536A6D73" w:rsidR="00D51A74" w:rsidRPr="0021090F" w:rsidRDefault="00D51A74" w:rsidP="00C40ADE">
                            <w:pPr>
                              <w:spacing w:line="240" w:lineRule="auto"/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  <w:t xml:space="preserve">Bachelor’s degree                       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001AA1B" w14:textId="2A0EA0DE" w:rsidR="00D51A74" w:rsidRDefault="00D51A74" w:rsidP="007364D2">
                            <w:pPr>
                              <w:spacing w:line="240" w:lineRule="auto"/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36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AE7A63A" w14:textId="194C9576" w:rsidR="00D51A74" w:rsidRDefault="00D51A74" w:rsidP="007364D2">
                            <w:pPr>
                              <w:spacing w:line="240" w:lineRule="auto"/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</w:pPr>
                          </w:p>
                        </w:tc>
                      </w:tr>
                    </w:tbl>
                    <w:p w14:paraId="414F7873" w14:textId="77777777" w:rsidR="00D51A74" w:rsidRPr="00781BD7" w:rsidRDefault="00D51A74">
                      <w:pPr>
                        <w:spacing w:after="0" w:line="240" w:lineRule="auto"/>
                        <w:rPr>
                          <w:rFonts w:ascii="Cambria" w:hAnsi="Cambria"/>
                          <w:color w:val="000000" w:themeColor="text1"/>
                          <w:sz w:val="24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B40AD4" w:rsidRPr="00B309A9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78048" behindDoc="1" locked="0" layoutInCell="1" allowOverlap="1" wp14:anchorId="66094D97" wp14:editId="388DA9E8">
                <wp:simplePos x="0" y="0"/>
                <wp:positionH relativeFrom="margin">
                  <wp:align>left</wp:align>
                </wp:positionH>
                <wp:positionV relativeFrom="paragraph">
                  <wp:posOffset>451485</wp:posOffset>
                </wp:positionV>
                <wp:extent cx="5798820" cy="670560"/>
                <wp:effectExtent l="0" t="0" r="11430" b="15240"/>
                <wp:wrapTight wrapText="bothSides">
                  <wp:wrapPolygon edited="0">
                    <wp:start x="0" y="0"/>
                    <wp:lineTo x="0" y="21477"/>
                    <wp:lineTo x="21572" y="21477"/>
                    <wp:lineTo x="21572" y="0"/>
                    <wp:lineTo x="0" y="0"/>
                  </wp:wrapPolygon>
                </wp:wrapTight>
                <wp:docPr id="69" name="Rectangle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98820" cy="6705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611D251" w14:textId="2744C7D2" w:rsidR="00D51A74" w:rsidRPr="00781BD7" w:rsidRDefault="00D51A74" w:rsidP="00C40ADE">
                            <w:pPr>
                              <w:spacing w:line="240" w:lineRule="auto"/>
                              <w:jc w:val="left"/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</w:pPr>
                            <w:r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>3. What is your sex?</w:t>
                            </w:r>
                          </w:p>
                          <w:tbl>
                            <w:tblPr>
                              <w:tblW w:w="4336" w:type="dxa"/>
                              <w:tblInd w:w="200" w:type="dxa"/>
                              <w:tbl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  <w:insideH w:val="single" w:sz="4" w:space="0" w:color="000000"/>
                                <w:insideV w:val="single" w:sz="4" w:space="0" w:color="000000"/>
                              </w:tblBorders>
                              <w:tblLayout w:type="fixed"/>
                              <w:tblLook w:val="0400" w:firstRow="0" w:lastRow="0" w:firstColumn="0" w:lastColumn="0" w:noHBand="0" w:noVBand="1"/>
                            </w:tblPr>
                            <w:tblGrid>
                              <w:gridCol w:w="498"/>
                              <w:gridCol w:w="1570"/>
                              <w:gridCol w:w="567"/>
                              <w:gridCol w:w="1701"/>
                            </w:tblGrid>
                            <w:tr w:rsidR="00D51A74" w:rsidRPr="00781BD7" w14:paraId="163FA628" w14:textId="37BCCFAE" w:rsidTr="00C40ADE">
                              <w:trPr>
                                <w:trHeight w:val="300"/>
                              </w:trPr>
                              <w:tc>
                                <w:tcPr>
                                  <w:tcW w:w="4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4BE428C" w14:textId="77777777" w:rsidR="00D51A74" w:rsidRPr="00781BD7" w:rsidRDefault="00D51A74" w:rsidP="00C40ADE">
                                  <w:pPr>
                                    <w:spacing w:line="240" w:lineRule="auto"/>
                                    <w:jc w:val="left"/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781BD7"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①</w:t>
                                  </w:r>
                                </w:p>
                              </w:tc>
                              <w:tc>
                                <w:tcPr>
                                  <w:tcW w:w="15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20BB587" w14:textId="0FCC307D" w:rsidR="00D51A74" w:rsidRPr="00AB2F49" w:rsidRDefault="00D51A74" w:rsidP="00C40ADE">
                                  <w:pPr>
                                    <w:spacing w:line="240" w:lineRule="auto"/>
                                    <w:rPr>
                                      <w:rFonts w:ascii="Cambria" w:hAnsi="Cambria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178255E" w14:textId="4E741551" w:rsidR="00D51A74" w:rsidRDefault="00D51A74" w:rsidP="007364D2">
                                  <w:pPr>
                                    <w:spacing w:line="240" w:lineRule="auto"/>
                                    <w:rPr>
                                      <w:rFonts w:ascii="Cambria" w:hAnsi="Cambria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781BD7"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②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93E7B36" w14:textId="1F9AF12C" w:rsidR="00D51A74" w:rsidRDefault="00D51A74" w:rsidP="007364D2">
                                  <w:pPr>
                                    <w:spacing w:line="240" w:lineRule="auto"/>
                                    <w:rPr>
                                      <w:rFonts w:ascii="Cambria" w:hAnsi="Cambria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  <w:r>
                                    <w:rPr>
                                      <w:rFonts w:ascii="Cambria" w:hAnsi="Cambria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emale</w:t>
                                  </w:r>
                                </w:p>
                              </w:tc>
                            </w:tr>
                          </w:tbl>
                          <w:p w14:paraId="0915139F" w14:textId="77777777" w:rsidR="00D51A74" w:rsidRPr="00781BD7" w:rsidRDefault="00D51A74" w:rsidP="007B6F9A">
                            <w:pPr>
                              <w:spacing w:line="360" w:lineRule="auto"/>
                              <w:jc w:val="left"/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</w:pPr>
                          </w:p>
                          <w:p w14:paraId="089E82EC" w14:textId="77777777" w:rsidR="00D51A74" w:rsidRPr="00781BD7" w:rsidRDefault="00D51A74" w:rsidP="007B6F9A">
                            <w:pPr>
                              <w:spacing w:after="0" w:line="240" w:lineRule="auto"/>
                              <w:rPr>
                                <w:rFonts w:ascii="Cambria" w:hAnsi="Cambria"/>
                                <w:color w:val="000000" w:themeColor="text1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094D97" id="Rectangle 69" o:spid="_x0000_s1033" style="position:absolute;left:0;text-align:left;margin-left:0;margin-top:35.55pt;width:456.6pt;height:52.8pt;z-index:-25153843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" filled="f" strokecolor="#44546a [3215]" strokeweight="1pt">
                <v:textbox>
                  <w:txbxContent>
                    <w:p w14:paraId="4611D251" w14:textId="2744C7D2" w:rsidR="00D51A74" w:rsidRPr="00781BD7" w:rsidRDefault="00D51A74" w:rsidP="00C40ADE">
                      <w:pPr>
                        <w:spacing w:line="240" w:lineRule="auto"/>
                        <w:jc w:val="left"/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</w:pPr>
                      <w:r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>3. What is your sex?</w:t>
                      </w:r>
                    </w:p>
                    <w:tbl>
                      <w:tblPr>
                        <w:tblW w:w="4336" w:type="dxa"/>
                        <w:tblInd w:w="200" w:type="dxa"/>
                        <w:tbl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  <w:insideH w:val="single" w:sz="4" w:space="0" w:color="000000"/>
                          <w:insideV w:val="single" w:sz="4" w:space="0" w:color="000000"/>
                        </w:tblBorders>
                        <w:tblLayout w:type="fixed"/>
                        <w:tblLook w:val="0400" w:firstRow="0" w:lastRow="0" w:firstColumn="0" w:lastColumn="0" w:noHBand="0" w:noVBand="1"/>
                      </w:tblPr>
                      <w:tblGrid>
                        <w:gridCol w:w="498"/>
                        <w:gridCol w:w="1570"/>
                        <w:gridCol w:w="567"/>
                        <w:gridCol w:w="1701"/>
                      </w:tblGrid>
                      <w:tr w:rsidR="00D51A74" w:rsidRPr="00781BD7" w14:paraId="163FA628" w14:textId="37BCCFAE" w:rsidTr="00C40ADE">
                        <w:trPr>
                          <w:trHeight w:val="300"/>
                        </w:trPr>
                        <w:tc>
                          <w:tcPr>
                            <w:tcW w:w="4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4BE428C" w14:textId="77777777" w:rsidR="00D51A74" w:rsidRPr="00781BD7" w:rsidRDefault="00D51A74" w:rsidP="00C40ADE">
                            <w:pPr>
                              <w:spacing w:line="240" w:lineRule="auto"/>
                              <w:jc w:val="left"/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781BD7"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  <w:szCs w:val="24"/>
                              </w:rPr>
                              <w:t>①</w:t>
                            </w:r>
                          </w:p>
                        </w:tc>
                        <w:tc>
                          <w:tcPr>
                            <w:tcW w:w="15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20BB587" w14:textId="0FCC307D" w:rsidR="00D51A74" w:rsidRPr="00AB2F49" w:rsidRDefault="00D51A74" w:rsidP="00C40ADE">
                            <w:pPr>
                              <w:spacing w:line="240" w:lineRule="auto"/>
                              <w:rPr>
                                <w:rFonts w:ascii="Cambria" w:hAnsi="Cambria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Cambria" w:hAnsi="Cambria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178255E" w14:textId="4E741551" w:rsidR="00D51A74" w:rsidRDefault="00D51A74" w:rsidP="007364D2">
                            <w:pPr>
                              <w:spacing w:line="240" w:lineRule="auto"/>
                              <w:rPr>
                                <w:rFonts w:ascii="Cambria" w:hAnsi="Cambria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781BD7"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  <w:szCs w:val="24"/>
                              </w:rPr>
                              <w:t>②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93E7B36" w14:textId="1F9AF12C" w:rsidR="00D51A74" w:rsidRDefault="00D51A74" w:rsidP="007364D2">
                            <w:pPr>
                              <w:spacing w:line="240" w:lineRule="auto"/>
                              <w:rPr>
                                <w:rFonts w:ascii="Cambria" w:hAnsi="Cambria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Cambria" w:hAnsi="Cambria" w:cs="Times New Roman" w:hint="eastAsia"/>
                                <w:color w:val="000000" w:themeColor="text1"/>
                                <w:sz w:val="24"/>
                                <w:szCs w:val="24"/>
                              </w:rPr>
                              <w:t>F</w:t>
                            </w:r>
                            <w:r>
                              <w:rPr>
                                <w:rFonts w:ascii="Cambria" w:hAnsi="Cambria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emale</w:t>
                            </w:r>
                          </w:p>
                        </w:tc>
                      </w:tr>
                    </w:tbl>
                    <w:p w14:paraId="0915139F" w14:textId="77777777" w:rsidR="00D51A74" w:rsidRPr="00781BD7" w:rsidRDefault="00D51A74" w:rsidP="007B6F9A">
                      <w:pPr>
                        <w:spacing w:line="360" w:lineRule="auto"/>
                        <w:jc w:val="left"/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</w:pPr>
                    </w:p>
                    <w:p w14:paraId="089E82EC" w14:textId="77777777" w:rsidR="00D51A74" w:rsidRPr="00781BD7" w:rsidRDefault="00D51A74" w:rsidP="007B6F9A">
                      <w:pPr>
                        <w:spacing w:after="0" w:line="240" w:lineRule="auto"/>
                        <w:rPr>
                          <w:rFonts w:ascii="Cambria" w:hAnsi="Cambria"/>
                          <w:color w:val="000000" w:themeColor="text1"/>
                          <w:sz w:val="24"/>
                        </w:rPr>
                      </w:pPr>
                    </w:p>
                  </w:txbxContent>
                </v:textbox>
                <w10:wrap type="tight" anchorx="margin"/>
              </v:rect>
            </w:pict>
          </mc:Fallback>
        </mc:AlternateContent>
      </w:r>
    </w:p>
    <w:p w14:paraId="4EB032F9" w14:textId="36CDADF3" w:rsidR="00EA6C71" w:rsidRPr="00B309A9" w:rsidRDefault="00EA6C71" w:rsidP="00BC219D">
      <w:pPr>
        <w:tabs>
          <w:tab w:val="left" w:pos="2100"/>
        </w:tabs>
        <w:rPr>
          <w:color w:val="000000" w:themeColor="text1"/>
        </w:rPr>
      </w:pPr>
    </w:p>
    <w:p w14:paraId="15843DD5" w14:textId="0F746294" w:rsidR="00EA6C71" w:rsidRPr="00B309A9" w:rsidRDefault="00EA6C71" w:rsidP="00BC219D">
      <w:pPr>
        <w:tabs>
          <w:tab w:val="left" w:pos="2100"/>
        </w:tabs>
        <w:rPr>
          <w:color w:val="000000" w:themeColor="text1"/>
        </w:rPr>
      </w:pPr>
    </w:p>
    <w:p w14:paraId="52925AA3" w14:textId="2C881642" w:rsidR="00EA6C71" w:rsidRPr="00B309A9" w:rsidRDefault="00EA6C71" w:rsidP="00BC219D">
      <w:pPr>
        <w:tabs>
          <w:tab w:val="left" w:pos="2100"/>
        </w:tabs>
        <w:rPr>
          <w:color w:val="000000" w:themeColor="text1"/>
        </w:rPr>
      </w:pPr>
    </w:p>
    <w:p w14:paraId="46594D95" w14:textId="1BDC0D78" w:rsidR="00EA6C71" w:rsidRPr="00B309A9" w:rsidRDefault="00EA6C71" w:rsidP="00BC219D">
      <w:pPr>
        <w:tabs>
          <w:tab w:val="left" w:pos="2100"/>
        </w:tabs>
        <w:rPr>
          <w:color w:val="000000" w:themeColor="text1"/>
        </w:rPr>
      </w:pPr>
    </w:p>
    <w:p w14:paraId="6703180A" w14:textId="4FB7CC24" w:rsidR="00EA6C71" w:rsidRPr="00B309A9" w:rsidRDefault="007364D2" w:rsidP="00BC219D">
      <w:pPr>
        <w:tabs>
          <w:tab w:val="left" w:pos="2100"/>
        </w:tabs>
        <w:rPr>
          <w:color w:val="000000" w:themeColor="text1"/>
        </w:rPr>
      </w:pPr>
      <w:r w:rsidRPr="00B309A9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D6AF9EC" wp14:editId="30299FDA">
                <wp:simplePos x="0" y="0"/>
                <wp:positionH relativeFrom="margin">
                  <wp:align>left</wp:align>
                </wp:positionH>
                <wp:positionV relativeFrom="paragraph">
                  <wp:posOffset>8255</wp:posOffset>
                </wp:positionV>
                <wp:extent cx="5798820" cy="769620"/>
                <wp:effectExtent l="0" t="0" r="11430" b="1143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98820" cy="7696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849E4AE" w14:textId="1EA841B0" w:rsidR="00D51A74" w:rsidRPr="00C40ADE" w:rsidRDefault="00D51A74" w:rsidP="00C40ADE">
                            <w:pPr>
                              <w:spacing w:line="240" w:lineRule="auto"/>
                              <w:ind w:left="283" w:hangingChars="118" w:hanging="283"/>
                              <w:jc w:val="left"/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</w:pPr>
                            <w:r w:rsidRPr="00C40ADE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 xml:space="preserve">5. </w:t>
                            </w:r>
                            <w:r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>H</w:t>
                            </w:r>
                            <w:r w:rsidRPr="00C40ADE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>ow many years have you worked in the field of maternal and child health?</w:t>
                            </w:r>
                          </w:p>
                          <w:p w14:paraId="4972E9C0" w14:textId="6E1C0CD3" w:rsidR="00D51A74" w:rsidRPr="00CE71F3" w:rsidRDefault="00D51A74" w:rsidP="00C40ADE">
                            <w:pPr>
                              <w:spacing w:after="0" w:line="240" w:lineRule="auto"/>
                              <w:ind w:firstLineChars="100" w:firstLine="240"/>
                              <w:jc w:val="left"/>
                              <w:rPr>
                                <w:rFonts w:ascii="Cambria" w:hAnsi="Cambria"/>
                                <w:color w:val="000000" w:themeColor="text1"/>
                                <w:sz w:val="24"/>
                                <w:u w:val="single"/>
                              </w:rPr>
                            </w:pPr>
                            <w:proofErr w:type="gramStart"/>
                            <w:r w:rsidRPr="0045191B">
                              <w:rPr>
                                <w:rFonts w:ascii="Cambria" w:hAnsi="Cambria"/>
                                <w:color w:val="000000" w:themeColor="text1"/>
                                <w:sz w:val="24"/>
                                <w:szCs w:val="26"/>
                              </w:rPr>
                              <w:t xml:space="preserve">(  </w:t>
                            </w:r>
                            <w:proofErr w:type="gramEnd"/>
                            <w:r w:rsidRPr="0045191B">
                              <w:rPr>
                                <w:rFonts w:ascii="Cambria" w:hAnsi="Cambria"/>
                                <w:color w:val="000000" w:themeColor="text1"/>
                                <w:sz w:val="24"/>
                                <w:szCs w:val="26"/>
                              </w:rPr>
                              <w:t xml:space="preserve">         ) Years  and  (          ) Month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7D6AF9EC" id="Rectangle 15" o:spid="_x0000_s1034" style="position:absolute;left:0;text-align:left;margin-left:0;margin-top:.65pt;width:456.6pt;height:60.6pt;z-index:25167872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" filled="f" strokecolor="#44546a [3215]" strokeweight="1pt">
                <v:textbox>
                  <w:txbxContent>
                    <w:p w14:paraId="1849E4AE" w14:textId="1EA841B0" w:rsidR="00D51A74" w:rsidRPr="00C40ADE" w:rsidRDefault="00D51A74" w:rsidP="00C40ADE">
                      <w:pPr>
                        <w:spacing w:line="240" w:lineRule="auto"/>
                        <w:ind w:left="283" w:hangingChars="118" w:hanging="283"/>
                        <w:jc w:val="left"/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</w:pPr>
                      <w:r w:rsidRPr="00C40ADE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 xml:space="preserve">5. </w:t>
                      </w:r>
                      <w:r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>H</w:t>
                      </w:r>
                      <w:r w:rsidRPr="00C40ADE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>ow many years have you worked in the field of maternal and child health?</w:t>
                      </w:r>
                    </w:p>
                    <w:p w14:paraId="4972E9C0" w14:textId="6E1C0CD3" w:rsidR="00D51A74" w:rsidRPr="00CE71F3" w:rsidRDefault="00D51A74" w:rsidP="00C40ADE">
                      <w:pPr>
                        <w:spacing w:after="0" w:line="240" w:lineRule="auto"/>
                        <w:ind w:firstLineChars="100" w:firstLine="240"/>
                        <w:jc w:val="left"/>
                        <w:rPr>
                          <w:rFonts w:ascii="Cambria" w:hAnsi="Cambria"/>
                          <w:color w:val="000000" w:themeColor="text1"/>
                          <w:sz w:val="24"/>
                          <w:u w:val="single"/>
                        </w:rPr>
                      </w:pPr>
                      <w:r w:rsidRPr="0045191B">
                        <w:rPr>
                          <w:rFonts w:ascii="Cambria" w:hAnsi="Cambria"/>
                          <w:color w:val="000000" w:themeColor="text1"/>
                          <w:sz w:val="24"/>
                          <w:szCs w:val="26"/>
                        </w:rPr>
                        <w:t>(           ) Years  and  (          ) Month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1D382BFF" w14:textId="13055C6F" w:rsidR="00EA6C71" w:rsidRPr="00B309A9" w:rsidRDefault="00EA6C71" w:rsidP="00BC219D">
      <w:pPr>
        <w:tabs>
          <w:tab w:val="left" w:pos="2100"/>
        </w:tabs>
        <w:rPr>
          <w:color w:val="000000" w:themeColor="text1"/>
        </w:rPr>
      </w:pPr>
    </w:p>
    <w:p w14:paraId="2A8A793F" w14:textId="0D0F52D4" w:rsidR="00FE4F90" w:rsidRPr="00B309A9" w:rsidRDefault="00B40AD4">
      <w:pPr>
        <w:widowControl/>
        <w:wordWrap/>
        <w:autoSpaceDE/>
        <w:autoSpaceDN/>
        <w:rPr>
          <w:color w:val="000000" w:themeColor="text1"/>
        </w:rPr>
      </w:pPr>
      <w:r w:rsidRPr="00B309A9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1F9B885F" wp14:editId="732E3F67">
                <wp:simplePos x="0" y="0"/>
                <wp:positionH relativeFrom="margin">
                  <wp:align>left</wp:align>
                </wp:positionH>
                <wp:positionV relativeFrom="paragraph">
                  <wp:posOffset>179705</wp:posOffset>
                </wp:positionV>
                <wp:extent cx="5798820" cy="1798320"/>
                <wp:effectExtent l="0" t="0" r="11430" b="1143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98820" cy="17983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A6D0ECD" w14:textId="368D572C" w:rsidR="00D51A74" w:rsidRPr="00B309A9" w:rsidRDefault="00D51A74" w:rsidP="00C40ADE">
                            <w:pPr>
                              <w:spacing w:line="240" w:lineRule="auto"/>
                              <w:jc w:val="left"/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</w:pPr>
                            <w:r w:rsidRPr="00B309A9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 xml:space="preserve">6. Which of the following position </w:t>
                            </w:r>
                            <w:r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>do</w:t>
                            </w:r>
                            <w:r w:rsidRPr="00B309A9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 xml:space="preserve"> you belong to?</w:t>
                            </w:r>
                          </w:p>
                          <w:tbl>
                            <w:tblPr>
                              <w:tblW w:w="7171" w:type="dxa"/>
                              <w:tblInd w:w="200" w:type="dxa"/>
                              <w:tbl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  <w:insideH w:val="single" w:sz="4" w:space="0" w:color="000000"/>
                                <w:insideV w:val="single" w:sz="4" w:space="0" w:color="000000"/>
                              </w:tblBorders>
                              <w:tblLayout w:type="fixed"/>
                              <w:tblLook w:val="0400" w:firstRow="0" w:lastRow="0" w:firstColumn="0" w:lastColumn="0" w:noHBand="0" w:noVBand="1"/>
                            </w:tblPr>
                            <w:tblGrid>
                              <w:gridCol w:w="533"/>
                              <w:gridCol w:w="6638"/>
                            </w:tblGrid>
                            <w:tr w:rsidR="00D51A74" w:rsidRPr="001B4981" w14:paraId="00DF6753" w14:textId="77777777" w:rsidTr="00C40ADE">
                              <w:trPr>
                                <w:trHeight w:val="260"/>
                              </w:trPr>
                              <w:tc>
                                <w:tcPr>
                                  <w:tcW w:w="5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EA404DE" w14:textId="481E842C" w:rsidR="00D51A74" w:rsidRPr="00365872" w:rsidRDefault="00D51A74" w:rsidP="00C40ADE">
                                  <w:pPr>
                                    <w:spacing w:line="240" w:lineRule="auto"/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365872"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①</w:t>
                                  </w:r>
                                </w:p>
                              </w:tc>
                              <w:tc>
                                <w:tcPr>
                                  <w:tcW w:w="66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55B768A" w14:textId="3197DD41" w:rsidR="00D51A74" w:rsidRPr="00365872" w:rsidRDefault="00D51A74" w:rsidP="00C40ADE">
                                  <w:pPr>
                                    <w:spacing w:line="240" w:lineRule="auto"/>
                                    <w:rPr>
                                      <w:rFonts w:ascii="Cambria" w:hAnsi="Cambria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365872">
                                    <w:rPr>
                                      <w:rFonts w:ascii="Cambria" w:hAnsi="Cambria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CHN/CHO</w:t>
                                  </w:r>
                                </w:p>
                              </w:tc>
                            </w:tr>
                            <w:tr w:rsidR="00D51A74" w:rsidRPr="001B4981" w14:paraId="55CD709D" w14:textId="77777777" w:rsidTr="00C40ADE">
                              <w:trPr>
                                <w:trHeight w:val="260"/>
                              </w:trPr>
                              <w:tc>
                                <w:tcPr>
                                  <w:tcW w:w="5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58B90CE" w14:textId="7A601F4F" w:rsidR="00D51A74" w:rsidRPr="00365872" w:rsidRDefault="00D51A74" w:rsidP="00C40ADE">
                                  <w:pPr>
                                    <w:spacing w:line="240" w:lineRule="auto"/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365872"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②</w:t>
                                  </w:r>
                                </w:p>
                              </w:tc>
                              <w:tc>
                                <w:tcPr>
                                  <w:tcW w:w="66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63EE46A" w14:textId="4AFE4280" w:rsidR="00D51A74" w:rsidRPr="00365872" w:rsidRDefault="00D51A74" w:rsidP="00C40ADE">
                                  <w:pPr>
                                    <w:spacing w:line="240" w:lineRule="auto"/>
                                    <w:rPr>
                                      <w:rFonts w:ascii="Cambria" w:hAnsi="Cambria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365872">
                                    <w:rPr>
                                      <w:rFonts w:ascii="Cambria" w:hAnsi="Cambria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Enrolled nurse</w:t>
                                  </w:r>
                                </w:p>
                              </w:tc>
                            </w:tr>
                            <w:tr w:rsidR="00D51A74" w:rsidRPr="001B4981" w14:paraId="0C945768" w14:textId="77777777" w:rsidTr="00C40ADE">
                              <w:trPr>
                                <w:trHeight w:val="260"/>
                              </w:trPr>
                              <w:tc>
                                <w:tcPr>
                                  <w:tcW w:w="5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5661EC6" w14:textId="71725C70" w:rsidR="00D51A74" w:rsidRPr="00365872" w:rsidRDefault="00D51A74" w:rsidP="00C40ADE">
                                  <w:pPr>
                                    <w:spacing w:line="240" w:lineRule="auto"/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365872"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③</w:t>
                                  </w:r>
                                </w:p>
                              </w:tc>
                              <w:tc>
                                <w:tcPr>
                                  <w:tcW w:w="66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9B76B17" w14:textId="5B3D3207" w:rsidR="00D51A74" w:rsidRPr="00365872" w:rsidRDefault="00D51A74" w:rsidP="00C40ADE">
                                  <w:pPr>
                                    <w:spacing w:line="240" w:lineRule="auto"/>
                                    <w:rPr>
                                      <w:rFonts w:ascii="Cambria" w:hAnsi="Cambria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365872">
                                    <w:rPr>
                                      <w:rFonts w:ascii="Cambria" w:hAnsi="Cambria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Midwife</w:t>
                                  </w:r>
                                </w:p>
                              </w:tc>
                            </w:tr>
                            <w:tr w:rsidR="00D51A74" w:rsidRPr="001B4981" w14:paraId="630E2F7E" w14:textId="77777777" w:rsidTr="00C40ADE">
                              <w:trPr>
                                <w:trHeight w:val="260"/>
                              </w:trPr>
                              <w:tc>
                                <w:tcPr>
                                  <w:tcW w:w="5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0877199" w14:textId="21B568CD" w:rsidR="00D51A74" w:rsidRPr="00365872" w:rsidRDefault="00D51A74" w:rsidP="00C40ADE">
                                  <w:pPr>
                                    <w:spacing w:line="240" w:lineRule="auto"/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365872"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④</w:t>
                                  </w:r>
                                </w:p>
                              </w:tc>
                              <w:tc>
                                <w:tcPr>
                                  <w:tcW w:w="66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71DF35E" w14:textId="43695950" w:rsidR="00D51A74" w:rsidRPr="00365872" w:rsidRDefault="00D51A74" w:rsidP="00C40ADE">
                                  <w:pPr>
                                    <w:spacing w:line="240" w:lineRule="auto"/>
                                    <w:rPr>
                                      <w:rFonts w:ascii="Cambria" w:hAnsi="Cambria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365872">
                                    <w:rPr>
                                      <w:rFonts w:ascii="Cambria" w:hAnsi="Cambria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Field technician</w:t>
                                  </w:r>
                                </w:p>
                              </w:tc>
                            </w:tr>
                            <w:tr w:rsidR="00D51A74" w:rsidRPr="001B4981" w14:paraId="63114809" w14:textId="77777777" w:rsidTr="00C40ADE">
                              <w:trPr>
                                <w:trHeight w:val="260"/>
                              </w:trPr>
                              <w:tc>
                                <w:tcPr>
                                  <w:tcW w:w="5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991AFF9" w14:textId="784D7E00" w:rsidR="00D51A74" w:rsidRPr="00365872" w:rsidRDefault="00D51A74" w:rsidP="00C40ADE">
                                  <w:pPr>
                                    <w:spacing w:line="240" w:lineRule="auto"/>
                                    <w:rPr>
                                      <w:rFonts w:ascii="Cambria" w:eastAsia="바탕" w:hAnsi="Cambria" w:cs="바탕"/>
                                      <w:color w:val="C00000"/>
                                      <w:sz w:val="24"/>
                                      <w:szCs w:val="24"/>
                                    </w:rPr>
                                  </w:pPr>
                                  <w:r w:rsidRPr="00365872"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⑤</w:t>
                                  </w:r>
                                </w:p>
                              </w:tc>
                              <w:tc>
                                <w:tcPr>
                                  <w:tcW w:w="66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518CA2F" w14:textId="7C74DEDD" w:rsidR="00D51A74" w:rsidRPr="00365872" w:rsidRDefault="00D51A74" w:rsidP="00C40ADE">
                                  <w:pPr>
                                    <w:spacing w:line="240" w:lineRule="auto"/>
                                    <w:rPr>
                                      <w:rFonts w:ascii="Cambria" w:hAnsi="Cambria" w:cs="Times New Roman"/>
                                      <w:color w:val="C00000"/>
                                      <w:sz w:val="24"/>
                                      <w:szCs w:val="24"/>
                                    </w:rPr>
                                  </w:pPr>
                                  <w:r w:rsidRPr="00365872"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Other (                )</w:t>
                                  </w:r>
                                </w:p>
                              </w:tc>
                            </w:tr>
                          </w:tbl>
                          <w:p w14:paraId="24F6A91A" w14:textId="77777777" w:rsidR="00D51A74" w:rsidRPr="00CE71F3" w:rsidRDefault="00D51A74" w:rsidP="00FE4F90">
                            <w:pPr>
                              <w:spacing w:after="0" w:line="240" w:lineRule="auto"/>
                              <w:rPr>
                                <w:rFonts w:ascii="Cambria" w:hAnsi="Cambria"/>
                                <w:color w:val="000000" w:themeColor="text1"/>
                                <w:sz w:val="24"/>
                                <w:u w:val="single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9B885F" id="Rectangle 17" o:spid="_x0000_s1035" style="position:absolute;left:0;text-align:left;margin-left:0;margin-top:14.15pt;width:456.6pt;height:141.6pt;z-index:25180569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" filled="f" strokecolor="#44546a [3215]" strokeweight="1pt">
                <v:textbox>
                  <w:txbxContent>
                    <w:p w14:paraId="1A6D0ECD" w14:textId="368D572C" w:rsidR="00D51A74" w:rsidRPr="00B309A9" w:rsidRDefault="00D51A74" w:rsidP="00C40ADE">
                      <w:pPr>
                        <w:spacing w:line="240" w:lineRule="auto"/>
                        <w:jc w:val="left"/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</w:pPr>
                      <w:r w:rsidRPr="00B309A9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 xml:space="preserve">6. Which of the following position </w:t>
                      </w:r>
                      <w:r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>do</w:t>
                      </w:r>
                      <w:r w:rsidRPr="00B309A9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 xml:space="preserve"> you belong to?</w:t>
                      </w:r>
                    </w:p>
                    <w:tbl>
                      <w:tblPr>
                        <w:tblW w:w="7171" w:type="dxa"/>
                        <w:tblInd w:w="200" w:type="dxa"/>
                        <w:tbl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  <w:insideH w:val="single" w:sz="4" w:space="0" w:color="000000"/>
                          <w:insideV w:val="single" w:sz="4" w:space="0" w:color="000000"/>
                        </w:tblBorders>
                        <w:tblLayout w:type="fixed"/>
                        <w:tblLook w:val="0400" w:firstRow="0" w:lastRow="0" w:firstColumn="0" w:lastColumn="0" w:noHBand="0" w:noVBand="1"/>
                      </w:tblPr>
                      <w:tblGrid>
                        <w:gridCol w:w="533"/>
                        <w:gridCol w:w="6638"/>
                      </w:tblGrid>
                      <w:tr w:rsidR="00D51A74" w:rsidRPr="001B4981" w14:paraId="00DF6753" w14:textId="77777777" w:rsidTr="00C40ADE">
                        <w:trPr>
                          <w:trHeight w:val="260"/>
                        </w:trPr>
                        <w:tc>
                          <w:tcPr>
                            <w:tcW w:w="5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EA404DE" w14:textId="481E842C" w:rsidR="00D51A74" w:rsidRPr="00365872" w:rsidRDefault="00D51A74" w:rsidP="00C40ADE">
                            <w:pPr>
                              <w:spacing w:line="240" w:lineRule="auto"/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365872"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  <w:szCs w:val="24"/>
                              </w:rPr>
                              <w:t>①</w:t>
                            </w:r>
                          </w:p>
                        </w:tc>
                        <w:tc>
                          <w:tcPr>
                            <w:tcW w:w="66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55B768A" w14:textId="3197DD41" w:rsidR="00D51A74" w:rsidRPr="00365872" w:rsidRDefault="00D51A74" w:rsidP="00C40ADE">
                            <w:pPr>
                              <w:spacing w:line="240" w:lineRule="auto"/>
                              <w:rPr>
                                <w:rFonts w:ascii="Cambria" w:hAnsi="Cambria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365872">
                              <w:rPr>
                                <w:rFonts w:ascii="Cambria" w:hAnsi="Cambria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CHN/CHO</w:t>
                            </w:r>
                          </w:p>
                        </w:tc>
                      </w:tr>
                      <w:tr w:rsidR="00D51A74" w:rsidRPr="001B4981" w14:paraId="55CD709D" w14:textId="77777777" w:rsidTr="00C40ADE">
                        <w:trPr>
                          <w:trHeight w:val="260"/>
                        </w:trPr>
                        <w:tc>
                          <w:tcPr>
                            <w:tcW w:w="5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58B90CE" w14:textId="7A601F4F" w:rsidR="00D51A74" w:rsidRPr="00365872" w:rsidRDefault="00D51A74" w:rsidP="00C40ADE">
                            <w:pPr>
                              <w:spacing w:line="240" w:lineRule="auto"/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365872"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  <w:szCs w:val="24"/>
                              </w:rPr>
                              <w:t>②</w:t>
                            </w:r>
                          </w:p>
                        </w:tc>
                        <w:tc>
                          <w:tcPr>
                            <w:tcW w:w="66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63EE46A" w14:textId="4AFE4280" w:rsidR="00D51A74" w:rsidRPr="00365872" w:rsidRDefault="00D51A74" w:rsidP="00C40ADE">
                            <w:pPr>
                              <w:spacing w:line="240" w:lineRule="auto"/>
                              <w:rPr>
                                <w:rFonts w:ascii="Cambria" w:hAnsi="Cambria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365872">
                              <w:rPr>
                                <w:rFonts w:ascii="Cambria" w:hAnsi="Cambria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Enrolled nurse</w:t>
                            </w:r>
                          </w:p>
                        </w:tc>
                      </w:tr>
                      <w:tr w:rsidR="00D51A74" w:rsidRPr="001B4981" w14:paraId="0C945768" w14:textId="77777777" w:rsidTr="00C40ADE">
                        <w:trPr>
                          <w:trHeight w:val="260"/>
                        </w:trPr>
                        <w:tc>
                          <w:tcPr>
                            <w:tcW w:w="5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5661EC6" w14:textId="71725C70" w:rsidR="00D51A74" w:rsidRPr="00365872" w:rsidRDefault="00D51A74" w:rsidP="00C40ADE">
                            <w:pPr>
                              <w:spacing w:line="240" w:lineRule="auto"/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365872"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  <w:szCs w:val="24"/>
                              </w:rPr>
                              <w:t>③</w:t>
                            </w:r>
                          </w:p>
                        </w:tc>
                        <w:tc>
                          <w:tcPr>
                            <w:tcW w:w="66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9B76B17" w14:textId="5B3D3207" w:rsidR="00D51A74" w:rsidRPr="00365872" w:rsidRDefault="00D51A74" w:rsidP="00C40ADE">
                            <w:pPr>
                              <w:spacing w:line="240" w:lineRule="auto"/>
                              <w:rPr>
                                <w:rFonts w:ascii="Cambria" w:hAnsi="Cambria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365872">
                              <w:rPr>
                                <w:rFonts w:ascii="Cambria" w:hAnsi="Cambria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Midwife</w:t>
                            </w:r>
                          </w:p>
                        </w:tc>
                      </w:tr>
                      <w:tr w:rsidR="00D51A74" w:rsidRPr="001B4981" w14:paraId="630E2F7E" w14:textId="77777777" w:rsidTr="00C40ADE">
                        <w:trPr>
                          <w:trHeight w:val="260"/>
                        </w:trPr>
                        <w:tc>
                          <w:tcPr>
                            <w:tcW w:w="5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0877199" w14:textId="21B568CD" w:rsidR="00D51A74" w:rsidRPr="00365872" w:rsidRDefault="00D51A74" w:rsidP="00C40ADE">
                            <w:pPr>
                              <w:spacing w:line="240" w:lineRule="auto"/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365872"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  <w:szCs w:val="24"/>
                              </w:rPr>
                              <w:t>④</w:t>
                            </w:r>
                          </w:p>
                        </w:tc>
                        <w:tc>
                          <w:tcPr>
                            <w:tcW w:w="66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71DF35E" w14:textId="43695950" w:rsidR="00D51A74" w:rsidRPr="00365872" w:rsidRDefault="00D51A74" w:rsidP="00C40ADE">
                            <w:pPr>
                              <w:spacing w:line="240" w:lineRule="auto"/>
                              <w:rPr>
                                <w:rFonts w:ascii="Cambria" w:hAnsi="Cambria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365872">
                              <w:rPr>
                                <w:rFonts w:ascii="Cambria" w:hAnsi="Cambria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Field technician</w:t>
                            </w:r>
                          </w:p>
                        </w:tc>
                      </w:tr>
                      <w:tr w:rsidR="00D51A74" w:rsidRPr="001B4981" w14:paraId="63114809" w14:textId="77777777" w:rsidTr="00C40ADE">
                        <w:trPr>
                          <w:trHeight w:val="260"/>
                        </w:trPr>
                        <w:tc>
                          <w:tcPr>
                            <w:tcW w:w="5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991AFF9" w14:textId="784D7E00" w:rsidR="00D51A74" w:rsidRPr="00365872" w:rsidRDefault="00D51A74" w:rsidP="00C40ADE">
                            <w:pPr>
                              <w:spacing w:line="240" w:lineRule="auto"/>
                              <w:rPr>
                                <w:rFonts w:ascii="Cambria" w:eastAsia="바탕" w:hAnsi="Cambria" w:cs="바탕"/>
                                <w:color w:val="C00000"/>
                                <w:sz w:val="24"/>
                                <w:szCs w:val="24"/>
                              </w:rPr>
                            </w:pPr>
                            <w:r w:rsidRPr="00365872"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  <w:szCs w:val="24"/>
                              </w:rPr>
                              <w:t>⑤</w:t>
                            </w:r>
                          </w:p>
                        </w:tc>
                        <w:tc>
                          <w:tcPr>
                            <w:tcW w:w="66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518CA2F" w14:textId="7C74DEDD" w:rsidR="00D51A74" w:rsidRPr="00365872" w:rsidRDefault="00D51A74" w:rsidP="00C40ADE">
                            <w:pPr>
                              <w:spacing w:line="240" w:lineRule="auto"/>
                              <w:rPr>
                                <w:rFonts w:ascii="Cambria" w:hAnsi="Cambria" w:cs="Times New Roman"/>
                                <w:color w:val="C00000"/>
                                <w:sz w:val="24"/>
                                <w:szCs w:val="24"/>
                              </w:rPr>
                            </w:pPr>
                            <w:r w:rsidRPr="00365872"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Other (                )</w:t>
                            </w:r>
                          </w:p>
                        </w:tc>
                      </w:tr>
                    </w:tbl>
                    <w:p w14:paraId="24F6A91A" w14:textId="77777777" w:rsidR="00D51A74" w:rsidRPr="00CE71F3" w:rsidRDefault="00D51A74" w:rsidP="00FE4F90">
                      <w:pPr>
                        <w:spacing w:after="0" w:line="240" w:lineRule="auto"/>
                        <w:rPr>
                          <w:rFonts w:ascii="Cambria" w:hAnsi="Cambria"/>
                          <w:color w:val="000000" w:themeColor="text1"/>
                          <w:sz w:val="24"/>
                          <w:u w:val="single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2C11950" w14:textId="06087223" w:rsidR="00FE4F90" w:rsidRPr="00B309A9" w:rsidRDefault="00FE4F90">
      <w:pPr>
        <w:widowControl/>
        <w:wordWrap/>
        <w:autoSpaceDE/>
        <w:autoSpaceDN/>
        <w:rPr>
          <w:color w:val="000000" w:themeColor="text1"/>
        </w:rPr>
      </w:pPr>
    </w:p>
    <w:p w14:paraId="6CDF76C3" w14:textId="15212E0F" w:rsidR="00FE4F90" w:rsidRPr="00B309A9" w:rsidRDefault="00FE4F90">
      <w:pPr>
        <w:widowControl/>
        <w:wordWrap/>
        <w:autoSpaceDE/>
        <w:autoSpaceDN/>
        <w:rPr>
          <w:color w:val="000000" w:themeColor="text1"/>
        </w:rPr>
      </w:pPr>
    </w:p>
    <w:p w14:paraId="698DD96F" w14:textId="25635BDD" w:rsidR="00FE4F90" w:rsidRPr="00B309A9" w:rsidRDefault="00FE4F90">
      <w:pPr>
        <w:widowControl/>
        <w:wordWrap/>
        <w:autoSpaceDE/>
        <w:autoSpaceDN/>
        <w:rPr>
          <w:color w:val="000000" w:themeColor="text1"/>
        </w:rPr>
      </w:pPr>
    </w:p>
    <w:p w14:paraId="71C0D3A2" w14:textId="74E3470A" w:rsidR="007B6F9A" w:rsidRPr="00B309A9" w:rsidRDefault="007B6F9A">
      <w:pPr>
        <w:widowControl/>
        <w:wordWrap/>
        <w:autoSpaceDE/>
        <w:autoSpaceDN/>
        <w:rPr>
          <w:color w:val="000000" w:themeColor="text1"/>
        </w:rPr>
      </w:pPr>
    </w:p>
    <w:p w14:paraId="403F54DC" w14:textId="5C349657" w:rsidR="00FE4F90" w:rsidRPr="00B309A9" w:rsidRDefault="00FE4F90">
      <w:pPr>
        <w:widowControl/>
        <w:wordWrap/>
        <w:autoSpaceDE/>
        <w:autoSpaceDN/>
        <w:rPr>
          <w:color w:val="000000" w:themeColor="text1"/>
        </w:rPr>
      </w:pPr>
    </w:p>
    <w:p w14:paraId="5D32E847" w14:textId="46497BEA" w:rsidR="008D2722" w:rsidRDefault="008D2722">
      <w:pPr>
        <w:widowControl/>
        <w:wordWrap/>
        <w:autoSpaceDE/>
        <w:autoSpaceDN/>
        <w:rPr>
          <w:color w:val="000000" w:themeColor="text1"/>
        </w:rPr>
      </w:pPr>
    </w:p>
    <w:p w14:paraId="4A647F0C" w14:textId="3836CDFE" w:rsidR="008D2722" w:rsidRDefault="006A14A9" w:rsidP="00BC219D">
      <w:pPr>
        <w:tabs>
          <w:tab w:val="left" w:pos="2100"/>
        </w:tabs>
        <w:rPr>
          <w:color w:val="000000" w:themeColor="text1"/>
        </w:rPr>
      </w:pPr>
      <w:r w:rsidRPr="00B309A9">
        <w:rPr>
          <w:noProof/>
          <w:color w:val="000000" w:themeColor="text1"/>
        </w:rPr>
        <w:lastRenderedPageBreak/>
        <mc:AlternateContent>
          <mc:Choice Requires="wps">
            <w:drawing>
              <wp:anchor distT="0" distB="0" distL="114300" distR="114300" simplePos="0" relativeHeight="251825152" behindDoc="0" locked="0" layoutInCell="1" allowOverlap="1" wp14:anchorId="2989510E" wp14:editId="2175E032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836920" cy="548640"/>
                <wp:effectExtent l="0" t="0" r="0" b="381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36920" cy="548640"/>
                        </a:xfrm>
                        <a:prstGeom prst="rect">
                          <a:avLst/>
                        </a:prstGeom>
                        <a:solidFill>
                          <a:schemeClr val="tx2">
                            <a:lumMod val="7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212E975" w14:textId="68E986D5" w:rsidR="00D51A74" w:rsidRPr="00881EB8" w:rsidRDefault="00D51A74" w:rsidP="006A14A9">
                            <w:pPr>
                              <w:spacing w:after="0" w:line="240" w:lineRule="auto"/>
                              <w:jc w:val="left"/>
                              <w:textDirection w:val="btLr"/>
                              <w:rPr>
                                <w:rFonts w:ascii="Cambria" w:hAnsi="Cambria"/>
                                <w:color w:val="FFFFFF" w:themeColor="background1"/>
                                <w:sz w:val="22"/>
                              </w:rPr>
                            </w:pPr>
                            <w:r w:rsidRPr="00881EB8">
                              <w:rPr>
                                <w:rFonts w:ascii="Cambria" w:eastAsia="Times New Roman" w:hAnsi="Cambria" w:cs="Times New Roman"/>
                                <w:b/>
                                <w:color w:val="FFFFFF" w:themeColor="background1"/>
                                <w:sz w:val="32"/>
                              </w:rPr>
                              <w:t xml:space="preserve">Section </w:t>
                            </w:r>
                            <w:r>
                              <w:rPr>
                                <w:rFonts w:ascii="Cambria" w:eastAsia="Times New Roman" w:hAnsi="Cambria" w:cs="Times New Roman"/>
                                <w:b/>
                                <w:color w:val="FFFFFF" w:themeColor="background1"/>
                                <w:sz w:val="32"/>
                              </w:rPr>
                              <w:t>2</w:t>
                            </w:r>
                            <w:r w:rsidRPr="00881EB8">
                              <w:rPr>
                                <w:rFonts w:ascii="Cambria" w:eastAsia="Times New Roman" w:hAnsi="Cambria" w:cs="Times New Roman"/>
                                <w:b/>
                                <w:color w:val="FFFFFF" w:themeColor="background1"/>
                                <w:sz w:val="32"/>
                              </w:rPr>
                              <w:t xml:space="preserve">. </w:t>
                            </w:r>
                            <w:r>
                              <w:rPr>
                                <w:rFonts w:ascii="Cambria" w:eastAsia="Times New Roman" w:hAnsi="Cambria" w:cs="Times New Roman"/>
                                <w:b/>
                                <w:color w:val="FFFFFF" w:themeColor="background1"/>
                                <w:sz w:val="32"/>
                              </w:rPr>
                              <w:t>Technology Literac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2989510E" id="Rectangle 8" o:spid="_x0000_s1036" style="position:absolute;left:0;text-align:left;margin-left:0;margin-top:0;width:459.6pt;height:43.2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" fillcolor="#323e4f [2415]" stroked="f" strokeweight="1pt">
                <v:textbox>
                  <w:txbxContent>
                    <w:p w14:paraId="5212E975" w14:textId="68E986D5" w:rsidR="00D51A74" w:rsidRPr="00881EB8" w:rsidRDefault="00D51A74" w:rsidP="006A14A9">
                      <w:pPr>
                        <w:spacing w:after="0" w:line="240" w:lineRule="auto"/>
                        <w:jc w:val="left"/>
                        <w:textDirection w:val="btLr"/>
                        <w:rPr>
                          <w:rFonts w:ascii="Cambria" w:hAnsi="Cambria"/>
                          <w:color w:val="FFFFFF" w:themeColor="background1"/>
                          <w:sz w:val="22"/>
                        </w:rPr>
                      </w:pPr>
                      <w:r w:rsidRPr="00881EB8">
                        <w:rPr>
                          <w:rFonts w:ascii="Cambria" w:eastAsia="Times New Roman" w:hAnsi="Cambria" w:cs="Times New Roman"/>
                          <w:b/>
                          <w:color w:val="FFFFFF" w:themeColor="background1"/>
                          <w:sz w:val="32"/>
                        </w:rPr>
                        <w:t xml:space="preserve">Section </w:t>
                      </w:r>
                      <w:r>
                        <w:rPr>
                          <w:rFonts w:ascii="Cambria" w:eastAsia="Times New Roman" w:hAnsi="Cambria" w:cs="Times New Roman"/>
                          <w:b/>
                          <w:color w:val="FFFFFF" w:themeColor="background1"/>
                          <w:sz w:val="32"/>
                        </w:rPr>
                        <w:t>2</w:t>
                      </w:r>
                      <w:r w:rsidRPr="00881EB8">
                        <w:rPr>
                          <w:rFonts w:ascii="Cambria" w:eastAsia="Times New Roman" w:hAnsi="Cambria" w:cs="Times New Roman"/>
                          <w:b/>
                          <w:color w:val="FFFFFF" w:themeColor="background1"/>
                          <w:sz w:val="32"/>
                        </w:rPr>
                        <w:t xml:space="preserve">. </w:t>
                      </w:r>
                      <w:r>
                        <w:rPr>
                          <w:rFonts w:ascii="Cambria" w:eastAsia="Times New Roman" w:hAnsi="Cambria" w:cs="Times New Roman"/>
                          <w:b/>
                          <w:color w:val="FFFFFF" w:themeColor="background1"/>
                          <w:sz w:val="32"/>
                        </w:rPr>
                        <w:t>Technology Literacy</w:t>
                      </w:r>
                    </w:p>
                  </w:txbxContent>
                </v:textbox>
              </v:rect>
            </w:pict>
          </mc:Fallback>
        </mc:AlternateContent>
      </w:r>
    </w:p>
    <w:p w14:paraId="795C082F" w14:textId="77777777" w:rsidR="008D2722" w:rsidRDefault="008D2722" w:rsidP="00BC219D">
      <w:pPr>
        <w:tabs>
          <w:tab w:val="left" w:pos="2100"/>
        </w:tabs>
        <w:rPr>
          <w:color w:val="000000" w:themeColor="text1"/>
        </w:rPr>
      </w:pPr>
    </w:p>
    <w:p w14:paraId="4D9D6C71" w14:textId="0C6AD437" w:rsidR="0021090F" w:rsidRPr="00B309A9" w:rsidRDefault="00674F9B" w:rsidP="00BC219D">
      <w:pPr>
        <w:tabs>
          <w:tab w:val="left" w:pos="2100"/>
        </w:tabs>
        <w:rPr>
          <w:color w:val="000000" w:themeColor="text1"/>
        </w:rPr>
      </w:pPr>
      <w:r w:rsidRPr="00B309A9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ABF1B48" wp14:editId="11622E86">
                <wp:simplePos x="0" y="0"/>
                <wp:positionH relativeFrom="margin">
                  <wp:align>left</wp:align>
                </wp:positionH>
                <wp:positionV relativeFrom="paragraph">
                  <wp:posOffset>5715</wp:posOffset>
                </wp:positionV>
                <wp:extent cx="5798820" cy="1348740"/>
                <wp:effectExtent l="0" t="0" r="11430" b="2286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98820" cy="13487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EE9E109" w14:textId="535C3090" w:rsidR="00D51A74" w:rsidRPr="00DE7886" w:rsidRDefault="00D51A74" w:rsidP="00C40ADE">
                            <w:pPr>
                              <w:spacing w:line="240" w:lineRule="auto"/>
                              <w:jc w:val="left"/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</w:pPr>
                            <w:r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>7</w:t>
                            </w:r>
                            <w:r w:rsidRPr="00DE7886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>.</w:t>
                            </w:r>
                            <w:r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 xml:space="preserve"> Do you use a mobile phone</w:t>
                            </w:r>
                            <w:r w:rsidRPr="00DE7886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>?</w:t>
                            </w:r>
                          </w:p>
                          <w:tbl>
                            <w:tblPr>
                              <w:tblW w:w="8731" w:type="dxa"/>
                              <w:tblInd w:w="200" w:type="dxa"/>
                              <w:tbl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  <w:insideH w:val="single" w:sz="4" w:space="0" w:color="000000"/>
                                <w:insideV w:val="single" w:sz="4" w:space="0" w:color="000000"/>
                              </w:tblBorders>
                              <w:tblLayout w:type="fixed"/>
                              <w:tblLook w:val="0400" w:firstRow="0" w:lastRow="0" w:firstColumn="0" w:lastColumn="0" w:noHBand="0" w:noVBand="1"/>
                            </w:tblPr>
                            <w:tblGrid>
                              <w:gridCol w:w="437"/>
                              <w:gridCol w:w="4750"/>
                              <w:gridCol w:w="3402"/>
                              <w:gridCol w:w="142"/>
                            </w:tblGrid>
                            <w:tr w:rsidR="00D51A74" w:rsidRPr="00763A36" w14:paraId="6016B67B" w14:textId="54213717" w:rsidTr="00EE7740">
                              <w:trPr>
                                <w:trHeight w:val="212"/>
                              </w:trPr>
                              <w:tc>
                                <w:tcPr>
                                  <w:tcW w:w="4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5C12AE4" w14:textId="77777777" w:rsidR="00D51A74" w:rsidRPr="00763A36" w:rsidRDefault="00D51A74" w:rsidP="00C40ADE">
                                  <w:pPr>
                                    <w:spacing w:line="240" w:lineRule="auto"/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  <w:r w:rsidRPr="00763A36"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</w:rPr>
                                    <w:t>①</w:t>
                                  </w:r>
                                </w:p>
                              </w:tc>
                              <w:tc>
                                <w:tcPr>
                                  <w:tcW w:w="47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dotted" w:sz="4" w:space="0" w:color="auto"/>
                                  </w:tcBorders>
                                  <w:vAlign w:val="center"/>
                                </w:tcPr>
                                <w:p w14:paraId="0E975EA6" w14:textId="77777777" w:rsidR="00D51A74" w:rsidRPr="00763A36" w:rsidRDefault="00D51A74" w:rsidP="00C40ADE">
                                  <w:pPr>
                                    <w:spacing w:line="240" w:lineRule="auto"/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  <w:r w:rsidRPr="00763A36"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  <w:t>Yes- I use my own mobile phone.</w:t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gridSpan w:val="2"/>
                                  <w:vMerge w:val="restart"/>
                                  <w:tcBorders>
                                    <w:top w:val="dotted" w:sz="4" w:space="0" w:color="auto"/>
                                    <w:left w:val="dotted" w:sz="4" w:space="0" w:color="auto"/>
                                    <w:right w:val="dotted" w:sz="4" w:space="0" w:color="auto"/>
                                  </w:tcBorders>
                                </w:tcPr>
                                <w:p w14:paraId="786017A4" w14:textId="77777777" w:rsidR="00D51A74" w:rsidRDefault="00D51A74">
                                  <w:pPr>
                                    <w:spacing w:after="0" w:line="240" w:lineRule="auto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6"/>
                                    </w:rPr>
                                  </w:pPr>
                                  <w:r w:rsidRPr="00EE7740"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6"/>
                                    </w:rPr>
                                    <w:t>What type of mobile phone do you use?</w:t>
                                  </w:r>
                                </w:p>
                                <w:p w14:paraId="21161297" w14:textId="77777777" w:rsidR="00D51A74" w:rsidRDefault="00D51A74" w:rsidP="00016DDC">
                                  <w:pPr>
                                    <w:spacing w:after="0" w:line="168" w:lineRule="auto"/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10"/>
                                      <w:szCs w:val="10"/>
                                    </w:rPr>
                                  </w:pPr>
                                  <w:r w:rsidRPr="00AE0893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52"/>
                                      <w:szCs w:val="40"/>
                                    </w:rPr>
                                    <w:t>□</w:t>
                                  </w:r>
                                  <w:r w:rsidRPr="00AE0893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22"/>
                                      <w:szCs w:val="24"/>
                                    </w:rPr>
                                    <w:t>S</w:t>
                                  </w:r>
                                  <w:r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22"/>
                                      <w:szCs w:val="24"/>
                                    </w:rPr>
                                    <w:t>martphone</w:t>
                                  </w:r>
                                  <w:r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10"/>
                                      <w:szCs w:val="10"/>
                                    </w:rPr>
                                    <w:t xml:space="preserve"> </w:t>
                                  </w:r>
                                </w:p>
                                <w:p w14:paraId="194B5AAE" w14:textId="2F8831E5" w:rsidR="00D51A74" w:rsidRPr="00EE7740" w:rsidRDefault="00D51A74" w:rsidP="00016DDC">
                                  <w:pPr>
                                    <w:spacing w:after="0" w:line="168" w:lineRule="auto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6"/>
                                    </w:rPr>
                                  </w:pPr>
                                  <w:r w:rsidRPr="00AE0893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52"/>
                                      <w:szCs w:val="40"/>
                                    </w:rPr>
                                    <w:t>□</w:t>
                                  </w:r>
                                  <w:r w:rsidRPr="00016DDC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22"/>
                                      <w:szCs w:val="24"/>
                                    </w:rPr>
                                    <w:t>Feature phone (yam phone)</w:t>
                                  </w:r>
                                </w:p>
                              </w:tc>
                            </w:tr>
                            <w:tr w:rsidR="00D51A74" w:rsidRPr="00763A36" w14:paraId="667D5395" w14:textId="7AE27935" w:rsidTr="00EE7740">
                              <w:trPr>
                                <w:trHeight w:val="212"/>
                              </w:trPr>
                              <w:tc>
                                <w:tcPr>
                                  <w:tcW w:w="4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2638504" w14:textId="77777777" w:rsidR="00D51A74" w:rsidRPr="00763A36" w:rsidRDefault="00D51A74" w:rsidP="00C40ADE">
                                  <w:pPr>
                                    <w:spacing w:line="240" w:lineRule="auto"/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  <w:r w:rsidRPr="00763A36"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</w:rPr>
                                    <w:t>②</w:t>
                                  </w:r>
                                </w:p>
                              </w:tc>
                              <w:tc>
                                <w:tcPr>
                                  <w:tcW w:w="47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dotted" w:sz="4" w:space="0" w:color="auto"/>
                                  </w:tcBorders>
                                  <w:vAlign w:val="center"/>
                                </w:tcPr>
                                <w:p w14:paraId="1EF2DFB8" w14:textId="5141618B" w:rsidR="00D51A74" w:rsidRPr="00763A36" w:rsidRDefault="00D51A74" w:rsidP="00C40ADE">
                                  <w:pPr>
                                    <w:spacing w:line="240" w:lineRule="auto"/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  <w:r w:rsidRPr="00763A36"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  <w:t xml:space="preserve">Yes- I share </w:t>
                                  </w:r>
                                  <w:r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  <w:t xml:space="preserve">a </w:t>
                                  </w:r>
                                  <w:r w:rsidRPr="00763A36"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  <w:t>mobile phone with my family.</w:t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gridSpan w:val="2"/>
                                  <w:vMerge/>
                                  <w:tcBorders>
                                    <w:left w:val="dotted" w:sz="4" w:space="0" w:color="auto"/>
                                    <w:bottom w:val="dotted" w:sz="4" w:space="0" w:color="auto"/>
                                    <w:right w:val="dotted" w:sz="4" w:space="0" w:color="auto"/>
                                  </w:tcBorders>
                                </w:tcPr>
                                <w:p w14:paraId="5D50E8B4" w14:textId="77777777" w:rsidR="00D51A74" w:rsidRPr="00763A36" w:rsidRDefault="00D51A74" w:rsidP="00C40ADE">
                                  <w:pPr>
                                    <w:spacing w:line="240" w:lineRule="auto"/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</w:p>
                              </w:tc>
                            </w:tr>
                            <w:tr w:rsidR="00D51A74" w:rsidRPr="00763A36" w14:paraId="4254A621" w14:textId="03FC2460" w:rsidTr="00EE7740">
                              <w:trPr>
                                <w:gridAfter w:val="1"/>
                                <w:wAfter w:w="142" w:type="dxa"/>
                                <w:trHeight w:val="212"/>
                              </w:trPr>
                              <w:tc>
                                <w:tcPr>
                                  <w:tcW w:w="4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0FC6EBE" w14:textId="77777777" w:rsidR="00D51A74" w:rsidRPr="00763A36" w:rsidRDefault="00D51A74" w:rsidP="00C40ADE">
                                  <w:pPr>
                                    <w:spacing w:line="240" w:lineRule="auto"/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  <w:r w:rsidRPr="00763A36"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</w:rPr>
                                    <w:t>③</w:t>
                                  </w:r>
                                </w:p>
                              </w:tc>
                              <w:tc>
                                <w:tcPr>
                                  <w:tcW w:w="8152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B0C2853" w14:textId="41BE4F8E" w:rsidR="00D51A74" w:rsidRPr="00763A36" w:rsidRDefault="00D51A74" w:rsidP="00C40ADE">
                                  <w:pPr>
                                    <w:spacing w:line="240" w:lineRule="auto"/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  <w:r w:rsidRPr="00763A36"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  <w:t>No- I do not use</w:t>
                                  </w:r>
                                  <w:r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  <w:t>/have a</w:t>
                                  </w:r>
                                  <w:r w:rsidRPr="00763A36"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  <w:t xml:space="preserve"> mobile phone.</w:t>
                                  </w:r>
                                </w:p>
                              </w:tc>
                            </w:tr>
                          </w:tbl>
                          <w:p w14:paraId="2FC8979A" w14:textId="54ED290E" w:rsidR="00D51A74" w:rsidRPr="00763A36" w:rsidRDefault="00D51A74" w:rsidP="00763A36">
                            <w:pPr>
                              <w:spacing w:after="0" w:line="240" w:lineRule="auto"/>
                              <w:rPr>
                                <w:rFonts w:ascii="Cambria" w:hAnsi="Cambria"/>
                                <w:color w:val="000000" w:themeColor="text1"/>
                                <w:sz w:val="24"/>
                                <w:u w:val="single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BF1B48" id="Rectangle 20" o:spid="_x0000_s1037" style="position:absolute;left:0;text-align:left;margin-left:0;margin-top:.45pt;width:456.6pt;height:106.2pt;z-index:25169100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" filled="f" strokecolor="#44546a [3215]" strokeweight="1pt">
                <v:textbox>
                  <w:txbxContent>
                    <w:p w14:paraId="6EE9E109" w14:textId="535C3090" w:rsidR="00D51A74" w:rsidRPr="00DE7886" w:rsidRDefault="00D51A74" w:rsidP="00C40ADE">
                      <w:pPr>
                        <w:spacing w:line="240" w:lineRule="auto"/>
                        <w:jc w:val="left"/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</w:pPr>
                      <w:r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>7</w:t>
                      </w:r>
                      <w:r w:rsidRPr="00DE7886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>.</w:t>
                      </w:r>
                      <w:r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 xml:space="preserve"> Do you use a mobile phone</w:t>
                      </w:r>
                      <w:r w:rsidRPr="00DE7886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>?</w:t>
                      </w:r>
                    </w:p>
                    <w:tbl>
                      <w:tblPr>
                        <w:tblW w:w="8731" w:type="dxa"/>
                        <w:tblInd w:w="200" w:type="dxa"/>
                        <w:tbl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  <w:insideH w:val="single" w:sz="4" w:space="0" w:color="000000"/>
                          <w:insideV w:val="single" w:sz="4" w:space="0" w:color="000000"/>
                        </w:tblBorders>
                        <w:tblLayout w:type="fixed"/>
                        <w:tblLook w:val="0400" w:firstRow="0" w:lastRow="0" w:firstColumn="0" w:lastColumn="0" w:noHBand="0" w:noVBand="1"/>
                      </w:tblPr>
                      <w:tblGrid>
                        <w:gridCol w:w="437"/>
                        <w:gridCol w:w="4750"/>
                        <w:gridCol w:w="3402"/>
                        <w:gridCol w:w="142"/>
                      </w:tblGrid>
                      <w:tr w:rsidR="00D51A74" w:rsidRPr="00763A36" w14:paraId="6016B67B" w14:textId="54213717" w:rsidTr="00EE7740">
                        <w:trPr>
                          <w:trHeight w:val="212"/>
                        </w:trPr>
                        <w:tc>
                          <w:tcPr>
                            <w:tcW w:w="4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5C12AE4" w14:textId="77777777" w:rsidR="00D51A74" w:rsidRPr="00763A36" w:rsidRDefault="00D51A74" w:rsidP="00C40ADE">
                            <w:pPr>
                              <w:spacing w:line="240" w:lineRule="auto"/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</w:pPr>
                            <w:r w:rsidRPr="00763A36"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</w:rPr>
                              <w:t>①</w:t>
                            </w:r>
                          </w:p>
                        </w:tc>
                        <w:tc>
                          <w:tcPr>
                            <w:tcW w:w="4750" w:type="dxa"/>
                            <w:tcBorders>
                              <w:top w:val="nil"/>
                              <w:left w:val="nil"/>
                              <w:bottom w:val="nil"/>
                              <w:right w:val="dotted" w:sz="4" w:space="0" w:color="auto"/>
                            </w:tcBorders>
                            <w:vAlign w:val="center"/>
                          </w:tcPr>
                          <w:p w14:paraId="0E975EA6" w14:textId="77777777" w:rsidR="00D51A74" w:rsidRPr="00763A36" w:rsidRDefault="00D51A74" w:rsidP="00C40ADE">
                            <w:pPr>
                              <w:spacing w:line="240" w:lineRule="auto"/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</w:pPr>
                            <w:r w:rsidRPr="00763A36"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  <w:t>Yes- I use my own mobile phone.</w:t>
                            </w:r>
                          </w:p>
                        </w:tc>
                        <w:tc>
                          <w:tcPr>
                            <w:tcW w:w="3544" w:type="dxa"/>
                            <w:gridSpan w:val="2"/>
                            <w:vMerge w:val="restart"/>
                            <w:tcBorders>
                              <w:top w:val="dotted" w:sz="4" w:space="0" w:color="auto"/>
                              <w:left w:val="dotted" w:sz="4" w:space="0" w:color="auto"/>
                              <w:right w:val="dotted" w:sz="4" w:space="0" w:color="auto"/>
                            </w:tcBorders>
                          </w:tcPr>
                          <w:p w14:paraId="786017A4" w14:textId="77777777" w:rsidR="00D51A74" w:rsidRDefault="00D51A74">
                            <w:pPr>
                              <w:spacing w:after="0" w:line="240" w:lineRule="auto"/>
                              <w:rPr>
                                <w:rFonts w:ascii="Cambria" w:hAnsi="Cambria" w:cs="Times New Roman"/>
                                <w:b/>
                                <w:color w:val="000000" w:themeColor="text1"/>
                                <w:sz w:val="18"/>
                                <w:szCs w:val="16"/>
                              </w:rPr>
                            </w:pPr>
                            <w:r w:rsidRPr="00EE7740">
                              <w:rPr>
                                <w:rFonts w:ascii="Cambria" w:hAnsi="Cambria" w:cs="Times New Roman" w:hint="eastAsia"/>
                                <w:b/>
                                <w:color w:val="000000" w:themeColor="text1"/>
                                <w:sz w:val="18"/>
                                <w:szCs w:val="16"/>
                              </w:rPr>
                              <w:t>What type of mobile phone do you use?</w:t>
                            </w:r>
                          </w:p>
                          <w:p w14:paraId="21161297" w14:textId="77777777" w:rsidR="00D51A74" w:rsidRDefault="00D51A74" w:rsidP="00016DDC">
                            <w:pPr>
                              <w:spacing w:after="0" w:line="168" w:lineRule="auto"/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10"/>
                                <w:szCs w:val="10"/>
                              </w:rPr>
                            </w:pPr>
                            <w:r w:rsidRPr="00AE0893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52"/>
                                <w:szCs w:val="40"/>
                              </w:rPr>
                              <w:t>□</w:t>
                            </w:r>
                            <w:r w:rsidRPr="00AE0893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22"/>
                                <w:szCs w:val="24"/>
                              </w:rPr>
                              <w:t>S</w:t>
                            </w:r>
                            <w:r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22"/>
                                <w:szCs w:val="24"/>
                              </w:rPr>
                              <w:t>martphone</w:t>
                            </w:r>
                            <w:r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10"/>
                                <w:szCs w:val="10"/>
                              </w:rPr>
                              <w:t xml:space="preserve"> </w:t>
                            </w:r>
                          </w:p>
                          <w:p w14:paraId="194B5AAE" w14:textId="2F8831E5" w:rsidR="00D51A74" w:rsidRPr="00EE7740" w:rsidRDefault="00D51A74" w:rsidP="00016DDC">
                            <w:pPr>
                              <w:spacing w:after="0" w:line="168" w:lineRule="auto"/>
                              <w:rPr>
                                <w:rFonts w:ascii="Cambria" w:hAnsi="Cambria" w:cs="Times New Roman"/>
                                <w:b/>
                                <w:color w:val="000000" w:themeColor="text1"/>
                                <w:sz w:val="18"/>
                                <w:szCs w:val="16"/>
                              </w:rPr>
                            </w:pPr>
                            <w:r w:rsidRPr="00AE0893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52"/>
                                <w:szCs w:val="40"/>
                              </w:rPr>
                              <w:t>□</w:t>
                            </w:r>
                            <w:r w:rsidRPr="00016DDC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22"/>
                                <w:szCs w:val="24"/>
                              </w:rPr>
                              <w:t>Feature phone (yam phone)</w:t>
                            </w:r>
                          </w:p>
                        </w:tc>
                      </w:tr>
                      <w:tr w:rsidR="00D51A74" w:rsidRPr="00763A36" w14:paraId="667D5395" w14:textId="7AE27935" w:rsidTr="00EE7740">
                        <w:trPr>
                          <w:trHeight w:val="212"/>
                        </w:trPr>
                        <w:tc>
                          <w:tcPr>
                            <w:tcW w:w="4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2638504" w14:textId="77777777" w:rsidR="00D51A74" w:rsidRPr="00763A36" w:rsidRDefault="00D51A74" w:rsidP="00C40ADE">
                            <w:pPr>
                              <w:spacing w:line="240" w:lineRule="auto"/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</w:pPr>
                            <w:r w:rsidRPr="00763A36"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</w:rPr>
                              <w:t>②</w:t>
                            </w:r>
                          </w:p>
                        </w:tc>
                        <w:tc>
                          <w:tcPr>
                            <w:tcW w:w="4750" w:type="dxa"/>
                            <w:tcBorders>
                              <w:top w:val="nil"/>
                              <w:left w:val="nil"/>
                              <w:bottom w:val="nil"/>
                              <w:right w:val="dotted" w:sz="4" w:space="0" w:color="auto"/>
                            </w:tcBorders>
                            <w:vAlign w:val="center"/>
                          </w:tcPr>
                          <w:p w14:paraId="1EF2DFB8" w14:textId="5141618B" w:rsidR="00D51A74" w:rsidRPr="00763A36" w:rsidRDefault="00D51A74" w:rsidP="00C40ADE">
                            <w:pPr>
                              <w:spacing w:line="240" w:lineRule="auto"/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</w:pPr>
                            <w:r w:rsidRPr="00763A36"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  <w:t xml:space="preserve">Yes- I share </w:t>
                            </w:r>
                            <w:r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  <w:t xml:space="preserve">a </w:t>
                            </w:r>
                            <w:r w:rsidRPr="00763A36"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  <w:t>mobile phone with my family.</w:t>
                            </w:r>
                          </w:p>
                        </w:tc>
                        <w:tc>
                          <w:tcPr>
                            <w:tcW w:w="3544" w:type="dxa"/>
                            <w:gridSpan w:val="2"/>
                            <w:vMerge/>
                            <w:tcBorders>
                              <w:left w:val="dotted" w:sz="4" w:space="0" w:color="auto"/>
                              <w:bottom w:val="dotted" w:sz="4" w:space="0" w:color="auto"/>
                              <w:right w:val="dotted" w:sz="4" w:space="0" w:color="auto"/>
                            </w:tcBorders>
                          </w:tcPr>
                          <w:p w14:paraId="5D50E8B4" w14:textId="77777777" w:rsidR="00D51A74" w:rsidRPr="00763A36" w:rsidRDefault="00D51A74" w:rsidP="00C40ADE">
                            <w:pPr>
                              <w:spacing w:line="240" w:lineRule="auto"/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</w:pPr>
                          </w:p>
                        </w:tc>
                      </w:tr>
                      <w:tr w:rsidR="00D51A74" w:rsidRPr="00763A36" w14:paraId="4254A621" w14:textId="03FC2460" w:rsidTr="00EE7740">
                        <w:trPr>
                          <w:gridAfter w:val="1"/>
                          <w:wAfter w:w="142" w:type="dxa"/>
                          <w:trHeight w:val="212"/>
                        </w:trPr>
                        <w:tc>
                          <w:tcPr>
                            <w:tcW w:w="4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0FC6EBE" w14:textId="77777777" w:rsidR="00D51A74" w:rsidRPr="00763A36" w:rsidRDefault="00D51A74" w:rsidP="00C40ADE">
                            <w:pPr>
                              <w:spacing w:line="240" w:lineRule="auto"/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</w:pPr>
                            <w:r w:rsidRPr="00763A36"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</w:rPr>
                              <w:t>③</w:t>
                            </w:r>
                          </w:p>
                        </w:tc>
                        <w:tc>
                          <w:tcPr>
                            <w:tcW w:w="8152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B0C2853" w14:textId="41BE4F8E" w:rsidR="00D51A74" w:rsidRPr="00763A36" w:rsidRDefault="00D51A74" w:rsidP="00C40ADE">
                            <w:pPr>
                              <w:spacing w:line="240" w:lineRule="auto"/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</w:pPr>
                            <w:r w:rsidRPr="00763A36"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  <w:t>No- I do not use</w:t>
                            </w:r>
                            <w:r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  <w:t>/have a</w:t>
                            </w:r>
                            <w:r w:rsidRPr="00763A36"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  <w:t xml:space="preserve"> mobile phone.</w:t>
                            </w:r>
                          </w:p>
                        </w:tc>
                      </w:tr>
                    </w:tbl>
                    <w:p w14:paraId="2FC8979A" w14:textId="54ED290E" w:rsidR="00D51A74" w:rsidRPr="00763A36" w:rsidRDefault="00D51A74" w:rsidP="00763A36">
                      <w:pPr>
                        <w:spacing w:after="0" w:line="240" w:lineRule="auto"/>
                        <w:rPr>
                          <w:rFonts w:ascii="Cambria" w:hAnsi="Cambria"/>
                          <w:color w:val="000000" w:themeColor="text1"/>
                          <w:sz w:val="24"/>
                          <w:u w:val="single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15ED1E1D" w14:textId="3F749F78" w:rsidR="0021090F" w:rsidRPr="00B309A9" w:rsidRDefault="004A3EA6" w:rsidP="00BC219D">
      <w:pPr>
        <w:tabs>
          <w:tab w:val="left" w:pos="2100"/>
        </w:tabs>
        <w:rPr>
          <w:color w:val="000000" w:themeColor="text1"/>
        </w:rPr>
      </w:pPr>
      <w:r w:rsidRPr="00B309A9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28E3379C" wp14:editId="58AA96F6">
                <wp:simplePos x="0" y="0"/>
                <wp:positionH relativeFrom="column">
                  <wp:posOffset>2819400</wp:posOffset>
                </wp:positionH>
                <wp:positionV relativeFrom="paragraph">
                  <wp:posOffset>34925</wp:posOffset>
                </wp:positionV>
                <wp:extent cx="731520" cy="175260"/>
                <wp:effectExtent l="0" t="19050" r="30480" b="34290"/>
                <wp:wrapNone/>
                <wp:docPr id="3" name="Arrow: Right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1520" cy="175260"/>
                        </a:xfrm>
                        <a:prstGeom prst="rightArrow">
                          <a:avLst>
                            <a:gd name="adj1" fmla="val 57143"/>
                            <a:gd name="adj2" fmla="val 50000"/>
                          </a:avLst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w14:anchorId="7C3D952B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Arrow: Right 3" o:spid="_x0000_s1026" type="#_x0000_t13" style="position:absolute;left:0;text-align:left;margin-left:222pt;margin-top:2.75pt;width:57.6pt;height:13.8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" adj="19013,4629" fillcolor="black [3200]" strokecolor="black [1600]" strokeweight="1pt"/>
            </w:pict>
          </mc:Fallback>
        </mc:AlternateContent>
      </w:r>
    </w:p>
    <w:p w14:paraId="7847AD0A" w14:textId="3BA4E1BB" w:rsidR="0021090F" w:rsidRPr="00B309A9" w:rsidRDefault="0021090F" w:rsidP="00BC219D">
      <w:pPr>
        <w:tabs>
          <w:tab w:val="left" w:pos="2100"/>
        </w:tabs>
        <w:rPr>
          <w:color w:val="000000" w:themeColor="text1"/>
        </w:rPr>
      </w:pPr>
    </w:p>
    <w:p w14:paraId="69121392" w14:textId="2C42EF70" w:rsidR="0021090F" w:rsidRPr="00B309A9" w:rsidRDefault="0021090F" w:rsidP="00BC219D">
      <w:pPr>
        <w:tabs>
          <w:tab w:val="left" w:pos="2100"/>
        </w:tabs>
        <w:rPr>
          <w:color w:val="000000" w:themeColor="text1"/>
        </w:rPr>
      </w:pPr>
    </w:p>
    <w:p w14:paraId="36079DB6" w14:textId="720E7847" w:rsidR="0021090F" w:rsidRPr="00B309A9" w:rsidRDefault="008927DA" w:rsidP="00BC219D">
      <w:pPr>
        <w:tabs>
          <w:tab w:val="left" w:pos="2100"/>
        </w:tabs>
        <w:rPr>
          <w:color w:val="000000" w:themeColor="text1"/>
        </w:rPr>
      </w:pPr>
      <w:r w:rsidRPr="00B309A9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0B123DDB" wp14:editId="001129F5">
                <wp:simplePos x="0" y="0"/>
                <wp:positionH relativeFrom="margin">
                  <wp:align>left</wp:align>
                </wp:positionH>
                <wp:positionV relativeFrom="paragraph">
                  <wp:posOffset>60960</wp:posOffset>
                </wp:positionV>
                <wp:extent cx="5798820" cy="2567940"/>
                <wp:effectExtent l="0" t="0" r="11430" b="2286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98820" cy="25679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6E36" w14:textId="68915785" w:rsidR="00D51A74" w:rsidRPr="009C4734" w:rsidRDefault="00D51A74" w:rsidP="00C40ADE">
                            <w:pPr>
                              <w:spacing w:line="240" w:lineRule="auto"/>
                              <w:ind w:left="283" w:hangingChars="118" w:hanging="283"/>
                              <w:jc w:val="left"/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</w:pPr>
                            <w:r w:rsidRPr="009C4734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 xml:space="preserve">8. </w:t>
                            </w:r>
                            <w:r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>During the last 1 month, w</w:t>
                            </w:r>
                            <w:r w:rsidRPr="009C4734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>hich of the following method</w:t>
                            </w:r>
                            <w:r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>s</w:t>
                            </w:r>
                            <w:r w:rsidRPr="009C4734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 xml:space="preserve"> </w:t>
                            </w:r>
                            <w:r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>did</w:t>
                            </w:r>
                            <w:r w:rsidRPr="009C4734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 xml:space="preserve"> you use most frequently </w:t>
                            </w:r>
                            <w:r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>to</w:t>
                            </w:r>
                            <w:r w:rsidRPr="00B309A9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 xml:space="preserve"> report</w:t>
                            </w:r>
                            <w:r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 xml:space="preserve"> the</w:t>
                            </w:r>
                            <w:r w:rsidRPr="00B309A9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 xml:space="preserve"> data </w:t>
                            </w:r>
                            <w:r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 xml:space="preserve">collected from </w:t>
                            </w:r>
                            <w:r w:rsidRPr="00B309A9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 xml:space="preserve">your </w:t>
                            </w:r>
                            <w:r>
                              <w:rPr>
                                <w:rFonts w:ascii="Cambria" w:hAnsi="Cambria" w:hint="eastAs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>health facility</w:t>
                            </w:r>
                            <w:r w:rsidRPr="009C4734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 xml:space="preserve">? </w:t>
                            </w:r>
                            <w:r w:rsidRPr="00B309A9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 xml:space="preserve">(Please check all that </w:t>
                            </w:r>
                            <w:r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>you have used.</w:t>
                            </w:r>
                            <w:r w:rsidRPr="00B309A9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>)</w:t>
                            </w:r>
                          </w:p>
                          <w:tbl>
                            <w:tblPr>
                              <w:tblW w:w="8589" w:type="dxa"/>
                              <w:tblInd w:w="200" w:type="dxa"/>
                              <w:tbl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  <w:insideH w:val="single" w:sz="4" w:space="0" w:color="000000"/>
                                <w:insideV w:val="single" w:sz="4" w:space="0" w:color="000000"/>
                              </w:tblBorders>
                              <w:tblLayout w:type="fixed"/>
                              <w:tblLook w:val="0400" w:firstRow="0" w:lastRow="0" w:firstColumn="0" w:lastColumn="0" w:noHBand="0" w:noVBand="1"/>
                            </w:tblPr>
                            <w:tblGrid>
                              <w:gridCol w:w="533"/>
                              <w:gridCol w:w="2244"/>
                              <w:gridCol w:w="5812"/>
                            </w:tblGrid>
                            <w:tr w:rsidR="00D51A74" w:rsidRPr="007638B1" w14:paraId="3D13D164" w14:textId="6FD89EEF" w:rsidTr="00016DDC">
                              <w:trPr>
                                <w:trHeight w:val="260"/>
                              </w:trPr>
                              <w:tc>
                                <w:tcPr>
                                  <w:tcW w:w="5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531FE50" w14:textId="77777777" w:rsidR="00D51A74" w:rsidRPr="007638B1" w:rsidRDefault="00D51A74">
                                  <w:pPr>
                                    <w:spacing w:line="240" w:lineRule="auto"/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  <w:r w:rsidRPr="007638B1"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</w:rPr>
                                    <w:t>①</w:t>
                                  </w:r>
                                </w:p>
                              </w:tc>
                              <w:tc>
                                <w:tcPr>
                                  <w:tcW w:w="8056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45621E5" w14:textId="01C3BD27" w:rsidR="00D51A74" w:rsidRDefault="00D51A74">
                                  <w:pPr>
                                    <w:spacing w:line="240" w:lineRule="auto"/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  <w:t xml:space="preserve">Landline telephone </w:t>
                                  </w:r>
                                  <w:r w:rsidRPr="007638B1"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 w:rsidR="00D51A74" w:rsidRPr="007638B1" w14:paraId="3AE4DEC9" w14:textId="575F3DC2" w:rsidTr="00016DDC">
                              <w:trPr>
                                <w:trHeight w:val="1076"/>
                              </w:trPr>
                              <w:tc>
                                <w:tcPr>
                                  <w:tcW w:w="5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C54B6BB" w14:textId="77777777" w:rsidR="00D51A74" w:rsidRPr="007638B1" w:rsidRDefault="00D51A74">
                                  <w:pPr>
                                    <w:spacing w:after="0" w:line="240" w:lineRule="auto"/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  <w:r w:rsidRPr="007638B1"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</w:rPr>
                                    <w:t>②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dotted" w:sz="4" w:space="0" w:color="auto"/>
                                  </w:tcBorders>
                                  <w:vAlign w:val="center"/>
                                </w:tcPr>
                                <w:p w14:paraId="18F2EFC4" w14:textId="2E027E11" w:rsidR="00D51A74" w:rsidRPr="007638B1" w:rsidRDefault="00D51A74" w:rsidP="00016DDC">
                                  <w:pPr>
                                    <w:spacing w:after="0" w:line="168" w:lineRule="auto"/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  <w:t xml:space="preserve">Mobile phone </w:t>
                                  </w:r>
                                </w:p>
                              </w:tc>
                              <w:tc>
                                <w:tcPr>
                                  <w:tcW w:w="5812" w:type="dxa"/>
                                  <w:tcBorders>
                                    <w:top w:val="dotted" w:sz="4" w:space="0" w:color="auto"/>
                                    <w:left w:val="dotted" w:sz="4" w:space="0" w:color="auto"/>
                                    <w:bottom w:val="dotted" w:sz="4" w:space="0" w:color="auto"/>
                                    <w:right w:val="dotted" w:sz="4" w:space="0" w:color="auto"/>
                                  </w:tcBorders>
                                  <w:vAlign w:val="center"/>
                                </w:tcPr>
                                <w:p w14:paraId="197ADCFD" w14:textId="22EEE885" w:rsidR="00D51A74" w:rsidRPr="00AE0893" w:rsidRDefault="00D51A74" w:rsidP="00016DDC">
                                  <w:pPr>
                                    <w:spacing w:after="0" w:line="240" w:lineRule="auto"/>
                                    <w:ind w:left="200"/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Wingdings" w:hAnsi="Times New Roman" w:cs="Times New Roman" w:hint="eastAsia"/>
                                      <w:b/>
                                      <w:color w:val="000000" w:themeColor="text1"/>
                                      <w:szCs w:val="20"/>
                                    </w:rPr>
                                    <w:t>Check all that you</w:t>
                                  </w:r>
                                  <w:r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Cs w:val="20"/>
                                    </w:rPr>
                                    <w:t xml:space="preserve"> have used for your work. </w:t>
                                  </w:r>
                                </w:p>
                                <w:p w14:paraId="016DDC4C" w14:textId="08D6E548" w:rsidR="00D51A74" w:rsidRDefault="00D51A74" w:rsidP="00016DDC">
                                  <w:pPr>
                                    <w:spacing w:after="0" w:line="168" w:lineRule="auto"/>
                                    <w:ind w:left="200"/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22"/>
                                      <w:szCs w:val="24"/>
                                    </w:rPr>
                                  </w:pPr>
                                  <w:r w:rsidRPr="00AE0893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52"/>
                                      <w:szCs w:val="40"/>
                                    </w:rPr>
                                    <w:t>□</w:t>
                                  </w:r>
                                  <w:r w:rsidRPr="00AE0893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22"/>
                                      <w:szCs w:val="24"/>
                                    </w:rPr>
                                    <w:t xml:space="preserve">SMS  </w:t>
                                  </w:r>
                                  <w:r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22"/>
                                      <w:szCs w:val="24"/>
                                    </w:rPr>
                                    <w:t xml:space="preserve">      </w:t>
                                  </w:r>
                                  <w:r w:rsidRPr="00AE0893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52"/>
                                      <w:szCs w:val="40"/>
                                    </w:rPr>
                                    <w:t>□</w:t>
                                  </w:r>
                                  <w:r w:rsidRPr="00AE0893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22"/>
                                      <w:szCs w:val="24"/>
                                    </w:rPr>
                                    <w:t xml:space="preserve">Email  </w:t>
                                  </w:r>
                                  <w:r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22"/>
                                      <w:szCs w:val="24"/>
                                    </w:rPr>
                                    <w:t xml:space="preserve">        </w:t>
                                  </w:r>
                                  <w:r w:rsidRPr="00AE0893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52"/>
                                      <w:szCs w:val="40"/>
                                    </w:rPr>
                                    <w:t>□</w:t>
                                  </w:r>
                                  <w:r w:rsidRPr="00AE0893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22"/>
                                      <w:szCs w:val="24"/>
                                    </w:rPr>
                                    <w:t xml:space="preserve">Phone call </w:t>
                                  </w:r>
                                  <w:r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22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  <w:p w14:paraId="7BD12712" w14:textId="47DB0769" w:rsidR="00D51A74" w:rsidRPr="00AE0893" w:rsidRDefault="00D51A74" w:rsidP="00016DDC">
                                  <w:pPr>
                                    <w:spacing w:after="0" w:line="168" w:lineRule="auto"/>
                                    <w:ind w:left="200"/>
                                    <w:rPr>
                                      <w:rFonts w:ascii="Cambria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  <w:r w:rsidRPr="00AE0893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52"/>
                                      <w:szCs w:val="40"/>
                                    </w:rPr>
                                    <w:t>□</w:t>
                                  </w:r>
                                  <w:proofErr w:type="spellStart"/>
                                  <w:r w:rsidRPr="00016DDC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22"/>
                                      <w:szCs w:val="24"/>
                                    </w:rPr>
                                    <w:t>Whatsapp</w:t>
                                  </w:r>
                                  <w:proofErr w:type="spellEnd"/>
                                  <w:r w:rsidRPr="00016DDC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22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22"/>
                                      <w:szCs w:val="24"/>
                                    </w:rPr>
                                    <w:t xml:space="preserve">  </w:t>
                                  </w:r>
                                  <w:r w:rsidRPr="00AE0893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52"/>
                                      <w:szCs w:val="40"/>
                                    </w:rPr>
                                    <w:t>□</w:t>
                                  </w:r>
                                  <w:r w:rsidRPr="00AE0893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22"/>
                                      <w:szCs w:val="24"/>
                                    </w:rPr>
                                    <w:t xml:space="preserve">Other (    </w:t>
                                  </w:r>
                                  <w:r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22"/>
                                      <w:szCs w:val="24"/>
                                    </w:rPr>
                                    <w:t xml:space="preserve">                   </w:t>
                                  </w:r>
                                  <w:r w:rsidRPr="00AE0893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22"/>
                                      <w:szCs w:val="24"/>
                                    </w:rPr>
                                    <w:t xml:space="preserve"> )</w:t>
                                  </w:r>
                                </w:p>
                              </w:tc>
                            </w:tr>
                            <w:tr w:rsidR="00D51A74" w:rsidRPr="007638B1" w14:paraId="1712D56C" w14:textId="21D4D773" w:rsidTr="00016DDC">
                              <w:trPr>
                                <w:trHeight w:val="260"/>
                              </w:trPr>
                              <w:tc>
                                <w:tcPr>
                                  <w:tcW w:w="5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943A1C7" w14:textId="77777777" w:rsidR="00D51A74" w:rsidRPr="007638B1" w:rsidRDefault="00D51A74">
                                  <w:pPr>
                                    <w:spacing w:line="240" w:lineRule="auto"/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  <w:r w:rsidRPr="007638B1"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</w:rPr>
                                    <w:t>③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2A24A8D" w14:textId="1C07AEFF" w:rsidR="00D51A74" w:rsidRPr="007638B1" w:rsidRDefault="00D51A74" w:rsidP="00016DDC">
                                  <w:pPr>
                                    <w:spacing w:line="168" w:lineRule="auto"/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  <w:t>Tablet computer</w:t>
                                  </w:r>
                                </w:p>
                              </w:tc>
                              <w:tc>
                                <w:tcPr>
                                  <w:tcW w:w="5812" w:type="dxa"/>
                                  <w:tcBorders>
                                    <w:top w:val="dotted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D5A1EA1" w14:textId="77777777" w:rsidR="00D51A74" w:rsidRPr="00AE0893" w:rsidRDefault="00D51A74" w:rsidP="00016DDC">
                                  <w:pPr>
                                    <w:spacing w:line="168" w:lineRule="auto"/>
                                    <w:rPr>
                                      <w:rFonts w:ascii="Cambria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</w:p>
                              </w:tc>
                            </w:tr>
                            <w:tr w:rsidR="00D51A74" w:rsidRPr="007638B1" w14:paraId="4F530F0E" w14:textId="05560E1D" w:rsidTr="00016DDC">
                              <w:trPr>
                                <w:trHeight w:val="260"/>
                              </w:trPr>
                              <w:tc>
                                <w:tcPr>
                                  <w:tcW w:w="5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3966920" w14:textId="16FA9749" w:rsidR="00D51A74" w:rsidRPr="007638B1" w:rsidRDefault="00D51A74">
                                  <w:pPr>
                                    <w:spacing w:line="240" w:lineRule="auto"/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  <w:r w:rsidRPr="007638B1"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</w:rPr>
                                    <w:t>④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C4BB45D" w14:textId="50688E67" w:rsidR="00D51A74" w:rsidRPr="00E6042D" w:rsidRDefault="00D51A74" w:rsidP="00016DDC">
                                  <w:pPr>
                                    <w:spacing w:line="168" w:lineRule="auto"/>
                                    <w:rPr>
                                      <w:rFonts w:ascii="Cambria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/>
                                      <w:color w:val="000000" w:themeColor="text1"/>
                                      <w:sz w:val="24"/>
                                    </w:rPr>
                                    <w:t>Desktop c</w:t>
                                  </w:r>
                                  <w:r>
                                    <w:rPr>
                                      <w:rFonts w:ascii="Cambria" w:hAnsi="Cambria" w:cs="Times New Roman" w:hint="eastAsia"/>
                                      <w:color w:val="000000" w:themeColor="text1"/>
                                      <w:sz w:val="24"/>
                                    </w:rPr>
                                    <w:t>omputer</w:t>
                                  </w:r>
                                </w:p>
                              </w:tc>
                              <w:tc>
                                <w:tcPr>
                                  <w:tcW w:w="581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1681952" w14:textId="77777777" w:rsidR="00D51A74" w:rsidRDefault="00D51A74" w:rsidP="00016DDC">
                                  <w:pPr>
                                    <w:spacing w:line="168" w:lineRule="auto"/>
                                    <w:rPr>
                                      <w:rFonts w:ascii="Cambria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</w:p>
                              </w:tc>
                            </w:tr>
                            <w:tr w:rsidR="00D51A74" w:rsidRPr="007638B1" w14:paraId="37B24CFF" w14:textId="21A02DC4" w:rsidTr="00016DDC">
                              <w:trPr>
                                <w:trHeight w:val="260"/>
                              </w:trPr>
                              <w:tc>
                                <w:tcPr>
                                  <w:tcW w:w="5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0755990" w14:textId="0F80E87A" w:rsidR="00D51A74" w:rsidRPr="007638B1" w:rsidRDefault="00D51A74">
                                  <w:pPr>
                                    <w:spacing w:line="240" w:lineRule="auto"/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  <w:r w:rsidRPr="007638B1"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</w:rPr>
                                    <w:t>⑤</w:t>
                                  </w:r>
                                </w:p>
                              </w:tc>
                              <w:tc>
                                <w:tcPr>
                                  <w:tcW w:w="8056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9087CEA" w14:textId="656D6491" w:rsidR="00D51A74" w:rsidRPr="009C4734" w:rsidRDefault="00D51A74" w:rsidP="00016DDC">
                                  <w:pPr>
                                    <w:spacing w:line="168" w:lineRule="auto"/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  <w:t>Reported data</w:t>
                                  </w:r>
                                  <w:r w:rsidRPr="00B309A9"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  <w:t xml:space="preserve"> in a paper</w:t>
                                  </w:r>
                                  <w:r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  <w:t>-</w:t>
                                  </w:r>
                                  <w:r w:rsidRPr="00B309A9"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  <w:t xml:space="preserve">based form </w:t>
                                  </w:r>
                                </w:p>
                              </w:tc>
                            </w:tr>
                          </w:tbl>
                          <w:p w14:paraId="4E40AFC6" w14:textId="77777777" w:rsidR="00D51A74" w:rsidRPr="00E176D4" w:rsidRDefault="00D51A74" w:rsidP="00AE0893">
                            <w:pPr>
                              <w:spacing w:after="0" w:line="240" w:lineRule="auto"/>
                              <w:rPr>
                                <w:rFonts w:ascii="Cambria" w:hAnsi="Cambria"/>
                                <w:color w:val="000000" w:themeColor="text1"/>
                                <w:sz w:val="24"/>
                                <w:u w:val="single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123DDB" id="Rectangle 21" o:spid="_x0000_s1038" style="position:absolute;left:0;text-align:left;margin-left:0;margin-top:4.8pt;width:456.6pt;height:202.2pt;z-index:25178009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" filled="f" strokecolor="#44546a [3215]" strokeweight="1pt">
                <v:textbox>
                  <w:txbxContent>
                    <w:p w14:paraId="64156E36" w14:textId="68915785" w:rsidR="00D51A74" w:rsidRPr="009C4734" w:rsidRDefault="00D51A74" w:rsidP="00C40ADE">
                      <w:pPr>
                        <w:spacing w:line="240" w:lineRule="auto"/>
                        <w:ind w:left="283" w:hangingChars="118" w:hanging="283"/>
                        <w:jc w:val="left"/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</w:pPr>
                      <w:r w:rsidRPr="009C4734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 xml:space="preserve">8. </w:t>
                      </w:r>
                      <w:r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>During the last 1 month, w</w:t>
                      </w:r>
                      <w:r w:rsidRPr="009C4734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>hich of the following method</w:t>
                      </w:r>
                      <w:r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>s</w:t>
                      </w:r>
                      <w:r w:rsidRPr="009C4734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>did</w:t>
                      </w:r>
                      <w:r w:rsidRPr="009C4734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 xml:space="preserve"> you use most frequently </w:t>
                      </w:r>
                      <w:r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>to</w:t>
                      </w:r>
                      <w:r w:rsidRPr="00B309A9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 xml:space="preserve"> report</w:t>
                      </w:r>
                      <w:r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 xml:space="preserve"> the</w:t>
                      </w:r>
                      <w:r w:rsidRPr="00B309A9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 xml:space="preserve"> data </w:t>
                      </w:r>
                      <w:r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 xml:space="preserve">collected from </w:t>
                      </w:r>
                      <w:r w:rsidRPr="00B309A9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 xml:space="preserve">your </w:t>
                      </w:r>
                      <w:r>
                        <w:rPr>
                          <w:rFonts w:ascii="Cambria" w:hAnsi="Cambria" w:hint="eastAsia"/>
                          <w:b/>
                          <w:color w:val="000000" w:themeColor="text1"/>
                          <w:sz w:val="24"/>
                          <w:szCs w:val="26"/>
                        </w:rPr>
                        <w:t>health facility</w:t>
                      </w:r>
                      <w:r w:rsidRPr="009C4734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 xml:space="preserve">? </w:t>
                      </w:r>
                      <w:r w:rsidRPr="00B309A9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 xml:space="preserve">(Please check all that </w:t>
                      </w:r>
                      <w:r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>you have used.</w:t>
                      </w:r>
                      <w:r w:rsidRPr="00B309A9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>)</w:t>
                      </w:r>
                    </w:p>
                    <w:tbl>
                      <w:tblPr>
                        <w:tblW w:w="8589" w:type="dxa"/>
                        <w:tblInd w:w="200" w:type="dxa"/>
                        <w:tbl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  <w:insideH w:val="single" w:sz="4" w:space="0" w:color="000000"/>
                          <w:insideV w:val="single" w:sz="4" w:space="0" w:color="000000"/>
                        </w:tblBorders>
                        <w:tblLayout w:type="fixed"/>
                        <w:tblLook w:val="0400" w:firstRow="0" w:lastRow="0" w:firstColumn="0" w:lastColumn="0" w:noHBand="0" w:noVBand="1"/>
                      </w:tblPr>
                      <w:tblGrid>
                        <w:gridCol w:w="533"/>
                        <w:gridCol w:w="2244"/>
                        <w:gridCol w:w="5812"/>
                      </w:tblGrid>
                      <w:tr w:rsidR="00D51A74" w:rsidRPr="007638B1" w14:paraId="3D13D164" w14:textId="6FD89EEF" w:rsidTr="00016DDC">
                        <w:trPr>
                          <w:trHeight w:val="260"/>
                        </w:trPr>
                        <w:tc>
                          <w:tcPr>
                            <w:tcW w:w="5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531FE50" w14:textId="77777777" w:rsidR="00D51A74" w:rsidRPr="007638B1" w:rsidRDefault="00D51A74">
                            <w:pPr>
                              <w:spacing w:line="240" w:lineRule="auto"/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</w:pPr>
                            <w:r w:rsidRPr="007638B1"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</w:rPr>
                              <w:t>①</w:t>
                            </w:r>
                          </w:p>
                        </w:tc>
                        <w:tc>
                          <w:tcPr>
                            <w:tcW w:w="8056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45621E5" w14:textId="01C3BD27" w:rsidR="00D51A74" w:rsidRDefault="00D51A74">
                            <w:pPr>
                              <w:spacing w:line="240" w:lineRule="auto"/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  <w:t xml:space="preserve">Landline telephone </w:t>
                            </w:r>
                            <w:r w:rsidRPr="007638B1"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  <w:t xml:space="preserve"> </w:t>
                            </w:r>
                          </w:p>
                        </w:tc>
                      </w:tr>
                      <w:tr w:rsidR="00D51A74" w:rsidRPr="007638B1" w14:paraId="3AE4DEC9" w14:textId="575F3DC2" w:rsidTr="00016DDC">
                        <w:trPr>
                          <w:trHeight w:val="1076"/>
                        </w:trPr>
                        <w:tc>
                          <w:tcPr>
                            <w:tcW w:w="5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C54B6BB" w14:textId="77777777" w:rsidR="00D51A74" w:rsidRPr="007638B1" w:rsidRDefault="00D51A74">
                            <w:pPr>
                              <w:spacing w:after="0" w:line="240" w:lineRule="auto"/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</w:pPr>
                            <w:r w:rsidRPr="007638B1"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</w:rPr>
                              <w:t>②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nil"/>
                              <w:left w:val="nil"/>
                              <w:bottom w:val="nil"/>
                              <w:right w:val="dotted" w:sz="4" w:space="0" w:color="auto"/>
                            </w:tcBorders>
                            <w:vAlign w:val="center"/>
                          </w:tcPr>
                          <w:p w14:paraId="18F2EFC4" w14:textId="2E027E11" w:rsidR="00D51A74" w:rsidRPr="007638B1" w:rsidRDefault="00D51A74" w:rsidP="00016DDC">
                            <w:pPr>
                              <w:spacing w:after="0" w:line="168" w:lineRule="auto"/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  <w:t xml:space="preserve">Mobile phone </w:t>
                            </w:r>
                          </w:p>
                        </w:tc>
                        <w:tc>
                          <w:tcPr>
                            <w:tcW w:w="5812" w:type="dxa"/>
                            <w:tcBorders>
                              <w:top w:val="dotted" w:sz="4" w:space="0" w:color="auto"/>
                              <w:left w:val="dotted" w:sz="4" w:space="0" w:color="auto"/>
                              <w:bottom w:val="dotted" w:sz="4" w:space="0" w:color="auto"/>
                              <w:right w:val="dotted" w:sz="4" w:space="0" w:color="auto"/>
                            </w:tcBorders>
                            <w:vAlign w:val="center"/>
                          </w:tcPr>
                          <w:p w14:paraId="197ADCFD" w14:textId="22EEE885" w:rsidR="00D51A74" w:rsidRPr="00AE0893" w:rsidRDefault="00D51A74" w:rsidP="00016DDC">
                            <w:pPr>
                              <w:spacing w:after="0" w:line="240" w:lineRule="auto"/>
                              <w:ind w:left="200"/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Wingdings" w:hAnsi="Times New Roman" w:cs="Times New Roman" w:hint="eastAsia"/>
                                <w:b/>
                                <w:color w:val="000000" w:themeColor="text1"/>
                                <w:szCs w:val="20"/>
                              </w:rPr>
                              <w:t>Check all that you</w:t>
                            </w:r>
                            <w:r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Cs w:val="20"/>
                              </w:rPr>
                              <w:t xml:space="preserve"> have used for your work. </w:t>
                            </w:r>
                          </w:p>
                          <w:p w14:paraId="016DDC4C" w14:textId="08D6E548" w:rsidR="00D51A74" w:rsidRDefault="00D51A74" w:rsidP="00016DDC">
                            <w:pPr>
                              <w:spacing w:after="0" w:line="168" w:lineRule="auto"/>
                              <w:ind w:left="200"/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22"/>
                                <w:szCs w:val="24"/>
                              </w:rPr>
                            </w:pPr>
                            <w:r w:rsidRPr="00AE0893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52"/>
                                <w:szCs w:val="40"/>
                              </w:rPr>
                              <w:t>□</w:t>
                            </w:r>
                            <w:r w:rsidRPr="00AE0893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22"/>
                                <w:szCs w:val="24"/>
                              </w:rPr>
                              <w:t xml:space="preserve">SMS  </w:t>
                            </w:r>
                            <w:r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22"/>
                                <w:szCs w:val="24"/>
                              </w:rPr>
                              <w:t xml:space="preserve">      </w:t>
                            </w:r>
                            <w:r w:rsidRPr="00AE0893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52"/>
                                <w:szCs w:val="40"/>
                              </w:rPr>
                              <w:t>□</w:t>
                            </w:r>
                            <w:r w:rsidRPr="00AE0893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22"/>
                                <w:szCs w:val="24"/>
                              </w:rPr>
                              <w:t xml:space="preserve">Email  </w:t>
                            </w:r>
                            <w:r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22"/>
                                <w:szCs w:val="24"/>
                              </w:rPr>
                              <w:t xml:space="preserve">        </w:t>
                            </w:r>
                            <w:r w:rsidRPr="00AE0893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52"/>
                                <w:szCs w:val="40"/>
                              </w:rPr>
                              <w:t>□</w:t>
                            </w:r>
                            <w:r w:rsidRPr="00AE0893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22"/>
                                <w:szCs w:val="24"/>
                              </w:rPr>
                              <w:t xml:space="preserve">Phone call </w:t>
                            </w:r>
                            <w:r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22"/>
                                <w:szCs w:val="24"/>
                              </w:rPr>
                              <w:t xml:space="preserve"> </w:t>
                            </w:r>
                          </w:p>
                          <w:p w14:paraId="7BD12712" w14:textId="47DB0769" w:rsidR="00D51A74" w:rsidRPr="00AE0893" w:rsidRDefault="00D51A74" w:rsidP="00016DDC">
                            <w:pPr>
                              <w:spacing w:after="0" w:line="168" w:lineRule="auto"/>
                              <w:ind w:left="200"/>
                              <w:rPr>
                                <w:rFonts w:ascii="Cambria" w:hAnsi="Cambria" w:cs="Times New Roman"/>
                                <w:color w:val="000000" w:themeColor="text1"/>
                                <w:sz w:val="24"/>
                              </w:rPr>
                            </w:pPr>
                            <w:r w:rsidRPr="00AE0893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52"/>
                                <w:szCs w:val="40"/>
                              </w:rPr>
                              <w:t>□</w:t>
                            </w:r>
                            <w:proofErr w:type="spellStart"/>
                            <w:r w:rsidRPr="00016DDC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22"/>
                                <w:szCs w:val="24"/>
                              </w:rPr>
                              <w:t>Whatsapp</w:t>
                            </w:r>
                            <w:proofErr w:type="spellEnd"/>
                            <w:r w:rsidRPr="00016DDC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22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22"/>
                                <w:szCs w:val="24"/>
                              </w:rPr>
                              <w:t xml:space="preserve">  </w:t>
                            </w:r>
                            <w:r w:rsidRPr="00AE0893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52"/>
                                <w:szCs w:val="40"/>
                              </w:rPr>
                              <w:t>□</w:t>
                            </w:r>
                            <w:r w:rsidRPr="00AE0893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22"/>
                                <w:szCs w:val="24"/>
                              </w:rPr>
                              <w:t xml:space="preserve">Other (    </w:t>
                            </w:r>
                            <w:r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22"/>
                                <w:szCs w:val="24"/>
                              </w:rPr>
                              <w:t xml:space="preserve">                   </w:t>
                            </w:r>
                            <w:r w:rsidRPr="00AE0893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22"/>
                                <w:szCs w:val="24"/>
                              </w:rPr>
                              <w:t xml:space="preserve"> )</w:t>
                            </w:r>
                          </w:p>
                        </w:tc>
                      </w:tr>
                      <w:tr w:rsidR="00D51A74" w:rsidRPr="007638B1" w14:paraId="1712D56C" w14:textId="21D4D773" w:rsidTr="00016DDC">
                        <w:trPr>
                          <w:trHeight w:val="260"/>
                        </w:trPr>
                        <w:tc>
                          <w:tcPr>
                            <w:tcW w:w="5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943A1C7" w14:textId="77777777" w:rsidR="00D51A74" w:rsidRPr="007638B1" w:rsidRDefault="00D51A74">
                            <w:pPr>
                              <w:spacing w:line="240" w:lineRule="auto"/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</w:pPr>
                            <w:r w:rsidRPr="007638B1"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</w:rPr>
                              <w:t>③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2A24A8D" w14:textId="1C07AEFF" w:rsidR="00D51A74" w:rsidRPr="007638B1" w:rsidRDefault="00D51A74" w:rsidP="00016DDC">
                            <w:pPr>
                              <w:spacing w:line="168" w:lineRule="auto"/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  <w:t>Tablet computer</w:t>
                            </w:r>
                          </w:p>
                        </w:tc>
                        <w:tc>
                          <w:tcPr>
                            <w:tcW w:w="5812" w:type="dxa"/>
                            <w:tcBorders>
                              <w:top w:val="dotted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D5A1EA1" w14:textId="77777777" w:rsidR="00D51A74" w:rsidRPr="00AE0893" w:rsidRDefault="00D51A74" w:rsidP="00016DDC">
                            <w:pPr>
                              <w:spacing w:line="168" w:lineRule="auto"/>
                              <w:rPr>
                                <w:rFonts w:ascii="Cambria" w:hAnsi="Cambria" w:cs="Times New Roman"/>
                                <w:color w:val="000000" w:themeColor="text1"/>
                                <w:sz w:val="24"/>
                              </w:rPr>
                            </w:pPr>
                          </w:p>
                        </w:tc>
                      </w:tr>
                      <w:tr w:rsidR="00D51A74" w:rsidRPr="007638B1" w14:paraId="4F530F0E" w14:textId="05560E1D" w:rsidTr="00016DDC">
                        <w:trPr>
                          <w:trHeight w:val="260"/>
                        </w:trPr>
                        <w:tc>
                          <w:tcPr>
                            <w:tcW w:w="5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3966920" w14:textId="16FA9749" w:rsidR="00D51A74" w:rsidRPr="007638B1" w:rsidRDefault="00D51A74">
                            <w:pPr>
                              <w:spacing w:line="240" w:lineRule="auto"/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</w:pPr>
                            <w:r w:rsidRPr="007638B1"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</w:rPr>
                              <w:t>④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C4BB45D" w14:textId="50688E67" w:rsidR="00D51A74" w:rsidRPr="00E6042D" w:rsidRDefault="00D51A74" w:rsidP="00016DDC">
                            <w:pPr>
                              <w:spacing w:line="168" w:lineRule="auto"/>
                              <w:rPr>
                                <w:rFonts w:ascii="Cambria" w:hAnsi="Cambria" w:cs="Times New Roman"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ascii="Cambria" w:hAnsi="Cambria" w:cs="Times New Roman"/>
                                <w:color w:val="000000" w:themeColor="text1"/>
                                <w:sz w:val="24"/>
                              </w:rPr>
                              <w:t>Desktop c</w:t>
                            </w:r>
                            <w:r>
                              <w:rPr>
                                <w:rFonts w:ascii="Cambria" w:hAnsi="Cambria" w:cs="Times New Roman" w:hint="eastAsia"/>
                                <w:color w:val="000000" w:themeColor="text1"/>
                                <w:sz w:val="24"/>
                              </w:rPr>
                              <w:t>omputer</w:t>
                            </w:r>
                          </w:p>
                        </w:tc>
                        <w:tc>
                          <w:tcPr>
                            <w:tcW w:w="581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1681952" w14:textId="77777777" w:rsidR="00D51A74" w:rsidRDefault="00D51A74" w:rsidP="00016DDC">
                            <w:pPr>
                              <w:spacing w:line="168" w:lineRule="auto"/>
                              <w:rPr>
                                <w:rFonts w:ascii="Cambria" w:hAnsi="Cambria" w:cs="Times New Roman"/>
                                <w:color w:val="000000" w:themeColor="text1"/>
                                <w:sz w:val="24"/>
                              </w:rPr>
                            </w:pPr>
                          </w:p>
                        </w:tc>
                      </w:tr>
                      <w:tr w:rsidR="00D51A74" w:rsidRPr="007638B1" w14:paraId="37B24CFF" w14:textId="21A02DC4" w:rsidTr="00016DDC">
                        <w:trPr>
                          <w:trHeight w:val="260"/>
                        </w:trPr>
                        <w:tc>
                          <w:tcPr>
                            <w:tcW w:w="5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0755990" w14:textId="0F80E87A" w:rsidR="00D51A74" w:rsidRPr="007638B1" w:rsidRDefault="00D51A74">
                            <w:pPr>
                              <w:spacing w:line="240" w:lineRule="auto"/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</w:pPr>
                            <w:r w:rsidRPr="007638B1"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</w:rPr>
                              <w:t>⑤</w:t>
                            </w:r>
                          </w:p>
                        </w:tc>
                        <w:tc>
                          <w:tcPr>
                            <w:tcW w:w="8056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9087CEA" w14:textId="656D6491" w:rsidR="00D51A74" w:rsidRPr="009C4734" w:rsidRDefault="00D51A74" w:rsidP="00016DDC">
                            <w:pPr>
                              <w:spacing w:line="168" w:lineRule="auto"/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  <w:t>Reported data</w:t>
                            </w:r>
                            <w:r w:rsidRPr="00B309A9"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  <w:t xml:space="preserve"> in a paper</w:t>
                            </w:r>
                            <w:r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  <w:t>-</w:t>
                            </w:r>
                            <w:r w:rsidRPr="00B309A9"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  <w:t xml:space="preserve">based form </w:t>
                            </w:r>
                          </w:p>
                        </w:tc>
                      </w:tr>
                    </w:tbl>
                    <w:p w14:paraId="4E40AFC6" w14:textId="77777777" w:rsidR="00D51A74" w:rsidRPr="00E176D4" w:rsidRDefault="00D51A74" w:rsidP="00AE0893">
                      <w:pPr>
                        <w:spacing w:after="0" w:line="240" w:lineRule="auto"/>
                        <w:rPr>
                          <w:rFonts w:ascii="Cambria" w:hAnsi="Cambria"/>
                          <w:color w:val="000000" w:themeColor="text1"/>
                          <w:sz w:val="24"/>
                          <w:u w:val="single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8283B4B" w14:textId="3A65E4FC" w:rsidR="0021090F" w:rsidRPr="00B309A9" w:rsidRDefault="0021090F" w:rsidP="00BC219D">
      <w:pPr>
        <w:tabs>
          <w:tab w:val="left" w:pos="2100"/>
        </w:tabs>
        <w:rPr>
          <w:color w:val="000000" w:themeColor="text1"/>
        </w:rPr>
      </w:pPr>
    </w:p>
    <w:p w14:paraId="1D267CF4" w14:textId="484CB293" w:rsidR="0021090F" w:rsidRPr="00B309A9" w:rsidRDefault="0021090F" w:rsidP="00BC219D">
      <w:pPr>
        <w:tabs>
          <w:tab w:val="left" w:pos="2100"/>
        </w:tabs>
        <w:rPr>
          <w:color w:val="000000" w:themeColor="text1"/>
        </w:rPr>
      </w:pPr>
    </w:p>
    <w:p w14:paraId="3BAB2392" w14:textId="47B442AC" w:rsidR="0021090F" w:rsidRPr="00B309A9" w:rsidRDefault="008927DA" w:rsidP="00BC219D">
      <w:pPr>
        <w:tabs>
          <w:tab w:val="left" w:pos="2100"/>
        </w:tabs>
        <w:rPr>
          <w:color w:val="000000" w:themeColor="text1"/>
        </w:rPr>
      </w:pPr>
      <w:r w:rsidRPr="00B309A9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21EDD3BA" wp14:editId="6DA8CC73">
                <wp:simplePos x="0" y="0"/>
                <wp:positionH relativeFrom="column">
                  <wp:posOffset>1562100</wp:posOffset>
                </wp:positionH>
                <wp:positionV relativeFrom="paragraph">
                  <wp:posOffset>264795</wp:posOffset>
                </wp:positionV>
                <wp:extent cx="571500" cy="213360"/>
                <wp:effectExtent l="0" t="19050" r="38100" b="34290"/>
                <wp:wrapNone/>
                <wp:docPr id="1" name="Arrow: Righ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" cy="21336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19EAE8F9" id="Arrow: Right 1" o:spid="_x0000_s1026" type="#_x0000_t13" style="position:absolute;left:0;text-align:left;margin-left:123pt;margin-top:20.85pt;width:45pt;height:16.8pt;z-index:251796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" adj="17568" fillcolor="black [3200]" strokecolor="black [1600]" strokeweight="1pt"/>
            </w:pict>
          </mc:Fallback>
        </mc:AlternateContent>
      </w:r>
    </w:p>
    <w:p w14:paraId="2F47B08D" w14:textId="71077F87" w:rsidR="0021090F" w:rsidRPr="00B309A9" w:rsidRDefault="0021090F" w:rsidP="00BC219D">
      <w:pPr>
        <w:tabs>
          <w:tab w:val="left" w:pos="2100"/>
        </w:tabs>
        <w:rPr>
          <w:color w:val="000000" w:themeColor="text1"/>
        </w:rPr>
      </w:pPr>
    </w:p>
    <w:p w14:paraId="759ED69B" w14:textId="02B62A77" w:rsidR="0021090F" w:rsidRPr="00B309A9" w:rsidRDefault="0021090F" w:rsidP="00BC219D">
      <w:pPr>
        <w:tabs>
          <w:tab w:val="left" w:pos="2100"/>
        </w:tabs>
        <w:rPr>
          <w:color w:val="000000" w:themeColor="text1"/>
        </w:rPr>
      </w:pPr>
    </w:p>
    <w:p w14:paraId="6238069D" w14:textId="47D88271" w:rsidR="006F5218" w:rsidRPr="00B309A9" w:rsidRDefault="006F5218" w:rsidP="00BC219D">
      <w:pPr>
        <w:tabs>
          <w:tab w:val="left" w:pos="2100"/>
        </w:tabs>
        <w:rPr>
          <w:color w:val="000000" w:themeColor="text1"/>
        </w:rPr>
      </w:pPr>
    </w:p>
    <w:p w14:paraId="266343A9" w14:textId="39CF774E" w:rsidR="0021090F" w:rsidRPr="00B309A9" w:rsidRDefault="008927DA" w:rsidP="00BC219D">
      <w:pPr>
        <w:tabs>
          <w:tab w:val="left" w:pos="2100"/>
        </w:tabs>
        <w:rPr>
          <w:color w:val="000000" w:themeColor="text1"/>
        </w:rPr>
      </w:pPr>
      <w:r w:rsidRPr="00B309A9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6191" behindDoc="0" locked="0" layoutInCell="1" allowOverlap="1" wp14:anchorId="13C73576" wp14:editId="3FE55741">
                <wp:simplePos x="0" y="0"/>
                <wp:positionH relativeFrom="margin">
                  <wp:align>left</wp:align>
                </wp:positionH>
                <wp:positionV relativeFrom="paragraph">
                  <wp:posOffset>319405</wp:posOffset>
                </wp:positionV>
                <wp:extent cx="5798820" cy="708660"/>
                <wp:effectExtent l="0" t="0" r="11430" b="1524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98820" cy="7086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97F6F70" w14:textId="09637CE9" w:rsidR="00D51A74" w:rsidRPr="008927DA" w:rsidRDefault="00D51A74" w:rsidP="00016DDC">
                            <w:pPr>
                              <w:spacing w:line="240" w:lineRule="auto"/>
                              <w:jc w:val="left"/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2"/>
                                <w:szCs w:val="26"/>
                              </w:rPr>
                            </w:pPr>
                            <w:r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>9</w:t>
                            </w:r>
                            <w:r w:rsidRPr="00B309A9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 xml:space="preserve">. </w:t>
                            </w:r>
                            <w:r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 xml:space="preserve"> Do you have access to the internet at your health facility?</w:t>
                            </w:r>
                          </w:p>
                          <w:tbl>
                            <w:tblPr>
                              <w:tblW w:w="4195" w:type="dxa"/>
                              <w:tblInd w:w="200" w:type="dxa"/>
                              <w:tbl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  <w:insideH w:val="single" w:sz="4" w:space="0" w:color="000000"/>
                                <w:insideV w:val="single" w:sz="4" w:space="0" w:color="000000"/>
                              </w:tblBorders>
                              <w:tblLayout w:type="fixed"/>
                              <w:tblLook w:val="0400" w:firstRow="0" w:lastRow="0" w:firstColumn="0" w:lastColumn="0" w:noHBand="0" w:noVBand="1"/>
                            </w:tblPr>
                            <w:tblGrid>
                              <w:gridCol w:w="736"/>
                              <w:gridCol w:w="1576"/>
                              <w:gridCol w:w="465"/>
                              <w:gridCol w:w="1418"/>
                            </w:tblGrid>
                            <w:tr w:rsidR="00D51A74" w:rsidRPr="00763A36" w14:paraId="6D2A1E6D" w14:textId="19FCDC28" w:rsidTr="00016DDC">
                              <w:trPr>
                                <w:trHeight w:val="212"/>
                              </w:trPr>
                              <w:tc>
                                <w:tcPr>
                                  <w:tcW w:w="73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8E2CB57" w14:textId="69607650" w:rsidR="00D51A74" w:rsidRPr="008927DA" w:rsidRDefault="00D51A74" w:rsidP="008927DA">
                                  <w:pPr>
                                    <w:spacing w:line="240" w:lineRule="auto"/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  <w:r w:rsidRPr="007638B1"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</w:rPr>
                                    <w:t>①</w:t>
                                  </w:r>
                                </w:p>
                              </w:tc>
                              <w:tc>
                                <w:tcPr>
                                  <w:tcW w:w="15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F9FB687" w14:textId="2CF0D333" w:rsidR="00D51A74" w:rsidRPr="008927DA" w:rsidRDefault="00D51A74">
                                  <w:pPr>
                                    <w:spacing w:line="240" w:lineRule="auto"/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  <w:r w:rsidRPr="008927DA"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  <w:t xml:space="preserve">Yes 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496A20E" w14:textId="5831DF02" w:rsidR="00D51A74" w:rsidRPr="008927DA" w:rsidRDefault="00D51A74" w:rsidP="008927DA">
                                  <w:pPr>
                                    <w:widowControl/>
                                    <w:wordWrap/>
                                    <w:autoSpaceDE/>
                                    <w:autoSpaceDN/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  <w:r w:rsidRPr="007638B1"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</w:rPr>
                                    <w:t>②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1D3BD69" w14:textId="6E4ECCA9" w:rsidR="00D51A74" w:rsidRPr="008927DA" w:rsidRDefault="00D51A74" w:rsidP="008927DA">
                                  <w:pPr>
                                    <w:widowControl/>
                                    <w:wordWrap/>
                                    <w:autoSpaceDE/>
                                    <w:autoSpaceDN/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  <w:r w:rsidRPr="008927DA"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  <w:t>No</w:t>
                                  </w:r>
                                </w:p>
                              </w:tc>
                            </w:tr>
                          </w:tbl>
                          <w:p w14:paraId="1B10D699" w14:textId="28E5F89D" w:rsidR="00D51A74" w:rsidRPr="008927DA" w:rsidRDefault="00D51A74" w:rsidP="008927DA">
                            <w:pPr>
                              <w:pStyle w:val="ListParagraph"/>
                              <w:spacing w:line="240" w:lineRule="auto"/>
                              <w:ind w:leftChars="0" w:left="643"/>
                              <w:jc w:val="left"/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2"/>
                                <w:szCs w:val="2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C73576" id="Rectangle 13" o:spid="_x0000_s1039" style="position:absolute;left:0;text-align:left;margin-left:0;margin-top:25.15pt;width:456.6pt;height:55.8pt;z-index:251656191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" filled="f" strokecolor="#44546a [3215]" strokeweight="1pt">
                <v:textbox>
                  <w:txbxContent>
                    <w:p w14:paraId="197F6F70" w14:textId="09637CE9" w:rsidR="00D51A74" w:rsidRPr="008927DA" w:rsidRDefault="00D51A74" w:rsidP="00016DDC">
                      <w:pPr>
                        <w:spacing w:line="240" w:lineRule="auto"/>
                        <w:jc w:val="left"/>
                        <w:rPr>
                          <w:rFonts w:ascii="Cambria" w:hAnsi="Cambria"/>
                          <w:b/>
                          <w:color w:val="000000" w:themeColor="text1"/>
                          <w:sz w:val="22"/>
                          <w:szCs w:val="26"/>
                        </w:rPr>
                      </w:pPr>
                      <w:r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>9</w:t>
                      </w:r>
                      <w:r w:rsidRPr="00B309A9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 xml:space="preserve">. </w:t>
                      </w:r>
                      <w:r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 xml:space="preserve"> Do you have access to the internet at your health facility?</w:t>
                      </w:r>
                    </w:p>
                    <w:tbl>
                      <w:tblPr>
                        <w:tblW w:w="4195" w:type="dxa"/>
                        <w:tblInd w:w="200" w:type="dxa"/>
                        <w:tbl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  <w:insideH w:val="single" w:sz="4" w:space="0" w:color="000000"/>
                          <w:insideV w:val="single" w:sz="4" w:space="0" w:color="000000"/>
                        </w:tblBorders>
                        <w:tblLayout w:type="fixed"/>
                        <w:tblLook w:val="0400" w:firstRow="0" w:lastRow="0" w:firstColumn="0" w:lastColumn="0" w:noHBand="0" w:noVBand="1"/>
                      </w:tblPr>
                      <w:tblGrid>
                        <w:gridCol w:w="736"/>
                        <w:gridCol w:w="1576"/>
                        <w:gridCol w:w="465"/>
                        <w:gridCol w:w="1418"/>
                      </w:tblGrid>
                      <w:tr w:rsidR="00D51A74" w:rsidRPr="00763A36" w14:paraId="6D2A1E6D" w14:textId="19FCDC28" w:rsidTr="00016DDC">
                        <w:trPr>
                          <w:trHeight w:val="212"/>
                        </w:trPr>
                        <w:tc>
                          <w:tcPr>
                            <w:tcW w:w="73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8E2CB57" w14:textId="69607650" w:rsidR="00D51A74" w:rsidRPr="008927DA" w:rsidRDefault="00D51A74" w:rsidP="008927DA">
                            <w:pPr>
                              <w:spacing w:line="240" w:lineRule="auto"/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</w:pPr>
                            <w:r w:rsidRPr="007638B1"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</w:rPr>
                              <w:t>①</w:t>
                            </w:r>
                          </w:p>
                        </w:tc>
                        <w:tc>
                          <w:tcPr>
                            <w:tcW w:w="15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F9FB687" w14:textId="2CF0D333" w:rsidR="00D51A74" w:rsidRPr="008927DA" w:rsidRDefault="00D51A74">
                            <w:pPr>
                              <w:spacing w:line="240" w:lineRule="auto"/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</w:pPr>
                            <w:r w:rsidRPr="008927DA"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  <w:t xml:space="preserve">Yes 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496A20E" w14:textId="5831DF02" w:rsidR="00D51A74" w:rsidRPr="008927DA" w:rsidRDefault="00D51A74" w:rsidP="008927DA">
                            <w:pPr>
                              <w:widowControl/>
                              <w:wordWrap/>
                              <w:autoSpaceDE/>
                              <w:autoSpaceDN/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</w:pPr>
                            <w:r w:rsidRPr="007638B1"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</w:rPr>
                              <w:t>②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1D3BD69" w14:textId="6E4ECCA9" w:rsidR="00D51A74" w:rsidRPr="008927DA" w:rsidRDefault="00D51A74" w:rsidP="008927DA">
                            <w:pPr>
                              <w:widowControl/>
                              <w:wordWrap/>
                              <w:autoSpaceDE/>
                              <w:autoSpaceDN/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</w:pPr>
                            <w:r w:rsidRPr="008927DA"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  <w:t>No</w:t>
                            </w:r>
                          </w:p>
                        </w:tc>
                      </w:tr>
                    </w:tbl>
                    <w:p w14:paraId="1B10D699" w14:textId="28E5F89D" w:rsidR="00D51A74" w:rsidRPr="008927DA" w:rsidRDefault="00D51A74" w:rsidP="008927DA">
                      <w:pPr>
                        <w:pStyle w:val="ListParagraph"/>
                        <w:spacing w:line="240" w:lineRule="auto"/>
                        <w:ind w:leftChars="0" w:left="643"/>
                        <w:jc w:val="left"/>
                        <w:rPr>
                          <w:rFonts w:ascii="Cambria" w:hAnsi="Cambria"/>
                          <w:b/>
                          <w:color w:val="000000" w:themeColor="text1"/>
                          <w:sz w:val="22"/>
                          <w:szCs w:val="26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18C2183" w14:textId="1343A16B" w:rsidR="0021090F" w:rsidRPr="00B309A9" w:rsidRDefault="00173752" w:rsidP="00BC219D">
      <w:pPr>
        <w:tabs>
          <w:tab w:val="left" w:pos="2100"/>
        </w:tabs>
        <w:rPr>
          <w:color w:val="000000" w:themeColor="text1"/>
        </w:rPr>
      </w:pP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829248" behindDoc="0" locked="0" layoutInCell="1" allowOverlap="1" wp14:anchorId="7454E12F" wp14:editId="0F7F7828">
                <wp:simplePos x="0" y="0"/>
                <wp:positionH relativeFrom="margin">
                  <wp:posOffset>3055620</wp:posOffset>
                </wp:positionH>
                <wp:positionV relativeFrom="paragraph">
                  <wp:posOffset>255270</wp:posOffset>
                </wp:positionV>
                <wp:extent cx="2461260" cy="342900"/>
                <wp:effectExtent l="0" t="0" r="15240" b="1905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1260" cy="342900"/>
                        </a:xfrm>
                        <a:prstGeom prst="rect">
                          <a:avLst/>
                        </a:prstGeom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70A1B4BB" w14:textId="43DEE38B" w:rsidR="00D51A74" w:rsidRPr="009C5243" w:rsidRDefault="00D51A74" w:rsidP="00C40ADE">
                            <w:pPr>
                              <w:jc w:val="center"/>
                              <w:rPr>
                                <w:rFonts w:ascii="Cambria" w:hAnsi="Cambria"/>
                                <w:b/>
                                <w:color w:val="FFFFFF" w:themeColor="background1"/>
                                <w:sz w:val="24"/>
                              </w:rPr>
                            </w:pPr>
                            <w:r w:rsidRPr="009C5243">
                              <w:rPr>
                                <w:rFonts w:ascii="Cambria" w:hAnsi="Cambria"/>
                                <w:b/>
                                <w:color w:val="FFFFFF" w:themeColor="background1"/>
                                <w:sz w:val="24"/>
                              </w:rPr>
                              <w:t xml:space="preserve">Move to </w:t>
                            </w:r>
                            <w:r>
                              <w:rPr>
                                <w:rFonts w:ascii="Cambria" w:hAnsi="Cambria"/>
                                <w:b/>
                                <w:color w:val="FFFFFF" w:themeColor="background1"/>
                                <w:sz w:val="24"/>
                              </w:rPr>
                              <w:t>S</w:t>
                            </w:r>
                            <w:r w:rsidRPr="009C5243">
                              <w:rPr>
                                <w:rFonts w:ascii="Cambria" w:hAnsi="Cambria"/>
                                <w:b/>
                                <w:color w:val="FFFFFF" w:themeColor="background1"/>
                                <w:sz w:val="24"/>
                              </w:rPr>
                              <w:t>ection3</w:t>
                            </w:r>
                            <w:r>
                              <w:rPr>
                                <w:rFonts w:ascii="Cambria" w:hAnsi="Cambria"/>
                                <w:b/>
                                <w:color w:val="FFFFFF" w:themeColor="background1"/>
                                <w:sz w:val="24"/>
                              </w:rPr>
                              <w:t xml:space="preserve"> (next pag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w14:anchorId="7454E12F" id="_x0000_t202" coordsize="21600,21600" o:spt="202" path="m,l,21600r21600,l21600,xe">
                <v:stroke joinstyle="miter"/>
                <v:path gradientshapeok="t" o:connecttype="rect"/>
              </v:shapetype>
              <v:shape id="Text Box 25" o:spid="_x0000_s1040" type="#_x0000_t202" style="position:absolute;left:0;text-align:left;margin-left:240.6pt;margin-top:20.1pt;width:193.8pt;height:27pt;z-index:2518292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" fillcolor="#5a5a5a [2109]" strokecolor="white [3212]" strokeweight=".5pt">
                <v:textbox>
                  <w:txbxContent>
                    <w:p w14:paraId="70A1B4BB" w14:textId="43DEE38B" w:rsidR="00D51A74" w:rsidRPr="009C5243" w:rsidRDefault="00D51A74" w:rsidP="00C40ADE">
                      <w:pPr>
                        <w:jc w:val="center"/>
                        <w:rPr>
                          <w:rFonts w:ascii="Cambria" w:hAnsi="Cambria"/>
                          <w:b/>
                          <w:color w:val="FFFFFF" w:themeColor="background1"/>
                          <w:sz w:val="24"/>
                        </w:rPr>
                      </w:pPr>
                      <w:r w:rsidRPr="009C5243">
                        <w:rPr>
                          <w:rFonts w:ascii="Cambria" w:hAnsi="Cambria"/>
                          <w:b/>
                          <w:color w:val="FFFFFF" w:themeColor="background1"/>
                          <w:sz w:val="24"/>
                        </w:rPr>
                        <w:t xml:space="preserve">Move to </w:t>
                      </w:r>
                      <w:r>
                        <w:rPr>
                          <w:rFonts w:ascii="Cambria" w:hAnsi="Cambria"/>
                          <w:b/>
                          <w:color w:val="FFFFFF" w:themeColor="background1"/>
                          <w:sz w:val="24"/>
                        </w:rPr>
                        <w:t>S</w:t>
                      </w:r>
                      <w:r w:rsidRPr="009C5243">
                        <w:rPr>
                          <w:rFonts w:ascii="Cambria" w:hAnsi="Cambria"/>
                          <w:b/>
                          <w:color w:val="FFFFFF" w:themeColor="background1"/>
                          <w:sz w:val="24"/>
                        </w:rPr>
                        <w:t>ection3</w:t>
                      </w:r>
                      <w:r>
                        <w:rPr>
                          <w:rFonts w:ascii="Cambria" w:hAnsi="Cambria"/>
                          <w:b/>
                          <w:color w:val="FFFFFF" w:themeColor="background1"/>
                          <w:sz w:val="24"/>
                        </w:rPr>
                        <w:t xml:space="preserve"> (next page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8927DA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828224" behindDoc="0" locked="0" layoutInCell="1" allowOverlap="1" wp14:anchorId="4EBF4B8E" wp14:editId="29D3605B">
                <wp:simplePos x="0" y="0"/>
                <wp:positionH relativeFrom="column">
                  <wp:posOffset>2415540</wp:posOffset>
                </wp:positionH>
                <wp:positionV relativeFrom="paragraph">
                  <wp:posOffset>323850</wp:posOffset>
                </wp:positionV>
                <wp:extent cx="624840" cy="190500"/>
                <wp:effectExtent l="0" t="19050" r="41910" b="38100"/>
                <wp:wrapNone/>
                <wp:docPr id="18" name="Right Arrow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4840" cy="190500"/>
                        </a:xfrm>
                        <a:prstGeom prst="right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329A189C" id="Right Arrow 18" o:spid="_x0000_s1026" type="#_x0000_t13" style="position:absolute;left:0;text-align:left;margin-left:190.2pt;margin-top:25.5pt;width:49.2pt;height:15pt;z-index:25182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" adj="18307" fillcolor="black [3213]" strokecolor="black [3213]" strokeweight="1pt"/>
            </w:pict>
          </mc:Fallback>
        </mc:AlternateContent>
      </w:r>
    </w:p>
    <w:p w14:paraId="562747D2" w14:textId="59F7D3C1" w:rsidR="00E6042D" w:rsidRPr="00B309A9" w:rsidRDefault="00E6042D" w:rsidP="00BC219D">
      <w:pPr>
        <w:tabs>
          <w:tab w:val="left" w:pos="2100"/>
        </w:tabs>
        <w:rPr>
          <w:color w:val="000000" w:themeColor="text1"/>
        </w:rPr>
      </w:pPr>
    </w:p>
    <w:p w14:paraId="4C984423" w14:textId="3C02E455" w:rsidR="00186790" w:rsidRPr="00B309A9" w:rsidRDefault="008927DA" w:rsidP="00BC219D">
      <w:pPr>
        <w:tabs>
          <w:tab w:val="left" w:pos="2100"/>
        </w:tabs>
        <w:rPr>
          <w:color w:val="000000" w:themeColor="text1"/>
        </w:rPr>
      </w:pPr>
      <w:r w:rsidRPr="00B309A9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827200" behindDoc="0" locked="0" layoutInCell="1" allowOverlap="1" wp14:anchorId="6CBC14C0" wp14:editId="6096340C">
                <wp:simplePos x="0" y="0"/>
                <wp:positionH relativeFrom="margin">
                  <wp:align>left</wp:align>
                </wp:positionH>
                <wp:positionV relativeFrom="paragraph">
                  <wp:posOffset>88265</wp:posOffset>
                </wp:positionV>
                <wp:extent cx="5798820" cy="1790700"/>
                <wp:effectExtent l="0" t="0" r="11430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98820" cy="17907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946C4A8" w14:textId="3B71F8D9" w:rsidR="00D51A74" w:rsidRPr="00CD5EBB" w:rsidRDefault="00D51A74" w:rsidP="009A7480">
                            <w:pPr>
                              <w:spacing w:line="240" w:lineRule="auto"/>
                              <w:jc w:val="left"/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2591B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>10</w:t>
                            </w:r>
                            <w:r w:rsidRPr="00CD5EBB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. How reliable/stable do you find</w:t>
                            </w:r>
                            <w:r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the</w:t>
                            </w:r>
                            <w:r w:rsidRPr="00CD5EBB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internet connection at your facility? </w:t>
                            </w:r>
                          </w:p>
                          <w:tbl>
                            <w:tblPr>
                              <w:tblW w:w="8589" w:type="dxa"/>
                              <w:tblInd w:w="200" w:type="dxa"/>
                              <w:tbl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  <w:insideH w:val="single" w:sz="4" w:space="0" w:color="000000"/>
                                <w:insideV w:val="single" w:sz="4" w:space="0" w:color="000000"/>
                              </w:tblBorders>
                              <w:tblLayout w:type="fixed"/>
                              <w:tblLook w:val="0400" w:firstRow="0" w:lastRow="0" w:firstColumn="0" w:lastColumn="0" w:noHBand="0" w:noVBand="1"/>
                            </w:tblPr>
                            <w:tblGrid>
                              <w:gridCol w:w="509"/>
                              <w:gridCol w:w="8080"/>
                            </w:tblGrid>
                            <w:tr w:rsidR="00D51A74" w:rsidRPr="00A733D3" w14:paraId="02EA2A8D" w14:textId="49197F54" w:rsidTr="00C40ADE">
                              <w:trPr>
                                <w:trHeight w:val="260"/>
                              </w:trPr>
                              <w:tc>
                                <w:tcPr>
                                  <w:tcW w:w="5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26DF5E1" w14:textId="7BB98027" w:rsidR="00D51A74" w:rsidRPr="00A733D3" w:rsidRDefault="00D51A74" w:rsidP="00016DDC">
                                  <w:pPr>
                                    <w:spacing w:line="216" w:lineRule="auto"/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A733D3"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①</w:t>
                                  </w:r>
                                </w:p>
                              </w:tc>
                              <w:tc>
                                <w:tcPr>
                                  <w:tcW w:w="8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F7E7F66" w14:textId="603B52CC" w:rsidR="00D51A74" w:rsidRPr="00A733D3" w:rsidRDefault="00D51A74" w:rsidP="00016DDC">
                                  <w:pPr>
                                    <w:spacing w:line="216" w:lineRule="auto"/>
                                    <w:rPr>
                                      <w:rFonts w:ascii="Cambria" w:hAnsi="Cambria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A733D3">
                                    <w:rPr>
                                      <w:rFonts w:ascii="Cambria" w:hAnsi="Cambria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Very poor, it gets disconnected very frequently</w:t>
                                  </w:r>
                                </w:p>
                              </w:tc>
                            </w:tr>
                            <w:tr w:rsidR="00D51A74" w:rsidRPr="00A733D3" w14:paraId="0F4C3E25" w14:textId="30FF86E9" w:rsidTr="00C40ADE">
                              <w:trPr>
                                <w:trHeight w:val="260"/>
                              </w:trPr>
                              <w:tc>
                                <w:tcPr>
                                  <w:tcW w:w="5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C6F0311" w14:textId="3BF8BBFF" w:rsidR="00D51A74" w:rsidRPr="00A733D3" w:rsidRDefault="00D51A74" w:rsidP="00016DDC">
                                  <w:pPr>
                                    <w:spacing w:line="216" w:lineRule="auto"/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A733D3"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②</w:t>
                                  </w:r>
                                </w:p>
                              </w:tc>
                              <w:tc>
                                <w:tcPr>
                                  <w:tcW w:w="8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9D58495" w14:textId="2AD78540" w:rsidR="00D51A74" w:rsidRPr="00A733D3" w:rsidRDefault="00D51A74" w:rsidP="00016DDC">
                                  <w:pPr>
                                    <w:spacing w:line="216" w:lineRule="auto"/>
                                    <w:rPr>
                                      <w:rFonts w:ascii="Cambria" w:hAnsi="Cambria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A733D3">
                                    <w:rPr>
                                      <w:rFonts w:ascii="Cambria" w:hAnsi="Cambria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 xml:space="preserve">Poor, it gets disconnected frequently </w:t>
                                  </w:r>
                                </w:p>
                              </w:tc>
                            </w:tr>
                            <w:tr w:rsidR="00D51A74" w:rsidRPr="00A733D3" w14:paraId="02F7DBBB" w14:textId="2851310D" w:rsidTr="00C40ADE">
                              <w:trPr>
                                <w:trHeight w:val="260"/>
                              </w:trPr>
                              <w:tc>
                                <w:tcPr>
                                  <w:tcW w:w="5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AF8C836" w14:textId="5FBE7B6E" w:rsidR="00D51A74" w:rsidRPr="00A733D3" w:rsidRDefault="00D51A74" w:rsidP="00016DDC">
                                  <w:pPr>
                                    <w:spacing w:line="216" w:lineRule="auto"/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A733D3"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③</w:t>
                                  </w:r>
                                </w:p>
                              </w:tc>
                              <w:tc>
                                <w:tcPr>
                                  <w:tcW w:w="8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525B75B" w14:textId="2E479641" w:rsidR="00D51A74" w:rsidRPr="00A733D3" w:rsidRDefault="00D51A74" w:rsidP="00016DDC">
                                  <w:pPr>
                                    <w:spacing w:line="216" w:lineRule="auto"/>
                                    <w:rPr>
                                      <w:rFonts w:ascii="Cambria" w:hAnsi="Cambria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A733D3">
                                    <w:rPr>
                                      <w:rFonts w:ascii="Cambria" w:hAnsi="Cambria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Acceptable, but it gets disconnected sometimes</w:t>
                                  </w:r>
                                </w:p>
                              </w:tc>
                            </w:tr>
                            <w:tr w:rsidR="00D51A74" w:rsidRPr="00A733D3" w14:paraId="612D0DDA" w14:textId="48D10555" w:rsidTr="00C40ADE">
                              <w:trPr>
                                <w:trHeight w:val="260"/>
                              </w:trPr>
                              <w:tc>
                                <w:tcPr>
                                  <w:tcW w:w="5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9B534DA" w14:textId="378E4AAF" w:rsidR="00D51A74" w:rsidRPr="00A733D3" w:rsidRDefault="00D51A74" w:rsidP="00016DDC">
                                  <w:pPr>
                                    <w:spacing w:line="216" w:lineRule="auto"/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A733D3"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④</w:t>
                                  </w:r>
                                </w:p>
                              </w:tc>
                              <w:tc>
                                <w:tcPr>
                                  <w:tcW w:w="8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7B97793" w14:textId="6420724C" w:rsidR="00D51A74" w:rsidRPr="00A733D3" w:rsidRDefault="00D51A74" w:rsidP="00016DDC">
                                  <w:pPr>
                                    <w:spacing w:line="216" w:lineRule="auto"/>
                                    <w:rPr>
                                      <w:rFonts w:ascii="Cambria" w:hAnsi="Cambria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A733D3">
                                    <w:rPr>
                                      <w:rFonts w:ascii="Cambria" w:hAnsi="Cambria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Reliable, but it gets disconnected once in a while</w:t>
                                  </w:r>
                                </w:p>
                              </w:tc>
                            </w:tr>
                            <w:tr w:rsidR="00D51A74" w:rsidRPr="00A733D3" w14:paraId="2FFD11E2" w14:textId="751EAB30" w:rsidTr="00C40ADE">
                              <w:trPr>
                                <w:trHeight w:val="260"/>
                              </w:trPr>
                              <w:tc>
                                <w:tcPr>
                                  <w:tcW w:w="5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8796107" w14:textId="210C8643" w:rsidR="00D51A74" w:rsidRPr="00A733D3" w:rsidRDefault="00D51A74" w:rsidP="00016DDC">
                                  <w:pPr>
                                    <w:spacing w:line="216" w:lineRule="auto"/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A733D3"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⑤</w:t>
                                  </w:r>
                                </w:p>
                              </w:tc>
                              <w:tc>
                                <w:tcPr>
                                  <w:tcW w:w="8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38C148D" w14:textId="2E60D8A3" w:rsidR="00D51A74" w:rsidRPr="00A733D3" w:rsidRDefault="00D51A74" w:rsidP="00016DDC">
                                  <w:pPr>
                                    <w:spacing w:line="216" w:lineRule="auto"/>
                                    <w:rPr>
                                      <w:rFonts w:ascii="Cambria" w:hAnsi="Cambria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A733D3">
                                    <w:rPr>
                                      <w:rFonts w:ascii="Cambria" w:hAnsi="Cambria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Very reliable, it hardly gets disconnected</w:t>
                                  </w:r>
                                </w:p>
                              </w:tc>
                            </w:tr>
                          </w:tbl>
                          <w:p w14:paraId="6E87631B" w14:textId="4208CF1B" w:rsidR="00D51A74" w:rsidRPr="00A733D3" w:rsidRDefault="00D51A74" w:rsidP="009A7480">
                            <w:pPr>
                              <w:spacing w:after="0" w:line="240" w:lineRule="auto"/>
                              <w:ind w:firstLineChars="250" w:firstLine="600"/>
                              <w:rPr>
                                <w:rFonts w:ascii="Cambria" w:hAnsi="Cambria"/>
                                <w:color w:val="000000" w:themeColor="text1"/>
                                <w:sz w:val="22"/>
                                <w:u w:val="single"/>
                              </w:rPr>
                            </w:pPr>
                            <w:r w:rsidRPr="00A733D3" w:rsidDel="009A7480">
                              <w:rPr>
                                <w:rFonts w:ascii="Cambria" w:hAnsi="Cambria"/>
                                <w:b/>
                                <w:color w:val="FF0000"/>
                                <w:sz w:val="24"/>
                                <w:szCs w:val="2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BC14C0" id="Rectangle 9" o:spid="_x0000_s1041" style="position:absolute;left:0;text-align:left;margin-left:0;margin-top:6.95pt;width:456.6pt;height:141pt;z-index:25182720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" filled="f" strokecolor="#44546a [3215]" strokeweight="1pt">
                <v:textbox>
                  <w:txbxContent>
                    <w:p w14:paraId="4946C4A8" w14:textId="3B71F8D9" w:rsidR="00D51A74" w:rsidRPr="00CD5EBB" w:rsidRDefault="00D51A74" w:rsidP="009A7480">
                      <w:pPr>
                        <w:spacing w:line="240" w:lineRule="auto"/>
                        <w:jc w:val="left"/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  <w:r w:rsidRPr="00B2591B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>10</w:t>
                      </w:r>
                      <w:r w:rsidRPr="00CD5EBB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4"/>
                        </w:rPr>
                        <w:t>. How reliable/stable do you find</w:t>
                      </w:r>
                      <w:r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 the</w:t>
                      </w:r>
                      <w:r w:rsidRPr="00CD5EBB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 internet connection at your facility? </w:t>
                      </w:r>
                    </w:p>
                    <w:tbl>
                      <w:tblPr>
                        <w:tblW w:w="8589" w:type="dxa"/>
                        <w:tblInd w:w="200" w:type="dxa"/>
                        <w:tbl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  <w:insideH w:val="single" w:sz="4" w:space="0" w:color="000000"/>
                          <w:insideV w:val="single" w:sz="4" w:space="0" w:color="000000"/>
                        </w:tblBorders>
                        <w:tblLayout w:type="fixed"/>
                        <w:tblLook w:val="0400" w:firstRow="0" w:lastRow="0" w:firstColumn="0" w:lastColumn="0" w:noHBand="0" w:noVBand="1"/>
                      </w:tblPr>
                      <w:tblGrid>
                        <w:gridCol w:w="509"/>
                        <w:gridCol w:w="8080"/>
                      </w:tblGrid>
                      <w:tr w:rsidR="00D51A74" w:rsidRPr="00A733D3" w14:paraId="02EA2A8D" w14:textId="49197F54" w:rsidTr="00C40ADE">
                        <w:trPr>
                          <w:trHeight w:val="260"/>
                        </w:trPr>
                        <w:tc>
                          <w:tcPr>
                            <w:tcW w:w="5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26DF5E1" w14:textId="7BB98027" w:rsidR="00D51A74" w:rsidRPr="00A733D3" w:rsidRDefault="00D51A74" w:rsidP="00016DDC">
                            <w:pPr>
                              <w:spacing w:line="216" w:lineRule="auto"/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A733D3"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  <w:szCs w:val="24"/>
                              </w:rPr>
                              <w:t>①</w:t>
                            </w:r>
                          </w:p>
                        </w:tc>
                        <w:tc>
                          <w:tcPr>
                            <w:tcW w:w="8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F7E7F66" w14:textId="603B52CC" w:rsidR="00D51A74" w:rsidRPr="00A733D3" w:rsidRDefault="00D51A74" w:rsidP="00016DDC">
                            <w:pPr>
                              <w:spacing w:line="216" w:lineRule="auto"/>
                              <w:rPr>
                                <w:rFonts w:ascii="Cambria" w:hAnsi="Cambria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A733D3">
                              <w:rPr>
                                <w:rFonts w:ascii="Cambria" w:hAnsi="Cambria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Very poor, it gets disconnected very frequently</w:t>
                            </w:r>
                          </w:p>
                        </w:tc>
                      </w:tr>
                      <w:tr w:rsidR="00D51A74" w:rsidRPr="00A733D3" w14:paraId="0F4C3E25" w14:textId="30FF86E9" w:rsidTr="00C40ADE">
                        <w:trPr>
                          <w:trHeight w:val="260"/>
                        </w:trPr>
                        <w:tc>
                          <w:tcPr>
                            <w:tcW w:w="5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C6F0311" w14:textId="3BF8BBFF" w:rsidR="00D51A74" w:rsidRPr="00A733D3" w:rsidRDefault="00D51A74" w:rsidP="00016DDC">
                            <w:pPr>
                              <w:spacing w:line="216" w:lineRule="auto"/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A733D3"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  <w:szCs w:val="24"/>
                              </w:rPr>
                              <w:t>②</w:t>
                            </w:r>
                          </w:p>
                        </w:tc>
                        <w:tc>
                          <w:tcPr>
                            <w:tcW w:w="8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9D58495" w14:textId="2AD78540" w:rsidR="00D51A74" w:rsidRPr="00A733D3" w:rsidRDefault="00D51A74" w:rsidP="00016DDC">
                            <w:pPr>
                              <w:spacing w:line="216" w:lineRule="auto"/>
                              <w:rPr>
                                <w:rFonts w:ascii="Cambria" w:hAnsi="Cambria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A733D3">
                              <w:rPr>
                                <w:rFonts w:ascii="Cambria" w:hAnsi="Cambria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Poor, it gets disconnected frequently </w:t>
                            </w:r>
                          </w:p>
                        </w:tc>
                      </w:tr>
                      <w:tr w:rsidR="00D51A74" w:rsidRPr="00A733D3" w14:paraId="02F7DBBB" w14:textId="2851310D" w:rsidTr="00C40ADE">
                        <w:trPr>
                          <w:trHeight w:val="260"/>
                        </w:trPr>
                        <w:tc>
                          <w:tcPr>
                            <w:tcW w:w="5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AF8C836" w14:textId="5FBE7B6E" w:rsidR="00D51A74" w:rsidRPr="00A733D3" w:rsidRDefault="00D51A74" w:rsidP="00016DDC">
                            <w:pPr>
                              <w:spacing w:line="216" w:lineRule="auto"/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A733D3"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  <w:szCs w:val="24"/>
                              </w:rPr>
                              <w:t>③</w:t>
                            </w:r>
                          </w:p>
                        </w:tc>
                        <w:tc>
                          <w:tcPr>
                            <w:tcW w:w="8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525B75B" w14:textId="2E479641" w:rsidR="00D51A74" w:rsidRPr="00A733D3" w:rsidRDefault="00D51A74" w:rsidP="00016DDC">
                            <w:pPr>
                              <w:spacing w:line="216" w:lineRule="auto"/>
                              <w:rPr>
                                <w:rFonts w:ascii="Cambria" w:hAnsi="Cambria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A733D3">
                              <w:rPr>
                                <w:rFonts w:ascii="Cambria" w:hAnsi="Cambria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Acceptable, but it gets disconnected sometimes</w:t>
                            </w:r>
                          </w:p>
                        </w:tc>
                      </w:tr>
                      <w:tr w:rsidR="00D51A74" w:rsidRPr="00A733D3" w14:paraId="612D0DDA" w14:textId="48D10555" w:rsidTr="00C40ADE">
                        <w:trPr>
                          <w:trHeight w:val="260"/>
                        </w:trPr>
                        <w:tc>
                          <w:tcPr>
                            <w:tcW w:w="5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9B534DA" w14:textId="378E4AAF" w:rsidR="00D51A74" w:rsidRPr="00A733D3" w:rsidRDefault="00D51A74" w:rsidP="00016DDC">
                            <w:pPr>
                              <w:spacing w:line="216" w:lineRule="auto"/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A733D3"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  <w:szCs w:val="24"/>
                              </w:rPr>
                              <w:t>④</w:t>
                            </w:r>
                          </w:p>
                        </w:tc>
                        <w:tc>
                          <w:tcPr>
                            <w:tcW w:w="8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7B97793" w14:textId="6420724C" w:rsidR="00D51A74" w:rsidRPr="00A733D3" w:rsidRDefault="00D51A74" w:rsidP="00016DDC">
                            <w:pPr>
                              <w:spacing w:line="216" w:lineRule="auto"/>
                              <w:rPr>
                                <w:rFonts w:ascii="Cambria" w:hAnsi="Cambria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A733D3">
                              <w:rPr>
                                <w:rFonts w:ascii="Cambria" w:hAnsi="Cambria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Reliable, but it gets disconnected once in a while</w:t>
                            </w:r>
                          </w:p>
                        </w:tc>
                      </w:tr>
                      <w:tr w:rsidR="00D51A74" w:rsidRPr="00A733D3" w14:paraId="2FFD11E2" w14:textId="751EAB30" w:rsidTr="00C40ADE">
                        <w:trPr>
                          <w:trHeight w:val="260"/>
                        </w:trPr>
                        <w:tc>
                          <w:tcPr>
                            <w:tcW w:w="5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8796107" w14:textId="210C8643" w:rsidR="00D51A74" w:rsidRPr="00A733D3" w:rsidRDefault="00D51A74" w:rsidP="00016DDC">
                            <w:pPr>
                              <w:spacing w:line="216" w:lineRule="auto"/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A733D3"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  <w:szCs w:val="24"/>
                              </w:rPr>
                              <w:t>⑤</w:t>
                            </w:r>
                          </w:p>
                        </w:tc>
                        <w:tc>
                          <w:tcPr>
                            <w:tcW w:w="8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38C148D" w14:textId="2E60D8A3" w:rsidR="00D51A74" w:rsidRPr="00A733D3" w:rsidRDefault="00D51A74" w:rsidP="00016DDC">
                            <w:pPr>
                              <w:spacing w:line="216" w:lineRule="auto"/>
                              <w:rPr>
                                <w:rFonts w:ascii="Cambria" w:hAnsi="Cambria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A733D3">
                              <w:rPr>
                                <w:rFonts w:ascii="Cambria" w:hAnsi="Cambria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Very reliable, it hardly gets disconnected</w:t>
                            </w:r>
                          </w:p>
                        </w:tc>
                      </w:tr>
                    </w:tbl>
                    <w:p w14:paraId="6E87631B" w14:textId="4208CF1B" w:rsidR="00D51A74" w:rsidRPr="00A733D3" w:rsidRDefault="00D51A74" w:rsidP="009A7480">
                      <w:pPr>
                        <w:spacing w:after="0" w:line="240" w:lineRule="auto"/>
                        <w:ind w:firstLineChars="250" w:firstLine="600"/>
                        <w:rPr>
                          <w:rFonts w:ascii="Cambria" w:hAnsi="Cambria"/>
                          <w:color w:val="000000" w:themeColor="text1"/>
                          <w:sz w:val="22"/>
                          <w:u w:val="single"/>
                        </w:rPr>
                      </w:pPr>
                      <w:r w:rsidRPr="00A733D3" w:rsidDel="009A7480">
                        <w:rPr>
                          <w:rFonts w:ascii="Cambria" w:hAnsi="Cambria"/>
                          <w:b/>
                          <w:color w:val="FF0000"/>
                          <w:sz w:val="24"/>
                          <w:szCs w:val="26"/>
                        </w:rPr>
                        <w:t xml:space="preserve">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11F3EB28" w14:textId="32DB97D2" w:rsidR="00B309A9" w:rsidRDefault="00B309A9">
      <w:pPr>
        <w:widowControl/>
        <w:wordWrap/>
        <w:autoSpaceDE/>
        <w:autoSpaceDN/>
        <w:rPr>
          <w:color w:val="000000" w:themeColor="text1"/>
        </w:rPr>
      </w:pPr>
      <w:r w:rsidRPr="00B309A9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157B2501" wp14:editId="35EB22F4">
                <wp:simplePos x="0" y="0"/>
                <wp:positionH relativeFrom="margin">
                  <wp:align>left</wp:align>
                </wp:positionH>
                <wp:positionV relativeFrom="paragraph">
                  <wp:posOffset>1631950</wp:posOffset>
                </wp:positionV>
                <wp:extent cx="5798820" cy="1257300"/>
                <wp:effectExtent l="0" t="0" r="11430" b="1905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98820" cy="12573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AC6E79" w14:textId="6CC47EED" w:rsidR="00D51A74" w:rsidRPr="00C40ADE" w:rsidRDefault="00D51A74" w:rsidP="00016DDC">
                            <w:pPr>
                              <w:spacing w:line="192" w:lineRule="auto"/>
                              <w:jc w:val="left"/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</w:pPr>
                            <w:r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>11</w:t>
                            </w:r>
                            <w:r w:rsidRPr="00B309A9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 xml:space="preserve">. </w:t>
                            </w:r>
                            <w:r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>How would you rate the speed of the internet at your facility scaling</w:t>
                            </w:r>
                            <w:r w:rsidRPr="00C40ADE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 xml:space="preserve"> </w:t>
                            </w:r>
                            <w:r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 xml:space="preserve">from </w:t>
                            </w:r>
                            <w:r w:rsidRPr="00C40ADE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>1</w:t>
                            </w:r>
                            <w:r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 xml:space="preserve">to </w:t>
                            </w:r>
                            <w:proofErr w:type="gramStart"/>
                            <w:r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>5?</w:t>
                            </w:r>
                            <w:r w:rsidRPr="00C40ADE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>.</w:t>
                            </w:r>
                            <w:proofErr w:type="gramEnd"/>
                            <w:r w:rsidRPr="00C40ADE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 xml:space="preserve"> </w:t>
                            </w:r>
                          </w:p>
                          <w:p w14:paraId="7BFC58E6" w14:textId="5C11B8E5" w:rsidR="00D51A74" w:rsidRPr="009A7480" w:rsidRDefault="00D51A74" w:rsidP="00CD5EBB">
                            <w:pPr>
                              <w:spacing w:line="192" w:lineRule="auto"/>
                              <w:ind w:leftChars="213" w:left="426"/>
                              <w:jc w:val="left"/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</w:pPr>
                            <w:r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>(1=V</w:t>
                            </w:r>
                            <w:r w:rsidRPr="00C40ADE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 xml:space="preserve">ery </w:t>
                            </w:r>
                            <w:proofErr w:type="gramStart"/>
                            <w:r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>slow</w:t>
                            </w:r>
                            <w:r w:rsidRPr="00C40ADE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>,  5</w:t>
                            </w:r>
                            <w:proofErr w:type="gramEnd"/>
                            <w:r w:rsidRPr="00C40ADE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 xml:space="preserve">= </w:t>
                            </w:r>
                            <w:r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>Excellent</w:t>
                            </w:r>
                            <w:r w:rsidRPr="00C40ADE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>)</w:t>
                            </w:r>
                          </w:p>
                          <w:p w14:paraId="702E0331" w14:textId="77777777" w:rsidR="00D51A74" w:rsidRPr="0098621E" w:rsidRDefault="00D51A74" w:rsidP="00016DDC">
                            <w:pPr>
                              <w:pStyle w:val="ListParagraph"/>
                              <w:spacing w:line="192" w:lineRule="auto"/>
                              <w:ind w:leftChars="0" w:left="643"/>
                              <w:jc w:val="left"/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2"/>
                                <w:szCs w:val="26"/>
                              </w:rPr>
                            </w:pPr>
                            <w:r w:rsidRPr="0098621E">
                              <w:rPr>
                                <w:noProof/>
                                <w:sz w:val="18"/>
                              </w:rPr>
                              <w:drawing>
                                <wp:inline distT="0" distB="0" distL="0" distR="0" wp14:anchorId="3B23E139" wp14:editId="6A842178">
                                  <wp:extent cx="3520440" cy="135792"/>
                                  <wp:effectExtent l="0" t="0" r="0" b="0"/>
                                  <wp:docPr id="32" name="Picture 3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 rotWithShape="1"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15629" r="16502" b="-3881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981347" cy="15357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1B14C1">
                              <w:rPr>
                                <w:noProof/>
                              </w:rPr>
                              <w:t xml:space="preserve"> </w:t>
                            </w:r>
                          </w:p>
                          <w:p w14:paraId="5FB2E5CD" w14:textId="02F0D9D1" w:rsidR="00D51A74" w:rsidRPr="004A3EA6" w:rsidRDefault="00D51A74" w:rsidP="00016DDC">
                            <w:pPr>
                              <w:spacing w:after="0" w:line="192" w:lineRule="auto"/>
                              <w:ind w:firstLineChars="250" w:firstLine="700"/>
                              <w:rPr>
                                <w:rFonts w:ascii="Cambria" w:hAnsi="Cambria"/>
                                <w:color w:val="000000" w:themeColor="text1"/>
                                <w:sz w:val="22"/>
                                <w:u w:val="single"/>
                              </w:rPr>
                            </w:pPr>
                            <w:r w:rsidRPr="0098621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</w:rPr>
                              <w:t xml:space="preserve">1     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</w:rPr>
                              <w:t xml:space="preserve"> </w:t>
                            </w:r>
                            <w:r w:rsidRPr="0098621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</w:rPr>
                              <w:t xml:space="preserve"> 2        3     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</w:rPr>
                              <w:t xml:space="preserve"> </w:t>
                            </w:r>
                            <w:r w:rsidRPr="0098621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</w:rPr>
                              <w:t xml:space="preserve">  4        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157B2501" id="Rectangle 19" o:spid="_x0000_s1042" style="position:absolute;left:0;text-align:left;margin-left:0;margin-top:128.5pt;width:456.6pt;height:99pt;z-index:25180774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" filled="f" strokecolor="#44546a [3215]" strokeweight="1pt">
                <v:textbox>
                  <w:txbxContent>
                    <w:p w14:paraId="2EAC6E79" w14:textId="6CC47EED" w:rsidR="00D51A74" w:rsidRPr="00C40ADE" w:rsidRDefault="00D51A74" w:rsidP="00016DDC">
                      <w:pPr>
                        <w:spacing w:line="192" w:lineRule="auto"/>
                        <w:jc w:val="left"/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</w:pPr>
                      <w:r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>11</w:t>
                      </w:r>
                      <w:r w:rsidRPr="00B309A9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 xml:space="preserve">. </w:t>
                      </w:r>
                      <w:r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>How would you rate the speed of the internet at your facility scaling</w:t>
                      </w:r>
                      <w:r w:rsidRPr="00C40ADE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 xml:space="preserve">from </w:t>
                      </w:r>
                      <w:r w:rsidRPr="00C40ADE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>1</w:t>
                      </w:r>
                      <w:r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>to 5?</w:t>
                      </w:r>
                      <w:r w:rsidRPr="00C40ADE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 xml:space="preserve">. </w:t>
                      </w:r>
                    </w:p>
                    <w:p w14:paraId="7BFC58E6" w14:textId="5C11B8E5" w:rsidR="00D51A74" w:rsidRPr="009A7480" w:rsidRDefault="00D51A74" w:rsidP="00CD5EBB">
                      <w:pPr>
                        <w:spacing w:line="192" w:lineRule="auto"/>
                        <w:ind w:leftChars="213" w:left="426"/>
                        <w:jc w:val="left"/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</w:pPr>
                      <w:r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>(1=V</w:t>
                      </w:r>
                      <w:r w:rsidRPr="00C40ADE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 xml:space="preserve">ery </w:t>
                      </w:r>
                      <w:r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>slow</w:t>
                      </w:r>
                      <w:r w:rsidRPr="00C40ADE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 xml:space="preserve">,  5= </w:t>
                      </w:r>
                      <w:r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>Excellent</w:t>
                      </w:r>
                      <w:r w:rsidRPr="00C40ADE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>)</w:t>
                      </w:r>
                    </w:p>
                    <w:p w14:paraId="702E0331" w14:textId="77777777" w:rsidR="00D51A74" w:rsidRPr="0098621E" w:rsidRDefault="00D51A74" w:rsidP="00016DDC">
                      <w:pPr>
                        <w:pStyle w:val="ListParagraph"/>
                        <w:spacing w:line="192" w:lineRule="auto"/>
                        <w:ind w:leftChars="0" w:left="643"/>
                        <w:jc w:val="left"/>
                        <w:rPr>
                          <w:rFonts w:ascii="Cambria" w:hAnsi="Cambria"/>
                          <w:b/>
                          <w:color w:val="000000" w:themeColor="text1"/>
                          <w:sz w:val="22"/>
                          <w:szCs w:val="26"/>
                        </w:rPr>
                      </w:pPr>
                      <w:r w:rsidRPr="0098621E">
                        <w:rPr>
                          <w:noProof/>
                          <w:sz w:val="18"/>
                        </w:rPr>
                        <w:drawing>
                          <wp:inline distT="0" distB="0" distL="0" distR="0" wp14:anchorId="3B23E139" wp14:editId="6A842178">
                            <wp:extent cx="3520440" cy="135792"/>
                            <wp:effectExtent l="0" t="0" r="0" b="0"/>
                            <wp:docPr id="32" name="Picture 3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 rotWithShape="1"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15629" r="16502" b="-3881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3981347" cy="15357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1B14C1">
                        <w:rPr>
                          <w:noProof/>
                        </w:rPr>
                        <w:t xml:space="preserve"> </w:t>
                      </w:r>
                    </w:p>
                    <w:p w14:paraId="5FB2E5CD" w14:textId="02F0D9D1" w:rsidR="00D51A74" w:rsidRPr="004A3EA6" w:rsidRDefault="00D51A74" w:rsidP="00016DDC">
                      <w:pPr>
                        <w:spacing w:after="0" w:line="192" w:lineRule="auto"/>
                        <w:ind w:firstLineChars="250" w:firstLine="700"/>
                        <w:rPr>
                          <w:rFonts w:ascii="Cambria" w:hAnsi="Cambria"/>
                          <w:color w:val="000000" w:themeColor="text1"/>
                          <w:sz w:val="22"/>
                          <w:u w:val="single"/>
                        </w:rPr>
                      </w:pPr>
                      <w:r w:rsidRPr="0098621E"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</w:rPr>
                        <w:t xml:space="preserve">1     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</w:rPr>
                        <w:t xml:space="preserve"> </w:t>
                      </w:r>
                      <w:r w:rsidRPr="0098621E"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</w:rPr>
                        <w:t xml:space="preserve"> 2        3     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</w:rPr>
                        <w:t xml:space="preserve"> </w:t>
                      </w:r>
                      <w:r w:rsidRPr="0098621E"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</w:rPr>
                        <w:t xml:space="preserve">  4        5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color w:val="000000" w:themeColor="text1"/>
        </w:rPr>
        <w:br w:type="page"/>
      </w:r>
    </w:p>
    <w:p w14:paraId="56B186ED" w14:textId="44E4A0A6" w:rsidR="00186790" w:rsidRPr="00B309A9" w:rsidRDefault="00186790" w:rsidP="00BC219D">
      <w:pPr>
        <w:tabs>
          <w:tab w:val="left" w:pos="2100"/>
        </w:tabs>
        <w:rPr>
          <w:color w:val="000000" w:themeColor="text1"/>
        </w:rPr>
      </w:pPr>
      <w:r w:rsidRPr="00B309A9">
        <w:rPr>
          <w:noProof/>
          <w:color w:val="000000" w:themeColor="text1"/>
        </w:rPr>
        <w:lastRenderedPageBreak/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708B37D3" wp14:editId="32232A01">
                <wp:simplePos x="0" y="0"/>
                <wp:positionH relativeFrom="column">
                  <wp:posOffset>0</wp:posOffset>
                </wp:positionH>
                <wp:positionV relativeFrom="paragraph">
                  <wp:posOffset>-74295</wp:posOffset>
                </wp:positionV>
                <wp:extent cx="5836920" cy="594360"/>
                <wp:effectExtent l="0" t="0" r="0" b="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36920" cy="594360"/>
                        </a:xfrm>
                        <a:prstGeom prst="rect">
                          <a:avLst/>
                        </a:prstGeom>
                        <a:solidFill>
                          <a:schemeClr val="tx2">
                            <a:lumMod val="7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4FF3BD" w14:textId="49E254F6" w:rsidR="00D51A74" w:rsidRPr="00881EB8" w:rsidRDefault="00D51A74" w:rsidP="00385377">
                            <w:pPr>
                              <w:spacing w:after="0" w:line="240" w:lineRule="auto"/>
                              <w:jc w:val="left"/>
                              <w:textDirection w:val="btLr"/>
                              <w:rPr>
                                <w:rFonts w:ascii="Cambria" w:hAnsi="Cambria"/>
                                <w:color w:val="FFFFFF" w:themeColor="background1"/>
                                <w:sz w:val="22"/>
                              </w:rPr>
                            </w:pPr>
                            <w:r w:rsidRPr="00881EB8">
                              <w:rPr>
                                <w:rFonts w:ascii="Cambria" w:eastAsia="Times New Roman" w:hAnsi="Cambria" w:cs="Times New Roman"/>
                                <w:b/>
                                <w:color w:val="FFFFFF" w:themeColor="background1"/>
                                <w:sz w:val="32"/>
                              </w:rPr>
                              <w:t xml:space="preserve">Section </w:t>
                            </w:r>
                            <w:r>
                              <w:rPr>
                                <w:rFonts w:ascii="Cambria" w:eastAsia="Times New Roman" w:hAnsi="Cambria" w:cs="Times New Roman"/>
                                <w:b/>
                                <w:color w:val="FFFFFF" w:themeColor="background1"/>
                                <w:sz w:val="32"/>
                              </w:rPr>
                              <w:t>3</w:t>
                            </w:r>
                            <w:r w:rsidRPr="00881EB8">
                              <w:rPr>
                                <w:rFonts w:ascii="Cambria" w:eastAsia="Times New Roman" w:hAnsi="Cambria" w:cs="Times New Roman"/>
                                <w:b/>
                                <w:color w:val="FFFFFF" w:themeColor="background1"/>
                                <w:sz w:val="32"/>
                              </w:rPr>
                              <w:t xml:space="preserve">. </w:t>
                            </w:r>
                            <w:r>
                              <w:rPr>
                                <w:rFonts w:ascii="Cambria" w:eastAsia="Times New Roman" w:hAnsi="Cambria" w:cs="Times New Roman"/>
                                <w:b/>
                                <w:color w:val="FFFFFF" w:themeColor="background1"/>
                                <w:sz w:val="32"/>
                              </w:rPr>
                              <w:t>Knowledge on Data Manage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708B37D3" id="Rectangle 23" o:spid="_x0000_s1043" style="position:absolute;left:0;text-align:left;margin-left:0;margin-top:-5.85pt;width:459.6pt;height:46.8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" fillcolor="#323e4f [2415]" stroked="f" strokeweight="1pt">
                <v:textbox>
                  <w:txbxContent>
                    <w:p w14:paraId="2D4FF3BD" w14:textId="49E254F6" w:rsidR="00D51A74" w:rsidRPr="00881EB8" w:rsidRDefault="00D51A74" w:rsidP="00385377">
                      <w:pPr>
                        <w:spacing w:after="0" w:line="240" w:lineRule="auto"/>
                        <w:jc w:val="left"/>
                        <w:textDirection w:val="btLr"/>
                        <w:rPr>
                          <w:rFonts w:ascii="Cambria" w:hAnsi="Cambria"/>
                          <w:color w:val="FFFFFF" w:themeColor="background1"/>
                          <w:sz w:val="22"/>
                        </w:rPr>
                      </w:pPr>
                      <w:r w:rsidRPr="00881EB8">
                        <w:rPr>
                          <w:rFonts w:ascii="Cambria" w:eastAsia="Times New Roman" w:hAnsi="Cambria" w:cs="Times New Roman"/>
                          <w:b/>
                          <w:color w:val="FFFFFF" w:themeColor="background1"/>
                          <w:sz w:val="32"/>
                        </w:rPr>
                        <w:t xml:space="preserve">Section </w:t>
                      </w:r>
                      <w:r>
                        <w:rPr>
                          <w:rFonts w:ascii="Cambria" w:eastAsia="Times New Roman" w:hAnsi="Cambria" w:cs="Times New Roman"/>
                          <w:b/>
                          <w:color w:val="FFFFFF" w:themeColor="background1"/>
                          <w:sz w:val="32"/>
                        </w:rPr>
                        <w:t>3</w:t>
                      </w:r>
                      <w:r w:rsidRPr="00881EB8">
                        <w:rPr>
                          <w:rFonts w:ascii="Cambria" w:eastAsia="Times New Roman" w:hAnsi="Cambria" w:cs="Times New Roman"/>
                          <w:b/>
                          <w:color w:val="FFFFFF" w:themeColor="background1"/>
                          <w:sz w:val="32"/>
                        </w:rPr>
                        <w:t xml:space="preserve">. </w:t>
                      </w:r>
                      <w:r>
                        <w:rPr>
                          <w:rFonts w:ascii="Cambria" w:eastAsia="Times New Roman" w:hAnsi="Cambria" w:cs="Times New Roman"/>
                          <w:b/>
                          <w:color w:val="FFFFFF" w:themeColor="background1"/>
                          <w:sz w:val="32"/>
                        </w:rPr>
                        <w:t>Knowledge on Data Management</w:t>
                      </w:r>
                    </w:p>
                  </w:txbxContent>
                </v:textbox>
              </v:rect>
            </w:pict>
          </mc:Fallback>
        </mc:AlternateContent>
      </w:r>
    </w:p>
    <w:p w14:paraId="0ACEFDA3" w14:textId="28BACE05" w:rsidR="00365872" w:rsidRPr="00B309A9" w:rsidRDefault="002540BF" w:rsidP="00BC219D">
      <w:pPr>
        <w:tabs>
          <w:tab w:val="left" w:pos="2100"/>
        </w:tabs>
        <w:rPr>
          <w:color w:val="000000" w:themeColor="text1"/>
        </w:rPr>
      </w:pPr>
      <w:r w:rsidRPr="00B309A9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856896" behindDoc="0" locked="0" layoutInCell="1" allowOverlap="1" wp14:anchorId="6E64E614" wp14:editId="4C063FEF">
                <wp:simplePos x="0" y="0"/>
                <wp:positionH relativeFrom="margin">
                  <wp:align>left</wp:align>
                </wp:positionH>
                <wp:positionV relativeFrom="paragraph">
                  <wp:posOffset>336550</wp:posOffset>
                </wp:positionV>
                <wp:extent cx="5798820" cy="5745480"/>
                <wp:effectExtent l="0" t="0" r="11430" b="26670"/>
                <wp:wrapNone/>
                <wp:docPr id="54" name="Rectangle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98820" cy="57454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5158550" w14:textId="26CCD299" w:rsidR="00D51A74" w:rsidRPr="009C4734" w:rsidRDefault="00D51A74" w:rsidP="00CD5EBB">
                            <w:pPr>
                              <w:spacing w:line="360" w:lineRule="auto"/>
                              <w:ind w:left="425" w:rightChars="15" w:right="30" w:hangingChars="177" w:hanging="425"/>
                              <w:jc w:val="left"/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</w:pPr>
                            <w:r w:rsidRPr="00EE636D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 xml:space="preserve">12. If you have 30 minutes before reporting to the District Health Office, which of the following statistics </w:t>
                            </w:r>
                            <w:r w:rsidRPr="00EE636D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  <w:u w:val="single"/>
                              </w:rPr>
                              <w:t>do you think you can prepare before it?</w:t>
                            </w:r>
                            <w:r w:rsidRPr="00EE636D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 xml:space="preserve"> (All of the numbers ONLY refer to the </w:t>
                            </w:r>
                            <w:r w:rsidRPr="00EE636D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  <w:u w:val="single"/>
                              </w:rPr>
                              <w:t>health facility that you work in</w:t>
                            </w:r>
                            <w:r w:rsidRPr="00EE636D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>).</w:t>
                            </w:r>
                            <w:r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 xml:space="preserve"> </w:t>
                            </w:r>
                          </w:p>
                          <w:tbl>
                            <w:tblPr>
                              <w:tblStyle w:val="TableGrid"/>
                              <w:tblW w:w="0" w:type="auto"/>
                              <w:tblInd w:w="-5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7655"/>
                              <w:gridCol w:w="1159"/>
                            </w:tblGrid>
                            <w:tr w:rsidR="00D51A74" w:rsidRPr="009C4734" w14:paraId="44036546" w14:textId="77777777" w:rsidTr="00CD5EBB">
                              <w:trPr>
                                <w:trHeight w:val="344"/>
                              </w:trPr>
                              <w:tc>
                                <w:tcPr>
                                  <w:tcW w:w="7655" w:type="dxa"/>
                                  <w:shd w:val="clear" w:color="auto" w:fill="D0CECE" w:themeFill="background2" w:themeFillShade="E6"/>
                                </w:tcPr>
                                <w:p w14:paraId="65A82474" w14:textId="5918A6E6" w:rsidR="00D51A74" w:rsidRPr="009C4734" w:rsidRDefault="00D51A74" w:rsidP="009D1577">
                                  <w:pPr>
                                    <w:jc w:val="center"/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</w:rPr>
                                    <w:t>Statistics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shd w:val="clear" w:color="auto" w:fill="D0CECE" w:themeFill="background2" w:themeFillShade="E6"/>
                                </w:tcPr>
                                <w:p w14:paraId="7E8B6089" w14:textId="77777777" w:rsidR="00D51A74" w:rsidRPr="009C4734" w:rsidRDefault="00D51A74" w:rsidP="00B20ACE">
                                  <w:pPr>
                                    <w:jc w:val="center"/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</w:rPr>
                                  </w:pPr>
                                  <w:r w:rsidRPr="009C4734"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</w:rPr>
                                    <w:t>Answer</w:t>
                                  </w:r>
                                </w:p>
                              </w:tc>
                            </w:tr>
                            <w:tr w:rsidR="00D51A74" w:rsidRPr="009C4734" w14:paraId="293EEE0E" w14:textId="77777777" w:rsidTr="00CD5EBB">
                              <w:trPr>
                                <w:trHeight w:val="621"/>
                              </w:trPr>
                              <w:tc>
                                <w:tcPr>
                                  <w:tcW w:w="7655" w:type="dxa"/>
                                  <w:vAlign w:val="center"/>
                                </w:tcPr>
                                <w:p w14:paraId="515111DC" w14:textId="459A34BB" w:rsidR="00D51A74" w:rsidRPr="00B2591B" w:rsidRDefault="00D51A74" w:rsidP="007E083D">
                                  <w:pPr>
                                    <w:ind w:leftChars="17" w:left="742" w:hangingChars="295" w:hanging="708"/>
                                    <w:jc w:val="left"/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</w:rPr>
                                  </w:pPr>
                                  <w:r w:rsidRPr="00B2591B"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</w:rPr>
                                    <w:t xml:space="preserve">12-1  Total number of children born </w:t>
                                  </w:r>
                                  <w:r w:rsidRPr="007E083D"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  <w:u w:val="single"/>
                                    </w:rPr>
                                    <w:t>in March 2018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vAlign w:val="center"/>
                                </w:tcPr>
                                <w:p w14:paraId="2E270030" w14:textId="77777777" w:rsidR="00D51A74" w:rsidRPr="00C40ADE" w:rsidRDefault="00D51A74" w:rsidP="00CD5EBB">
                                  <w:pPr>
                                    <w:jc w:val="center"/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52"/>
                                      <w:szCs w:val="40"/>
                                    </w:rPr>
                                  </w:pPr>
                                  <w:r w:rsidRPr="00AE0893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52"/>
                                      <w:szCs w:val="40"/>
                                    </w:rPr>
                                    <w:t>□</w:t>
                                  </w:r>
                                </w:p>
                              </w:tc>
                            </w:tr>
                            <w:tr w:rsidR="00D51A74" w:rsidRPr="009C4734" w14:paraId="7E7ABCFB" w14:textId="77777777" w:rsidTr="00CD5EBB">
                              <w:trPr>
                                <w:trHeight w:val="621"/>
                              </w:trPr>
                              <w:tc>
                                <w:tcPr>
                                  <w:tcW w:w="7655" w:type="dxa"/>
                                  <w:vAlign w:val="center"/>
                                </w:tcPr>
                                <w:p w14:paraId="6E3F66E6" w14:textId="47E5BB75" w:rsidR="00D51A74" w:rsidRPr="00B2591B" w:rsidRDefault="00D51A74" w:rsidP="007E083D">
                                  <w:pPr>
                                    <w:ind w:leftChars="17" w:left="742" w:hangingChars="295" w:hanging="708"/>
                                    <w:jc w:val="left"/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</w:rPr>
                                  </w:pPr>
                                  <w:r w:rsidRPr="00B2591B"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</w:rPr>
                                    <w:t xml:space="preserve">12-2  Total number of family planning counseling provided </w:t>
                                  </w:r>
                                  <w:r w:rsidRPr="007E083D"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  <w:u w:val="single"/>
                                    </w:rPr>
                                    <w:t>in March 2018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vAlign w:val="center"/>
                                </w:tcPr>
                                <w:p w14:paraId="115B8144" w14:textId="77777777" w:rsidR="00D51A74" w:rsidRPr="009C4734" w:rsidRDefault="00D51A74" w:rsidP="00CD5EBB">
                                  <w:pPr>
                                    <w:jc w:val="center"/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AE0893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52"/>
                                      <w:szCs w:val="40"/>
                                    </w:rPr>
                                    <w:t>□</w:t>
                                  </w:r>
                                </w:p>
                              </w:tc>
                            </w:tr>
                            <w:tr w:rsidR="00D51A74" w:rsidRPr="009C4734" w14:paraId="5DBD25E2" w14:textId="77777777" w:rsidTr="00CD5EBB">
                              <w:trPr>
                                <w:trHeight w:val="621"/>
                              </w:trPr>
                              <w:tc>
                                <w:tcPr>
                                  <w:tcW w:w="7655" w:type="dxa"/>
                                  <w:vAlign w:val="center"/>
                                </w:tcPr>
                                <w:p w14:paraId="45B0DAA0" w14:textId="3E446E83" w:rsidR="00D51A74" w:rsidRPr="00B2591B" w:rsidRDefault="00D51A74" w:rsidP="007E083D">
                                  <w:pPr>
                                    <w:ind w:leftChars="17" w:left="742" w:hangingChars="295" w:hanging="708"/>
                                    <w:jc w:val="left"/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</w:rPr>
                                  </w:pPr>
                                  <w:r w:rsidRPr="00B2591B"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</w:rPr>
                                    <w:t xml:space="preserve">12-3  Total number of stillbirths </w:t>
                                  </w:r>
                                  <w:r w:rsidRPr="007E083D"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  <w:u w:val="single"/>
                                    </w:rPr>
                                    <w:t>in March 2018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vAlign w:val="center"/>
                                </w:tcPr>
                                <w:p w14:paraId="2CC00644" w14:textId="77777777" w:rsidR="00D51A74" w:rsidRPr="009C4734" w:rsidRDefault="00D51A74" w:rsidP="00CD5EBB">
                                  <w:pPr>
                                    <w:jc w:val="center"/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AE0893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52"/>
                                      <w:szCs w:val="40"/>
                                    </w:rPr>
                                    <w:t>□</w:t>
                                  </w:r>
                                </w:p>
                              </w:tc>
                            </w:tr>
                            <w:tr w:rsidR="00D51A74" w:rsidRPr="009C4734" w14:paraId="6862EBD3" w14:textId="77777777" w:rsidTr="00CD5EBB">
                              <w:trPr>
                                <w:trHeight w:val="621"/>
                              </w:trPr>
                              <w:tc>
                                <w:tcPr>
                                  <w:tcW w:w="7655" w:type="dxa"/>
                                  <w:vAlign w:val="center"/>
                                </w:tcPr>
                                <w:p w14:paraId="3C633E5F" w14:textId="625070FA" w:rsidR="00D51A74" w:rsidRPr="00B2591B" w:rsidRDefault="00D51A74" w:rsidP="007E083D">
                                  <w:pPr>
                                    <w:ind w:leftChars="17" w:left="742" w:hangingChars="295" w:hanging="708"/>
                                    <w:jc w:val="left"/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</w:rPr>
                                  </w:pPr>
                                  <w:r w:rsidRPr="00B2591B"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</w:rPr>
                                    <w:t xml:space="preserve">12-4  Total number of women visited the facility for postpartum complications </w:t>
                                  </w:r>
                                  <w:r w:rsidRPr="007E083D"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  <w:u w:val="single"/>
                                    </w:rPr>
                                    <w:t>in March 2018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vAlign w:val="center"/>
                                </w:tcPr>
                                <w:p w14:paraId="465C923C" w14:textId="77777777" w:rsidR="00D51A74" w:rsidRPr="009C4734" w:rsidRDefault="00D51A74" w:rsidP="00CD5EBB">
                                  <w:pPr>
                                    <w:jc w:val="center"/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AE0893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52"/>
                                      <w:szCs w:val="40"/>
                                    </w:rPr>
                                    <w:t>□</w:t>
                                  </w:r>
                                </w:p>
                              </w:tc>
                            </w:tr>
                            <w:tr w:rsidR="00D51A74" w:rsidRPr="009C4734" w14:paraId="7E46975B" w14:textId="77777777" w:rsidTr="00CD5EBB">
                              <w:trPr>
                                <w:trHeight w:val="642"/>
                              </w:trPr>
                              <w:tc>
                                <w:tcPr>
                                  <w:tcW w:w="7655" w:type="dxa"/>
                                  <w:vAlign w:val="center"/>
                                </w:tcPr>
                                <w:p w14:paraId="35FDEA4D" w14:textId="061F1CD8" w:rsidR="00D51A74" w:rsidRPr="00B2591B" w:rsidRDefault="00D51A74" w:rsidP="007E083D">
                                  <w:pPr>
                                    <w:ind w:leftChars="17" w:left="742" w:hangingChars="295" w:hanging="708"/>
                                    <w:jc w:val="left"/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</w:rPr>
                                  </w:pPr>
                                  <w:r w:rsidRPr="00B2591B"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</w:rPr>
                                    <w:t xml:space="preserve">12-5  </w:t>
                                  </w:r>
                                  <w:r w:rsidRPr="00CD5EBB"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</w:rPr>
                                    <w:t xml:space="preserve">Total number of women visited for their first antenatal care </w:t>
                                  </w:r>
                                  <w:r w:rsidRPr="007E083D"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  <w:u w:val="single"/>
                                    </w:rPr>
                                    <w:t>in March 2018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vAlign w:val="center"/>
                                </w:tcPr>
                                <w:p w14:paraId="69124DFB" w14:textId="77777777" w:rsidR="00D51A74" w:rsidRPr="009C4734" w:rsidRDefault="00D51A74" w:rsidP="00CD5EBB">
                                  <w:pPr>
                                    <w:jc w:val="center"/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AE0893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52"/>
                                      <w:szCs w:val="40"/>
                                    </w:rPr>
                                    <w:t>□</w:t>
                                  </w:r>
                                </w:p>
                              </w:tc>
                            </w:tr>
                            <w:tr w:rsidR="00D51A74" w:rsidRPr="009C4734" w14:paraId="3587761E" w14:textId="77777777" w:rsidTr="00CD5EBB">
                              <w:trPr>
                                <w:trHeight w:val="758"/>
                              </w:trPr>
                              <w:tc>
                                <w:tcPr>
                                  <w:tcW w:w="7655" w:type="dxa"/>
                                  <w:vAlign w:val="center"/>
                                </w:tcPr>
                                <w:p w14:paraId="752983F4" w14:textId="4B6BCAF0" w:rsidR="00D51A74" w:rsidRPr="00B2591B" w:rsidRDefault="00D51A74" w:rsidP="007E083D">
                                  <w:pPr>
                                    <w:ind w:leftChars="17" w:left="742" w:hangingChars="295" w:hanging="708"/>
                                    <w:jc w:val="left"/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</w:rPr>
                                  </w:pPr>
                                  <w:r w:rsidRPr="00B2591B"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</w:rPr>
                                    <w:t>12-6  Total number of defaulters for</w:t>
                                  </w:r>
                                  <w:r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</w:rPr>
                                    <w:t xml:space="preserve"> measles</w:t>
                                  </w:r>
                                  <w:r w:rsidRPr="00B2591B"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</w:rPr>
                                    <w:t xml:space="preserve"> immunization </w:t>
                                  </w:r>
                                  <w:r w:rsidRPr="007E083D"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  <w:u w:val="single"/>
                                    </w:rPr>
                                    <w:t>this month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vAlign w:val="center"/>
                                </w:tcPr>
                                <w:p w14:paraId="54B81842" w14:textId="77777777" w:rsidR="00D51A74" w:rsidRPr="009C4734" w:rsidRDefault="00D51A74" w:rsidP="00CD5EBB">
                                  <w:pPr>
                                    <w:jc w:val="center"/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AE0893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52"/>
                                      <w:szCs w:val="40"/>
                                    </w:rPr>
                                    <w:t>□</w:t>
                                  </w:r>
                                </w:p>
                              </w:tc>
                            </w:tr>
                            <w:tr w:rsidR="00D51A74" w:rsidRPr="009C4734" w14:paraId="2A52117F" w14:textId="77777777" w:rsidTr="00CD5EBB">
                              <w:trPr>
                                <w:trHeight w:val="753"/>
                              </w:trPr>
                              <w:tc>
                                <w:tcPr>
                                  <w:tcW w:w="7655" w:type="dxa"/>
                                  <w:vAlign w:val="center"/>
                                </w:tcPr>
                                <w:p w14:paraId="28CB2415" w14:textId="48CEEE56" w:rsidR="00D51A74" w:rsidRPr="00B2591B" w:rsidRDefault="00D51A74" w:rsidP="007E083D">
                                  <w:pPr>
                                    <w:ind w:leftChars="17" w:left="742" w:hangingChars="295" w:hanging="708"/>
                                    <w:jc w:val="left"/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</w:rPr>
                                  </w:pPr>
                                  <w:r w:rsidRPr="00B2591B"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</w:rPr>
                                    <w:t xml:space="preserve">12-7 </w:t>
                                  </w:r>
                                  <w:r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</w:rPr>
                                    <w:t xml:space="preserve"> </w:t>
                                  </w:r>
                                  <w:r w:rsidRPr="00B2591B"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</w:rPr>
                                    <w:t xml:space="preserve">Total number of pregnant women who are expected to deliver </w:t>
                                  </w:r>
                                  <w:r w:rsidRPr="007E083D"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  <w:u w:val="single"/>
                                    </w:rPr>
                                    <w:t>this month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vAlign w:val="center"/>
                                </w:tcPr>
                                <w:p w14:paraId="1434028A" w14:textId="77777777" w:rsidR="00D51A74" w:rsidRPr="009C4734" w:rsidRDefault="00D51A74" w:rsidP="00CD5EBB">
                                  <w:pPr>
                                    <w:jc w:val="center"/>
                                    <w:rPr>
                                      <w:rFonts w:ascii="Cambria" w:hAnsi="Cambria"/>
                                      <w:color w:val="000000" w:themeColor="text1"/>
                                      <w:sz w:val="24"/>
                                      <w:u w:val="single"/>
                                    </w:rPr>
                                  </w:pPr>
                                  <w:r w:rsidRPr="00AE0893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52"/>
                                      <w:szCs w:val="40"/>
                                    </w:rPr>
                                    <w:t>□</w:t>
                                  </w:r>
                                </w:p>
                              </w:tc>
                            </w:tr>
                            <w:tr w:rsidR="00D51A74" w:rsidRPr="009C4734" w14:paraId="23AF5A47" w14:textId="77777777" w:rsidTr="00CD5EBB">
                              <w:trPr>
                                <w:trHeight w:val="709"/>
                              </w:trPr>
                              <w:tc>
                                <w:tcPr>
                                  <w:tcW w:w="7655" w:type="dxa"/>
                                  <w:vAlign w:val="center"/>
                                </w:tcPr>
                                <w:p w14:paraId="2975F2CE" w14:textId="2E2018E9" w:rsidR="00D51A74" w:rsidRPr="00B2591B" w:rsidRDefault="00D51A74" w:rsidP="007E083D">
                                  <w:pPr>
                                    <w:ind w:leftChars="17" w:left="742" w:hangingChars="295" w:hanging="708"/>
                                    <w:jc w:val="left"/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  <w:u w:val="single"/>
                                    </w:rPr>
                                  </w:pPr>
                                  <w:r w:rsidRPr="00B2591B"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</w:rPr>
                                    <w:t xml:space="preserve">12-8  </w:t>
                                  </w:r>
                                  <w:r w:rsidRPr="007E083D"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Total number of children aged less than l year</w:t>
                                  </w:r>
                                  <w:r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-old</w:t>
                                  </w:r>
                                  <w:r w:rsidRPr="007E083D"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 xml:space="preserve"> as of </w:t>
                                  </w:r>
                                  <w:r w:rsidRPr="007E083D"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  <w:u w:val="single"/>
                                    </w:rPr>
                                    <w:t>this month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vAlign w:val="center"/>
                                </w:tcPr>
                                <w:p w14:paraId="2CF08F1F" w14:textId="77777777" w:rsidR="00D51A74" w:rsidRPr="009C4734" w:rsidRDefault="00D51A74" w:rsidP="00CD5EBB">
                                  <w:pPr>
                                    <w:jc w:val="center"/>
                                    <w:rPr>
                                      <w:rFonts w:ascii="Cambria" w:hAnsi="Cambria"/>
                                      <w:color w:val="000000" w:themeColor="text1"/>
                                      <w:sz w:val="24"/>
                                      <w:szCs w:val="24"/>
                                      <w:u w:val="single"/>
                                    </w:rPr>
                                  </w:pPr>
                                  <w:r w:rsidRPr="00AE0893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52"/>
                                      <w:szCs w:val="40"/>
                                    </w:rPr>
                                    <w:t>□</w:t>
                                  </w:r>
                                </w:p>
                              </w:tc>
                            </w:tr>
                            <w:tr w:rsidR="00D51A74" w:rsidRPr="009C4734" w14:paraId="446125A1" w14:textId="77777777" w:rsidTr="00CD5EBB">
                              <w:trPr>
                                <w:trHeight w:val="722"/>
                              </w:trPr>
                              <w:tc>
                                <w:tcPr>
                                  <w:tcW w:w="7655" w:type="dxa"/>
                                  <w:shd w:val="clear" w:color="auto" w:fill="auto"/>
                                  <w:vAlign w:val="center"/>
                                </w:tcPr>
                                <w:p w14:paraId="19270A3F" w14:textId="74B7F7F5" w:rsidR="00D51A74" w:rsidRPr="00B2591B" w:rsidRDefault="00D51A74" w:rsidP="007E083D">
                                  <w:pPr>
                                    <w:ind w:leftChars="17" w:left="742" w:hangingChars="295" w:hanging="708"/>
                                    <w:jc w:val="left"/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  <w:u w:val="single"/>
                                    </w:rPr>
                                  </w:pPr>
                                  <w:r w:rsidRPr="00B2591B"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</w:rPr>
                                    <w:t xml:space="preserve">12-9  </w:t>
                                  </w:r>
                                  <w:r w:rsidRPr="00B2591B"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 xml:space="preserve">Total number of women scheduled for their 2nd postnatal care visit </w:t>
                                  </w:r>
                                  <w:r w:rsidRPr="007E083D"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  <w:u w:val="single"/>
                                    </w:rPr>
                                    <w:t>this month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vAlign w:val="center"/>
                                </w:tcPr>
                                <w:p w14:paraId="09C0CC10" w14:textId="77777777" w:rsidR="00D51A74" w:rsidRPr="009C4734" w:rsidRDefault="00D51A74" w:rsidP="00CD5EBB">
                                  <w:pPr>
                                    <w:jc w:val="center"/>
                                    <w:rPr>
                                      <w:rFonts w:ascii="Cambria" w:hAnsi="Cambria"/>
                                      <w:color w:val="000000" w:themeColor="text1"/>
                                      <w:sz w:val="24"/>
                                      <w:szCs w:val="24"/>
                                      <w:u w:val="single"/>
                                    </w:rPr>
                                  </w:pPr>
                                  <w:r w:rsidRPr="00AE0893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52"/>
                                      <w:szCs w:val="40"/>
                                    </w:rPr>
                                    <w:t>□</w:t>
                                  </w:r>
                                </w:p>
                              </w:tc>
                            </w:tr>
                            <w:tr w:rsidR="00D51A74" w:rsidRPr="009C4734" w14:paraId="50659BAB" w14:textId="77777777" w:rsidTr="00CD5EBB">
                              <w:trPr>
                                <w:trHeight w:val="646"/>
                              </w:trPr>
                              <w:tc>
                                <w:tcPr>
                                  <w:tcW w:w="7655" w:type="dxa"/>
                                  <w:vAlign w:val="center"/>
                                </w:tcPr>
                                <w:p w14:paraId="5DED6495" w14:textId="50D8DC4E" w:rsidR="00D51A74" w:rsidRPr="00B2591B" w:rsidRDefault="00D51A74" w:rsidP="007E083D">
                                  <w:pPr>
                                    <w:ind w:leftChars="17" w:left="742" w:hangingChars="295" w:hanging="708"/>
                                    <w:jc w:val="left"/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  <w:u w:val="single"/>
                                    </w:rPr>
                                  </w:pPr>
                                  <w:r w:rsidRPr="00B2591B"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</w:rPr>
                                    <w:t xml:space="preserve">12-10 </w:t>
                                  </w:r>
                                  <w:r w:rsidRPr="00B2591B"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 xml:space="preserve">Total number of women who are in their first trimester of pregnancy as of </w:t>
                                  </w:r>
                                  <w:r w:rsidRPr="007E083D"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  <w:u w:val="single"/>
                                    </w:rPr>
                                    <w:t>this month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vAlign w:val="center"/>
                                </w:tcPr>
                                <w:p w14:paraId="773892D3" w14:textId="77777777" w:rsidR="00D51A74" w:rsidRPr="009C4734" w:rsidRDefault="00D51A74" w:rsidP="00CD5EBB">
                                  <w:pPr>
                                    <w:jc w:val="center"/>
                                    <w:rPr>
                                      <w:rFonts w:ascii="Cambria" w:hAnsi="Cambria"/>
                                      <w:color w:val="000000" w:themeColor="text1"/>
                                      <w:sz w:val="24"/>
                                      <w:szCs w:val="24"/>
                                      <w:u w:val="single"/>
                                    </w:rPr>
                                  </w:pPr>
                                  <w:r w:rsidRPr="00AE0893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52"/>
                                      <w:szCs w:val="40"/>
                                    </w:rPr>
                                    <w:t>□</w:t>
                                  </w:r>
                                </w:p>
                              </w:tc>
                            </w:tr>
                          </w:tbl>
                          <w:p w14:paraId="6511C211" w14:textId="77777777" w:rsidR="00D51A74" w:rsidRPr="00236C68" w:rsidRDefault="00D51A74" w:rsidP="00B2591B">
                            <w:pPr>
                              <w:spacing w:after="0" w:line="240" w:lineRule="auto"/>
                              <w:rPr>
                                <w:rFonts w:ascii="Cambria" w:hAnsi="Cambria"/>
                                <w:color w:val="000000" w:themeColor="text1"/>
                                <w:sz w:val="24"/>
                                <w:u w:val="single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64E614" id="Rectangle 54" o:spid="_x0000_s1044" style="position:absolute;left:0;text-align:left;margin-left:0;margin-top:26.5pt;width:456.6pt;height:452.4pt;z-index:25185689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" filled="f" strokecolor="#44546a [3215]" strokeweight="1pt">
                <v:textbox>
                  <w:txbxContent>
                    <w:p w14:paraId="45158550" w14:textId="26CCD299" w:rsidR="00D51A74" w:rsidRPr="009C4734" w:rsidRDefault="00D51A74" w:rsidP="00CD5EBB">
                      <w:pPr>
                        <w:spacing w:line="360" w:lineRule="auto"/>
                        <w:ind w:left="425" w:rightChars="15" w:right="30" w:hangingChars="177" w:hanging="425"/>
                        <w:jc w:val="left"/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</w:pPr>
                      <w:r w:rsidRPr="00EE636D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 xml:space="preserve">12. If you have 30 minutes before reporting to the District Health Office, which of the following statistics </w:t>
                      </w:r>
                      <w:r w:rsidRPr="00EE636D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  <w:u w:val="single"/>
                        </w:rPr>
                        <w:t>do you think you can prepare before it?</w:t>
                      </w:r>
                      <w:r w:rsidRPr="00EE636D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 xml:space="preserve"> (All of the numbers ONLY refer to the </w:t>
                      </w:r>
                      <w:r w:rsidRPr="00EE636D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  <w:u w:val="single"/>
                        </w:rPr>
                        <w:t>health facility that you work in</w:t>
                      </w:r>
                      <w:r w:rsidRPr="00EE636D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>).</w:t>
                      </w:r>
                      <w:r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 xml:space="preserve"> </w:t>
                      </w:r>
                    </w:p>
                    <w:tbl>
                      <w:tblPr>
                        <w:tblStyle w:val="TableGrid"/>
                        <w:tblW w:w="0" w:type="auto"/>
                        <w:tblInd w:w="-5" w:type="dxa"/>
                        <w:tblLook w:val="04A0" w:firstRow="1" w:lastRow="0" w:firstColumn="1" w:lastColumn="0" w:noHBand="0" w:noVBand="1"/>
                      </w:tblPr>
                      <w:tblGrid>
                        <w:gridCol w:w="7655"/>
                        <w:gridCol w:w="1159"/>
                      </w:tblGrid>
                      <w:tr w:rsidR="00D51A74" w:rsidRPr="009C4734" w14:paraId="44036546" w14:textId="77777777" w:rsidTr="00CD5EBB">
                        <w:trPr>
                          <w:trHeight w:val="344"/>
                        </w:trPr>
                        <w:tc>
                          <w:tcPr>
                            <w:tcW w:w="7655" w:type="dxa"/>
                            <w:shd w:val="clear" w:color="auto" w:fill="D0CECE" w:themeFill="background2" w:themeFillShade="E6"/>
                          </w:tcPr>
                          <w:p w14:paraId="65A82474" w14:textId="5918A6E6" w:rsidR="00D51A74" w:rsidRPr="009C4734" w:rsidRDefault="00D51A74" w:rsidP="009D1577">
                            <w:pPr>
                              <w:jc w:val="center"/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</w:rPr>
                              <w:t>Statistics</w:t>
                            </w:r>
                          </w:p>
                        </w:tc>
                        <w:tc>
                          <w:tcPr>
                            <w:tcW w:w="1159" w:type="dxa"/>
                            <w:shd w:val="clear" w:color="auto" w:fill="D0CECE" w:themeFill="background2" w:themeFillShade="E6"/>
                          </w:tcPr>
                          <w:p w14:paraId="7E8B6089" w14:textId="77777777" w:rsidR="00D51A74" w:rsidRPr="009C4734" w:rsidRDefault="00D51A74" w:rsidP="00B20ACE">
                            <w:pPr>
                              <w:jc w:val="center"/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</w:rPr>
                            </w:pPr>
                            <w:r w:rsidRPr="009C4734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</w:rPr>
                              <w:t>Answer</w:t>
                            </w:r>
                          </w:p>
                        </w:tc>
                      </w:tr>
                      <w:tr w:rsidR="00D51A74" w:rsidRPr="009C4734" w14:paraId="293EEE0E" w14:textId="77777777" w:rsidTr="00CD5EBB">
                        <w:trPr>
                          <w:trHeight w:val="621"/>
                        </w:trPr>
                        <w:tc>
                          <w:tcPr>
                            <w:tcW w:w="7655" w:type="dxa"/>
                            <w:vAlign w:val="center"/>
                          </w:tcPr>
                          <w:p w14:paraId="515111DC" w14:textId="459A34BB" w:rsidR="00D51A74" w:rsidRPr="00B2591B" w:rsidRDefault="00D51A74" w:rsidP="007E083D">
                            <w:pPr>
                              <w:ind w:leftChars="17" w:left="742" w:hangingChars="295" w:hanging="708"/>
                              <w:jc w:val="left"/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</w:rPr>
                            </w:pPr>
                            <w:r w:rsidRPr="00B2591B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</w:rPr>
                              <w:t xml:space="preserve">12-1  Total number of children born </w:t>
                            </w:r>
                            <w:r w:rsidRPr="007E083D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u w:val="single"/>
                              </w:rPr>
                              <w:t>in March 2018</w:t>
                            </w:r>
                          </w:p>
                        </w:tc>
                        <w:tc>
                          <w:tcPr>
                            <w:tcW w:w="1159" w:type="dxa"/>
                            <w:vAlign w:val="center"/>
                          </w:tcPr>
                          <w:p w14:paraId="2E270030" w14:textId="77777777" w:rsidR="00D51A74" w:rsidRPr="00C40ADE" w:rsidRDefault="00D51A74" w:rsidP="00CD5EBB">
                            <w:pPr>
                              <w:jc w:val="center"/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52"/>
                                <w:szCs w:val="40"/>
                              </w:rPr>
                            </w:pPr>
                            <w:r w:rsidRPr="00AE0893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52"/>
                                <w:szCs w:val="40"/>
                              </w:rPr>
                              <w:t>□</w:t>
                            </w:r>
                          </w:p>
                        </w:tc>
                      </w:tr>
                      <w:tr w:rsidR="00D51A74" w:rsidRPr="009C4734" w14:paraId="7E7ABCFB" w14:textId="77777777" w:rsidTr="00CD5EBB">
                        <w:trPr>
                          <w:trHeight w:val="621"/>
                        </w:trPr>
                        <w:tc>
                          <w:tcPr>
                            <w:tcW w:w="7655" w:type="dxa"/>
                            <w:vAlign w:val="center"/>
                          </w:tcPr>
                          <w:p w14:paraId="6E3F66E6" w14:textId="47E5BB75" w:rsidR="00D51A74" w:rsidRPr="00B2591B" w:rsidRDefault="00D51A74" w:rsidP="007E083D">
                            <w:pPr>
                              <w:ind w:leftChars="17" w:left="742" w:hangingChars="295" w:hanging="708"/>
                              <w:jc w:val="left"/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</w:rPr>
                            </w:pPr>
                            <w:r w:rsidRPr="00B2591B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</w:rPr>
                              <w:t xml:space="preserve">12-2  Total number of family planning counseling provided </w:t>
                            </w:r>
                            <w:r w:rsidRPr="007E083D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u w:val="single"/>
                              </w:rPr>
                              <w:t>in March 2018</w:t>
                            </w:r>
                          </w:p>
                        </w:tc>
                        <w:tc>
                          <w:tcPr>
                            <w:tcW w:w="1159" w:type="dxa"/>
                            <w:vAlign w:val="center"/>
                          </w:tcPr>
                          <w:p w14:paraId="115B8144" w14:textId="77777777" w:rsidR="00D51A74" w:rsidRPr="009C4734" w:rsidRDefault="00D51A74" w:rsidP="00CD5EBB">
                            <w:pPr>
                              <w:jc w:val="center"/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AE0893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52"/>
                                <w:szCs w:val="40"/>
                              </w:rPr>
                              <w:t>□</w:t>
                            </w:r>
                          </w:p>
                        </w:tc>
                      </w:tr>
                      <w:tr w:rsidR="00D51A74" w:rsidRPr="009C4734" w14:paraId="5DBD25E2" w14:textId="77777777" w:rsidTr="00CD5EBB">
                        <w:trPr>
                          <w:trHeight w:val="621"/>
                        </w:trPr>
                        <w:tc>
                          <w:tcPr>
                            <w:tcW w:w="7655" w:type="dxa"/>
                            <w:vAlign w:val="center"/>
                          </w:tcPr>
                          <w:p w14:paraId="45B0DAA0" w14:textId="3E446E83" w:rsidR="00D51A74" w:rsidRPr="00B2591B" w:rsidRDefault="00D51A74" w:rsidP="007E083D">
                            <w:pPr>
                              <w:ind w:leftChars="17" w:left="742" w:hangingChars="295" w:hanging="708"/>
                              <w:jc w:val="left"/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</w:rPr>
                            </w:pPr>
                            <w:r w:rsidRPr="00B2591B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</w:rPr>
                              <w:t xml:space="preserve">12-3  Total number of stillbirths </w:t>
                            </w:r>
                            <w:r w:rsidRPr="007E083D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u w:val="single"/>
                              </w:rPr>
                              <w:t>in March 2018</w:t>
                            </w:r>
                          </w:p>
                        </w:tc>
                        <w:tc>
                          <w:tcPr>
                            <w:tcW w:w="1159" w:type="dxa"/>
                            <w:vAlign w:val="center"/>
                          </w:tcPr>
                          <w:p w14:paraId="2CC00644" w14:textId="77777777" w:rsidR="00D51A74" w:rsidRPr="009C4734" w:rsidRDefault="00D51A74" w:rsidP="00CD5EBB">
                            <w:pPr>
                              <w:jc w:val="center"/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AE0893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52"/>
                                <w:szCs w:val="40"/>
                              </w:rPr>
                              <w:t>□</w:t>
                            </w:r>
                          </w:p>
                        </w:tc>
                      </w:tr>
                      <w:tr w:rsidR="00D51A74" w:rsidRPr="009C4734" w14:paraId="6862EBD3" w14:textId="77777777" w:rsidTr="00CD5EBB">
                        <w:trPr>
                          <w:trHeight w:val="621"/>
                        </w:trPr>
                        <w:tc>
                          <w:tcPr>
                            <w:tcW w:w="7655" w:type="dxa"/>
                            <w:vAlign w:val="center"/>
                          </w:tcPr>
                          <w:p w14:paraId="3C633E5F" w14:textId="625070FA" w:rsidR="00D51A74" w:rsidRPr="00B2591B" w:rsidRDefault="00D51A74" w:rsidP="007E083D">
                            <w:pPr>
                              <w:ind w:leftChars="17" w:left="742" w:hangingChars="295" w:hanging="708"/>
                              <w:jc w:val="left"/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</w:rPr>
                            </w:pPr>
                            <w:r w:rsidRPr="00B2591B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</w:rPr>
                              <w:t xml:space="preserve">12-4  Total number of women visited the facility for postpartum complications </w:t>
                            </w:r>
                            <w:r w:rsidRPr="007E083D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u w:val="single"/>
                              </w:rPr>
                              <w:t>in March 2018</w:t>
                            </w:r>
                          </w:p>
                        </w:tc>
                        <w:tc>
                          <w:tcPr>
                            <w:tcW w:w="1159" w:type="dxa"/>
                            <w:vAlign w:val="center"/>
                          </w:tcPr>
                          <w:p w14:paraId="465C923C" w14:textId="77777777" w:rsidR="00D51A74" w:rsidRPr="009C4734" w:rsidRDefault="00D51A74" w:rsidP="00CD5EBB">
                            <w:pPr>
                              <w:jc w:val="center"/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AE0893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52"/>
                                <w:szCs w:val="40"/>
                              </w:rPr>
                              <w:t>□</w:t>
                            </w:r>
                          </w:p>
                        </w:tc>
                      </w:tr>
                      <w:tr w:rsidR="00D51A74" w:rsidRPr="009C4734" w14:paraId="7E46975B" w14:textId="77777777" w:rsidTr="00CD5EBB">
                        <w:trPr>
                          <w:trHeight w:val="642"/>
                        </w:trPr>
                        <w:tc>
                          <w:tcPr>
                            <w:tcW w:w="7655" w:type="dxa"/>
                            <w:vAlign w:val="center"/>
                          </w:tcPr>
                          <w:p w14:paraId="35FDEA4D" w14:textId="061F1CD8" w:rsidR="00D51A74" w:rsidRPr="00B2591B" w:rsidRDefault="00D51A74" w:rsidP="007E083D">
                            <w:pPr>
                              <w:ind w:leftChars="17" w:left="742" w:hangingChars="295" w:hanging="708"/>
                              <w:jc w:val="left"/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</w:rPr>
                            </w:pPr>
                            <w:r w:rsidRPr="00B2591B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</w:rPr>
                              <w:t xml:space="preserve">12-5  </w:t>
                            </w:r>
                            <w:r w:rsidRPr="00CD5EBB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</w:rPr>
                              <w:t xml:space="preserve">Total number of women visited for their first antenatal care </w:t>
                            </w:r>
                            <w:r w:rsidRPr="007E083D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u w:val="single"/>
                              </w:rPr>
                              <w:t>in March 2018</w:t>
                            </w:r>
                          </w:p>
                        </w:tc>
                        <w:tc>
                          <w:tcPr>
                            <w:tcW w:w="1159" w:type="dxa"/>
                            <w:vAlign w:val="center"/>
                          </w:tcPr>
                          <w:p w14:paraId="69124DFB" w14:textId="77777777" w:rsidR="00D51A74" w:rsidRPr="009C4734" w:rsidRDefault="00D51A74" w:rsidP="00CD5EBB">
                            <w:pPr>
                              <w:jc w:val="center"/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AE0893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52"/>
                                <w:szCs w:val="40"/>
                              </w:rPr>
                              <w:t>□</w:t>
                            </w:r>
                          </w:p>
                        </w:tc>
                      </w:tr>
                      <w:tr w:rsidR="00D51A74" w:rsidRPr="009C4734" w14:paraId="3587761E" w14:textId="77777777" w:rsidTr="00CD5EBB">
                        <w:trPr>
                          <w:trHeight w:val="758"/>
                        </w:trPr>
                        <w:tc>
                          <w:tcPr>
                            <w:tcW w:w="7655" w:type="dxa"/>
                            <w:vAlign w:val="center"/>
                          </w:tcPr>
                          <w:p w14:paraId="752983F4" w14:textId="4B6BCAF0" w:rsidR="00D51A74" w:rsidRPr="00B2591B" w:rsidRDefault="00D51A74" w:rsidP="007E083D">
                            <w:pPr>
                              <w:ind w:leftChars="17" w:left="742" w:hangingChars="295" w:hanging="708"/>
                              <w:jc w:val="left"/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</w:rPr>
                            </w:pPr>
                            <w:r w:rsidRPr="00B2591B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</w:rPr>
                              <w:t>12-6  Total number of defaulters for</w:t>
                            </w:r>
                            <w:r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</w:rPr>
                              <w:t xml:space="preserve"> measles</w:t>
                            </w:r>
                            <w:r w:rsidRPr="00B2591B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</w:rPr>
                              <w:t xml:space="preserve"> immunization </w:t>
                            </w:r>
                            <w:r w:rsidRPr="007E083D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u w:val="single"/>
                              </w:rPr>
                              <w:t>this month</w:t>
                            </w:r>
                          </w:p>
                        </w:tc>
                        <w:tc>
                          <w:tcPr>
                            <w:tcW w:w="1159" w:type="dxa"/>
                            <w:vAlign w:val="center"/>
                          </w:tcPr>
                          <w:p w14:paraId="54B81842" w14:textId="77777777" w:rsidR="00D51A74" w:rsidRPr="009C4734" w:rsidRDefault="00D51A74" w:rsidP="00CD5EBB">
                            <w:pPr>
                              <w:jc w:val="center"/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AE0893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52"/>
                                <w:szCs w:val="40"/>
                              </w:rPr>
                              <w:t>□</w:t>
                            </w:r>
                          </w:p>
                        </w:tc>
                      </w:tr>
                      <w:tr w:rsidR="00D51A74" w:rsidRPr="009C4734" w14:paraId="2A52117F" w14:textId="77777777" w:rsidTr="00CD5EBB">
                        <w:trPr>
                          <w:trHeight w:val="753"/>
                        </w:trPr>
                        <w:tc>
                          <w:tcPr>
                            <w:tcW w:w="7655" w:type="dxa"/>
                            <w:vAlign w:val="center"/>
                          </w:tcPr>
                          <w:p w14:paraId="28CB2415" w14:textId="48CEEE56" w:rsidR="00D51A74" w:rsidRPr="00B2591B" w:rsidRDefault="00D51A74" w:rsidP="007E083D">
                            <w:pPr>
                              <w:ind w:leftChars="17" w:left="742" w:hangingChars="295" w:hanging="708"/>
                              <w:jc w:val="left"/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</w:rPr>
                            </w:pPr>
                            <w:r w:rsidRPr="00B2591B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</w:rPr>
                              <w:t xml:space="preserve">12-7 </w:t>
                            </w:r>
                            <w:r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</w:rPr>
                              <w:t xml:space="preserve"> </w:t>
                            </w:r>
                            <w:r w:rsidRPr="00B2591B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</w:rPr>
                              <w:t xml:space="preserve">Total number of pregnant women who are expected to deliver </w:t>
                            </w:r>
                            <w:r w:rsidRPr="007E083D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u w:val="single"/>
                              </w:rPr>
                              <w:t>this month</w:t>
                            </w:r>
                          </w:p>
                        </w:tc>
                        <w:tc>
                          <w:tcPr>
                            <w:tcW w:w="1159" w:type="dxa"/>
                            <w:vAlign w:val="center"/>
                          </w:tcPr>
                          <w:p w14:paraId="1434028A" w14:textId="77777777" w:rsidR="00D51A74" w:rsidRPr="009C4734" w:rsidRDefault="00D51A74" w:rsidP="00CD5EBB">
                            <w:pPr>
                              <w:jc w:val="center"/>
                              <w:rPr>
                                <w:rFonts w:ascii="Cambria" w:hAnsi="Cambria"/>
                                <w:color w:val="000000" w:themeColor="text1"/>
                                <w:sz w:val="24"/>
                                <w:u w:val="single"/>
                              </w:rPr>
                            </w:pPr>
                            <w:r w:rsidRPr="00AE0893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52"/>
                                <w:szCs w:val="40"/>
                              </w:rPr>
                              <w:t>□</w:t>
                            </w:r>
                          </w:p>
                        </w:tc>
                      </w:tr>
                      <w:tr w:rsidR="00D51A74" w:rsidRPr="009C4734" w14:paraId="23AF5A47" w14:textId="77777777" w:rsidTr="00CD5EBB">
                        <w:trPr>
                          <w:trHeight w:val="709"/>
                        </w:trPr>
                        <w:tc>
                          <w:tcPr>
                            <w:tcW w:w="7655" w:type="dxa"/>
                            <w:vAlign w:val="center"/>
                          </w:tcPr>
                          <w:p w14:paraId="2975F2CE" w14:textId="2E2018E9" w:rsidR="00D51A74" w:rsidRPr="00B2591B" w:rsidRDefault="00D51A74" w:rsidP="007E083D">
                            <w:pPr>
                              <w:ind w:leftChars="17" w:left="742" w:hangingChars="295" w:hanging="708"/>
                              <w:jc w:val="left"/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4"/>
                                <w:u w:val="single"/>
                              </w:rPr>
                            </w:pPr>
                            <w:r w:rsidRPr="00B2591B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</w:rPr>
                              <w:t xml:space="preserve">12-8  </w:t>
                            </w:r>
                            <w:r w:rsidRPr="007E083D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Total number of children aged less than l year</w:t>
                            </w:r>
                            <w:r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-old</w:t>
                            </w:r>
                            <w:r w:rsidRPr="007E083D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as of </w:t>
                            </w:r>
                            <w:r w:rsidRPr="007E083D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4"/>
                                <w:u w:val="single"/>
                              </w:rPr>
                              <w:t>this month</w:t>
                            </w:r>
                          </w:p>
                        </w:tc>
                        <w:tc>
                          <w:tcPr>
                            <w:tcW w:w="1159" w:type="dxa"/>
                            <w:vAlign w:val="center"/>
                          </w:tcPr>
                          <w:p w14:paraId="2CF08F1F" w14:textId="77777777" w:rsidR="00D51A74" w:rsidRPr="009C4734" w:rsidRDefault="00D51A74" w:rsidP="00CD5EBB">
                            <w:pPr>
                              <w:jc w:val="center"/>
                              <w:rPr>
                                <w:rFonts w:ascii="Cambria" w:hAnsi="Cambria"/>
                                <w:color w:val="000000" w:themeColor="text1"/>
                                <w:sz w:val="24"/>
                                <w:szCs w:val="24"/>
                                <w:u w:val="single"/>
                              </w:rPr>
                            </w:pPr>
                            <w:r w:rsidRPr="00AE0893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52"/>
                                <w:szCs w:val="40"/>
                              </w:rPr>
                              <w:t>□</w:t>
                            </w:r>
                          </w:p>
                        </w:tc>
                      </w:tr>
                      <w:tr w:rsidR="00D51A74" w:rsidRPr="009C4734" w14:paraId="446125A1" w14:textId="77777777" w:rsidTr="00CD5EBB">
                        <w:trPr>
                          <w:trHeight w:val="722"/>
                        </w:trPr>
                        <w:tc>
                          <w:tcPr>
                            <w:tcW w:w="7655" w:type="dxa"/>
                            <w:shd w:val="clear" w:color="auto" w:fill="auto"/>
                            <w:vAlign w:val="center"/>
                          </w:tcPr>
                          <w:p w14:paraId="19270A3F" w14:textId="74B7F7F5" w:rsidR="00D51A74" w:rsidRPr="00B2591B" w:rsidRDefault="00D51A74" w:rsidP="007E083D">
                            <w:pPr>
                              <w:ind w:leftChars="17" w:left="742" w:hangingChars="295" w:hanging="708"/>
                              <w:jc w:val="left"/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4"/>
                                <w:u w:val="single"/>
                              </w:rPr>
                            </w:pPr>
                            <w:r w:rsidRPr="00B2591B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</w:rPr>
                              <w:t xml:space="preserve">12-9  </w:t>
                            </w:r>
                            <w:r w:rsidRPr="00B2591B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Total number of women scheduled for their 2nd postnatal care visit </w:t>
                            </w:r>
                            <w:r w:rsidRPr="007E083D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4"/>
                                <w:u w:val="single"/>
                              </w:rPr>
                              <w:t>this month</w:t>
                            </w:r>
                          </w:p>
                        </w:tc>
                        <w:tc>
                          <w:tcPr>
                            <w:tcW w:w="1159" w:type="dxa"/>
                            <w:vAlign w:val="center"/>
                          </w:tcPr>
                          <w:p w14:paraId="09C0CC10" w14:textId="77777777" w:rsidR="00D51A74" w:rsidRPr="009C4734" w:rsidRDefault="00D51A74" w:rsidP="00CD5EBB">
                            <w:pPr>
                              <w:jc w:val="center"/>
                              <w:rPr>
                                <w:rFonts w:ascii="Cambria" w:hAnsi="Cambria"/>
                                <w:color w:val="000000" w:themeColor="text1"/>
                                <w:sz w:val="24"/>
                                <w:szCs w:val="24"/>
                                <w:u w:val="single"/>
                              </w:rPr>
                            </w:pPr>
                            <w:r w:rsidRPr="00AE0893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52"/>
                                <w:szCs w:val="40"/>
                              </w:rPr>
                              <w:t>□</w:t>
                            </w:r>
                          </w:p>
                        </w:tc>
                      </w:tr>
                      <w:tr w:rsidR="00D51A74" w:rsidRPr="009C4734" w14:paraId="50659BAB" w14:textId="77777777" w:rsidTr="00CD5EBB">
                        <w:trPr>
                          <w:trHeight w:val="646"/>
                        </w:trPr>
                        <w:tc>
                          <w:tcPr>
                            <w:tcW w:w="7655" w:type="dxa"/>
                            <w:vAlign w:val="center"/>
                          </w:tcPr>
                          <w:p w14:paraId="5DED6495" w14:textId="50D8DC4E" w:rsidR="00D51A74" w:rsidRPr="00B2591B" w:rsidRDefault="00D51A74" w:rsidP="007E083D">
                            <w:pPr>
                              <w:ind w:leftChars="17" w:left="742" w:hangingChars="295" w:hanging="708"/>
                              <w:jc w:val="left"/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4"/>
                                <w:u w:val="single"/>
                              </w:rPr>
                            </w:pPr>
                            <w:r w:rsidRPr="00B2591B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</w:rPr>
                              <w:t xml:space="preserve">12-10 </w:t>
                            </w:r>
                            <w:r w:rsidRPr="00B2591B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Total number of women who are in their first trimester of pregnancy as of </w:t>
                            </w:r>
                            <w:r w:rsidRPr="007E083D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4"/>
                                <w:u w:val="single"/>
                              </w:rPr>
                              <w:t>this month</w:t>
                            </w:r>
                          </w:p>
                        </w:tc>
                        <w:tc>
                          <w:tcPr>
                            <w:tcW w:w="1159" w:type="dxa"/>
                            <w:vAlign w:val="center"/>
                          </w:tcPr>
                          <w:p w14:paraId="773892D3" w14:textId="77777777" w:rsidR="00D51A74" w:rsidRPr="009C4734" w:rsidRDefault="00D51A74" w:rsidP="00CD5EBB">
                            <w:pPr>
                              <w:jc w:val="center"/>
                              <w:rPr>
                                <w:rFonts w:ascii="Cambria" w:hAnsi="Cambria"/>
                                <w:color w:val="000000" w:themeColor="text1"/>
                                <w:sz w:val="24"/>
                                <w:szCs w:val="24"/>
                                <w:u w:val="single"/>
                              </w:rPr>
                            </w:pPr>
                            <w:r w:rsidRPr="00AE0893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52"/>
                                <w:szCs w:val="40"/>
                              </w:rPr>
                              <w:t>□</w:t>
                            </w:r>
                          </w:p>
                        </w:tc>
                      </w:tr>
                    </w:tbl>
                    <w:p w14:paraId="6511C211" w14:textId="77777777" w:rsidR="00D51A74" w:rsidRPr="00236C68" w:rsidRDefault="00D51A74" w:rsidP="00B2591B">
                      <w:pPr>
                        <w:spacing w:after="0" w:line="240" w:lineRule="auto"/>
                        <w:rPr>
                          <w:rFonts w:ascii="Cambria" w:hAnsi="Cambria"/>
                          <w:color w:val="000000" w:themeColor="text1"/>
                          <w:sz w:val="24"/>
                          <w:u w:val="single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727C9FD" w14:textId="730D789D" w:rsidR="00186790" w:rsidRPr="00B309A9" w:rsidRDefault="00186790" w:rsidP="00BC219D">
      <w:pPr>
        <w:tabs>
          <w:tab w:val="left" w:pos="2100"/>
        </w:tabs>
        <w:rPr>
          <w:color w:val="000000" w:themeColor="text1"/>
        </w:rPr>
      </w:pPr>
    </w:p>
    <w:p w14:paraId="4F4B2752" w14:textId="21AC319D" w:rsidR="0021090F" w:rsidRPr="00B309A9" w:rsidRDefault="00AB2F49" w:rsidP="00236C68">
      <w:pPr>
        <w:widowControl/>
        <w:wordWrap/>
        <w:autoSpaceDE/>
        <w:autoSpaceDN/>
        <w:rPr>
          <w:color w:val="000000" w:themeColor="text1"/>
        </w:rPr>
      </w:pPr>
      <w:r w:rsidRPr="00B309A9">
        <w:rPr>
          <w:color w:val="000000" w:themeColor="text1"/>
        </w:rPr>
        <w:br w:type="page"/>
      </w:r>
    </w:p>
    <w:p w14:paraId="2B3F4FDF" w14:textId="37E93FD9" w:rsidR="0021090F" w:rsidRPr="00B309A9" w:rsidRDefault="00046331" w:rsidP="00BC219D">
      <w:pPr>
        <w:tabs>
          <w:tab w:val="left" w:pos="2100"/>
        </w:tabs>
        <w:rPr>
          <w:color w:val="000000" w:themeColor="text1"/>
        </w:rPr>
      </w:pPr>
      <w:r w:rsidRPr="00B309A9">
        <w:rPr>
          <w:noProof/>
          <w:color w:val="000000" w:themeColor="text1"/>
        </w:rPr>
        <w:lastRenderedPageBreak/>
        <mc:AlternateContent>
          <mc:Choice Requires="wps">
            <w:drawing>
              <wp:anchor distT="0" distB="0" distL="114300" distR="114300" simplePos="0" relativeHeight="251791360" behindDoc="1" locked="0" layoutInCell="1" allowOverlap="1" wp14:anchorId="7E1E873C" wp14:editId="2E49A33C">
                <wp:simplePos x="0" y="0"/>
                <wp:positionH relativeFrom="margin">
                  <wp:posOffset>-15240</wp:posOffset>
                </wp:positionH>
                <wp:positionV relativeFrom="paragraph">
                  <wp:posOffset>560070</wp:posOffset>
                </wp:positionV>
                <wp:extent cx="5852160" cy="7970520"/>
                <wp:effectExtent l="0" t="0" r="15240" b="11430"/>
                <wp:wrapSquare wrapText="bothSides"/>
                <wp:docPr id="85" name="Rectangle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52160" cy="79705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6F5CD64" w14:textId="3EDA5AEA" w:rsidR="00D51A74" w:rsidRDefault="00D51A74" w:rsidP="00C40ADE">
                            <w:pPr>
                              <w:spacing w:line="240" w:lineRule="auto"/>
                              <w:jc w:val="left"/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</w:pPr>
                            <w:r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 xml:space="preserve">Please rate your answer scaling from 1 to 5. </w:t>
                            </w:r>
                          </w:p>
                          <w:p w14:paraId="0E86B519" w14:textId="2119C66B" w:rsidR="00D51A74" w:rsidRDefault="00D51A74" w:rsidP="00BE2A55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spacing w:line="240" w:lineRule="auto"/>
                              <w:ind w:leftChars="0"/>
                              <w:jc w:val="left"/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</w:pPr>
                            <w:r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 xml:space="preserve">How </w:t>
                            </w:r>
                            <w:r w:rsidRPr="009C5887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 xml:space="preserve">willing </w:t>
                            </w:r>
                            <w:r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 xml:space="preserve">are you in </w:t>
                            </w:r>
                            <w:r w:rsidRPr="009C5887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>manag</w:t>
                            </w:r>
                            <w:r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>ing</w:t>
                            </w:r>
                            <w:r w:rsidRPr="009C5887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 xml:space="preserve"> maternal and child health</w:t>
                            </w:r>
                            <w:r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 xml:space="preserve"> (MCH)</w:t>
                            </w:r>
                            <w:r w:rsidRPr="009C5887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 xml:space="preserve"> records electronically?</w:t>
                            </w:r>
                          </w:p>
                          <w:p w14:paraId="5E6DD84F" w14:textId="28FF8A46" w:rsidR="00D51A74" w:rsidRPr="009C5887" w:rsidRDefault="00D51A74">
                            <w:pPr>
                              <w:pStyle w:val="ListParagraph"/>
                              <w:spacing w:line="240" w:lineRule="auto"/>
                              <w:ind w:leftChars="0" w:left="426"/>
                              <w:jc w:val="left"/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</w:pPr>
                            <w:r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>(1= Least Likely, 5=Most Likely)</w:t>
                            </w:r>
                          </w:p>
                          <w:p w14:paraId="2C34261E" w14:textId="5AF4BC8F" w:rsidR="00D51A74" w:rsidRPr="00CD5EBB" w:rsidRDefault="00D51A74">
                            <w:pPr>
                              <w:pStyle w:val="ListParagraph"/>
                              <w:spacing w:line="240" w:lineRule="auto"/>
                              <w:ind w:leftChars="0" w:left="643"/>
                              <w:jc w:val="left"/>
                              <w:rPr>
                                <w:rFonts w:ascii="Cambria" w:hAnsi="Cambria"/>
                                <w:b/>
                                <w:color w:val="000000" w:themeColor="text1"/>
                                <w:szCs w:val="26"/>
                              </w:rPr>
                            </w:pPr>
                            <w:r w:rsidRPr="00CD5EBB">
                              <w:rPr>
                                <w:noProof/>
                                <w:sz w:val="16"/>
                              </w:rPr>
                              <w:drawing>
                                <wp:inline distT="0" distB="0" distL="0" distR="0" wp14:anchorId="79F2A458" wp14:editId="52BC8AB8">
                                  <wp:extent cx="3520440" cy="135792"/>
                                  <wp:effectExtent l="0" t="0" r="0" b="0"/>
                                  <wp:docPr id="94" name="Picture 9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 rotWithShape="1"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15629" r="16502" b="-3881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981347" cy="15357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CD5EBB">
                              <w:rPr>
                                <w:noProof/>
                                <w:sz w:val="18"/>
                              </w:rPr>
                              <w:t xml:space="preserve"> </w:t>
                            </w:r>
                          </w:p>
                          <w:p w14:paraId="75C8F335" w14:textId="40C93543" w:rsidR="00D51A74" w:rsidRPr="00CD5EBB" w:rsidRDefault="00D51A74" w:rsidP="00CD5EBB">
                            <w:pPr>
                              <w:spacing w:after="0" w:line="240" w:lineRule="auto"/>
                              <w:ind w:firstLineChars="300" w:firstLine="720"/>
                              <w:rPr>
                                <w:rFonts w:ascii="Cambria" w:hAnsi="Cambria"/>
                                <w:color w:val="000000" w:themeColor="text1"/>
                                <w:u w:val="single"/>
                              </w:rPr>
                            </w:pPr>
                            <w:r w:rsidRPr="00CD5EB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 xml:space="preserve">1   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 xml:space="preserve">  </w:t>
                            </w:r>
                            <w:r w:rsidRPr="00CD5EB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 xml:space="preserve">    2   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 xml:space="preserve"> </w:t>
                            </w:r>
                            <w:r w:rsidRPr="00CD5EB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 xml:space="preserve">    3      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 xml:space="preserve"> </w:t>
                            </w:r>
                            <w:r w:rsidRPr="00CD5EB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 xml:space="preserve">  4     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 xml:space="preserve">  </w:t>
                            </w:r>
                            <w:r w:rsidRPr="00CD5EB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 xml:space="preserve">  5</w:t>
                            </w:r>
                          </w:p>
                          <w:p w14:paraId="5923B96F" w14:textId="77777777" w:rsidR="00D51A74" w:rsidRPr="00EC37E7" w:rsidRDefault="00D51A74">
                            <w:pPr>
                              <w:spacing w:after="0" w:line="240" w:lineRule="auto"/>
                              <w:ind w:firstLineChars="50" w:firstLine="120"/>
                              <w:rPr>
                                <w:rFonts w:ascii="Cambria" w:hAnsi="Cambria"/>
                                <w:color w:val="000000" w:themeColor="text1"/>
                                <w:sz w:val="24"/>
                                <w:u w:val="single"/>
                              </w:rPr>
                            </w:pPr>
                          </w:p>
                          <w:p w14:paraId="364E4745" w14:textId="27AC6794" w:rsidR="00D51A74" w:rsidRPr="002E6E6E" w:rsidRDefault="00D51A74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wordWrap/>
                              <w:spacing w:line="240" w:lineRule="auto"/>
                              <w:ind w:leftChars="0" w:left="357" w:hanging="357"/>
                              <w:jc w:val="left"/>
                              <w:rPr>
                                <w:noProof/>
                                <w:color w:val="000000" w:themeColor="text1"/>
                                <w:lang w:eastAsia="en-US"/>
                              </w:rPr>
                            </w:pPr>
                            <w:r w:rsidRPr="009C4734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>How comfortable are you with</w:t>
                            </w:r>
                            <w:r w:rsidR="00280179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 xml:space="preserve"> managing </w:t>
                            </w:r>
                            <w:r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>electronic MCH records</w:t>
                            </w:r>
                            <w:r w:rsidRPr="00B309A9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>?</w:t>
                            </w:r>
                            <w:r w:rsidRPr="00B309A9" w:rsidDel="00665068">
                              <w:rPr>
                                <w:noProof/>
                                <w:color w:val="000000" w:themeColor="text1"/>
                                <w:lang w:eastAsia="en-US"/>
                              </w:rPr>
                              <w:t xml:space="preserve"> </w:t>
                            </w:r>
                            <w:r w:rsidRPr="00EC37E7">
                              <w:rPr>
                                <w:rFonts w:ascii="Cambria" w:hAnsi="Cambria"/>
                                <w:color w:val="000000" w:themeColor="text1"/>
                                <w:sz w:val="24"/>
                              </w:rPr>
                              <w:t>(</w:t>
                            </w:r>
                            <w:r w:rsidRPr="00EC37E7">
                              <w:rPr>
                                <w:rFonts w:ascii="Cambria" w:hAnsi="Cambria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ex: editing, saving, </w:t>
                            </w:r>
                            <w:r>
                              <w:rPr>
                                <w:rFonts w:ascii="Cambria" w:hAnsi="Cambria"/>
                                <w:color w:val="000000" w:themeColor="text1"/>
                                <w:sz w:val="24"/>
                                <w:szCs w:val="24"/>
                              </w:rPr>
                              <w:t>deleting</w:t>
                            </w:r>
                            <w:r>
                              <w:rPr>
                                <w:rFonts w:ascii="Cambria" w:hAnsi="Cambria" w:hint="eastAsia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the data</w:t>
                            </w:r>
                            <w:r w:rsidRPr="00EC37E7">
                              <w:rPr>
                                <w:rFonts w:ascii="Cambria" w:hAnsi="Cambria"/>
                                <w:color w:val="000000" w:themeColor="text1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4ED4D0F8" w14:textId="7627E47C" w:rsidR="00D51A74" w:rsidRPr="00C40ADE" w:rsidRDefault="00D51A74">
                            <w:pPr>
                              <w:pStyle w:val="ListParagraph"/>
                              <w:wordWrap/>
                              <w:spacing w:line="240" w:lineRule="auto"/>
                              <w:ind w:leftChars="0" w:left="357"/>
                              <w:jc w:val="left"/>
                              <w:rPr>
                                <w:noProof/>
                                <w:color w:val="000000" w:themeColor="text1"/>
                                <w:lang w:eastAsia="en-US"/>
                              </w:rPr>
                            </w:pPr>
                            <w:r w:rsidRPr="00C40ADE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>(1= Very uncomfortable,</w:t>
                            </w:r>
                            <w:r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 xml:space="preserve"> </w:t>
                            </w:r>
                            <w:r w:rsidRPr="00C40ADE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>5=very comfortable)</w:t>
                            </w:r>
                          </w:p>
                          <w:p w14:paraId="3DE75E0C" w14:textId="71B6636D" w:rsidR="00D51A74" w:rsidRPr="00CD5EBB" w:rsidRDefault="00D51A74">
                            <w:pPr>
                              <w:pStyle w:val="ListParagraph"/>
                              <w:spacing w:line="240" w:lineRule="auto"/>
                              <w:ind w:leftChars="0" w:left="360" w:firstLineChars="150" w:firstLine="240"/>
                              <w:jc w:val="left"/>
                              <w:rPr>
                                <w:rFonts w:ascii="Cambria" w:hAnsi="Cambria"/>
                                <w:b/>
                                <w:color w:val="000000" w:themeColor="text1"/>
                                <w:szCs w:val="26"/>
                              </w:rPr>
                            </w:pPr>
                            <w:r w:rsidRPr="00CD5EBB">
                              <w:rPr>
                                <w:noProof/>
                                <w:sz w:val="16"/>
                              </w:rPr>
                              <w:drawing>
                                <wp:inline distT="0" distB="0" distL="0" distR="0" wp14:anchorId="11C3E394" wp14:editId="742272C2">
                                  <wp:extent cx="3555912" cy="137160"/>
                                  <wp:effectExtent l="0" t="0" r="6985" b="0"/>
                                  <wp:docPr id="22" name="Picture 2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 rotWithShape="1"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15629" r="16502" b="-3881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926441" cy="15145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CD5EBB">
                              <w:rPr>
                                <w:noProof/>
                                <w:sz w:val="18"/>
                              </w:rPr>
                              <w:t xml:space="preserve">  </w:t>
                            </w:r>
                          </w:p>
                          <w:p w14:paraId="700FC531" w14:textId="79027D19" w:rsidR="00D51A74" w:rsidRPr="00CD5EBB" w:rsidRDefault="00D51A74">
                            <w:pPr>
                              <w:spacing w:after="0" w:line="240" w:lineRule="auto"/>
                              <w:ind w:firstLineChars="250" w:firstLine="600"/>
                              <w:rPr>
                                <w:rFonts w:ascii="Cambria" w:hAnsi="Cambria"/>
                                <w:color w:val="000000" w:themeColor="text1"/>
                                <w:u w:val="single"/>
                              </w:rPr>
                            </w:pPr>
                            <w:r w:rsidRPr="00CD5EB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 xml:space="preserve">1       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 xml:space="preserve">  </w:t>
                            </w:r>
                            <w:r w:rsidRPr="00CD5EB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 xml:space="preserve"> 2     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 xml:space="preserve"> </w:t>
                            </w:r>
                            <w:r w:rsidRPr="00CD5EB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 xml:space="preserve">  3    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 xml:space="preserve">   </w:t>
                            </w:r>
                            <w:r w:rsidRPr="00CD5EB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 xml:space="preserve">   4    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 xml:space="preserve"> </w:t>
                            </w:r>
                            <w:r w:rsidRPr="00CD5EB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 xml:space="preserve">    5</w:t>
                            </w:r>
                          </w:p>
                          <w:p w14:paraId="1A13A671" w14:textId="3EA0E11D" w:rsidR="00D51A74" w:rsidRPr="00EC37E7" w:rsidRDefault="00D51A74" w:rsidP="00C40ADE">
                            <w:pPr>
                              <w:spacing w:after="0" w:line="240" w:lineRule="auto"/>
                              <w:jc w:val="left"/>
                              <w:rPr>
                                <w:rFonts w:ascii="Cambria" w:hAnsi="Cambria"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ascii="Cambria" w:hAnsi="Cambria" w:hint="eastAsia"/>
                                <w:color w:val="000000" w:themeColor="text1"/>
                                <w:sz w:val="24"/>
                              </w:rPr>
                              <w:t xml:space="preserve"> </w:t>
                            </w:r>
                          </w:p>
                          <w:tbl>
                            <w:tblPr>
                              <w:tblStyle w:val="TableGrid"/>
                              <w:tblW w:w="8887" w:type="dxa"/>
                              <w:tblInd w:w="-5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4395"/>
                              <w:gridCol w:w="4492"/>
                            </w:tblGrid>
                            <w:tr w:rsidR="00D51A74" w:rsidRPr="00A71CBD" w14:paraId="2F1E4AA9" w14:textId="77777777" w:rsidTr="00B2591B">
                              <w:trPr>
                                <w:trHeight w:val="1195"/>
                              </w:trPr>
                              <w:tc>
                                <w:tcPr>
                                  <w:tcW w:w="4395" w:type="dxa"/>
                                </w:tcPr>
                                <w:p w14:paraId="5314076B" w14:textId="7826C648" w:rsidR="00D51A74" w:rsidRPr="00546A25" w:rsidRDefault="00D51A74" w:rsidP="00C40ADE">
                                  <w:pPr>
                                    <w:pStyle w:val="ListParagraph"/>
                                    <w:numPr>
                                      <w:ilvl w:val="0"/>
                                      <w:numId w:val="13"/>
                                    </w:numPr>
                                    <w:ind w:leftChars="0"/>
                                    <w:jc w:val="left"/>
                                    <w:rPr>
                                      <w:rFonts w:ascii="Cambria" w:hAnsi="Cambria" w:cs="Times New Roman"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/>
                                      <w:b/>
                                      <w:sz w:val="24"/>
                                    </w:rPr>
                                    <w:t>I think u</w:t>
                                  </w:r>
                                  <w:r w:rsidRPr="00546A25">
                                    <w:rPr>
                                      <w:rFonts w:ascii="Cambria" w:hAnsi="Cambria" w:cs="Times New Roman"/>
                                      <w:b/>
                                      <w:sz w:val="24"/>
                                    </w:rPr>
                                    <w:t xml:space="preserve">sing an electronic device for </w:t>
                                  </w:r>
                                  <w:r>
                                    <w:rPr>
                                      <w:rFonts w:ascii="Cambria" w:hAnsi="Cambria" w:cs="Times New Roman"/>
                                      <w:b/>
                                      <w:sz w:val="24"/>
                                    </w:rPr>
                                    <w:t>managing</w:t>
                                  </w:r>
                                  <w:r w:rsidRPr="00546A25">
                                    <w:rPr>
                                      <w:rFonts w:ascii="Cambria" w:hAnsi="Cambria" w:cs="Times New Roman"/>
                                      <w:b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ambria" w:hAnsi="Cambria" w:cs="Times New Roman"/>
                                      <w:b/>
                                      <w:sz w:val="24"/>
                                    </w:rPr>
                                    <w:t>MCH</w:t>
                                  </w:r>
                                  <w:r w:rsidRPr="00546A25">
                                    <w:rPr>
                                      <w:rFonts w:ascii="Cambria" w:hAnsi="Cambria" w:cs="Times New Roman"/>
                                      <w:b/>
                                      <w:sz w:val="24"/>
                                    </w:rPr>
                                    <w:t xml:space="preserve"> records </w:t>
                                  </w:r>
                                  <w:r w:rsidRPr="00546A25">
                                    <w:rPr>
                                      <w:rFonts w:ascii="Cambria" w:hAnsi="Cambria" w:cs="Times New Roman"/>
                                      <w:b/>
                                      <w:sz w:val="24"/>
                                      <w:u w:val="single"/>
                                    </w:rPr>
                                    <w:t>is a good idea.</w:t>
                                  </w:r>
                                </w:p>
                              </w:tc>
                              <w:tc>
                                <w:tcPr>
                                  <w:tcW w:w="4492" w:type="dxa"/>
                                </w:tcPr>
                                <w:tbl>
                                  <w:tblPr>
                                    <w:tblStyle w:val="TableGrid"/>
                                    <w:tblW w:w="0" w:type="auto"/>
                                    <w:tblInd w:w="235" w:type="dxa"/>
                                    <w:tblLayout w:type="fixed"/>
                                    <w:tblLook w:val="04A0" w:firstRow="1" w:lastRow="0" w:firstColumn="1" w:lastColumn="0" w:noHBand="0" w:noVBand="1"/>
                                  </w:tblPr>
                                  <w:tblGrid>
                                    <w:gridCol w:w="787"/>
                                    <w:gridCol w:w="787"/>
                                    <w:gridCol w:w="787"/>
                                    <w:gridCol w:w="787"/>
                                    <w:gridCol w:w="787"/>
                                  </w:tblGrid>
                                  <w:tr w:rsidR="00D51A74" w14:paraId="5DD8104A" w14:textId="77777777" w:rsidTr="003465E5">
                                    <w:trPr>
                                      <w:trHeight w:val="573"/>
                                    </w:trPr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21307891" w14:textId="77777777" w:rsidR="00D51A74" w:rsidRDefault="00D51A74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1B14C1"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  <w:t xml:space="preserve">Strongly </w:t>
                                        </w:r>
                                        <w:r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  <w:t>dis</w:t>
                                        </w:r>
                                        <w:r w:rsidRPr="001B14C1"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  <w:t>agre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5B8E29E4" w14:textId="77777777" w:rsidR="00D51A74" w:rsidRDefault="00D51A74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77E9FA26" w14:textId="5BE68B1A" w:rsidR="00D51A74" w:rsidRDefault="00D51A74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  <w:t>Neutral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662E7A57" w14:textId="77777777" w:rsidR="00D51A74" w:rsidRDefault="00D51A74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2018433C" w14:textId="77777777" w:rsidR="00D51A74" w:rsidRPr="001B14C1" w:rsidRDefault="00D51A74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</w:pPr>
                                        <w:r w:rsidRPr="001B14C1"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  <w:t>Strongly agree</w:t>
                                        </w:r>
                                      </w:p>
                                    </w:tc>
                                  </w:tr>
                                  <w:tr w:rsidR="00D51A74" w14:paraId="62B4C759" w14:textId="77777777" w:rsidTr="003465E5">
                                    <w:trPr>
                                      <w:trHeight w:val="465"/>
                                    </w:trPr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44F5C944" w14:textId="77777777" w:rsidR="00D51A74" w:rsidRDefault="00D51A74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2436FC23" w14:textId="77777777" w:rsidR="00D51A74" w:rsidRDefault="00D51A74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6C739AA9" w14:textId="77777777" w:rsidR="00D51A74" w:rsidRDefault="00D51A74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2A013E55" w14:textId="77777777" w:rsidR="00D51A74" w:rsidRDefault="00D51A74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0CC0FCF4" w14:textId="77777777" w:rsidR="00D51A74" w:rsidRDefault="00D51A74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5</w:t>
                                        </w:r>
                                      </w:p>
                                    </w:tc>
                                  </w:tr>
                                </w:tbl>
                                <w:p w14:paraId="15A32710" w14:textId="77777777" w:rsidR="00D51A74" w:rsidRPr="00A71CBD" w:rsidRDefault="00D51A74">
                                  <w:pPr>
                                    <w:jc w:val="left"/>
                                    <w:rPr>
                                      <w:rFonts w:ascii="Cambria" w:hAnsi="Cambria" w:cs="Times New Roman"/>
                                      <w:sz w:val="22"/>
                                    </w:rPr>
                                  </w:pPr>
                                </w:p>
                              </w:tc>
                            </w:tr>
                            <w:tr w:rsidR="00D51A74" w:rsidRPr="00A71CBD" w14:paraId="0A9442A0" w14:textId="77777777" w:rsidTr="00B2591B">
                              <w:trPr>
                                <w:trHeight w:val="1255"/>
                              </w:trPr>
                              <w:tc>
                                <w:tcPr>
                                  <w:tcW w:w="4395" w:type="dxa"/>
                                </w:tcPr>
                                <w:p w14:paraId="2FBA8FDF" w14:textId="43F0233F" w:rsidR="00D51A74" w:rsidRPr="00887522" w:rsidRDefault="00D51A74" w:rsidP="00C40ADE">
                                  <w:pPr>
                                    <w:pStyle w:val="ListParagraph"/>
                                    <w:numPr>
                                      <w:ilvl w:val="0"/>
                                      <w:numId w:val="13"/>
                                    </w:numPr>
                                    <w:ind w:leftChars="0" w:left="342"/>
                                    <w:jc w:val="left"/>
                                    <w:rPr>
                                      <w:rFonts w:ascii="Cambria" w:hAnsi="Cambria" w:cs="Times New Roman"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/>
                                      <w:b/>
                                      <w:sz w:val="24"/>
                                    </w:rPr>
                                    <w:t>Using an electronic device to enter MCH</w:t>
                                  </w:r>
                                  <w:r w:rsidRPr="00293C8F">
                                    <w:rPr>
                                      <w:rFonts w:ascii="Cambria" w:hAnsi="Cambria" w:cs="Times New Roman"/>
                                      <w:b/>
                                      <w:sz w:val="24"/>
                                    </w:rPr>
                                    <w:t xml:space="preserve"> record</w:t>
                                  </w:r>
                                  <w:r>
                                    <w:rPr>
                                      <w:rFonts w:ascii="Cambria" w:hAnsi="Cambria" w:cs="Times New Roman"/>
                                      <w:b/>
                                      <w:sz w:val="24"/>
                                    </w:rPr>
                                    <w:t>s</w:t>
                                  </w:r>
                                  <w:r w:rsidRPr="00293C8F">
                                    <w:rPr>
                                      <w:rFonts w:ascii="Cambria" w:hAnsi="Cambria" w:cs="Times New Roman"/>
                                      <w:b/>
                                      <w:sz w:val="24"/>
                                    </w:rPr>
                                    <w:t xml:space="preserve"> </w:t>
                                  </w:r>
                                  <w:r w:rsidRPr="00887522">
                                    <w:rPr>
                                      <w:rFonts w:ascii="Cambria" w:hAnsi="Cambria" w:cs="Times New Roman"/>
                                      <w:b/>
                                      <w:sz w:val="24"/>
                                      <w:u w:val="single"/>
                                    </w:rPr>
                                    <w:t xml:space="preserve">is </w:t>
                                  </w:r>
                                  <w:r>
                                    <w:rPr>
                                      <w:rFonts w:ascii="Cambria" w:hAnsi="Cambria" w:cs="Times New Roman"/>
                                      <w:b/>
                                      <w:sz w:val="24"/>
                                      <w:u w:val="single"/>
                                    </w:rPr>
                                    <w:t>difficult for me.</w:t>
                                  </w:r>
                                </w:p>
                              </w:tc>
                              <w:tc>
                                <w:tcPr>
                                  <w:tcW w:w="4492" w:type="dxa"/>
                                </w:tcPr>
                                <w:tbl>
                                  <w:tblPr>
                                    <w:tblStyle w:val="TableGrid"/>
                                    <w:tblW w:w="0" w:type="auto"/>
                                    <w:tblInd w:w="235" w:type="dxa"/>
                                    <w:tblLayout w:type="fixed"/>
                                    <w:tblLook w:val="04A0" w:firstRow="1" w:lastRow="0" w:firstColumn="1" w:lastColumn="0" w:noHBand="0" w:noVBand="1"/>
                                  </w:tblPr>
                                  <w:tblGrid>
                                    <w:gridCol w:w="787"/>
                                    <w:gridCol w:w="787"/>
                                    <w:gridCol w:w="787"/>
                                    <w:gridCol w:w="787"/>
                                    <w:gridCol w:w="787"/>
                                  </w:tblGrid>
                                  <w:tr w:rsidR="00D51A74" w14:paraId="16217282" w14:textId="77777777" w:rsidTr="003465E5">
                                    <w:trPr>
                                      <w:trHeight w:val="573"/>
                                    </w:trPr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1E45F824" w14:textId="77777777" w:rsidR="00D51A74" w:rsidRDefault="00D51A74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1B14C1"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  <w:t xml:space="preserve">Strongly </w:t>
                                        </w:r>
                                        <w:r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  <w:t>dis</w:t>
                                        </w:r>
                                        <w:r w:rsidRPr="001B14C1"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  <w:t>agre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7D4D2F5A" w14:textId="77777777" w:rsidR="00D51A74" w:rsidRDefault="00D51A74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151E8B54" w14:textId="7FAD56BB" w:rsidR="00D51A74" w:rsidRDefault="00D51A74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  <w:t>Neutral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4FD3E444" w14:textId="77777777" w:rsidR="00D51A74" w:rsidRDefault="00D51A74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0EE8DAE0" w14:textId="77777777" w:rsidR="00D51A74" w:rsidRPr="001B14C1" w:rsidRDefault="00D51A74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</w:pPr>
                                        <w:r w:rsidRPr="001B14C1"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  <w:t>Strongly agree</w:t>
                                        </w:r>
                                      </w:p>
                                    </w:tc>
                                  </w:tr>
                                  <w:tr w:rsidR="00D51A74" w14:paraId="1A373A94" w14:textId="77777777" w:rsidTr="003465E5">
                                    <w:trPr>
                                      <w:trHeight w:val="465"/>
                                    </w:trPr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1C32A25F" w14:textId="77777777" w:rsidR="00D51A74" w:rsidRDefault="00D51A74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5D8BD261" w14:textId="77777777" w:rsidR="00D51A74" w:rsidRDefault="00D51A74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5812B219" w14:textId="77777777" w:rsidR="00D51A74" w:rsidRDefault="00D51A74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60474145" w14:textId="77777777" w:rsidR="00D51A74" w:rsidRDefault="00D51A74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289FEC41" w14:textId="77777777" w:rsidR="00D51A74" w:rsidRDefault="00D51A74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5</w:t>
                                        </w:r>
                                      </w:p>
                                    </w:tc>
                                  </w:tr>
                                </w:tbl>
                                <w:p w14:paraId="0373BFDD" w14:textId="77777777" w:rsidR="00D51A74" w:rsidRPr="00A71CBD" w:rsidRDefault="00D51A74">
                                  <w:pPr>
                                    <w:jc w:val="left"/>
                                    <w:rPr>
                                      <w:rFonts w:ascii="Cambria" w:hAnsi="Cambria" w:cs="Times New Roman"/>
                                      <w:sz w:val="22"/>
                                    </w:rPr>
                                  </w:pPr>
                                </w:p>
                              </w:tc>
                            </w:tr>
                            <w:tr w:rsidR="00D51A74" w:rsidRPr="00A71CBD" w14:paraId="4EA85646" w14:textId="77777777" w:rsidTr="00B2591B">
                              <w:trPr>
                                <w:trHeight w:val="1243"/>
                              </w:trPr>
                              <w:tc>
                                <w:tcPr>
                                  <w:tcW w:w="4395" w:type="dxa"/>
                                </w:tcPr>
                                <w:p w14:paraId="1A4A144D" w14:textId="51E75B2B" w:rsidR="00D51A74" w:rsidRDefault="00D51A74" w:rsidP="00C40ADE">
                                  <w:pPr>
                                    <w:pStyle w:val="ListParagraph"/>
                                    <w:numPr>
                                      <w:ilvl w:val="0"/>
                                      <w:numId w:val="13"/>
                                    </w:numPr>
                                    <w:ind w:leftChars="0" w:left="342"/>
                                    <w:jc w:val="left"/>
                                    <w:rPr>
                                      <w:rFonts w:ascii="Cambria" w:hAnsi="Cambria" w:cs="Times New Roman"/>
                                      <w:b/>
                                      <w:sz w:val="24"/>
                                    </w:rPr>
                                  </w:pPr>
                                  <w:r w:rsidRPr="009C5887">
                                    <w:rPr>
                                      <w:rFonts w:ascii="Cambria" w:hAnsi="Cambria" w:cs="Times New Roman"/>
                                      <w:b/>
                                      <w:sz w:val="24"/>
                                    </w:rPr>
                                    <w:t xml:space="preserve">I prefer using electronic device </w:t>
                                  </w:r>
                                  <w:r>
                                    <w:rPr>
                                      <w:rFonts w:ascii="Cambria" w:hAnsi="Cambria" w:cs="Times New Roman"/>
                                      <w:b/>
                                      <w:sz w:val="24"/>
                                    </w:rPr>
                                    <w:t>to manage</w:t>
                                  </w:r>
                                  <w:r w:rsidRPr="009C5887">
                                    <w:rPr>
                                      <w:rFonts w:ascii="Cambria" w:hAnsi="Cambria" w:cs="Times New Roman"/>
                                      <w:b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ambria" w:hAnsi="Cambria" w:cs="Times New Roman"/>
                                      <w:b/>
                                      <w:sz w:val="24"/>
                                    </w:rPr>
                                    <w:t>MCH</w:t>
                                  </w:r>
                                  <w:r w:rsidRPr="009C5887">
                                    <w:rPr>
                                      <w:rFonts w:ascii="Cambria" w:hAnsi="Cambria" w:cs="Times New Roman"/>
                                      <w:b/>
                                      <w:sz w:val="24"/>
                                    </w:rPr>
                                    <w:t xml:space="preserve"> records </w:t>
                                  </w:r>
                                  <w:r w:rsidRPr="002E6E6E">
                                    <w:rPr>
                                      <w:rFonts w:ascii="Cambria" w:hAnsi="Cambria" w:cs="Times New Roman"/>
                                      <w:b/>
                                      <w:sz w:val="24"/>
                                      <w:u w:val="single"/>
                                    </w:rPr>
                                    <w:t>than writing them on paper</w:t>
                                  </w:r>
                                  <w:r w:rsidRPr="009C5887">
                                    <w:rPr>
                                      <w:rFonts w:ascii="Cambria" w:hAnsi="Cambria" w:cs="Times New Roman"/>
                                      <w:b/>
                                      <w:sz w:val="24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4492" w:type="dxa"/>
                                </w:tcPr>
                                <w:tbl>
                                  <w:tblPr>
                                    <w:tblStyle w:val="TableGrid"/>
                                    <w:tblW w:w="0" w:type="auto"/>
                                    <w:tblInd w:w="235" w:type="dxa"/>
                                    <w:tblLayout w:type="fixed"/>
                                    <w:tblLook w:val="04A0" w:firstRow="1" w:lastRow="0" w:firstColumn="1" w:lastColumn="0" w:noHBand="0" w:noVBand="1"/>
                                  </w:tblPr>
                                  <w:tblGrid>
                                    <w:gridCol w:w="787"/>
                                    <w:gridCol w:w="787"/>
                                    <w:gridCol w:w="787"/>
                                    <w:gridCol w:w="787"/>
                                    <w:gridCol w:w="787"/>
                                  </w:tblGrid>
                                  <w:tr w:rsidR="00D51A74" w:rsidRPr="001B14C1" w14:paraId="6ADCF04A" w14:textId="77777777" w:rsidTr="00E52C21">
                                    <w:trPr>
                                      <w:trHeight w:val="573"/>
                                    </w:trPr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15673DDE" w14:textId="77777777" w:rsidR="00D51A74" w:rsidRDefault="00D51A74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1B14C1"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  <w:t xml:space="preserve">Strongly </w:t>
                                        </w:r>
                                        <w:r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  <w:t>dis</w:t>
                                        </w:r>
                                        <w:r w:rsidRPr="001B14C1"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  <w:t>agre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34BD19B5" w14:textId="77777777" w:rsidR="00D51A74" w:rsidRDefault="00D51A74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55900719" w14:textId="77777777" w:rsidR="00D51A74" w:rsidRDefault="00D51A74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  <w:t>Neutral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116D3BD4" w14:textId="77777777" w:rsidR="00D51A74" w:rsidRDefault="00D51A74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269CDD27" w14:textId="77777777" w:rsidR="00D51A74" w:rsidRPr="001B14C1" w:rsidRDefault="00D51A74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</w:pPr>
                                        <w:r w:rsidRPr="001B14C1"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  <w:t>Strongly agree</w:t>
                                        </w:r>
                                      </w:p>
                                    </w:tc>
                                  </w:tr>
                                  <w:tr w:rsidR="00D51A74" w14:paraId="6D6CACB8" w14:textId="77777777" w:rsidTr="00E52C21">
                                    <w:trPr>
                                      <w:trHeight w:val="465"/>
                                    </w:trPr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38FB3FE5" w14:textId="77777777" w:rsidR="00D51A74" w:rsidRDefault="00D51A74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19CEF528" w14:textId="77777777" w:rsidR="00D51A74" w:rsidRDefault="00D51A74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339FC584" w14:textId="77777777" w:rsidR="00D51A74" w:rsidRDefault="00D51A74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13692575" w14:textId="77777777" w:rsidR="00D51A74" w:rsidRDefault="00D51A74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43CEBE70" w14:textId="77777777" w:rsidR="00D51A74" w:rsidRDefault="00D51A74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5</w:t>
                                        </w:r>
                                      </w:p>
                                    </w:tc>
                                  </w:tr>
                                </w:tbl>
                                <w:p w14:paraId="26F98D24" w14:textId="77777777" w:rsidR="00D51A74" w:rsidRPr="001B14C1" w:rsidRDefault="00D51A74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</w:tr>
                            <w:tr w:rsidR="00D51A74" w:rsidRPr="00A71CBD" w14:paraId="2586FD97" w14:textId="77777777" w:rsidTr="00C40ADE">
                              <w:trPr>
                                <w:trHeight w:val="1341"/>
                              </w:trPr>
                              <w:tc>
                                <w:tcPr>
                                  <w:tcW w:w="4395" w:type="dxa"/>
                                </w:tcPr>
                                <w:p w14:paraId="5DABBF9A" w14:textId="503AB0FD" w:rsidR="00D51A74" w:rsidRPr="009C5887" w:rsidRDefault="00D51A74" w:rsidP="00C40ADE">
                                  <w:pPr>
                                    <w:pStyle w:val="ListParagraph"/>
                                    <w:numPr>
                                      <w:ilvl w:val="0"/>
                                      <w:numId w:val="13"/>
                                    </w:numPr>
                                    <w:ind w:leftChars="0" w:left="342"/>
                                    <w:jc w:val="left"/>
                                    <w:rPr>
                                      <w:rFonts w:ascii="Cambria" w:hAnsi="Cambria" w:cs="Times New Roman"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/>
                                      <w:b/>
                                      <w:sz w:val="24"/>
                                    </w:rPr>
                                    <w:t xml:space="preserve">Using an electronic device to enter MCH </w:t>
                                  </w: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sz w:val="24"/>
                                    </w:rPr>
                                    <w:t>records</w:t>
                                  </w:r>
                                  <w:r w:rsidRPr="00293C8F">
                                    <w:rPr>
                                      <w:rFonts w:ascii="Cambria" w:hAnsi="Cambria" w:cs="Times New Roman"/>
                                      <w:b/>
                                      <w:sz w:val="24"/>
                                    </w:rPr>
                                    <w:t xml:space="preserve"> </w:t>
                                  </w:r>
                                  <w:r w:rsidRPr="001B14C1">
                                    <w:rPr>
                                      <w:rFonts w:ascii="Cambria" w:hAnsi="Cambria" w:cs="Times New Roman"/>
                                      <w:b/>
                                      <w:sz w:val="24"/>
                                      <w:u w:val="single"/>
                                    </w:rPr>
                                    <w:t xml:space="preserve">is </w:t>
                                  </w:r>
                                  <w:r>
                                    <w:rPr>
                                      <w:rFonts w:ascii="Cambria" w:hAnsi="Cambria" w:cs="Times New Roman"/>
                                      <w:b/>
                                      <w:sz w:val="24"/>
                                      <w:u w:val="single"/>
                                    </w:rPr>
                                    <w:t xml:space="preserve">more </w:t>
                                  </w:r>
                                  <w:r w:rsidRPr="001B14C1">
                                    <w:rPr>
                                      <w:rFonts w:ascii="Cambria" w:hAnsi="Cambria" w:cs="Times New Roman"/>
                                      <w:b/>
                                      <w:sz w:val="24"/>
                                      <w:u w:val="single"/>
                                    </w:rPr>
                                    <w:t>convenient</w:t>
                                  </w:r>
                                  <w:r>
                                    <w:rPr>
                                      <w:rFonts w:ascii="Cambria" w:hAnsi="Cambria" w:cs="Times New Roman"/>
                                      <w:b/>
                                      <w:sz w:val="24"/>
                                      <w:u w:val="single"/>
                                    </w:rPr>
                                    <w:t xml:space="preserve"> </w:t>
                                  </w:r>
                                  <w:r w:rsidRPr="00C40ADE"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24"/>
                                    </w:rPr>
                                    <w:t xml:space="preserve">than writing </w:t>
                                  </w:r>
                                  <w:r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24"/>
                                    </w:rPr>
                                    <w:t xml:space="preserve">on </w:t>
                                  </w:r>
                                  <w:r w:rsidRPr="00C40ADE"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24"/>
                                    </w:rPr>
                                    <w:t>paper.</w:t>
                                  </w:r>
                                </w:p>
                              </w:tc>
                              <w:tc>
                                <w:tcPr>
                                  <w:tcW w:w="4492" w:type="dxa"/>
                                </w:tcPr>
                                <w:tbl>
                                  <w:tblPr>
                                    <w:tblStyle w:val="TableGrid"/>
                                    <w:tblW w:w="0" w:type="auto"/>
                                    <w:tblInd w:w="235" w:type="dxa"/>
                                    <w:tblLayout w:type="fixed"/>
                                    <w:tblLook w:val="04A0" w:firstRow="1" w:lastRow="0" w:firstColumn="1" w:lastColumn="0" w:noHBand="0" w:noVBand="1"/>
                                  </w:tblPr>
                                  <w:tblGrid>
                                    <w:gridCol w:w="787"/>
                                    <w:gridCol w:w="787"/>
                                    <w:gridCol w:w="787"/>
                                    <w:gridCol w:w="787"/>
                                    <w:gridCol w:w="787"/>
                                  </w:tblGrid>
                                  <w:tr w:rsidR="00D51A74" w14:paraId="212A0A61" w14:textId="77777777" w:rsidTr="00E52C21">
                                    <w:trPr>
                                      <w:trHeight w:val="573"/>
                                    </w:trPr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31F535AF" w14:textId="77777777" w:rsidR="00D51A74" w:rsidRDefault="00D51A74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1B14C1"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  <w:t xml:space="preserve">Strongly </w:t>
                                        </w:r>
                                        <w:r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  <w:t>dis</w:t>
                                        </w:r>
                                        <w:r w:rsidRPr="001B14C1"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  <w:t>agre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27193698" w14:textId="77777777" w:rsidR="00D51A74" w:rsidRDefault="00D51A74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0D502BA8" w14:textId="77777777" w:rsidR="00D51A74" w:rsidRDefault="00D51A74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  <w:t>Neutral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57A7759E" w14:textId="77777777" w:rsidR="00D51A74" w:rsidRDefault="00D51A74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4E5800F8" w14:textId="77777777" w:rsidR="00D51A74" w:rsidRPr="001B14C1" w:rsidRDefault="00D51A74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</w:pPr>
                                        <w:r w:rsidRPr="001B14C1"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  <w:t>Strongly agree</w:t>
                                        </w:r>
                                      </w:p>
                                    </w:tc>
                                  </w:tr>
                                  <w:tr w:rsidR="00D51A74" w14:paraId="644327DE" w14:textId="77777777" w:rsidTr="00E52C21">
                                    <w:trPr>
                                      <w:trHeight w:val="465"/>
                                    </w:trPr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64DCEE5F" w14:textId="77777777" w:rsidR="00D51A74" w:rsidRDefault="00D51A74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0AB1A920" w14:textId="77777777" w:rsidR="00D51A74" w:rsidRDefault="00D51A74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5CB1F8B4" w14:textId="77777777" w:rsidR="00D51A74" w:rsidRDefault="00D51A74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329F078E" w14:textId="77777777" w:rsidR="00D51A74" w:rsidRDefault="00D51A74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19F19739" w14:textId="77777777" w:rsidR="00D51A74" w:rsidRDefault="00D51A74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5</w:t>
                                        </w:r>
                                      </w:p>
                                    </w:tc>
                                  </w:tr>
                                </w:tbl>
                                <w:p w14:paraId="20E25296" w14:textId="77777777" w:rsidR="00D51A74" w:rsidRPr="001B14C1" w:rsidRDefault="00D51A74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</w:tr>
                            <w:tr w:rsidR="00D51A74" w:rsidRPr="00A71CBD" w14:paraId="1E7003BC" w14:textId="77777777" w:rsidTr="00C40ADE">
                              <w:trPr>
                                <w:trHeight w:val="1315"/>
                              </w:trPr>
                              <w:tc>
                                <w:tcPr>
                                  <w:tcW w:w="4395" w:type="dxa"/>
                                </w:tcPr>
                                <w:p w14:paraId="1E83600A" w14:textId="4089F6FC" w:rsidR="00D51A74" w:rsidRPr="009C5887" w:rsidRDefault="00D51A74" w:rsidP="00C40ADE">
                                  <w:pPr>
                                    <w:pStyle w:val="ListParagraph"/>
                                    <w:numPr>
                                      <w:ilvl w:val="0"/>
                                      <w:numId w:val="13"/>
                                    </w:numPr>
                                    <w:ind w:leftChars="0" w:left="342"/>
                                    <w:jc w:val="left"/>
                                    <w:rPr>
                                      <w:rFonts w:ascii="Cambria" w:hAnsi="Cambria" w:cs="Times New Roman"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/>
                                      <w:b/>
                                      <w:sz w:val="24"/>
                                    </w:rPr>
                                    <w:t>Using an electronic device to enter MCH records</w:t>
                                  </w:r>
                                  <w:r w:rsidRPr="00293C8F">
                                    <w:rPr>
                                      <w:rFonts w:ascii="Cambria" w:hAnsi="Cambria" w:cs="Times New Roman"/>
                                      <w:b/>
                                      <w:sz w:val="24"/>
                                    </w:rPr>
                                    <w:t xml:space="preserve"> </w:t>
                                  </w:r>
                                  <w:r w:rsidRPr="00887522">
                                    <w:rPr>
                                      <w:rFonts w:ascii="Cambria" w:hAnsi="Cambria" w:cs="Times New Roman"/>
                                      <w:b/>
                                      <w:sz w:val="24"/>
                                      <w:u w:val="single"/>
                                    </w:rPr>
                                    <w:t xml:space="preserve">is </w:t>
                                  </w:r>
                                  <w:r>
                                    <w:rPr>
                                      <w:rFonts w:ascii="Cambria" w:hAnsi="Cambria" w:cs="Times New Roman"/>
                                      <w:b/>
                                      <w:sz w:val="24"/>
                                      <w:u w:val="single"/>
                                    </w:rPr>
                                    <w:t xml:space="preserve">more accurate </w:t>
                                  </w:r>
                                  <w:r w:rsidRPr="002E6E6E"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24"/>
                                    </w:rPr>
                                    <w:t>than writing on</w:t>
                                  </w:r>
                                  <w:r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24"/>
                                    </w:rPr>
                                    <w:t xml:space="preserve"> </w:t>
                                  </w:r>
                                  <w:r w:rsidRPr="002E6E6E"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24"/>
                                    </w:rPr>
                                    <w:t>paper.</w:t>
                                  </w:r>
                                </w:p>
                              </w:tc>
                              <w:tc>
                                <w:tcPr>
                                  <w:tcW w:w="4492" w:type="dxa"/>
                                </w:tcPr>
                                <w:tbl>
                                  <w:tblPr>
                                    <w:tblStyle w:val="TableGrid"/>
                                    <w:tblW w:w="0" w:type="auto"/>
                                    <w:tblInd w:w="235" w:type="dxa"/>
                                    <w:tblLayout w:type="fixed"/>
                                    <w:tblLook w:val="04A0" w:firstRow="1" w:lastRow="0" w:firstColumn="1" w:lastColumn="0" w:noHBand="0" w:noVBand="1"/>
                                  </w:tblPr>
                                  <w:tblGrid>
                                    <w:gridCol w:w="787"/>
                                    <w:gridCol w:w="787"/>
                                    <w:gridCol w:w="787"/>
                                    <w:gridCol w:w="787"/>
                                    <w:gridCol w:w="787"/>
                                  </w:tblGrid>
                                  <w:tr w:rsidR="00D51A74" w:rsidRPr="001B14C1" w14:paraId="2B432A90" w14:textId="77777777" w:rsidTr="00E52C21">
                                    <w:trPr>
                                      <w:trHeight w:val="573"/>
                                    </w:trPr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592790FE" w14:textId="77777777" w:rsidR="00D51A74" w:rsidRDefault="00D51A74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1B14C1"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  <w:t xml:space="preserve">Strongly </w:t>
                                        </w:r>
                                        <w:r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  <w:t>dis</w:t>
                                        </w:r>
                                        <w:r w:rsidRPr="001B14C1"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  <w:t>agre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5DF23E02" w14:textId="77777777" w:rsidR="00D51A74" w:rsidRDefault="00D51A74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3141B57C" w14:textId="77777777" w:rsidR="00D51A74" w:rsidRDefault="00D51A74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  <w:t>Neutral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40DC18F5" w14:textId="77777777" w:rsidR="00D51A74" w:rsidRDefault="00D51A74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56B650B6" w14:textId="77777777" w:rsidR="00D51A74" w:rsidRPr="001B14C1" w:rsidRDefault="00D51A74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</w:pPr>
                                        <w:r w:rsidRPr="001B14C1"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  <w:t>Strongly agree</w:t>
                                        </w:r>
                                      </w:p>
                                    </w:tc>
                                  </w:tr>
                                  <w:tr w:rsidR="00D51A74" w14:paraId="04CCBC0E" w14:textId="77777777" w:rsidTr="00E52C21">
                                    <w:trPr>
                                      <w:trHeight w:val="465"/>
                                    </w:trPr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4AC4A4FD" w14:textId="77777777" w:rsidR="00D51A74" w:rsidRDefault="00D51A74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74FA4D1B" w14:textId="77777777" w:rsidR="00D51A74" w:rsidRDefault="00D51A74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416D04C9" w14:textId="77777777" w:rsidR="00D51A74" w:rsidRDefault="00D51A74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0E5D7627" w14:textId="77777777" w:rsidR="00D51A74" w:rsidRDefault="00D51A74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328A758F" w14:textId="77777777" w:rsidR="00D51A74" w:rsidRDefault="00D51A74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5</w:t>
                                        </w:r>
                                      </w:p>
                                    </w:tc>
                                  </w:tr>
                                </w:tbl>
                                <w:p w14:paraId="3108173B" w14:textId="77777777" w:rsidR="00D51A74" w:rsidRPr="001B14C1" w:rsidRDefault="00D51A74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</w:tr>
                            <w:tr w:rsidR="00D51A74" w:rsidRPr="001B14C1" w14:paraId="7A5A4221" w14:textId="77777777" w:rsidTr="00C40ADE">
                              <w:trPr>
                                <w:trHeight w:val="1364"/>
                              </w:trPr>
                              <w:tc>
                                <w:tcPr>
                                  <w:tcW w:w="4395" w:type="dxa"/>
                                </w:tcPr>
                                <w:p w14:paraId="16A7BAE3" w14:textId="0E7830C4" w:rsidR="00D51A74" w:rsidRPr="00173752" w:rsidRDefault="00D51A74" w:rsidP="0017610C">
                                  <w:pPr>
                                    <w:pStyle w:val="ListParagraph"/>
                                    <w:numPr>
                                      <w:ilvl w:val="0"/>
                                      <w:numId w:val="13"/>
                                    </w:numPr>
                                    <w:ind w:leftChars="0" w:left="342"/>
                                    <w:jc w:val="left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</w:rPr>
                                  </w:pPr>
                                  <w:r w:rsidRPr="00B2591B"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24"/>
                                    </w:rPr>
                                    <w:t xml:space="preserve">Using an electronic device </w:t>
                                  </w:r>
                                  <w:r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24"/>
                                    </w:rPr>
                                    <w:t>to</w:t>
                                  </w:r>
                                  <w:r w:rsidRPr="00B2591B"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24"/>
                                    </w:rPr>
                                    <w:t xml:space="preserve"> enter MCH records </w:t>
                                  </w:r>
                                  <w:r w:rsidRPr="00B2591B"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24"/>
                                      <w:u w:val="single"/>
                                    </w:rPr>
                                    <w:t xml:space="preserve">is more effective </w:t>
                                  </w:r>
                                  <w:r w:rsidRPr="00B2591B"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24"/>
                                    </w:rPr>
                                    <w:t>than writing on paper.</w:t>
                                  </w:r>
                                </w:p>
                              </w:tc>
                              <w:tc>
                                <w:tcPr>
                                  <w:tcW w:w="4492" w:type="dxa"/>
                                </w:tcPr>
                                <w:tbl>
                                  <w:tblPr>
                                    <w:tblStyle w:val="TableGrid"/>
                                    <w:tblW w:w="0" w:type="auto"/>
                                    <w:tblInd w:w="235" w:type="dxa"/>
                                    <w:tblLayout w:type="fixed"/>
                                    <w:tblLook w:val="04A0" w:firstRow="1" w:lastRow="0" w:firstColumn="1" w:lastColumn="0" w:noHBand="0" w:noVBand="1"/>
                                  </w:tblPr>
                                  <w:tblGrid>
                                    <w:gridCol w:w="787"/>
                                    <w:gridCol w:w="787"/>
                                    <w:gridCol w:w="787"/>
                                    <w:gridCol w:w="787"/>
                                    <w:gridCol w:w="787"/>
                                  </w:tblGrid>
                                  <w:tr w:rsidR="00D51A74" w:rsidRPr="001B14C1" w14:paraId="0FB6247F" w14:textId="77777777" w:rsidTr="00403599">
                                    <w:trPr>
                                      <w:trHeight w:val="573"/>
                                    </w:trPr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3BB957F4" w14:textId="77777777" w:rsidR="00D51A74" w:rsidRDefault="00D51A74" w:rsidP="0017610C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1B14C1"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  <w:t xml:space="preserve">Strongly </w:t>
                                        </w:r>
                                        <w:r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  <w:t>dis</w:t>
                                        </w:r>
                                        <w:r w:rsidRPr="001B14C1"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  <w:t>agre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506FFC0A" w14:textId="77777777" w:rsidR="00D51A74" w:rsidRDefault="00D51A74" w:rsidP="0017610C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7324E1A6" w14:textId="77777777" w:rsidR="00D51A74" w:rsidRDefault="00D51A74" w:rsidP="0017610C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  <w:t>Neutral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68F18B39" w14:textId="77777777" w:rsidR="00D51A74" w:rsidRDefault="00D51A74" w:rsidP="0017610C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1576F588" w14:textId="77777777" w:rsidR="00D51A74" w:rsidRPr="001B14C1" w:rsidRDefault="00D51A74" w:rsidP="0017610C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</w:pPr>
                                        <w:r w:rsidRPr="001B14C1"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  <w:t>Strongly agree</w:t>
                                        </w:r>
                                      </w:p>
                                    </w:tc>
                                  </w:tr>
                                  <w:tr w:rsidR="00D51A74" w14:paraId="5D9B296F" w14:textId="77777777" w:rsidTr="00403599">
                                    <w:trPr>
                                      <w:trHeight w:val="465"/>
                                    </w:trPr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59A2D78E" w14:textId="77777777" w:rsidR="00D51A74" w:rsidRDefault="00D51A74" w:rsidP="0017610C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57343DFF" w14:textId="77777777" w:rsidR="00D51A74" w:rsidRDefault="00D51A74" w:rsidP="0017610C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0A3B508F" w14:textId="77777777" w:rsidR="00D51A74" w:rsidRDefault="00D51A74" w:rsidP="0017610C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208E2729" w14:textId="77777777" w:rsidR="00D51A74" w:rsidRDefault="00D51A74" w:rsidP="0017610C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088125FE" w14:textId="77777777" w:rsidR="00D51A74" w:rsidRDefault="00D51A74" w:rsidP="0017610C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5</w:t>
                                        </w:r>
                                      </w:p>
                                    </w:tc>
                                  </w:tr>
                                </w:tbl>
                                <w:p w14:paraId="24916EF4" w14:textId="77777777" w:rsidR="00D51A74" w:rsidRPr="001B14C1" w:rsidRDefault="00D51A74" w:rsidP="0017610C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69D20B43" w14:textId="6D8D32B9" w:rsidR="00D51A74" w:rsidRPr="00881EB8" w:rsidRDefault="00D51A74" w:rsidP="00C40ADE">
                            <w:pPr>
                              <w:spacing w:line="240" w:lineRule="auto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1E873C" id="Rectangle 85" o:spid="_x0000_s1045" style="position:absolute;left:0;text-align:left;margin-left:-1.2pt;margin-top:44.1pt;width:460.8pt;height:627.6pt;z-index:-2515251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" filled="f" strokecolor="#44546a [3215]" strokeweight="1pt">
                <v:textbox>
                  <w:txbxContent>
                    <w:p w14:paraId="66F5CD64" w14:textId="3EDA5AEA" w:rsidR="00D51A74" w:rsidRDefault="00D51A74" w:rsidP="00C40ADE">
                      <w:pPr>
                        <w:spacing w:line="240" w:lineRule="auto"/>
                        <w:jc w:val="left"/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</w:pPr>
                      <w:r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 xml:space="preserve">Please rate your answer scaling from 1 to 5. </w:t>
                      </w:r>
                    </w:p>
                    <w:p w14:paraId="0E86B519" w14:textId="2119C66B" w:rsidR="00D51A74" w:rsidRDefault="00D51A74" w:rsidP="00BE2A55">
                      <w:pPr>
                        <w:pStyle w:val="ListParagraph"/>
                        <w:numPr>
                          <w:ilvl w:val="0"/>
                          <w:numId w:val="13"/>
                        </w:numPr>
                        <w:spacing w:line="240" w:lineRule="auto"/>
                        <w:ind w:leftChars="0"/>
                        <w:jc w:val="left"/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</w:pPr>
                      <w:r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 xml:space="preserve">How </w:t>
                      </w:r>
                      <w:r w:rsidRPr="009C5887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 xml:space="preserve">willing </w:t>
                      </w:r>
                      <w:r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 xml:space="preserve">are you in </w:t>
                      </w:r>
                      <w:r w:rsidRPr="009C5887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>manag</w:t>
                      </w:r>
                      <w:r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>ing</w:t>
                      </w:r>
                      <w:r w:rsidRPr="009C5887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 xml:space="preserve"> maternal and child health</w:t>
                      </w:r>
                      <w:r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 xml:space="preserve"> (MCH)</w:t>
                      </w:r>
                      <w:r w:rsidRPr="009C5887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 xml:space="preserve"> records electronically?</w:t>
                      </w:r>
                    </w:p>
                    <w:p w14:paraId="5E6DD84F" w14:textId="28FF8A46" w:rsidR="00D51A74" w:rsidRPr="009C5887" w:rsidRDefault="00D51A74">
                      <w:pPr>
                        <w:pStyle w:val="ListParagraph"/>
                        <w:spacing w:line="240" w:lineRule="auto"/>
                        <w:ind w:leftChars="0" w:left="426"/>
                        <w:jc w:val="left"/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</w:pPr>
                      <w:r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>(1= Least Likely, 5=Most Likely)</w:t>
                      </w:r>
                    </w:p>
                    <w:p w14:paraId="2C34261E" w14:textId="5AF4BC8F" w:rsidR="00D51A74" w:rsidRPr="00CD5EBB" w:rsidRDefault="00D51A74">
                      <w:pPr>
                        <w:pStyle w:val="ListParagraph"/>
                        <w:spacing w:line="240" w:lineRule="auto"/>
                        <w:ind w:leftChars="0" w:left="643"/>
                        <w:jc w:val="left"/>
                        <w:rPr>
                          <w:rFonts w:ascii="Cambria" w:hAnsi="Cambria"/>
                          <w:b/>
                          <w:color w:val="000000" w:themeColor="text1"/>
                          <w:szCs w:val="26"/>
                        </w:rPr>
                      </w:pPr>
                      <w:r w:rsidRPr="00CD5EBB">
                        <w:rPr>
                          <w:noProof/>
                          <w:sz w:val="16"/>
                        </w:rPr>
                        <w:drawing>
                          <wp:inline distT="0" distB="0" distL="0" distR="0" wp14:anchorId="79F2A458" wp14:editId="52BC8AB8">
                            <wp:extent cx="3520440" cy="135792"/>
                            <wp:effectExtent l="0" t="0" r="0" b="0"/>
                            <wp:docPr id="94" name="Picture 9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 rotWithShape="1"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15629" r="16502" b="-3881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3981347" cy="15357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CD5EBB">
                        <w:rPr>
                          <w:noProof/>
                          <w:sz w:val="18"/>
                        </w:rPr>
                        <w:t xml:space="preserve"> </w:t>
                      </w:r>
                    </w:p>
                    <w:p w14:paraId="75C8F335" w14:textId="40C93543" w:rsidR="00D51A74" w:rsidRPr="00CD5EBB" w:rsidRDefault="00D51A74" w:rsidP="00CD5EBB">
                      <w:pPr>
                        <w:spacing w:after="0" w:line="240" w:lineRule="auto"/>
                        <w:ind w:firstLineChars="300" w:firstLine="720"/>
                        <w:rPr>
                          <w:rFonts w:ascii="Cambria" w:hAnsi="Cambria"/>
                          <w:color w:val="000000" w:themeColor="text1"/>
                          <w:u w:val="single"/>
                        </w:rPr>
                      </w:pPr>
                      <w:r w:rsidRPr="00CD5EBB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 xml:space="preserve">1   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 xml:space="preserve">  </w:t>
                      </w:r>
                      <w:r w:rsidRPr="00CD5EBB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 xml:space="preserve">    2   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 xml:space="preserve"> </w:t>
                      </w:r>
                      <w:r w:rsidRPr="00CD5EBB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 xml:space="preserve">    3      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 xml:space="preserve"> </w:t>
                      </w:r>
                      <w:r w:rsidRPr="00CD5EBB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 xml:space="preserve">  4     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 xml:space="preserve">  </w:t>
                      </w:r>
                      <w:r w:rsidRPr="00CD5EBB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 xml:space="preserve">  5</w:t>
                      </w:r>
                    </w:p>
                    <w:p w14:paraId="5923B96F" w14:textId="77777777" w:rsidR="00D51A74" w:rsidRPr="00EC37E7" w:rsidRDefault="00D51A74">
                      <w:pPr>
                        <w:spacing w:after="0" w:line="240" w:lineRule="auto"/>
                        <w:ind w:firstLineChars="50" w:firstLine="120"/>
                        <w:rPr>
                          <w:rFonts w:ascii="Cambria" w:hAnsi="Cambria"/>
                          <w:color w:val="000000" w:themeColor="text1"/>
                          <w:sz w:val="24"/>
                          <w:u w:val="single"/>
                        </w:rPr>
                      </w:pPr>
                    </w:p>
                    <w:p w14:paraId="364E4745" w14:textId="27AC6794" w:rsidR="00D51A74" w:rsidRPr="002E6E6E" w:rsidRDefault="00D51A74">
                      <w:pPr>
                        <w:pStyle w:val="ListParagraph"/>
                        <w:numPr>
                          <w:ilvl w:val="0"/>
                          <w:numId w:val="13"/>
                        </w:numPr>
                        <w:wordWrap/>
                        <w:spacing w:line="240" w:lineRule="auto"/>
                        <w:ind w:leftChars="0" w:left="357" w:hanging="357"/>
                        <w:jc w:val="left"/>
                        <w:rPr>
                          <w:noProof/>
                          <w:color w:val="000000" w:themeColor="text1"/>
                          <w:lang w:eastAsia="en-US"/>
                        </w:rPr>
                      </w:pPr>
                      <w:r w:rsidRPr="009C4734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>How comfortable are you with</w:t>
                      </w:r>
                      <w:r w:rsidR="00280179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 xml:space="preserve"> managing </w:t>
                      </w:r>
                      <w:r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>electronic MCH records</w:t>
                      </w:r>
                      <w:r w:rsidRPr="00B309A9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>?</w:t>
                      </w:r>
                      <w:r w:rsidRPr="00B309A9" w:rsidDel="00665068">
                        <w:rPr>
                          <w:noProof/>
                          <w:color w:val="000000" w:themeColor="text1"/>
                          <w:lang w:eastAsia="en-US"/>
                        </w:rPr>
                        <w:t xml:space="preserve"> </w:t>
                      </w:r>
                      <w:r w:rsidRPr="00EC37E7">
                        <w:rPr>
                          <w:rFonts w:ascii="Cambria" w:hAnsi="Cambria"/>
                          <w:color w:val="000000" w:themeColor="text1"/>
                          <w:sz w:val="24"/>
                        </w:rPr>
                        <w:t>(</w:t>
                      </w:r>
                      <w:r w:rsidRPr="00EC37E7">
                        <w:rPr>
                          <w:rFonts w:ascii="Cambria" w:hAnsi="Cambria"/>
                          <w:color w:val="000000" w:themeColor="text1"/>
                          <w:sz w:val="24"/>
                          <w:szCs w:val="24"/>
                        </w:rPr>
                        <w:t xml:space="preserve">ex: editing, saving, </w:t>
                      </w:r>
                      <w:r>
                        <w:rPr>
                          <w:rFonts w:ascii="Cambria" w:hAnsi="Cambria"/>
                          <w:color w:val="000000" w:themeColor="text1"/>
                          <w:sz w:val="24"/>
                          <w:szCs w:val="24"/>
                        </w:rPr>
                        <w:t>deleting</w:t>
                      </w:r>
                      <w:r>
                        <w:rPr>
                          <w:rFonts w:ascii="Cambria" w:hAnsi="Cambria" w:hint="eastAsia"/>
                          <w:color w:val="000000" w:themeColor="text1"/>
                          <w:sz w:val="24"/>
                          <w:szCs w:val="24"/>
                        </w:rPr>
                        <w:t xml:space="preserve"> the data</w:t>
                      </w:r>
                      <w:r w:rsidRPr="00EC37E7">
                        <w:rPr>
                          <w:rFonts w:ascii="Cambria" w:hAnsi="Cambria"/>
                          <w:color w:val="000000" w:themeColor="text1"/>
                          <w:sz w:val="24"/>
                          <w:szCs w:val="24"/>
                        </w:rPr>
                        <w:t>)</w:t>
                      </w:r>
                    </w:p>
                    <w:p w14:paraId="4ED4D0F8" w14:textId="7627E47C" w:rsidR="00D51A74" w:rsidRPr="00C40ADE" w:rsidRDefault="00D51A74">
                      <w:pPr>
                        <w:pStyle w:val="ListParagraph"/>
                        <w:wordWrap/>
                        <w:spacing w:line="240" w:lineRule="auto"/>
                        <w:ind w:leftChars="0" w:left="357"/>
                        <w:jc w:val="left"/>
                        <w:rPr>
                          <w:noProof/>
                          <w:color w:val="000000" w:themeColor="text1"/>
                          <w:lang w:eastAsia="en-US"/>
                        </w:rPr>
                      </w:pPr>
                      <w:r w:rsidRPr="00C40ADE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>(1= Very uncomfortable,</w:t>
                      </w:r>
                      <w:r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 xml:space="preserve"> </w:t>
                      </w:r>
                      <w:r w:rsidRPr="00C40ADE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>5=very comfortable)</w:t>
                      </w:r>
                    </w:p>
                    <w:p w14:paraId="3DE75E0C" w14:textId="71B6636D" w:rsidR="00D51A74" w:rsidRPr="00CD5EBB" w:rsidRDefault="00D51A74">
                      <w:pPr>
                        <w:pStyle w:val="ListParagraph"/>
                        <w:spacing w:line="240" w:lineRule="auto"/>
                        <w:ind w:leftChars="0" w:left="360" w:firstLineChars="150" w:firstLine="240"/>
                        <w:jc w:val="left"/>
                        <w:rPr>
                          <w:rFonts w:ascii="Cambria" w:hAnsi="Cambria"/>
                          <w:b/>
                          <w:color w:val="000000" w:themeColor="text1"/>
                          <w:szCs w:val="26"/>
                        </w:rPr>
                      </w:pPr>
                      <w:r w:rsidRPr="00CD5EBB">
                        <w:rPr>
                          <w:noProof/>
                          <w:sz w:val="16"/>
                        </w:rPr>
                        <w:drawing>
                          <wp:inline distT="0" distB="0" distL="0" distR="0" wp14:anchorId="11C3E394" wp14:editId="742272C2">
                            <wp:extent cx="3555912" cy="137160"/>
                            <wp:effectExtent l="0" t="0" r="6985" b="0"/>
                            <wp:docPr id="22" name="Picture 2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 rotWithShape="1"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15629" r="16502" b="-3881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3926441" cy="15145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CD5EBB">
                        <w:rPr>
                          <w:noProof/>
                          <w:sz w:val="18"/>
                        </w:rPr>
                        <w:t xml:space="preserve">  </w:t>
                      </w:r>
                    </w:p>
                    <w:p w14:paraId="700FC531" w14:textId="79027D19" w:rsidR="00D51A74" w:rsidRPr="00CD5EBB" w:rsidRDefault="00D51A74">
                      <w:pPr>
                        <w:spacing w:after="0" w:line="240" w:lineRule="auto"/>
                        <w:ind w:firstLineChars="250" w:firstLine="600"/>
                        <w:rPr>
                          <w:rFonts w:ascii="Cambria" w:hAnsi="Cambria"/>
                          <w:color w:val="000000" w:themeColor="text1"/>
                          <w:u w:val="single"/>
                        </w:rPr>
                      </w:pPr>
                      <w:r w:rsidRPr="00CD5EBB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 xml:space="preserve">1       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 xml:space="preserve">  </w:t>
                      </w:r>
                      <w:r w:rsidRPr="00CD5EBB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 xml:space="preserve"> 2     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 xml:space="preserve"> </w:t>
                      </w:r>
                      <w:r w:rsidRPr="00CD5EBB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 xml:space="preserve">  3    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 xml:space="preserve">   </w:t>
                      </w:r>
                      <w:r w:rsidRPr="00CD5EBB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 xml:space="preserve">   4    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 xml:space="preserve"> </w:t>
                      </w:r>
                      <w:r w:rsidRPr="00CD5EBB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 xml:space="preserve">    5</w:t>
                      </w:r>
                    </w:p>
                    <w:p w14:paraId="1A13A671" w14:textId="3EA0E11D" w:rsidR="00D51A74" w:rsidRPr="00EC37E7" w:rsidRDefault="00D51A74" w:rsidP="00C40ADE">
                      <w:pPr>
                        <w:spacing w:after="0" w:line="240" w:lineRule="auto"/>
                        <w:jc w:val="left"/>
                        <w:rPr>
                          <w:rFonts w:ascii="Cambria" w:hAnsi="Cambria"/>
                          <w:color w:val="000000" w:themeColor="text1"/>
                          <w:sz w:val="24"/>
                        </w:rPr>
                      </w:pPr>
                      <w:r>
                        <w:rPr>
                          <w:rFonts w:ascii="Cambria" w:hAnsi="Cambria" w:hint="eastAsia"/>
                          <w:color w:val="000000" w:themeColor="text1"/>
                          <w:sz w:val="24"/>
                        </w:rPr>
                        <w:t xml:space="preserve"> </w:t>
                      </w:r>
                    </w:p>
                    <w:tbl>
                      <w:tblPr>
                        <w:tblStyle w:val="TableGrid"/>
                        <w:tblW w:w="8887" w:type="dxa"/>
                        <w:tblInd w:w="-5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4395"/>
                        <w:gridCol w:w="4492"/>
                      </w:tblGrid>
                      <w:tr w:rsidR="00D51A74" w:rsidRPr="00A71CBD" w14:paraId="2F1E4AA9" w14:textId="77777777" w:rsidTr="00B2591B">
                        <w:trPr>
                          <w:trHeight w:val="1195"/>
                        </w:trPr>
                        <w:tc>
                          <w:tcPr>
                            <w:tcW w:w="4395" w:type="dxa"/>
                          </w:tcPr>
                          <w:p w14:paraId="5314076B" w14:textId="7826C648" w:rsidR="00D51A74" w:rsidRPr="00546A25" w:rsidRDefault="00D51A74" w:rsidP="00C40ADE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ind w:leftChars="0"/>
                              <w:jc w:val="left"/>
                              <w:rPr>
                                <w:rFonts w:ascii="Cambria" w:hAnsi="Cambria" w:cs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Cambria" w:hAnsi="Cambria" w:cs="Times New Roman"/>
                                <w:b/>
                                <w:sz w:val="24"/>
                              </w:rPr>
                              <w:t>I think u</w:t>
                            </w:r>
                            <w:r w:rsidRPr="00546A25">
                              <w:rPr>
                                <w:rFonts w:ascii="Cambria" w:hAnsi="Cambria" w:cs="Times New Roman"/>
                                <w:b/>
                                <w:sz w:val="24"/>
                              </w:rPr>
                              <w:t xml:space="preserve">sing an electronic device for </w:t>
                            </w:r>
                            <w:r>
                              <w:rPr>
                                <w:rFonts w:ascii="Cambria" w:hAnsi="Cambria" w:cs="Times New Roman"/>
                                <w:b/>
                                <w:sz w:val="24"/>
                              </w:rPr>
                              <w:t>managing</w:t>
                            </w:r>
                            <w:r w:rsidRPr="00546A25">
                              <w:rPr>
                                <w:rFonts w:ascii="Cambria" w:hAnsi="Cambria" w:cs="Times New Roman"/>
                                <w:b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Cambria" w:hAnsi="Cambria" w:cs="Times New Roman"/>
                                <w:b/>
                                <w:sz w:val="24"/>
                              </w:rPr>
                              <w:t>MCH</w:t>
                            </w:r>
                            <w:r w:rsidRPr="00546A25">
                              <w:rPr>
                                <w:rFonts w:ascii="Cambria" w:hAnsi="Cambria" w:cs="Times New Roman"/>
                                <w:b/>
                                <w:sz w:val="24"/>
                              </w:rPr>
                              <w:t xml:space="preserve"> records </w:t>
                            </w:r>
                            <w:r w:rsidRPr="00546A25">
                              <w:rPr>
                                <w:rFonts w:ascii="Cambria" w:hAnsi="Cambria" w:cs="Times New Roman"/>
                                <w:b/>
                                <w:sz w:val="24"/>
                                <w:u w:val="single"/>
                              </w:rPr>
                              <w:t>is a good idea.</w:t>
                            </w:r>
                          </w:p>
                        </w:tc>
                        <w:tc>
                          <w:tcPr>
                            <w:tcW w:w="4492" w:type="dxa"/>
                          </w:tcPr>
                          <w:tbl>
                            <w:tblPr>
                              <w:tblStyle w:val="TableGrid"/>
                              <w:tblW w:w="0" w:type="auto"/>
                              <w:tblInd w:w="235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787"/>
                              <w:gridCol w:w="787"/>
                              <w:gridCol w:w="787"/>
                              <w:gridCol w:w="787"/>
                              <w:gridCol w:w="787"/>
                            </w:tblGrid>
                            <w:tr w:rsidR="00D51A74" w14:paraId="5DD8104A" w14:textId="77777777" w:rsidTr="003465E5">
                              <w:trPr>
                                <w:trHeight w:val="573"/>
                              </w:trPr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21307891" w14:textId="77777777" w:rsidR="00D51A74" w:rsidRDefault="00D51A74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B14C1"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  <w:t xml:space="preserve">Strongly </w:t>
                                  </w:r>
                                  <w:r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  <w:t>dis</w:t>
                                  </w:r>
                                  <w:r w:rsidRPr="001B14C1"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  <w:t>agree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5B8E29E4" w14:textId="77777777" w:rsidR="00D51A74" w:rsidRDefault="00D51A74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77E9FA26" w14:textId="5BE68B1A" w:rsidR="00D51A74" w:rsidRDefault="00D51A74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  <w:t>Neutral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662E7A57" w14:textId="77777777" w:rsidR="00D51A74" w:rsidRDefault="00D51A74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2018433C" w14:textId="77777777" w:rsidR="00D51A74" w:rsidRPr="001B14C1" w:rsidRDefault="00D51A74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</w:pPr>
                                  <w:r w:rsidRPr="001B14C1"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  <w:t>Strongly agree</w:t>
                                  </w:r>
                                </w:p>
                              </w:tc>
                            </w:tr>
                            <w:tr w:rsidR="00D51A74" w14:paraId="62B4C759" w14:textId="77777777" w:rsidTr="003465E5">
                              <w:trPr>
                                <w:trHeight w:val="465"/>
                              </w:trPr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44F5C944" w14:textId="77777777" w:rsidR="00D51A74" w:rsidRDefault="00D51A74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2436FC23" w14:textId="77777777" w:rsidR="00D51A74" w:rsidRDefault="00D51A74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6C739AA9" w14:textId="77777777" w:rsidR="00D51A74" w:rsidRDefault="00D51A74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2A013E55" w14:textId="77777777" w:rsidR="00D51A74" w:rsidRDefault="00D51A74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0CC0FCF4" w14:textId="77777777" w:rsidR="00D51A74" w:rsidRDefault="00D51A74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</w:tbl>
                          <w:p w14:paraId="15A32710" w14:textId="77777777" w:rsidR="00D51A74" w:rsidRPr="00A71CBD" w:rsidRDefault="00D51A74">
                            <w:pPr>
                              <w:jc w:val="left"/>
                              <w:rPr>
                                <w:rFonts w:ascii="Cambria" w:hAnsi="Cambria" w:cs="Times New Roman"/>
                                <w:sz w:val="22"/>
                              </w:rPr>
                            </w:pPr>
                          </w:p>
                        </w:tc>
                      </w:tr>
                      <w:tr w:rsidR="00D51A74" w:rsidRPr="00A71CBD" w14:paraId="0A9442A0" w14:textId="77777777" w:rsidTr="00B2591B">
                        <w:trPr>
                          <w:trHeight w:val="1255"/>
                        </w:trPr>
                        <w:tc>
                          <w:tcPr>
                            <w:tcW w:w="4395" w:type="dxa"/>
                          </w:tcPr>
                          <w:p w14:paraId="2FBA8FDF" w14:textId="43F0233F" w:rsidR="00D51A74" w:rsidRPr="00887522" w:rsidRDefault="00D51A74" w:rsidP="00C40ADE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ind w:leftChars="0" w:left="342"/>
                              <w:jc w:val="left"/>
                              <w:rPr>
                                <w:rFonts w:ascii="Cambria" w:hAnsi="Cambria" w:cs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Cambria" w:hAnsi="Cambria" w:cs="Times New Roman"/>
                                <w:b/>
                                <w:sz w:val="24"/>
                              </w:rPr>
                              <w:t>Using an electronic device to enter MCH</w:t>
                            </w:r>
                            <w:r w:rsidRPr="00293C8F">
                              <w:rPr>
                                <w:rFonts w:ascii="Cambria" w:hAnsi="Cambria" w:cs="Times New Roman"/>
                                <w:b/>
                                <w:sz w:val="24"/>
                              </w:rPr>
                              <w:t xml:space="preserve"> record</w:t>
                            </w:r>
                            <w:r>
                              <w:rPr>
                                <w:rFonts w:ascii="Cambria" w:hAnsi="Cambria" w:cs="Times New Roman"/>
                                <w:b/>
                                <w:sz w:val="24"/>
                              </w:rPr>
                              <w:t>s</w:t>
                            </w:r>
                            <w:r w:rsidRPr="00293C8F">
                              <w:rPr>
                                <w:rFonts w:ascii="Cambria" w:hAnsi="Cambria" w:cs="Times New Roman"/>
                                <w:b/>
                                <w:sz w:val="24"/>
                              </w:rPr>
                              <w:t xml:space="preserve"> </w:t>
                            </w:r>
                            <w:r w:rsidRPr="00887522">
                              <w:rPr>
                                <w:rFonts w:ascii="Cambria" w:hAnsi="Cambria" w:cs="Times New Roman"/>
                                <w:b/>
                                <w:sz w:val="24"/>
                                <w:u w:val="single"/>
                              </w:rPr>
                              <w:t xml:space="preserve">is </w:t>
                            </w:r>
                            <w:r>
                              <w:rPr>
                                <w:rFonts w:ascii="Cambria" w:hAnsi="Cambria" w:cs="Times New Roman"/>
                                <w:b/>
                                <w:sz w:val="24"/>
                                <w:u w:val="single"/>
                              </w:rPr>
                              <w:t>difficult for me.</w:t>
                            </w:r>
                          </w:p>
                        </w:tc>
                        <w:tc>
                          <w:tcPr>
                            <w:tcW w:w="4492" w:type="dxa"/>
                          </w:tcPr>
                          <w:tbl>
                            <w:tblPr>
                              <w:tblStyle w:val="TableGrid"/>
                              <w:tblW w:w="0" w:type="auto"/>
                              <w:tblInd w:w="235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787"/>
                              <w:gridCol w:w="787"/>
                              <w:gridCol w:w="787"/>
                              <w:gridCol w:w="787"/>
                              <w:gridCol w:w="787"/>
                            </w:tblGrid>
                            <w:tr w:rsidR="00D51A74" w14:paraId="16217282" w14:textId="77777777" w:rsidTr="003465E5">
                              <w:trPr>
                                <w:trHeight w:val="573"/>
                              </w:trPr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1E45F824" w14:textId="77777777" w:rsidR="00D51A74" w:rsidRDefault="00D51A74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B14C1"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  <w:t xml:space="preserve">Strongly </w:t>
                                  </w:r>
                                  <w:r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  <w:t>dis</w:t>
                                  </w:r>
                                  <w:r w:rsidRPr="001B14C1"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  <w:t>agree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7D4D2F5A" w14:textId="77777777" w:rsidR="00D51A74" w:rsidRDefault="00D51A74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151E8B54" w14:textId="7FAD56BB" w:rsidR="00D51A74" w:rsidRDefault="00D51A74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  <w:t>Neutral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4FD3E444" w14:textId="77777777" w:rsidR="00D51A74" w:rsidRDefault="00D51A74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0EE8DAE0" w14:textId="77777777" w:rsidR="00D51A74" w:rsidRPr="001B14C1" w:rsidRDefault="00D51A74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</w:pPr>
                                  <w:r w:rsidRPr="001B14C1"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  <w:t>Strongly agree</w:t>
                                  </w:r>
                                </w:p>
                              </w:tc>
                            </w:tr>
                            <w:tr w:rsidR="00D51A74" w14:paraId="1A373A94" w14:textId="77777777" w:rsidTr="003465E5">
                              <w:trPr>
                                <w:trHeight w:val="465"/>
                              </w:trPr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1C32A25F" w14:textId="77777777" w:rsidR="00D51A74" w:rsidRDefault="00D51A74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5D8BD261" w14:textId="77777777" w:rsidR="00D51A74" w:rsidRDefault="00D51A74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5812B219" w14:textId="77777777" w:rsidR="00D51A74" w:rsidRDefault="00D51A74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60474145" w14:textId="77777777" w:rsidR="00D51A74" w:rsidRDefault="00D51A74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289FEC41" w14:textId="77777777" w:rsidR="00D51A74" w:rsidRDefault="00D51A74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</w:tbl>
                          <w:p w14:paraId="0373BFDD" w14:textId="77777777" w:rsidR="00D51A74" w:rsidRPr="00A71CBD" w:rsidRDefault="00D51A74">
                            <w:pPr>
                              <w:jc w:val="left"/>
                              <w:rPr>
                                <w:rFonts w:ascii="Cambria" w:hAnsi="Cambria" w:cs="Times New Roman"/>
                                <w:sz w:val="22"/>
                              </w:rPr>
                            </w:pPr>
                          </w:p>
                        </w:tc>
                      </w:tr>
                      <w:tr w:rsidR="00D51A74" w:rsidRPr="00A71CBD" w14:paraId="4EA85646" w14:textId="77777777" w:rsidTr="00B2591B">
                        <w:trPr>
                          <w:trHeight w:val="1243"/>
                        </w:trPr>
                        <w:tc>
                          <w:tcPr>
                            <w:tcW w:w="4395" w:type="dxa"/>
                          </w:tcPr>
                          <w:p w14:paraId="1A4A144D" w14:textId="51E75B2B" w:rsidR="00D51A74" w:rsidRDefault="00D51A74" w:rsidP="00C40ADE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ind w:leftChars="0" w:left="342"/>
                              <w:jc w:val="left"/>
                              <w:rPr>
                                <w:rFonts w:ascii="Cambria" w:hAnsi="Cambria" w:cs="Times New Roman"/>
                                <w:b/>
                                <w:sz w:val="24"/>
                              </w:rPr>
                            </w:pPr>
                            <w:r w:rsidRPr="009C5887">
                              <w:rPr>
                                <w:rFonts w:ascii="Cambria" w:hAnsi="Cambria" w:cs="Times New Roman"/>
                                <w:b/>
                                <w:sz w:val="24"/>
                              </w:rPr>
                              <w:t xml:space="preserve">I prefer using electronic device </w:t>
                            </w:r>
                            <w:r>
                              <w:rPr>
                                <w:rFonts w:ascii="Cambria" w:hAnsi="Cambria" w:cs="Times New Roman"/>
                                <w:b/>
                                <w:sz w:val="24"/>
                              </w:rPr>
                              <w:t>to manage</w:t>
                            </w:r>
                            <w:r w:rsidRPr="009C5887">
                              <w:rPr>
                                <w:rFonts w:ascii="Cambria" w:hAnsi="Cambria" w:cs="Times New Roman"/>
                                <w:b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Cambria" w:hAnsi="Cambria" w:cs="Times New Roman"/>
                                <w:b/>
                                <w:sz w:val="24"/>
                              </w:rPr>
                              <w:t>MCH</w:t>
                            </w:r>
                            <w:r w:rsidRPr="009C5887">
                              <w:rPr>
                                <w:rFonts w:ascii="Cambria" w:hAnsi="Cambria" w:cs="Times New Roman"/>
                                <w:b/>
                                <w:sz w:val="24"/>
                              </w:rPr>
                              <w:t xml:space="preserve"> records </w:t>
                            </w:r>
                            <w:r w:rsidRPr="002E6E6E">
                              <w:rPr>
                                <w:rFonts w:ascii="Cambria" w:hAnsi="Cambria" w:cs="Times New Roman"/>
                                <w:b/>
                                <w:sz w:val="24"/>
                                <w:u w:val="single"/>
                              </w:rPr>
                              <w:t>than writing them on paper</w:t>
                            </w:r>
                            <w:r w:rsidRPr="009C5887">
                              <w:rPr>
                                <w:rFonts w:ascii="Cambria" w:hAnsi="Cambria" w:cs="Times New Roman"/>
                                <w:b/>
                                <w:sz w:val="24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4492" w:type="dxa"/>
                          </w:tcPr>
                          <w:tbl>
                            <w:tblPr>
                              <w:tblStyle w:val="TableGrid"/>
                              <w:tblW w:w="0" w:type="auto"/>
                              <w:tblInd w:w="235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787"/>
                              <w:gridCol w:w="787"/>
                              <w:gridCol w:w="787"/>
                              <w:gridCol w:w="787"/>
                              <w:gridCol w:w="787"/>
                            </w:tblGrid>
                            <w:tr w:rsidR="00D51A74" w:rsidRPr="001B14C1" w14:paraId="6ADCF04A" w14:textId="77777777" w:rsidTr="00E52C21">
                              <w:trPr>
                                <w:trHeight w:val="573"/>
                              </w:trPr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15673DDE" w14:textId="77777777" w:rsidR="00D51A74" w:rsidRDefault="00D51A74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B14C1"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  <w:t xml:space="preserve">Strongly </w:t>
                                  </w:r>
                                  <w:r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  <w:t>dis</w:t>
                                  </w:r>
                                  <w:r w:rsidRPr="001B14C1"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  <w:t>agree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34BD19B5" w14:textId="77777777" w:rsidR="00D51A74" w:rsidRDefault="00D51A74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55900719" w14:textId="77777777" w:rsidR="00D51A74" w:rsidRDefault="00D51A74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  <w:t>Neutral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116D3BD4" w14:textId="77777777" w:rsidR="00D51A74" w:rsidRDefault="00D51A74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269CDD27" w14:textId="77777777" w:rsidR="00D51A74" w:rsidRPr="001B14C1" w:rsidRDefault="00D51A74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</w:pPr>
                                  <w:r w:rsidRPr="001B14C1"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  <w:t>Strongly agree</w:t>
                                  </w:r>
                                </w:p>
                              </w:tc>
                            </w:tr>
                            <w:tr w:rsidR="00D51A74" w14:paraId="6D6CACB8" w14:textId="77777777" w:rsidTr="00E52C21">
                              <w:trPr>
                                <w:trHeight w:val="465"/>
                              </w:trPr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38FB3FE5" w14:textId="77777777" w:rsidR="00D51A74" w:rsidRDefault="00D51A74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19CEF528" w14:textId="77777777" w:rsidR="00D51A74" w:rsidRDefault="00D51A74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339FC584" w14:textId="77777777" w:rsidR="00D51A74" w:rsidRDefault="00D51A74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13692575" w14:textId="77777777" w:rsidR="00D51A74" w:rsidRDefault="00D51A74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43CEBE70" w14:textId="77777777" w:rsidR="00D51A74" w:rsidRDefault="00D51A74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</w:tbl>
                          <w:p w14:paraId="26F98D24" w14:textId="77777777" w:rsidR="00D51A74" w:rsidRPr="001B14C1" w:rsidRDefault="00D51A74">
                            <w:pPr>
                              <w:jc w:val="center"/>
                              <w:rPr>
                                <w:rFonts w:ascii="Cambria" w:hAnsi="Cambria" w:cs="Times New Roman"/>
                                <w:b/>
                                <w:color w:val="000000" w:themeColor="text1"/>
                                <w:sz w:val="14"/>
                                <w:szCs w:val="14"/>
                              </w:rPr>
                            </w:pPr>
                          </w:p>
                        </w:tc>
                      </w:tr>
                      <w:tr w:rsidR="00D51A74" w:rsidRPr="00A71CBD" w14:paraId="2586FD97" w14:textId="77777777" w:rsidTr="00C40ADE">
                        <w:trPr>
                          <w:trHeight w:val="1341"/>
                        </w:trPr>
                        <w:tc>
                          <w:tcPr>
                            <w:tcW w:w="4395" w:type="dxa"/>
                          </w:tcPr>
                          <w:p w14:paraId="5DABBF9A" w14:textId="503AB0FD" w:rsidR="00D51A74" w:rsidRPr="009C5887" w:rsidRDefault="00D51A74" w:rsidP="00C40ADE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ind w:leftChars="0" w:left="342"/>
                              <w:jc w:val="left"/>
                              <w:rPr>
                                <w:rFonts w:ascii="Cambria" w:hAnsi="Cambria" w:cs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Cambria" w:hAnsi="Cambria" w:cs="Times New Roman"/>
                                <w:b/>
                                <w:sz w:val="24"/>
                              </w:rPr>
                              <w:t xml:space="preserve">Using an electronic device to enter MCH </w:t>
                            </w:r>
                            <w:r>
                              <w:rPr>
                                <w:rFonts w:ascii="Cambria" w:hAnsi="Cambria" w:cs="Times New Roman" w:hint="eastAsia"/>
                                <w:b/>
                                <w:sz w:val="24"/>
                              </w:rPr>
                              <w:t>records</w:t>
                            </w:r>
                            <w:r w:rsidRPr="00293C8F">
                              <w:rPr>
                                <w:rFonts w:ascii="Cambria" w:hAnsi="Cambria" w:cs="Times New Roman"/>
                                <w:b/>
                                <w:sz w:val="24"/>
                              </w:rPr>
                              <w:t xml:space="preserve"> </w:t>
                            </w:r>
                            <w:r w:rsidRPr="001B14C1">
                              <w:rPr>
                                <w:rFonts w:ascii="Cambria" w:hAnsi="Cambria" w:cs="Times New Roman"/>
                                <w:b/>
                                <w:sz w:val="24"/>
                                <w:u w:val="single"/>
                              </w:rPr>
                              <w:t xml:space="preserve">is </w:t>
                            </w:r>
                            <w:r>
                              <w:rPr>
                                <w:rFonts w:ascii="Cambria" w:hAnsi="Cambria" w:cs="Times New Roman"/>
                                <w:b/>
                                <w:sz w:val="24"/>
                                <w:u w:val="single"/>
                              </w:rPr>
                              <w:t xml:space="preserve">more </w:t>
                            </w:r>
                            <w:r w:rsidRPr="001B14C1">
                              <w:rPr>
                                <w:rFonts w:ascii="Cambria" w:hAnsi="Cambria" w:cs="Times New Roman"/>
                                <w:b/>
                                <w:sz w:val="24"/>
                                <w:u w:val="single"/>
                              </w:rPr>
                              <w:t>convenient</w:t>
                            </w:r>
                            <w:r>
                              <w:rPr>
                                <w:rFonts w:ascii="Cambria" w:hAnsi="Cambria" w:cs="Times New Roman"/>
                                <w:b/>
                                <w:sz w:val="24"/>
                                <w:u w:val="single"/>
                              </w:rPr>
                              <w:t xml:space="preserve"> </w:t>
                            </w:r>
                            <w:r w:rsidRPr="00C40ADE">
                              <w:rPr>
                                <w:rFonts w:ascii="Cambria" w:hAnsi="Cambria" w:cs="Times New Roman"/>
                                <w:b/>
                                <w:color w:val="000000" w:themeColor="text1"/>
                                <w:sz w:val="24"/>
                              </w:rPr>
                              <w:t xml:space="preserve">than writing </w:t>
                            </w:r>
                            <w:r>
                              <w:rPr>
                                <w:rFonts w:ascii="Cambria" w:hAnsi="Cambria" w:cs="Times New Roman"/>
                                <w:b/>
                                <w:color w:val="000000" w:themeColor="text1"/>
                                <w:sz w:val="24"/>
                              </w:rPr>
                              <w:t xml:space="preserve">on </w:t>
                            </w:r>
                            <w:r w:rsidRPr="00C40ADE">
                              <w:rPr>
                                <w:rFonts w:ascii="Cambria" w:hAnsi="Cambria" w:cs="Times New Roman"/>
                                <w:b/>
                                <w:color w:val="000000" w:themeColor="text1"/>
                                <w:sz w:val="24"/>
                              </w:rPr>
                              <w:t>paper.</w:t>
                            </w:r>
                          </w:p>
                        </w:tc>
                        <w:tc>
                          <w:tcPr>
                            <w:tcW w:w="4492" w:type="dxa"/>
                          </w:tcPr>
                          <w:tbl>
                            <w:tblPr>
                              <w:tblStyle w:val="TableGrid"/>
                              <w:tblW w:w="0" w:type="auto"/>
                              <w:tblInd w:w="235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787"/>
                              <w:gridCol w:w="787"/>
                              <w:gridCol w:w="787"/>
                              <w:gridCol w:w="787"/>
                              <w:gridCol w:w="787"/>
                            </w:tblGrid>
                            <w:tr w:rsidR="00D51A74" w14:paraId="212A0A61" w14:textId="77777777" w:rsidTr="00E52C21">
                              <w:trPr>
                                <w:trHeight w:val="573"/>
                              </w:trPr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31F535AF" w14:textId="77777777" w:rsidR="00D51A74" w:rsidRDefault="00D51A74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B14C1"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  <w:t xml:space="preserve">Strongly </w:t>
                                  </w:r>
                                  <w:r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  <w:t>dis</w:t>
                                  </w:r>
                                  <w:r w:rsidRPr="001B14C1"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  <w:t>agree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27193698" w14:textId="77777777" w:rsidR="00D51A74" w:rsidRDefault="00D51A74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0D502BA8" w14:textId="77777777" w:rsidR="00D51A74" w:rsidRDefault="00D51A74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  <w:t>Neutral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57A7759E" w14:textId="77777777" w:rsidR="00D51A74" w:rsidRDefault="00D51A74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4E5800F8" w14:textId="77777777" w:rsidR="00D51A74" w:rsidRPr="001B14C1" w:rsidRDefault="00D51A74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</w:pPr>
                                  <w:r w:rsidRPr="001B14C1"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  <w:t>Strongly agree</w:t>
                                  </w:r>
                                </w:p>
                              </w:tc>
                            </w:tr>
                            <w:tr w:rsidR="00D51A74" w14:paraId="644327DE" w14:textId="77777777" w:rsidTr="00E52C21">
                              <w:trPr>
                                <w:trHeight w:val="465"/>
                              </w:trPr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64DCEE5F" w14:textId="77777777" w:rsidR="00D51A74" w:rsidRDefault="00D51A74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0AB1A920" w14:textId="77777777" w:rsidR="00D51A74" w:rsidRDefault="00D51A74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5CB1F8B4" w14:textId="77777777" w:rsidR="00D51A74" w:rsidRDefault="00D51A74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329F078E" w14:textId="77777777" w:rsidR="00D51A74" w:rsidRDefault="00D51A74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19F19739" w14:textId="77777777" w:rsidR="00D51A74" w:rsidRDefault="00D51A74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</w:tbl>
                          <w:p w14:paraId="20E25296" w14:textId="77777777" w:rsidR="00D51A74" w:rsidRPr="001B14C1" w:rsidRDefault="00D51A74">
                            <w:pPr>
                              <w:jc w:val="center"/>
                              <w:rPr>
                                <w:rFonts w:ascii="Cambria" w:hAnsi="Cambria" w:cs="Times New Roman"/>
                                <w:b/>
                                <w:color w:val="000000" w:themeColor="text1"/>
                                <w:sz w:val="14"/>
                                <w:szCs w:val="14"/>
                              </w:rPr>
                            </w:pPr>
                          </w:p>
                        </w:tc>
                      </w:tr>
                      <w:tr w:rsidR="00D51A74" w:rsidRPr="00A71CBD" w14:paraId="1E7003BC" w14:textId="77777777" w:rsidTr="00C40ADE">
                        <w:trPr>
                          <w:trHeight w:val="1315"/>
                        </w:trPr>
                        <w:tc>
                          <w:tcPr>
                            <w:tcW w:w="4395" w:type="dxa"/>
                          </w:tcPr>
                          <w:p w14:paraId="1E83600A" w14:textId="4089F6FC" w:rsidR="00D51A74" w:rsidRPr="009C5887" w:rsidRDefault="00D51A74" w:rsidP="00C40ADE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ind w:leftChars="0" w:left="342"/>
                              <w:jc w:val="left"/>
                              <w:rPr>
                                <w:rFonts w:ascii="Cambria" w:hAnsi="Cambria" w:cs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Cambria" w:hAnsi="Cambria" w:cs="Times New Roman"/>
                                <w:b/>
                                <w:sz w:val="24"/>
                              </w:rPr>
                              <w:t>Using an electronic device to enter MCH records</w:t>
                            </w:r>
                            <w:r w:rsidRPr="00293C8F">
                              <w:rPr>
                                <w:rFonts w:ascii="Cambria" w:hAnsi="Cambria" w:cs="Times New Roman"/>
                                <w:b/>
                                <w:sz w:val="24"/>
                              </w:rPr>
                              <w:t xml:space="preserve"> </w:t>
                            </w:r>
                            <w:r w:rsidRPr="00887522">
                              <w:rPr>
                                <w:rFonts w:ascii="Cambria" w:hAnsi="Cambria" w:cs="Times New Roman"/>
                                <w:b/>
                                <w:sz w:val="24"/>
                                <w:u w:val="single"/>
                              </w:rPr>
                              <w:t xml:space="preserve">is </w:t>
                            </w:r>
                            <w:r>
                              <w:rPr>
                                <w:rFonts w:ascii="Cambria" w:hAnsi="Cambria" w:cs="Times New Roman"/>
                                <w:b/>
                                <w:sz w:val="24"/>
                                <w:u w:val="single"/>
                              </w:rPr>
                              <w:t xml:space="preserve">more accurate </w:t>
                            </w:r>
                            <w:r w:rsidRPr="002E6E6E">
                              <w:rPr>
                                <w:rFonts w:ascii="Cambria" w:hAnsi="Cambria" w:cs="Times New Roman"/>
                                <w:b/>
                                <w:color w:val="000000" w:themeColor="text1"/>
                                <w:sz w:val="24"/>
                              </w:rPr>
                              <w:t>than writing on</w:t>
                            </w:r>
                            <w:r>
                              <w:rPr>
                                <w:rFonts w:ascii="Cambria" w:hAnsi="Cambria" w:cs="Times New Roman"/>
                                <w:b/>
                                <w:color w:val="000000" w:themeColor="text1"/>
                                <w:sz w:val="24"/>
                              </w:rPr>
                              <w:t xml:space="preserve"> </w:t>
                            </w:r>
                            <w:r w:rsidRPr="002E6E6E">
                              <w:rPr>
                                <w:rFonts w:ascii="Cambria" w:hAnsi="Cambria" w:cs="Times New Roman"/>
                                <w:b/>
                                <w:color w:val="000000" w:themeColor="text1"/>
                                <w:sz w:val="24"/>
                              </w:rPr>
                              <w:t>paper.</w:t>
                            </w:r>
                          </w:p>
                        </w:tc>
                        <w:tc>
                          <w:tcPr>
                            <w:tcW w:w="4492" w:type="dxa"/>
                          </w:tcPr>
                          <w:tbl>
                            <w:tblPr>
                              <w:tblStyle w:val="TableGrid"/>
                              <w:tblW w:w="0" w:type="auto"/>
                              <w:tblInd w:w="235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787"/>
                              <w:gridCol w:w="787"/>
                              <w:gridCol w:w="787"/>
                              <w:gridCol w:w="787"/>
                              <w:gridCol w:w="787"/>
                            </w:tblGrid>
                            <w:tr w:rsidR="00D51A74" w:rsidRPr="001B14C1" w14:paraId="2B432A90" w14:textId="77777777" w:rsidTr="00E52C21">
                              <w:trPr>
                                <w:trHeight w:val="573"/>
                              </w:trPr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592790FE" w14:textId="77777777" w:rsidR="00D51A74" w:rsidRDefault="00D51A74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B14C1"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  <w:t xml:space="preserve">Strongly </w:t>
                                  </w:r>
                                  <w:r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  <w:t>dis</w:t>
                                  </w:r>
                                  <w:r w:rsidRPr="001B14C1"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  <w:t>agree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5DF23E02" w14:textId="77777777" w:rsidR="00D51A74" w:rsidRDefault="00D51A74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3141B57C" w14:textId="77777777" w:rsidR="00D51A74" w:rsidRDefault="00D51A74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  <w:t>Neutral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40DC18F5" w14:textId="77777777" w:rsidR="00D51A74" w:rsidRDefault="00D51A74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56B650B6" w14:textId="77777777" w:rsidR="00D51A74" w:rsidRPr="001B14C1" w:rsidRDefault="00D51A74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</w:pPr>
                                  <w:r w:rsidRPr="001B14C1"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  <w:t>Strongly agree</w:t>
                                  </w:r>
                                </w:p>
                              </w:tc>
                            </w:tr>
                            <w:tr w:rsidR="00D51A74" w14:paraId="04CCBC0E" w14:textId="77777777" w:rsidTr="00E52C21">
                              <w:trPr>
                                <w:trHeight w:val="465"/>
                              </w:trPr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4AC4A4FD" w14:textId="77777777" w:rsidR="00D51A74" w:rsidRDefault="00D51A74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74FA4D1B" w14:textId="77777777" w:rsidR="00D51A74" w:rsidRDefault="00D51A74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416D04C9" w14:textId="77777777" w:rsidR="00D51A74" w:rsidRDefault="00D51A74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0E5D7627" w14:textId="77777777" w:rsidR="00D51A74" w:rsidRDefault="00D51A74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328A758F" w14:textId="77777777" w:rsidR="00D51A74" w:rsidRDefault="00D51A74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</w:tbl>
                          <w:p w14:paraId="3108173B" w14:textId="77777777" w:rsidR="00D51A74" w:rsidRPr="001B14C1" w:rsidRDefault="00D51A74">
                            <w:pPr>
                              <w:jc w:val="center"/>
                              <w:rPr>
                                <w:rFonts w:ascii="Cambria" w:hAnsi="Cambria" w:cs="Times New Roman"/>
                                <w:b/>
                                <w:color w:val="000000" w:themeColor="text1"/>
                                <w:sz w:val="14"/>
                                <w:szCs w:val="14"/>
                              </w:rPr>
                            </w:pPr>
                          </w:p>
                        </w:tc>
                      </w:tr>
                      <w:tr w:rsidR="00D51A74" w:rsidRPr="001B14C1" w14:paraId="7A5A4221" w14:textId="77777777" w:rsidTr="00C40ADE">
                        <w:trPr>
                          <w:trHeight w:val="1364"/>
                        </w:trPr>
                        <w:tc>
                          <w:tcPr>
                            <w:tcW w:w="4395" w:type="dxa"/>
                          </w:tcPr>
                          <w:p w14:paraId="16A7BAE3" w14:textId="0E7830C4" w:rsidR="00D51A74" w:rsidRPr="00173752" w:rsidRDefault="00D51A74" w:rsidP="0017610C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ind w:leftChars="0" w:left="342"/>
                              <w:jc w:val="left"/>
                              <w:rPr>
                                <w:rFonts w:ascii="Cambria" w:hAnsi="Cambria" w:cs="Times New Roman"/>
                                <w:b/>
                                <w:color w:val="000000" w:themeColor="text1"/>
                              </w:rPr>
                            </w:pPr>
                            <w:r w:rsidRPr="00B2591B">
                              <w:rPr>
                                <w:rFonts w:ascii="Cambria" w:hAnsi="Cambria" w:cs="Times New Roman"/>
                                <w:b/>
                                <w:color w:val="000000" w:themeColor="text1"/>
                                <w:sz w:val="24"/>
                              </w:rPr>
                              <w:t xml:space="preserve">Using an electronic device </w:t>
                            </w:r>
                            <w:r>
                              <w:rPr>
                                <w:rFonts w:ascii="Cambria" w:hAnsi="Cambria" w:cs="Times New Roman"/>
                                <w:b/>
                                <w:color w:val="000000" w:themeColor="text1"/>
                                <w:sz w:val="24"/>
                              </w:rPr>
                              <w:t>to</w:t>
                            </w:r>
                            <w:r w:rsidRPr="00B2591B">
                              <w:rPr>
                                <w:rFonts w:ascii="Cambria" w:hAnsi="Cambria" w:cs="Times New Roman"/>
                                <w:b/>
                                <w:color w:val="000000" w:themeColor="text1"/>
                                <w:sz w:val="24"/>
                              </w:rPr>
                              <w:t xml:space="preserve"> enter MCH records </w:t>
                            </w:r>
                            <w:r w:rsidRPr="00B2591B">
                              <w:rPr>
                                <w:rFonts w:ascii="Cambria" w:hAnsi="Cambria" w:cs="Times New Roman"/>
                                <w:b/>
                                <w:color w:val="000000" w:themeColor="text1"/>
                                <w:sz w:val="24"/>
                                <w:u w:val="single"/>
                              </w:rPr>
                              <w:t xml:space="preserve">is more effective </w:t>
                            </w:r>
                            <w:r w:rsidRPr="00B2591B">
                              <w:rPr>
                                <w:rFonts w:ascii="Cambria" w:hAnsi="Cambria" w:cs="Times New Roman"/>
                                <w:b/>
                                <w:color w:val="000000" w:themeColor="text1"/>
                                <w:sz w:val="24"/>
                              </w:rPr>
                              <w:t>than writing on paper.</w:t>
                            </w:r>
                          </w:p>
                        </w:tc>
                        <w:tc>
                          <w:tcPr>
                            <w:tcW w:w="4492" w:type="dxa"/>
                          </w:tcPr>
                          <w:tbl>
                            <w:tblPr>
                              <w:tblStyle w:val="TableGrid"/>
                              <w:tblW w:w="0" w:type="auto"/>
                              <w:tblInd w:w="235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787"/>
                              <w:gridCol w:w="787"/>
                              <w:gridCol w:w="787"/>
                              <w:gridCol w:w="787"/>
                              <w:gridCol w:w="787"/>
                            </w:tblGrid>
                            <w:tr w:rsidR="00D51A74" w:rsidRPr="001B14C1" w14:paraId="0FB6247F" w14:textId="77777777" w:rsidTr="00403599">
                              <w:trPr>
                                <w:trHeight w:val="573"/>
                              </w:trPr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3BB957F4" w14:textId="77777777" w:rsidR="00D51A74" w:rsidRDefault="00D51A74" w:rsidP="0017610C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B14C1"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  <w:t xml:space="preserve">Strongly </w:t>
                                  </w:r>
                                  <w:r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  <w:t>dis</w:t>
                                  </w:r>
                                  <w:r w:rsidRPr="001B14C1"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  <w:t>agree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506FFC0A" w14:textId="77777777" w:rsidR="00D51A74" w:rsidRDefault="00D51A74" w:rsidP="0017610C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7324E1A6" w14:textId="77777777" w:rsidR="00D51A74" w:rsidRDefault="00D51A74" w:rsidP="0017610C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  <w:t>Neutral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68F18B39" w14:textId="77777777" w:rsidR="00D51A74" w:rsidRDefault="00D51A74" w:rsidP="0017610C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1576F588" w14:textId="77777777" w:rsidR="00D51A74" w:rsidRPr="001B14C1" w:rsidRDefault="00D51A74" w:rsidP="0017610C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</w:pPr>
                                  <w:r w:rsidRPr="001B14C1"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  <w:t>Strongly agree</w:t>
                                  </w:r>
                                </w:p>
                              </w:tc>
                            </w:tr>
                            <w:tr w:rsidR="00D51A74" w14:paraId="5D9B296F" w14:textId="77777777" w:rsidTr="00403599">
                              <w:trPr>
                                <w:trHeight w:val="465"/>
                              </w:trPr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59A2D78E" w14:textId="77777777" w:rsidR="00D51A74" w:rsidRDefault="00D51A74" w:rsidP="0017610C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57343DFF" w14:textId="77777777" w:rsidR="00D51A74" w:rsidRDefault="00D51A74" w:rsidP="0017610C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0A3B508F" w14:textId="77777777" w:rsidR="00D51A74" w:rsidRDefault="00D51A74" w:rsidP="0017610C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208E2729" w14:textId="77777777" w:rsidR="00D51A74" w:rsidRDefault="00D51A74" w:rsidP="0017610C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088125FE" w14:textId="77777777" w:rsidR="00D51A74" w:rsidRDefault="00D51A74" w:rsidP="0017610C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</w:tbl>
                          <w:p w14:paraId="24916EF4" w14:textId="77777777" w:rsidR="00D51A74" w:rsidRPr="001B14C1" w:rsidRDefault="00D51A74" w:rsidP="0017610C">
                            <w:pPr>
                              <w:jc w:val="center"/>
                              <w:rPr>
                                <w:rFonts w:ascii="Cambria" w:hAnsi="Cambria" w:cs="Times New Roman"/>
                                <w:b/>
                                <w:color w:val="000000" w:themeColor="text1"/>
                                <w:sz w:val="14"/>
                                <w:szCs w:val="14"/>
                              </w:rPr>
                            </w:pPr>
                          </w:p>
                        </w:tc>
                      </w:tr>
                    </w:tbl>
                    <w:p w14:paraId="69D20B43" w14:textId="6D8D32B9" w:rsidR="00D51A74" w:rsidRPr="00881EB8" w:rsidRDefault="00D51A74" w:rsidP="00C40ADE">
                      <w:pPr>
                        <w:spacing w:line="240" w:lineRule="auto"/>
                      </w:pPr>
                    </w:p>
                  </w:txbxContent>
                </v:textbox>
                <w10:wrap type="square" anchorx="margin"/>
              </v:rect>
            </w:pict>
          </mc:Fallback>
        </mc:AlternateContent>
      </w:r>
      <w:r w:rsidR="00BC431D" w:rsidRPr="00B309A9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4A9F803A" wp14:editId="05AAFF3B">
                <wp:simplePos x="0" y="0"/>
                <wp:positionH relativeFrom="column">
                  <wp:posOffset>0</wp:posOffset>
                </wp:positionH>
                <wp:positionV relativeFrom="paragraph">
                  <wp:posOffset>1905</wp:posOffset>
                </wp:positionV>
                <wp:extent cx="5836920" cy="518160"/>
                <wp:effectExtent l="0" t="0" r="0" b="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36920" cy="518160"/>
                        </a:xfrm>
                        <a:prstGeom prst="rect">
                          <a:avLst/>
                        </a:prstGeom>
                        <a:solidFill>
                          <a:schemeClr val="tx2">
                            <a:lumMod val="7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59CA81" w14:textId="4DE69F0D" w:rsidR="00D51A74" w:rsidRPr="00881EB8" w:rsidRDefault="00D51A74" w:rsidP="00BC431D">
                            <w:pPr>
                              <w:spacing w:after="0" w:line="240" w:lineRule="auto"/>
                              <w:jc w:val="left"/>
                              <w:textDirection w:val="btLr"/>
                              <w:rPr>
                                <w:rFonts w:ascii="Cambria" w:hAnsi="Cambria"/>
                                <w:color w:val="FFFFFF" w:themeColor="background1"/>
                                <w:sz w:val="22"/>
                              </w:rPr>
                            </w:pPr>
                            <w:r w:rsidRPr="00881EB8">
                              <w:rPr>
                                <w:rFonts w:ascii="Cambria" w:eastAsia="Times New Roman" w:hAnsi="Cambria" w:cs="Times New Roman"/>
                                <w:b/>
                                <w:color w:val="FFFFFF" w:themeColor="background1"/>
                                <w:sz w:val="32"/>
                              </w:rPr>
                              <w:t xml:space="preserve">Section </w:t>
                            </w:r>
                            <w:r>
                              <w:rPr>
                                <w:rFonts w:ascii="Cambria" w:eastAsia="Times New Roman" w:hAnsi="Cambria" w:cs="Times New Roman"/>
                                <w:b/>
                                <w:color w:val="FFFFFF" w:themeColor="background1"/>
                                <w:sz w:val="32"/>
                              </w:rPr>
                              <w:t>4</w:t>
                            </w:r>
                            <w:r w:rsidRPr="00881EB8">
                              <w:rPr>
                                <w:rFonts w:ascii="Cambria" w:eastAsia="Times New Roman" w:hAnsi="Cambria" w:cs="Times New Roman"/>
                                <w:b/>
                                <w:color w:val="FFFFFF" w:themeColor="background1"/>
                                <w:sz w:val="32"/>
                              </w:rPr>
                              <w:t xml:space="preserve">. </w:t>
                            </w:r>
                            <w:r>
                              <w:rPr>
                                <w:rFonts w:ascii="Cambria" w:eastAsia="Times New Roman" w:hAnsi="Cambria" w:cs="Times New Roman"/>
                                <w:b/>
                                <w:color w:val="FFFFFF" w:themeColor="background1"/>
                                <w:sz w:val="32"/>
                              </w:rPr>
                              <w:t>Attitude on Data Manage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4A9F803A" id="Rectangle 14" o:spid="_x0000_s1045" style="position:absolute;left:0;text-align:left;margin-left:0;margin-top:.15pt;width:459.6pt;height:40.8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" fillcolor="#323e4f [2415]" stroked="f" strokeweight="1pt">
                <v:textbox>
                  <w:txbxContent>
                    <w:p w14:paraId="0159CA81" w14:textId="4DE69F0D" w:rsidR="00D51A74" w:rsidRPr="00881EB8" w:rsidRDefault="00D51A74" w:rsidP="00BC431D">
                      <w:pPr>
                        <w:spacing w:after="0" w:line="240" w:lineRule="auto"/>
                        <w:jc w:val="left"/>
                        <w:textDirection w:val="btLr"/>
                        <w:rPr>
                          <w:rFonts w:ascii="Cambria" w:hAnsi="Cambria"/>
                          <w:color w:val="FFFFFF" w:themeColor="background1"/>
                          <w:sz w:val="22"/>
                        </w:rPr>
                      </w:pPr>
                      <w:r w:rsidRPr="00881EB8">
                        <w:rPr>
                          <w:rFonts w:ascii="Cambria" w:eastAsia="Times New Roman" w:hAnsi="Cambria" w:cs="Times New Roman"/>
                          <w:b/>
                          <w:color w:val="FFFFFF" w:themeColor="background1"/>
                          <w:sz w:val="32"/>
                        </w:rPr>
                        <w:t xml:space="preserve">Section </w:t>
                      </w:r>
                      <w:r>
                        <w:rPr>
                          <w:rFonts w:ascii="Cambria" w:eastAsia="Times New Roman" w:hAnsi="Cambria" w:cs="Times New Roman"/>
                          <w:b/>
                          <w:color w:val="FFFFFF" w:themeColor="background1"/>
                          <w:sz w:val="32"/>
                        </w:rPr>
                        <w:t>4</w:t>
                      </w:r>
                      <w:r w:rsidRPr="00881EB8">
                        <w:rPr>
                          <w:rFonts w:ascii="Cambria" w:eastAsia="Times New Roman" w:hAnsi="Cambria" w:cs="Times New Roman"/>
                          <w:b/>
                          <w:color w:val="FFFFFF" w:themeColor="background1"/>
                          <w:sz w:val="32"/>
                        </w:rPr>
                        <w:t xml:space="preserve">. </w:t>
                      </w:r>
                      <w:r>
                        <w:rPr>
                          <w:rFonts w:ascii="Cambria" w:eastAsia="Times New Roman" w:hAnsi="Cambria" w:cs="Times New Roman"/>
                          <w:b/>
                          <w:color w:val="FFFFFF" w:themeColor="background1"/>
                          <w:sz w:val="32"/>
                        </w:rPr>
                        <w:t>Attitude on Data Management</w:t>
                      </w:r>
                    </w:p>
                  </w:txbxContent>
                </v:textbox>
              </v:rect>
            </w:pict>
          </mc:Fallback>
        </mc:AlternateContent>
      </w:r>
    </w:p>
    <w:p w14:paraId="54BFF26F" w14:textId="53D1EFCC" w:rsidR="0021090F" w:rsidRPr="00B309A9" w:rsidRDefault="0021090F" w:rsidP="00BC219D">
      <w:pPr>
        <w:tabs>
          <w:tab w:val="left" w:pos="2100"/>
        </w:tabs>
        <w:rPr>
          <w:color w:val="000000" w:themeColor="text1"/>
        </w:rPr>
      </w:pPr>
      <w:bookmarkStart w:id="0" w:name="_GoBack"/>
      <w:bookmarkEnd w:id="0"/>
    </w:p>
    <w:p w14:paraId="1575A3EC" w14:textId="4D2A94E0" w:rsidR="00097387" w:rsidRPr="00B309A9" w:rsidRDefault="006605D6" w:rsidP="00C40ADE">
      <w:pPr>
        <w:widowControl/>
        <w:wordWrap/>
        <w:autoSpaceDE/>
        <w:autoSpaceDN/>
        <w:rPr>
          <w:color w:val="000000" w:themeColor="text1"/>
        </w:rPr>
      </w:pPr>
      <w:r w:rsidRPr="00B309A9">
        <w:rPr>
          <w:noProof/>
          <w:color w:val="000000" w:themeColor="text1"/>
        </w:rPr>
        <w:lastRenderedPageBreak/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3065B9C3" wp14:editId="4ADAFA0A">
                <wp:simplePos x="0" y="0"/>
                <wp:positionH relativeFrom="column">
                  <wp:posOffset>-38100</wp:posOffset>
                </wp:positionH>
                <wp:positionV relativeFrom="paragraph">
                  <wp:posOffset>-36195</wp:posOffset>
                </wp:positionV>
                <wp:extent cx="5836920" cy="541020"/>
                <wp:effectExtent l="0" t="0" r="0" b="0"/>
                <wp:wrapNone/>
                <wp:docPr id="53" name="Rectangle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36920" cy="541020"/>
                        </a:xfrm>
                        <a:prstGeom prst="rect">
                          <a:avLst/>
                        </a:prstGeom>
                        <a:solidFill>
                          <a:schemeClr val="tx2">
                            <a:lumMod val="7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442B28" w14:textId="2370A72B" w:rsidR="00D51A74" w:rsidRPr="00881EB8" w:rsidRDefault="00D51A74" w:rsidP="000306A8">
                            <w:pPr>
                              <w:spacing w:after="0" w:line="240" w:lineRule="auto"/>
                              <w:jc w:val="left"/>
                              <w:textDirection w:val="btLr"/>
                              <w:rPr>
                                <w:rFonts w:ascii="Cambria" w:hAnsi="Cambria"/>
                                <w:color w:val="FFFFFF" w:themeColor="background1"/>
                                <w:sz w:val="22"/>
                              </w:rPr>
                            </w:pPr>
                            <w:r w:rsidRPr="00881EB8">
                              <w:rPr>
                                <w:rFonts w:ascii="Cambria" w:eastAsia="Times New Roman" w:hAnsi="Cambria" w:cs="Times New Roman"/>
                                <w:b/>
                                <w:color w:val="FFFFFF" w:themeColor="background1"/>
                                <w:sz w:val="32"/>
                              </w:rPr>
                              <w:t xml:space="preserve">Section </w:t>
                            </w:r>
                            <w:r>
                              <w:rPr>
                                <w:rFonts w:ascii="Cambria" w:eastAsia="Times New Roman" w:hAnsi="Cambria" w:cs="Times New Roman"/>
                                <w:b/>
                                <w:color w:val="FFFFFF" w:themeColor="background1"/>
                                <w:sz w:val="32"/>
                              </w:rPr>
                              <w:t>5</w:t>
                            </w:r>
                            <w:r w:rsidRPr="00881EB8">
                              <w:rPr>
                                <w:rFonts w:ascii="Cambria" w:eastAsia="Times New Roman" w:hAnsi="Cambria" w:cs="Times New Roman"/>
                                <w:b/>
                                <w:color w:val="FFFFFF" w:themeColor="background1"/>
                                <w:sz w:val="32"/>
                              </w:rPr>
                              <w:t xml:space="preserve">. </w:t>
                            </w:r>
                            <w:r>
                              <w:rPr>
                                <w:rFonts w:ascii="Cambria" w:eastAsia="Times New Roman" w:hAnsi="Cambria" w:cs="Times New Roman"/>
                                <w:b/>
                                <w:color w:val="FFFFFF" w:themeColor="background1"/>
                                <w:sz w:val="32"/>
                              </w:rPr>
                              <w:t>Practice on Data Manage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3065B9C3" id="Rectangle 53" o:spid="_x0000_s1047" style="position:absolute;left:0;text-align:left;margin-left:-3pt;margin-top:-2.85pt;width:459.6pt;height:42.6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" fillcolor="#323e4f [2415]" stroked="f" strokeweight="1pt">
                <v:textbox>
                  <w:txbxContent>
                    <w:p w14:paraId="59442B28" w14:textId="2370A72B" w:rsidR="00D51A74" w:rsidRPr="00881EB8" w:rsidRDefault="00D51A74" w:rsidP="000306A8">
                      <w:pPr>
                        <w:spacing w:after="0" w:line="240" w:lineRule="auto"/>
                        <w:jc w:val="left"/>
                        <w:textDirection w:val="btLr"/>
                        <w:rPr>
                          <w:rFonts w:ascii="Cambria" w:hAnsi="Cambria"/>
                          <w:color w:val="FFFFFF" w:themeColor="background1"/>
                          <w:sz w:val="22"/>
                        </w:rPr>
                      </w:pPr>
                      <w:r w:rsidRPr="00881EB8">
                        <w:rPr>
                          <w:rFonts w:ascii="Cambria" w:eastAsia="Times New Roman" w:hAnsi="Cambria" w:cs="Times New Roman"/>
                          <w:b/>
                          <w:color w:val="FFFFFF" w:themeColor="background1"/>
                          <w:sz w:val="32"/>
                        </w:rPr>
                        <w:t xml:space="preserve">Section </w:t>
                      </w:r>
                      <w:r>
                        <w:rPr>
                          <w:rFonts w:ascii="Cambria" w:eastAsia="Times New Roman" w:hAnsi="Cambria" w:cs="Times New Roman"/>
                          <w:b/>
                          <w:color w:val="FFFFFF" w:themeColor="background1"/>
                          <w:sz w:val="32"/>
                        </w:rPr>
                        <w:t>5</w:t>
                      </w:r>
                      <w:r w:rsidRPr="00881EB8">
                        <w:rPr>
                          <w:rFonts w:ascii="Cambria" w:eastAsia="Times New Roman" w:hAnsi="Cambria" w:cs="Times New Roman"/>
                          <w:b/>
                          <w:color w:val="FFFFFF" w:themeColor="background1"/>
                          <w:sz w:val="32"/>
                        </w:rPr>
                        <w:t xml:space="preserve">. </w:t>
                      </w:r>
                      <w:r>
                        <w:rPr>
                          <w:rFonts w:ascii="Cambria" w:eastAsia="Times New Roman" w:hAnsi="Cambria" w:cs="Times New Roman"/>
                          <w:b/>
                          <w:color w:val="FFFFFF" w:themeColor="background1"/>
                          <w:sz w:val="32"/>
                        </w:rPr>
                        <w:t>Practice on Data Management</w:t>
                      </w:r>
                    </w:p>
                  </w:txbxContent>
                </v:textbox>
              </v:rect>
            </w:pict>
          </mc:Fallback>
        </mc:AlternateContent>
      </w:r>
      <w:r w:rsidR="00C85FB9" w:rsidRPr="00B309A9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800576" behindDoc="1" locked="0" layoutInCell="1" allowOverlap="1" wp14:anchorId="3E94A7CF" wp14:editId="22AEEC6A">
                <wp:simplePos x="0" y="0"/>
                <wp:positionH relativeFrom="margin">
                  <wp:align>left</wp:align>
                </wp:positionH>
                <wp:positionV relativeFrom="margin">
                  <wp:align>bottom</wp:align>
                </wp:positionV>
                <wp:extent cx="5798820" cy="7940040"/>
                <wp:effectExtent l="0" t="0" r="11430" b="22860"/>
                <wp:wrapNone/>
                <wp:docPr id="91" name="Rectangle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98820" cy="79400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001D21D" w14:textId="4F1D0F8A" w:rsidR="00D51A74" w:rsidRDefault="00D51A74" w:rsidP="002E6E6E">
                            <w:pPr>
                              <w:spacing w:line="240" w:lineRule="auto"/>
                              <w:ind w:left="425" w:hangingChars="177" w:hanging="425"/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</w:pPr>
                            <w:r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 xml:space="preserve">21. Have you used any of the following electronic devices for managing maternal and child health (MCH) </w:t>
                            </w:r>
                            <w:r>
                              <w:rPr>
                                <w:rFonts w:ascii="Cambria" w:hAnsi="Cambria" w:hint="eastAs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>da</w:t>
                            </w:r>
                            <w:r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>ta? (Please check all that you have used before)</w:t>
                            </w:r>
                          </w:p>
                          <w:tbl>
                            <w:tblPr>
                              <w:tblW w:w="7171" w:type="dxa"/>
                              <w:tblInd w:w="200" w:type="dxa"/>
                              <w:tbl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  <w:insideH w:val="single" w:sz="4" w:space="0" w:color="000000"/>
                                <w:insideV w:val="single" w:sz="4" w:space="0" w:color="000000"/>
                              </w:tblBorders>
                              <w:tblLayout w:type="fixed"/>
                              <w:tblLook w:val="0400" w:firstRow="0" w:lastRow="0" w:firstColumn="0" w:lastColumn="0" w:noHBand="0" w:noVBand="1"/>
                            </w:tblPr>
                            <w:tblGrid>
                              <w:gridCol w:w="533"/>
                              <w:gridCol w:w="6638"/>
                            </w:tblGrid>
                            <w:tr w:rsidR="00D51A74" w:rsidRPr="0021090F" w14:paraId="618693AB" w14:textId="77777777" w:rsidTr="003465E5">
                              <w:trPr>
                                <w:trHeight w:val="260"/>
                              </w:trPr>
                              <w:tc>
                                <w:tcPr>
                                  <w:tcW w:w="5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8773B6E" w14:textId="30DC7C2B" w:rsidR="00D51A74" w:rsidRPr="009C4734" w:rsidRDefault="00D51A74" w:rsidP="006605D6">
                                  <w:pPr>
                                    <w:spacing w:after="0" w:line="400" w:lineRule="exact"/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  <w:r w:rsidRPr="00AE0893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52"/>
                                      <w:szCs w:val="40"/>
                                    </w:rPr>
                                    <w:t>□</w:t>
                                  </w:r>
                                </w:p>
                              </w:tc>
                              <w:tc>
                                <w:tcPr>
                                  <w:tcW w:w="66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12FCADF" w14:textId="29EE5C3C" w:rsidR="00D51A74" w:rsidRPr="009C4734" w:rsidRDefault="00D51A74" w:rsidP="006605D6">
                                  <w:pPr>
                                    <w:spacing w:after="0" w:line="400" w:lineRule="exact"/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  <w:r w:rsidRPr="00B309A9"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  <w:t>Desktop</w:t>
                                  </w:r>
                                  <w:r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  <w:t xml:space="preserve"> computer</w:t>
                                  </w:r>
                                </w:p>
                              </w:tc>
                            </w:tr>
                            <w:tr w:rsidR="00D51A74" w:rsidRPr="0021090F" w14:paraId="618699F3" w14:textId="77777777" w:rsidTr="003465E5">
                              <w:trPr>
                                <w:trHeight w:val="260"/>
                              </w:trPr>
                              <w:tc>
                                <w:tcPr>
                                  <w:tcW w:w="5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2DBEBFB" w14:textId="77777777" w:rsidR="00D51A74" w:rsidRPr="0021090F" w:rsidRDefault="00D51A74" w:rsidP="006605D6">
                                  <w:pPr>
                                    <w:spacing w:after="0" w:line="400" w:lineRule="exact"/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  <w:r w:rsidRPr="00AE0893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52"/>
                                      <w:szCs w:val="40"/>
                                    </w:rPr>
                                    <w:t>□</w:t>
                                  </w:r>
                                </w:p>
                              </w:tc>
                              <w:tc>
                                <w:tcPr>
                                  <w:tcW w:w="66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9F89C07" w14:textId="2BA7F2EE" w:rsidR="00D51A74" w:rsidRPr="0021090F" w:rsidRDefault="00D51A74" w:rsidP="006605D6">
                                  <w:pPr>
                                    <w:spacing w:after="0" w:line="400" w:lineRule="exact"/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  <w:t>Tablet computer</w:t>
                                  </w:r>
                                </w:p>
                              </w:tc>
                            </w:tr>
                            <w:tr w:rsidR="00D51A74" w:rsidRPr="0021090F" w14:paraId="2A7D486E" w14:textId="77777777" w:rsidTr="003465E5">
                              <w:trPr>
                                <w:trHeight w:val="260"/>
                              </w:trPr>
                              <w:tc>
                                <w:tcPr>
                                  <w:tcW w:w="5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3CCF538" w14:textId="77777777" w:rsidR="00D51A74" w:rsidRPr="0021090F" w:rsidRDefault="00D51A74" w:rsidP="006605D6">
                                  <w:pPr>
                                    <w:spacing w:after="0" w:line="400" w:lineRule="exact"/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  <w:r w:rsidRPr="00AE0893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52"/>
                                      <w:szCs w:val="40"/>
                                    </w:rPr>
                                    <w:t>□</w:t>
                                  </w:r>
                                </w:p>
                              </w:tc>
                              <w:tc>
                                <w:tcPr>
                                  <w:tcW w:w="66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8E81512" w14:textId="6DEE876A" w:rsidR="00D51A74" w:rsidRPr="00737E3C" w:rsidRDefault="00D51A74" w:rsidP="006605D6">
                                  <w:pPr>
                                    <w:spacing w:after="0" w:line="400" w:lineRule="exact"/>
                                    <w:rPr>
                                      <w:rFonts w:ascii="Cambria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/>
                                      <w:color w:val="000000" w:themeColor="text1"/>
                                      <w:sz w:val="24"/>
                                    </w:rPr>
                                    <w:t>Laptop</w:t>
                                  </w:r>
                                </w:p>
                              </w:tc>
                            </w:tr>
                            <w:tr w:rsidR="00D51A74" w:rsidRPr="0021090F" w14:paraId="0FA2FFB2" w14:textId="77777777" w:rsidTr="003465E5">
                              <w:trPr>
                                <w:trHeight w:val="260"/>
                              </w:trPr>
                              <w:tc>
                                <w:tcPr>
                                  <w:tcW w:w="5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350653A" w14:textId="77777777" w:rsidR="00D51A74" w:rsidRPr="0021090F" w:rsidRDefault="00D51A74" w:rsidP="006605D6">
                                  <w:pPr>
                                    <w:spacing w:after="0" w:line="400" w:lineRule="exact"/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  <w:r w:rsidRPr="00AE0893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52"/>
                                      <w:szCs w:val="40"/>
                                    </w:rPr>
                                    <w:t>□</w:t>
                                  </w:r>
                                </w:p>
                              </w:tc>
                              <w:tc>
                                <w:tcPr>
                                  <w:tcW w:w="66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E481D90" w14:textId="77777777" w:rsidR="00D51A74" w:rsidRPr="0021090F" w:rsidRDefault="00D51A74" w:rsidP="006605D6">
                                  <w:pPr>
                                    <w:spacing w:after="0" w:line="400" w:lineRule="exact"/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  <w:t>Mobile phone</w:t>
                                  </w:r>
                                </w:p>
                              </w:tc>
                            </w:tr>
                            <w:tr w:rsidR="00D51A74" w:rsidRPr="0021090F" w14:paraId="76933E8D" w14:textId="77777777" w:rsidTr="003465E5">
                              <w:trPr>
                                <w:trHeight w:val="260"/>
                              </w:trPr>
                              <w:tc>
                                <w:tcPr>
                                  <w:tcW w:w="5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B381618" w14:textId="77777777" w:rsidR="00D51A74" w:rsidRPr="007638B1" w:rsidRDefault="00D51A74" w:rsidP="006605D6">
                                  <w:pPr>
                                    <w:spacing w:after="0" w:line="400" w:lineRule="exact"/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</w:rPr>
                                  </w:pPr>
                                  <w:r w:rsidRPr="00AE0893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52"/>
                                      <w:szCs w:val="40"/>
                                    </w:rPr>
                                    <w:t>□</w:t>
                                  </w:r>
                                </w:p>
                              </w:tc>
                              <w:tc>
                                <w:tcPr>
                                  <w:tcW w:w="66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1B48D08" w14:textId="77777777" w:rsidR="00D51A74" w:rsidRPr="00737E3C" w:rsidRDefault="00D51A74" w:rsidP="006605D6">
                                  <w:pPr>
                                    <w:spacing w:after="0" w:line="400" w:lineRule="exact"/>
                                    <w:rPr>
                                      <w:rFonts w:ascii="Cambria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color w:val="000000" w:themeColor="text1"/>
                                      <w:sz w:val="24"/>
                                    </w:rPr>
                                    <w:t>Other</w:t>
                                  </w:r>
                                  <w:r>
                                    <w:rPr>
                                      <w:rFonts w:ascii="Cambria" w:hAnsi="Cambria" w:cs="Times New Roman"/>
                                      <w:color w:val="000000" w:themeColor="text1"/>
                                      <w:sz w:val="24"/>
                                    </w:rPr>
                                    <w:t xml:space="preserve">   (                         )</w:t>
                                  </w:r>
                                </w:p>
                              </w:tc>
                            </w:tr>
                            <w:tr w:rsidR="00D51A74" w:rsidRPr="0021090F" w14:paraId="695F7C9B" w14:textId="77777777" w:rsidTr="003465E5">
                              <w:trPr>
                                <w:trHeight w:val="260"/>
                              </w:trPr>
                              <w:tc>
                                <w:tcPr>
                                  <w:tcW w:w="5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9D38E7A" w14:textId="77777777" w:rsidR="00D51A74" w:rsidRPr="00737E3C" w:rsidRDefault="00D51A74" w:rsidP="006605D6">
                                  <w:pPr>
                                    <w:spacing w:line="400" w:lineRule="exact"/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</w:rPr>
                                  </w:pPr>
                                  <w:r w:rsidRPr="00AE0893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52"/>
                                      <w:szCs w:val="40"/>
                                    </w:rPr>
                                    <w:t>□</w:t>
                                  </w:r>
                                </w:p>
                              </w:tc>
                              <w:tc>
                                <w:tcPr>
                                  <w:tcW w:w="66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40D9D7D" w14:textId="1CEEA72B" w:rsidR="00D51A74" w:rsidRPr="00737E3C" w:rsidRDefault="00D51A74" w:rsidP="006605D6">
                                  <w:pPr>
                                    <w:spacing w:line="400" w:lineRule="exact"/>
                                    <w:rPr>
                                      <w:rFonts w:ascii="Cambria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color w:val="000000" w:themeColor="text1"/>
                                      <w:sz w:val="24"/>
                                    </w:rPr>
                                    <w:t xml:space="preserve">Never used </w:t>
                                  </w:r>
                                  <w:r>
                                    <w:rPr>
                                      <w:rFonts w:ascii="Cambria" w:hAnsi="Cambria" w:cs="Times New Roman"/>
                                      <w:color w:val="000000" w:themeColor="text1"/>
                                      <w:sz w:val="24"/>
                                    </w:rPr>
                                    <w:t xml:space="preserve">any </w:t>
                                  </w:r>
                                  <w:r>
                                    <w:rPr>
                                      <w:rFonts w:ascii="Cambria" w:hAnsi="Cambria" w:cs="Times New Roman" w:hint="eastAsia"/>
                                      <w:color w:val="000000" w:themeColor="text1"/>
                                      <w:sz w:val="24"/>
                                    </w:rPr>
                                    <w:t>electronic device</w:t>
                                  </w:r>
                                  <w:r>
                                    <w:rPr>
                                      <w:rFonts w:ascii="Cambria" w:hAnsi="Cambria" w:cs="Times New Roman"/>
                                      <w:color w:val="000000" w:themeColor="text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ambria" w:hAnsi="Cambria" w:cs="Times New Roman" w:hint="eastAsia"/>
                                      <w:color w:val="000000" w:themeColor="text1"/>
                                      <w:sz w:val="24"/>
                                    </w:rPr>
                                    <w:t>for data management</w:t>
                                  </w:r>
                                </w:p>
                              </w:tc>
                            </w:tr>
                          </w:tbl>
                          <w:p w14:paraId="0F3C28FE" w14:textId="622F2724" w:rsidR="00D51A74" w:rsidRDefault="00D51A74" w:rsidP="000B4521">
                            <w:pPr>
                              <w:spacing w:after="0" w:line="240" w:lineRule="auto"/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</w:pPr>
                            <w:r>
                              <w:rPr>
                                <w:rFonts w:ascii="Cambria" w:hAnsi="Cambria" w:hint="eastAs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 xml:space="preserve"> </w:t>
                            </w:r>
                          </w:p>
                          <w:p w14:paraId="28FA09D5" w14:textId="32599F1F" w:rsidR="00D51A74" w:rsidRPr="00D4383D" w:rsidRDefault="00D51A74" w:rsidP="0005298C">
                            <w:pPr>
                              <w:spacing w:line="276" w:lineRule="auto"/>
                              <w:ind w:left="424" w:hangingChars="180" w:hanging="424"/>
                              <w:jc w:val="left"/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ascii="Cambria" w:eastAsia="Times New Roman" w:hAnsi="Cambria" w:cs="Times New Roman"/>
                                <w:b/>
                                <w:color w:val="000000" w:themeColor="text1"/>
                                <w:sz w:val="24"/>
                              </w:rPr>
                              <w:t xml:space="preserve">22. How often do you use electronic devices to manage MCH data? </w:t>
                            </w:r>
                          </w:p>
                          <w:tbl>
                            <w:tblPr>
                              <w:tblW w:w="4858" w:type="dxa"/>
                              <w:tblInd w:w="200" w:type="dxa"/>
                              <w:tbl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  <w:insideH w:val="single" w:sz="4" w:space="0" w:color="000000"/>
                                <w:insideV w:val="single" w:sz="4" w:space="0" w:color="000000"/>
                              </w:tblBorders>
                              <w:tblLayout w:type="fixed"/>
                              <w:tblLook w:val="0400" w:firstRow="0" w:lastRow="0" w:firstColumn="0" w:lastColumn="0" w:noHBand="0" w:noVBand="1"/>
                            </w:tblPr>
                            <w:tblGrid>
                              <w:gridCol w:w="533"/>
                              <w:gridCol w:w="4325"/>
                            </w:tblGrid>
                            <w:tr w:rsidR="00D51A74" w:rsidRPr="007638B1" w14:paraId="34A0E3E0" w14:textId="77777777" w:rsidTr="003465E5">
                              <w:trPr>
                                <w:trHeight w:val="260"/>
                              </w:trPr>
                              <w:tc>
                                <w:tcPr>
                                  <w:tcW w:w="5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B5806C6" w14:textId="77777777" w:rsidR="00D51A74" w:rsidRPr="007638B1" w:rsidRDefault="00D51A74" w:rsidP="006605D6">
                                  <w:pPr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  <w:r w:rsidRPr="007638B1"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</w:rPr>
                                    <w:t>①</w:t>
                                  </w:r>
                                </w:p>
                              </w:tc>
                              <w:tc>
                                <w:tcPr>
                                  <w:tcW w:w="43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B089DF8" w14:textId="77777777" w:rsidR="00D51A74" w:rsidRPr="007638B1" w:rsidRDefault="00D51A74" w:rsidP="006605D6">
                                  <w:pPr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  <w:t>Every time</w:t>
                                  </w:r>
                                  <w:r w:rsidRPr="007638B1"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 w:rsidR="00D51A74" w:rsidRPr="007638B1" w14:paraId="7D0E8526" w14:textId="77777777" w:rsidTr="003465E5">
                              <w:trPr>
                                <w:trHeight w:val="260"/>
                              </w:trPr>
                              <w:tc>
                                <w:tcPr>
                                  <w:tcW w:w="5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B52C55F" w14:textId="77777777" w:rsidR="00D51A74" w:rsidRPr="007638B1" w:rsidRDefault="00D51A74" w:rsidP="006605D6">
                                  <w:pPr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  <w:r w:rsidRPr="007638B1"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</w:rPr>
                                    <w:t>②</w:t>
                                  </w:r>
                                </w:p>
                              </w:tc>
                              <w:tc>
                                <w:tcPr>
                                  <w:tcW w:w="43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16A7B71" w14:textId="77777777" w:rsidR="00D51A74" w:rsidRPr="007638B1" w:rsidRDefault="00D51A74" w:rsidP="006605D6">
                                  <w:pPr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  <w:t>Most of the time</w:t>
                                  </w:r>
                                </w:p>
                              </w:tc>
                            </w:tr>
                            <w:tr w:rsidR="00D51A74" w:rsidRPr="007638B1" w14:paraId="5DD206D0" w14:textId="77777777" w:rsidTr="003465E5">
                              <w:trPr>
                                <w:trHeight w:val="260"/>
                              </w:trPr>
                              <w:tc>
                                <w:tcPr>
                                  <w:tcW w:w="5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117009C" w14:textId="77777777" w:rsidR="00D51A74" w:rsidRPr="007638B1" w:rsidRDefault="00D51A74" w:rsidP="006605D6">
                                  <w:pPr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  <w:r w:rsidRPr="007638B1"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</w:rPr>
                                    <w:t>③</w:t>
                                  </w:r>
                                </w:p>
                              </w:tc>
                              <w:tc>
                                <w:tcPr>
                                  <w:tcW w:w="43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A7F399C" w14:textId="77777777" w:rsidR="00D51A74" w:rsidRPr="007638B1" w:rsidRDefault="00D51A74" w:rsidP="006605D6">
                                  <w:pPr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  <w:t>Sometimes</w:t>
                                  </w:r>
                                </w:p>
                              </w:tc>
                            </w:tr>
                            <w:tr w:rsidR="00D51A74" w:rsidRPr="007638B1" w14:paraId="3D13B038" w14:textId="77777777" w:rsidTr="003465E5">
                              <w:trPr>
                                <w:trHeight w:val="260"/>
                              </w:trPr>
                              <w:tc>
                                <w:tcPr>
                                  <w:tcW w:w="5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D5C3E0A" w14:textId="77777777" w:rsidR="00D51A74" w:rsidRPr="007638B1" w:rsidRDefault="00D51A74" w:rsidP="006605D6">
                                  <w:pPr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  <w:r w:rsidRPr="007638B1"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</w:rPr>
                                    <w:t>④</w:t>
                                  </w:r>
                                </w:p>
                              </w:tc>
                              <w:tc>
                                <w:tcPr>
                                  <w:tcW w:w="43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6C4F5BA" w14:textId="6C395311" w:rsidR="00D51A74" w:rsidRPr="007638B1" w:rsidRDefault="00D51A74" w:rsidP="003E331E">
                                  <w:pPr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  <w:t xml:space="preserve">Rarely </w:t>
                                  </w:r>
                                </w:p>
                              </w:tc>
                            </w:tr>
                            <w:tr w:rsidR="00D51A74" w:rsidRPr="007638B1" w14:paraId="2A2EE891" w14:textId="77777777" w:rsidTr="003465E5">
                              <w:trPr>
                                <w:trHeight w:val="260"/>
                              </w:trPr>
                              <w:tc>
                                <w:tcPr>
                                  <w:tcW w:w="5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E286158" w14:textId="64DE6489" w:rsidR="00D51A74" w:rsidRPr="007638B1" w:rsidRDefault="00D51A74" w:rsidP="006605D6">
                                  <w:pPr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</w:rPr>
                                  </w:pPr>
                                  <w:r w:rsidRPr="007638B1"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</w:rPr>
                                    <w:t>⑤</w:t>
                                  </w:r>
                                </w:p>
                              </w:tc>
                              <w:tc>
                                <w:tcPr>
                                  <w:tcW w:w="43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E2B3222" w14:textId="498C1FF3" w:rsidR="00D51A74" w:rsidRPr="006605D6" w:rsidRDefault="00D51A74" w:rsidP="006605D6">
                                  <w:pPr>
                                    <w:rPr>
                                      <w:rFonts w:ascii="Cambria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color w:val="000000" w:themeColor="text1"/>
                                      <w:sz w:val="24"/>
                                    </w:rPr>
                                    <w:t>Never</w:t>
                                  </w:r>
                                </w:p>
                              </w:tc>
                            </w:tr>
                          </w:tbl>
                          <w:p w14:paraId="0492046E" w14:textId="5AFEC2CE" w:rsidR="00D51A74" w:rsidRDefault="00D51A74" w:rsidP="00ED2483">
                            <w:pPr>
                              <w:spacing w:after="0" w:line="240" w:lineRule="auto"/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</w:pPr>
                          </w:p>
                          <w:p w14:paraId="5F050155" w14:textId="33F376B1" w:rsidR="00D51A74" w:rsidRPr="00B309A9" w:rsidRDefault="00D51A74" w:rsidP="0005298C">
                            <w:pPr>
                              <w:spacing w:line="276" w:lineRule="auto"/>
                              <w:ind w:left="424" w:hangingChars="180" w:hanging="424"/>
                              <w:jc w:val="left"/>
                              <w:rPr>
                                <w:rFonts w:ascii="Cambria" w:hAnsi="Cambria" w:cs="Times New Roman"/>
                                <w:b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ascii="Cambria" w:eastAsia="Times New Roman" w:hAnsi="Cambria" w:cs="Times New Roman"/>
                                <w:b/>
                                <w:color w:val="000000" w:themeColor="text1"/>
                                <w:sz w:val="24"/>
                              </w:rPr>
                              <w:t>23</w:t>
                            </w:r>
                            <w:r w:rsidRPr="001B4981">
                              <w:rPr>
                                <w:rFonts w:ascii="Cambria" w:eastAsia="Times New Roman" w:hAnsi="Cambria" w:cs="Times New Roman"/>
                                <w:b/>
                                <w:color w:val="000000" w:themeColor="text1"/>
                                <w:sz w:val="24"/>
                              </w:rPr>
                              <w:t xml:space="preserve">. </w:t>
                            </w:r>
                            <w:r w:rsidRPr="00B2591B">
                              <w:rPr>
                                <w:rFonts w:ascii="Cambria" w:hAnsi="Cambria" w:cs="Times New Roman"/>
                                <w:b/>
                                <w:color w:val="000000" w:themeColor="text1"/>
                                <w:sz w:val="24"/>
                              </w:rPr>
                              <w:t>H</w:t>
                            </w:r>
                            <w:r w:rsidRPr="00B2591B">
                              <w:rPr>
                                <w:rFonts w:ascii="Cambria" w:eastAsia="Times New Roman" w:hAnsi="Cambria" w:cs="Times New Roman"/>
                                <w:b/>
                                <w:color w:val="000000" w:themeColor="text1"/>
                                <w:sz w:val="24"/>
                              </w:rPr>
                              <w:t xml:space="preserve">ow long does it take for you to </w:t>
                            </w:r>
                            <w:r w:rsidRPr="00CD5EBB">
                              <w:rPr>
                                <w:rFonts w:ascii="Cambria" w:eastAsia="Times New Roman" w:hAnsi="Cambria" w:cs="Times New Roman"/>
                                <w:b/>
                                <w:color w:val="000000" w:themeColor="text1"/>
                                <w:sz w:val="24"/>
                              </w:rPr>
                              <w:t>identify</w:t>
                            </w:r>
                            <w:r w:rsidRPr="00B2591B">
                              <w:rPr>
                                <w:rFonts w:ascii="Cambria" w:eastAsia="Times New Roman" w:hAnsi="Cambria" w:cs="Times New Roman"/>
                                <w:b/>
                                <w:color w:val="000000" w:themeColor="text1"/>
                                <w:sz w:val="24"/>
                              </w:rPr>
                              <w:t xml:space="preserve"> the health records for a </w:t>
                            </w:r>
                            <w:r w:rsidRPr="00CD5EBB">
                              <w:rPr>
                                <w:rFonts w:ascii="Cambria" w:eastAsia="Times New Roman" w:hAnsi="Cambria" w:cs="Times New Roman"/>
                                <w:b/>
                                <w:color w:val="000000" w:themeColor="text1"/>
                                <w:sz w:val="24"/>
                                <w:u w:val="single"/>
                              </w:rPr>
                              <w:t xml:space="preserve">one particular </w:t>
                            </w:r>
                            <w:r w:rsidRPr="00B2591B">
                              <w:rPr>
                                <w:rFonts w:ascii="Cambria" w:eastAsia="Times New Roman" w:hAnsi="Cambria" w:cs="Times New Roman"/>
                                <w:b/>
                                <w:color w:val="000000" w:themeColor="text1"/>
                                <w:sz w:val="24"/>
                                <w:u w:val="single"/>
                              </w:rPr>
                              <w:t>pregnant woman</w:t>
                            </w:r>
                            <w:r w:rsidRPr="00B2591B">
                              <w:rPr>
                                <w:rFonts w:ascii="Cambria" w:eastAsia="Times New Roman" w:hAnsi="Cambria" w:cs="Times New Roman"/>
                                <w:b/>
                                <w:color w:val="000000" w:themeColor="text1"/>
                                <w:sz w:val="24"/>
                              </w:rPr>
                              <w:t xml:space="preserve"> </w:t>
                            </w:r>
                            <w:r w:rsidRPr="00B2591B">
                              <w:rPr>
                                <w:rFonts w:ascii="Cambria" w:hAnsi="Cambria" w:cs="Times New Roman" w:hint="eastAsia"/>
                                <w:b/>
                                <w:color w:val="000000" w:themeColor="text1"/>
                                <w:sz w:val="24"/>
                              </w:rPr>
                              <w:t>who visit</w:t>
                            </w:r>
                            <w:r w:rsidRPr="00B2591B">
                              <w:rPr>
                                <w:rFonts w:ascii="Cambria" w:hAnsi="Cambria" w:cs="Times New Roman"/>
                                <w:b/>
                                <w:color w:val="000000" w:themeColor="text1"/>
                                <w:sz w:val="24"/>
                              </w:rPr>
                              <w:t xml:space="preserve">ed </w:t>
                            </w:r>
                            <w:r w:rsidRPr="00CD5EBB">
                              <w:rPr>
                                <w:rFonts w:ascii="Cambria" w:eastAsia="Times New Roman" w:hAnsi="Cambria" w:cs="Times New Roman"/>
                                <w:b/>
                                <w:color w:val="000000" w:themeColor="text1"/>
                                <w:sz w:val="24"/>
                              </w:rPr>
                              <w:t xml:space="preserve">three months ago from the ANC register? </w:t>
                            </w:r>
                            <w:r w:rsidRPr="00B2591B">
                              <w:rPr>
                                <w:rFonts w:ascii="Cambria" w:hAnsi="Cambria" w:cs="Times New Roman"/>
                                <w:b/>
                                <w:color w:val="000000" w:themeColor="text1"/>
                                <w:sz w:val="24"/>
                              </w:rPr>
                              <w:t>Tick the box and please write the</w:t>
                            </w:r>
                            <w:r>
                              <w:rPr>
                                <w:rFonts w:ascii="Cambria" w:hAnsi="Cambria" w:cs="Times New Roman"/>
                                <w:b/>
                                <w:color w:val="000000" w:themeColor="text1"/>
                                <w:sz w:val="24"/>
                              </w:rPr>
                              <w:t xml:space="preserve"> amount of</w:t>
                            </w:r>
                            <w:r w:rsidRPr="00B2591B">
                              <w:rPr>
                                <w:rFonts w:ascii="Cambria" w:hAnsi="Cambria" w:cs="Times New Roman"/>
                                <w:b/>
                                <w:color w:val="000000" w:themeColor="text1"/>
                                <w:sz w:val="24"/>
                              </w:rPr>
                              <w:t xml:space="preserve"> time taken.</w:t>
                            </w:r>
                          </w:p>
                          <w:tbl>
                            <w:tblPr>
                              <w:tblStyle w:val="TableGrid"/>
                              <w:tblW w:w="0" w:type="auto"/>
                              <w:tblInd w:w="137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3407"/>
                              <w:gridCol w:w="5103"/>
                            </w:tblGrid>
                            <w:tr w:rsidR="00D51A74" w:rsidRPr="009C4734" w14:paraId="7E190ECD" w14:textId="29290BB7" w:rsidTr="009C4734">
                              <w:trPr>
                                <w:trHeight w:val="54"/>
                              </w:trPr>
                              <w:tc>
                                <w:tcPr>
                                  <w:tcW w:w="3407" w:type="dxa"/>
                                  <w:vAlign w:val="center"/>
                                </w:tcPr>
                                <w:p w14:paraId="4D7434C4" w14:textId="10982CE9" w:rsidR="00D51A74" w:rsidRPr="009C4734" w:rsidRDefault="00D51A74" w:rsidP="009C4734">
                                  <w:pPr>
                                    <w:rPr>
                                      <w:rFonts w:ascii="Cambria" w:hAnsi="Cambria"/>
                                      <w:color w:val="000000" w:themeColor="text1"/>
                                      <w:sz w:val="24"/>
                                      <w:szCs w:val="26"/>
                                    </w:rPr>
                                  </w:pPr>
                                  <w:r w:rsidRPr="001B4981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52"/>
                                      <w:szCs w:val="40"/>
                                    </w:rPr>
                                    <w:t>□</w:t>
                                  </w:r>
                                  <w:r w:rsidRPr="009C4734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10"/>
                                      <w:szCs w:val="1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ambria" w:hAnsi="Cambria" w:cs="Times New Roman"/>
                                      <w:color w:val="000000" w:themeColor="text1"/>
                                      <w:sz w:val="24"/>
                                    </w:rPr>
                                    <w:t>paper-</w:t>
                                  </w:r>
                                  <w:r w:rsidRPr="00FC0C2F">
                                    <w:rPr>
                                      <w:rFonts w:ascii="Cambria" w:hAnsi="Cambria" w:cs="Times New Roman"/>
                                      <w:color w:val="000000" w:themeColor="text1"/>
                                      <w:sz w:val="24"/>
                                    </w:rPr>
                                    <w:t xml:space="preserve">based </w:t>
                                  </w:r>
                                  <w:r w:rsidRPr="00016DDC">
                                    <w:rPr>
                                      <w:rFonts w:ascii="Cambria" w:hAnsi="Cambria" w:cs="Times New Roman"/>
                                      <w:color w:val="000000" w:themeColor="text1"/>
                                      <w:sz w:val="24"/>
                                    </w:rPr>
                                    <w:t>register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vAlign w:val="center"/>
                                </w:tcPr>
                                <w:p w14:paraId="26B34638" w14:textId="4FB516AF" w:rsidR="00D51A74" w:rsidRPr="009C4734" w:rsidRDefault="00D51A74" w:rsidP="00B309A9">
                                  <w:pPr>
                                    <w:jc w:val="left"/>
                                    <w:rPr>
                                      <w:rFonts w:ascii="Cambria" w:hAnsi="Cambria"/>
                                      <w:color w:val="000000" w:themeColor="text1"/>
                                      <w:sz w:val="24"/>
                                      <w:szCs w:val="26"/>
                                    </w:rPr>
                                  </w:pPr>
                                  <w:r w:rsidRPr="009C4734">
                                    <w:rPr>
                                      <w:rFonts w:ascii="Cambria" w:hAnsi="Cambria"/>
                                      <w:color w:val="000000" w:themeColor="text1"/>
                                      <w:sz w:val="24"/>
                                      <w:szCs w:val="26"/>
                                    </w:rPr>
                                    <w:t>(             ) minutes</w:t>
                                  </w:r>
                                </w:p>
                              </w:tc>
                            </w:tr>
                            <w:tr w:rsidR="00D51A74" w:rsidRPr="009C4734" w14:paraId="50D0E5F4" w14:textId="77777777" w:rsidTr="009C4734">
                              <w:trPr>
                                <w:trHeight w:val="266"/>
                              </w:trPr>
                              <w:tc>
                                <w:tcPr>
                                  <w:tcW w:w="3407" w:type="dxa"/>
                                  <w:vAlign w:val="center"/>
                                </w:tcPr>
                                <w:p w14:paraId="61A561D7" w14:textId="08CCA00B" w:rsidR="00D51A74" w:rsidRPr="009C4734" w:rsidRDefault="00D51A74">
                                  <w:pPr>
                                    <w:rPr>
                                      <w:rFonts w:ascii="Cambria" w:hAnsi="Cambria"/>
                                      <w:color w:val="000000" w:themeColor="text1"/>
                                      <w:sz w:val="24"/>
                                      <w:szCs w:val="26"/>
                                    </w:rPr>
                                  </w:pPr>
                                  <w:r w:rsidRPr="001B4981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52"/>
                                      <w:szCs w:val="40"/>
                                    </w:rPr>
                                    <w:t>□</w:t>
                                  </w:r>
                                  <w:r w:rsidRPr="009C4734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10"/>
                                      <w:szCs w:val="10"/>
                                    </w:rPr>
                                    <w:t xml:space="preserve"> </w:t>
                                  </w:r>
                                  <w:r w:rsidRPr="009C4734">
                                    <w:rPr>
                                      <w:rFonts w:ascii="Cambria" w:hAnsi="Cambria" w:cs="Times New Roman"/>
                                      <w:color w:val="000000" w:themeColor="text1"/>
                                      <w:sz w:val="24"/>
                                    </w:rPr>
                                    <w:t>electronic record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vAlign w:val="center"/>
                                </w:tcPr>
                                <w:p w14:paraId="20A764C0" w14:textId="38F198BB" w:rsidR="00D51A74" w:rsidRPr="009C4734" w:rsidRDefault="00D51A74" w:rsidP="00B309A9">
                                  <w:pPr>
                                    <w:jc w:val="left"/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52"/>
                                      <w:szCs w:val="40"/>
                                    </w:rPr>
                                  </w:pPr>
                                  <w:r w:rsidRPr="009C4734">
                                    <w:rPr>
                                      <w:rFonts w:ascii="Cambria" w:hAnsi="Cambria"/>
                                      <w:color w:val="000000" w:themeColor="text1"/>
                                      <w:sz w:val="24"/>
                                      <w:szCs w:val="26"/>
                                    </w:rPr>
                                    <w:t>(             ) minutes</w:t>
                                  </w:r>
                                </w:p>
                              </w:tc>
                            </w:tr>
                          </w:tbl>
                          <w:p w14:paraId="75342776" w14:textId="6E4DD1CB" w:rsidR="00D51A74" w:rsidRPr="009C4734" w:rsidRDefault="00D51A74" w:rsidP="00ED2483">
                            <w:pPr>
                              <w:spacing w:after="0" w:line="240" w:lineRule="auto"/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</w:pPr>
                          </w:p>
                          <w:p w14:paraId="21B36476" w14:textId="1E1D3394" w:rsidR="00D51A74" w:rsidRPr="00B309A9" w:rsidRDefault="00D51A74" w:rsidP="0005298C">
                            <w:pPr>
                              <w:spacing w:line="276" w:lineRule="auto"/>
                              <w:ind w:left="424" w:hangingChars="180" w:hanging="424"/>
                              <w:jc w:val="left"/>
                              <w:rPr>
                                <w:rFonts w:ascii="Cambria" w:hAnsi="Cambria" w:cs="Times New Roman"/>
                                <w:b/>
                                <w:color w:val="000000" w:themeColor="text1"/>
                                <w:sz w:val="24"/>
                              </w:rPr>
                            </w:pPr>
                            <w:r w:rsidRPr="009C4734">
                              <w:rPr>
                                <w:rFonts w:ascii="Cambria" w:eastAsia="Times New Roman" w:hAnsi="Cambria" w:cs="Times New Roman"/>
                                <w:b/>
                                <w:color w:val="000000" w:themeColor="text1"/>
                                <w:sz w:val="24"/>
                              </w:rPr>
                              <w:t>2</w:t>
                            </w:r>
                            <w:r>
                              <w:rPr>
                                <w:rFonts w:ascii="Cambria" w:eastAsia="Times New Roman" w:hAnsi="Cambria" w:cs="Times New Roman"/>
                                <w:b/>
                                <w:color w:val="000000" w:themeColor="text1"/>
                                <w:sz w:val="24"/>
                              </w:rPr>
                              <w:t>4</w:t>
                            </w:r>
                            <w:r w:rsidRPr="00B2591B">
                              <w:rPr>
                                <w:rFonts w:ascii="Cambria" w:eastAsia="Times New Roman" w:hAnsi="Cambria" w:cs="Times New Roman"/>
                                <w:b/>
                                <w:color w:val="000000" w:themeColor="text1"/>
                                <w:sz w:val="24"/>
                              </w:rPr>
                              <w:t xml:space="preserve">. How long does it take for you to </w:t>
                            </w:r>
                            <w:r w:rsidRPr="00CD5EBB">
                              <w:rPr>
                                <w:rFonts w:ascii="Cambria" w:eastAsia="Times New Roman" w:hAnsi="Cambria" w:cs="Times New Roman"/>
                                <w:b/>
                                <w:color w:val="000000" w:themeColor="text1"/>
                                <w:sz w:val="24"/>
                              </w:rPr>
                              <w:t>identify</w:t>
                            </w:r>
                            <w:r w:rsidRPr="00B2591B">
                              <w:rPr>
                                <w:rFonts w:ascii="Cambria" w:eastAsia="Times New Roman" w:hAnsi="Cambria" w:cs="Times New Roman"/>
                                <w:b/>
                                <w:color w:val="000000" w:themeColor="text1"/>
                                <w:sz w:val="24"/>
                              </w:rPr>
                              <w:t xml:space="preserve"> the health records for a </w:t>
                            </w:r>
                            <w:r w:rsidRPr="00CD5EBB">
                              <w:rPr>
                                <w:rFonts w:ascii="Cambria" w:eastAsia="Times New Roman" w:hAnsi="Cambria" w:cs="Times New Roman"/>
                                <w:b/>
                                <w:color w:val="000000" w:themeColor="text1"/>
                                <w:sz w:val="24"/>
                                <w:u w:val="single"/>
                              </w:rPr>
                              <w:t>one particular child</w:t>
                            </w:r>
                            <w:r w:rsidRPr="00B2591B">
                              <w:rPr>
                                <w:rFonts w:ascii="Cambria" w:eastAsia="Times New Roman" w:hAnsi="Cambria" w:cs="Times New Roman"/>
                                <w:b/>
                                <w:color w:val="000000" w:themeColor="text1"/>
                                <w:sz w:val="24"/>
                              </w:rPr>
                              <w:t xml:space="preserve"> who visited</w:t>
                            </w:r>
                            <w:r w:rsidRPr="00CD5EBB">
                              <w:rPr>
                                <w:rFonts w:ascii="Cambria" w:eastAsia="Times New Roman" w:hAnsi="Cambria" w:cs="Times New Roman"/>
                                <w:b/>
                                <w:color w:val="000000" w:themeColor="text1"/>
                                <w:sz w:val="24"/>
                              </w:rPr>
                              <w:t xml:space="preserve"> three months ago</w:t>
                            </w:r>
                            <w:r w:rsidRPr="00B2591B">
                              <w:rPr>
                                <w:rFonts w:ascii="Cambria" w:eastAsia="Times New Roman" w:hAnsi="Cambria" w:cs="Times New Roman"/>
                                <w:b/>
                                <w:color w:val="000000" w:themeColor="text1"/>
                                <w:sz w:val="24"/>
                              </w:rPr>
                              <w:t xml:space="preserve"> from the </w:t>
                            </w:r>
                            <w:r w:rsidRPr="00CD5EBB">
                              <w:rPr>
                                <w:rFonts w:ascii="Cambria" w:eastAsia="Times New Roman" w:hAnsi="Cambria" w:cs="Times New Roman"/>
                                <w:b/>
                                <w:color w:val="000000" w:themeColor="text1"/>
                                <w:sz w:val="24"/>
                              </w:rPr>
                              <w:t xml:space="preserve">CWC register? </w:t>
                            </w:r>
                            <w:r w:rsidRPr="00B2591B">
                              <w:rPr>
                                <w:rFonts w:ascii="Cambria" w:hAnsi="Cambria" w:cs="Times New Roman"/>
                                <w:b/>
                                <w:color w:val="000000" w:themeColor="text1"/>
                                <w:sz w:val="24"/>
                              </w:rPr>
                              <w:t>Tick the box and please write the</w:t>
                            </w:r>
                            <w:r>
                              <w:rPr>
                                <w:rFonts w:ascii="Cambria" w:hAnsi="Cambria" w:cs="Times New Roman"/>
                                <w:b/>
                                <w:color w:val="000000" w:themeColor="text1"/>
                                <w:sz w:val="24"/>
                              </w:rPr>
                              <w:t xml:space="preserve"> amount of</w:t>
                            </w:r>
                            <w:r w:rsidRPr="00B2591B">
                              <w:rPr>
                                <w:rFonts w:ascii="Cambria" w:hAnsi="Cambria" w:cs="Times New Roman"/>
                                <w:b/>
                                <w:color w:val="000000" w:themeColor="text1"/>
                                <w:sz w:val="24"/>
                              </w:rPr>
                              <w:t xml:space="preserve"> time taken</w:t>
                            </w:r>
                          </w:p>
                          <w:tbl>
                            <w:tblPr>
                              <w:tblStyle w:val="TableGrid"/>
                              <w:tblW w:w="0" w:type="auto"/>
                              <w:tblInd w:w="137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3407"/>
                              <w:gridCol w:w="5103"/>
                            </w:tblGrid>
                            <w:tr w:rsidR="00D51A74" w:rsidRPr="001B4981" w14:paraId="707A58B1" w14:textId="77777777" w:rsidTr="003465E5">
                              <w:trPr>
                                <w:trHeight w:val="54"/>
                              </w:trPr>
                              <w:tc>
                                <w:tcPr>
                                  <w:tcW w:w="3407" w:type="dxa"/>
                                  <w:vAlign w:val="center"/>
                                </w:tcPr>
                                <w:p w14:paraId="50413DAE" w14:textId="11D2B7E8" w:rsidR="00D51A74" w:rsidRPr="001B4981" w:rsidRDefault="00D51A74" w:rsidP="0005298C">
                                  <w:pPr>
                                    <w:rPr>
                                      <w:rFonts w:ascii="Cambria" w:hAnsi="Cambria"/>
                                      <w:color w:val="000000" w:themeColor="text1"/>
                                      <w:sz w:val="24"/>
                                      <w:szCs w:val="26"/>
                                    </w:rPr>
                                  </w:pPr>
                                  <w:r w:rsidRPr="001B4981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52"/>
                                      <w:szCs w:val="40"/>
                                    </w:rPr>
                                    <w:t>□</w:t>
                                  </w:r>
                                  <w:r w:rsidRPr="001B4981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10"/>
                                      <w:szCs w:val="10"/>
                                    </w:rPr>
                                    <w:t xml:space="preserve"> </w:t>
                                  </w:r>
                                  <w:r w:rsidRPr="001B4981">
                                    <w:rPr>
                                      <w:rFonts w:ascii="Cambria" w:hAnsi="Cambria" w:cs="Times New Roman"/>
                                      <w:color w:val="000000" w:themeColor="text1"/>
                                      <w:sz w:val="24"/>
                                    </w:rPr>
                                    <w:t>paper-bas</w:t>
                                  </w:r>
                                  <w:r w:rsidRPr="00FC0C2F">
                                    <w:rPr>
                                      <w:rFonts w:ascii="Cambria" w:hAnsi="Cambria" w:cs="Times New Roman"/>
                                      <w:color w:val="000000" w:themeColor="text1"/>
                                      <w:sz w:val="24"/>
                                    </w:rPr>
                                    <w:t xml:space="preserve">ed </w:t>
                                  </w:r>
                                  <w:r w:rsidRPr="00016DDC">
                                    <w:rPr>
                                      <w:rFonts w:ascii="Cambria" w:hAnsi="Cambria" w:cs="Times New Roman"/>
                                      <w:color w:val="000000" w:themeColor="text1"/>
                                      <w:sz w:val="24"/>
                                    </w:rPr>
                                    <w:t>register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vAlign w:val="center"/>
                                </w:tcPr>
                                <w:p w14:paraId="71E81BAB" w14:textId="77777777" w:rsidR="00D51A74" w:rsidRPr="001B4981" w:rsidRDefault="00D51A74" w:rsidP="009C4734">
                                  <w:pPr>
                                    <w:jc w:val="left"/>
                                    <w:rPr>
                                      <w:rFonts w:ascii="Cambria" w:hAnsi="Cambria"/>
                                      <w:color w:val="000000" w:themeColor="text1"/>
                                      <w:sz w:val="24"/>
                                      <w:szCs w:val="26"/>
                                    </w:rPr>
                                  </w:pPr>
                                  <w:r w:rsidRPr="001B4981">
                                    <w:rPr>
                                      <w:rFonts w:ascii="Cambria" w:hAnsi="Cambria" w:hint="eastAsia"/>
                                      <w:color w:val="000000" w:themeColor="text1"/>
                                      <w:sz w:val="24"/>
                                      <w:szCs w:val="26"/>
                                    </w:rPr>
                                    <w:t>(</w:t>
                                  </w:r>
                                  <w:r w:rsidRPr="001B4981">
                                    <w:rPr>
                                      <w:rFonts w:ascii="Cambria" w:hAnsi="Cambria"/>
                                      <w:color w:val="000000" w:themeColor="text1"/>
                                      <w:sz w:val="24"/>
                                      <w:szCs w:val="26"/>
                                    </w:rPr>
                                    <w:t xml:space="preserve">             </w:t>
                                  </w:r>
                                  <w:r w:rsidRPr="001B4981">
                                    <w:rPr>
                                      <w:rFonts w:ascii="Cambria" w:hAnsi="Cambria" w:hint="eastAsia"/>
                                      <w:color w:val="000000" w:themeColor="text1"/>
                                      <w:sz w:val="24"/>
                                      <w:szCs w:val="26"/>
                                    </w:rPr>
                                    <w:t>) minutes</w:t>
                                  </w:r>
                                </w:p>
                              </w:tc>
                            </w:tr>
                            <w:tr w:rsidR="00D51A74" w:rsidRPr="001B4981" w14:paraId="5F35ECBF" w14:textId="77777777" w:rsidTr="003465E5">
                              <w:trPr>
                                <w:trHeight w:val="266"/>
                              </w:trPr>
                              <w:tc>
                                <w:tcPr>
                                  <w:tcW w:w="3407" w:type="dxa"/>
                                  <w:vAlign w:val="center"/>
                                </w:tcPr>
                                <w:p w14:paraId="20A97BF5" w14:textId="77777777" w:rsidR="00D51A74" w:rsidRPr="001B4981" w:rsidRDefault="00D51A74" w:rsidP="009C4734">
                                  <w:pPr>
                                    <w:rPr>
                                      <w:rFonts w:ascii="Cambria" w:hAnsi="Cambria"/>
                                      <w:color w:val="000000" w:themeColor="text1"/>
                                      <w:sz w:val="24"/>
                                      <w:szCs w:val="26"/>
                                    </w:rPr>
                                  </w:pPr>
                                  <w:r w:rsidRPr="001B4981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52"/>
                                      <w:szCs w:val="40"/>
                                    </w:rPr>
                                    <w:t>□</w:t>
                                  </w:r>
                                  <w:r w:rsidRPr="001B4981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10"/>
                                      <w:szCs w:val="10"/>
                                    </w:rPr>
                                    <w:t xml:space="preserve"> </w:t>
                                  </w:r>
                                  <w:r w:rsidRPr="001B4981">
                                    <w:rPr>
                                      <w:rFonts w:ascii="Cambria" w:hAnsi="Cambria" w:cs="Times New Roman"/>
                                      <w:color w:val="000000" w:themeColor="text1"/>
                                      <w:sz w:val="24"/>
                                    </w:rPr>
                                    <w:t>electronic record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vAlign w:val="center"/>
                                </w:tcPr>
                                <w:p w14:paraId="21053102" w14:textId="77777777" w:rsidR="00D51A74" w:rsidRPr="001B4981" w:rsidRDefault="00D51A74" w:rsidP="009C4734">
                                  <w:pPr>
                                    <w:jc w:val="left"/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52"/>
                                      <w:szCs w:val="40"/>
                                    </w:rPr>
                                  </w:pPr>
                                  <w:r w:rsidRPr="001B4981">
                                    <w:rPr>
                                      <w:rFonts w:ascii="Cambria" w:hAnsi="Cambria" w:hint="eastAsia"/>
                                      <w:color w:val="000000" w:themeColor="text1"/>
                                      <w:sz w:val="24"/>
                                      <w:szCs w:val="26"/>
                                    </w:rPr>
                                    <w:t>(</w:t>
                                  </w:r>
                                  <w:r w:rsidRPr="001B4981">
                                    <w:rPr>
                                      <w:rFonts w:ascii="Cambria" w:hAnsi="Cambria"/>
                                      <w:color w:val="000000" w:themeColor="text1"/>
                                      <w:sz w:val="24"/>
                                      <w:szCs w:val="26"/>
                                    </w:rPr>
                                    <w:t xml:space="preserve">             </w:t>
                                  </w:r>
                                  <w:r w:rsidRPr="001B4981">
                                    <w:rPr>
                                      <w:rFonts w:ascii="Cambria" w:hAnsi="Cambria" w:hint="eastAsia"/>
                                      <w:color w:val="000000" w:themeColor="text1"/>
                                      <w:sz w:val="24"/>
                                      <w:szCs w:val="26"/>
                                    </w:rPr>
                                    <w:t>) minutes</w:t>
                                  </w:r>
                                </w:p>
                              </w:tc>
                            </w:tr>
                          </w:tbl>
                          <w:p w14:paraId="7AB91B80" w14:textId="6ED8FC45" w:rsidR="00D51A74" w:rsidRPr="00661444" w:rsidRDefault="00D51A74" w:rsidP="005661CA">
                            <w:pPr>
                              <w:spacing w:after="0" w:line="240" w:lineRule="auto"/>
                              <w:ind w:firstLineChars="50" w:firstLine="120"/>
                              <w:rPr>
                                <w:rFonts w:ascii="Cambria" w:hAnsi="Cambria"/>
                                <w:color w:val="FF0000"/>
                                <w:sz w:val="24"/>
                                <w:szCs w:val="2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94A7CF" id="Rectangle 91" o:spid="_x0000_s1048" style="position:absolute;left:0;text-align:left;margin-left:0;margin-top:0;width:456.6pt;height:625.2pt;z-index:-25151590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bottom;mso-position-vertical-relative:margin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" filled="f" strokecolor="#44546a [3215]" strokeweight="1pt">
                <v:textbox>
                  <w:txbxContent>
                    <w:p w14:paraId="6001D21D" w14:textId="4F1D0F8A" w:rsidR="00D51A74" w:rsidRDefault="00D51A74" w:rsidP="002E6E6E">
                      <w:pPr>
                        <w:spacing w:line="240" w:lineRule="auto"/>
                        <w:ind w:left="425" w:hangingChars="177" w:hanging="425"/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</w:pPr>
                      <w:r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 xml:space="preserve">21. Have you used any of the following electronic devices for managing maternal and child health (MCH) </w:t>
                      </w:r>
                      <w:r>
                        <w:rPr>
                          <w:rFonts w:ascii="Cambria" w:hAnsi="Cambria" w:hint="eastAsia"/>
                          <w:b/>
                          <w:color w:val="000000" w:themeColor="text1"/>
                          <w:sz w:val="24"/>
                          <w:szCs w:val="26"/>
                        </w:rPr>
                        <w:t>da</w:t>
                      </w:r>
                      <w:r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>ta? (Please check all that you have used before)</w:t>
                      </w:r>
                    </w:p>
                    <w:tbl>
                      <w:tblPr>
                        <w:tblW w:w="7171" w:type="dxa"/>
                        <w:tblInd w:w="200" w:type="dxa"/>
                        <w:tbl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  <w:insideH w:val="single" w:sz="4" w:space="0" w:color="000000"/>
                          <w:insideV w:val="single" w:sz="4" w:space="0" w:color="000000"/>
                        </w:tblBorders>
                        <w:tblLayout w:type="fixed"/>
                        <w:tblLook w:val="0400" w:firstRow="0" w:lastRow="0" w:firstColumn="0" w:lastColumn="0" w:noHBand="0" w:noVBand="1"/>
                      </w:tblPr>
                      <w:tblGrid>
                        <w:gridCol w:w="533"/>
                        <w:gridCol w:w="6638"/>
                      </w:tblGrid>
                      <w:tr w:rsidR="00D51A74" w:rsidRPr="0021090F" w14:paraId="618693AB" w14:textId="77777777" w:rsidTr="003465E5">
                        <w:trPr>
                          <w:trHeight w:val="260"/>
                        </w:trPr>
                        <w:tc>
                          <w:tcPr>
                            <w:tcW w:w="5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8773B6E" w14:textId="30DC7C2B" w:rsidR="00D51A74" w:rsidRPr="009C4734" w:rsidRDefault="00D51A74" w:rsidP="006605D6">
                            <w:pPr>
                              <w:spacing w:after="0" w:line="400" w:lineRule="exact"/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</w:pPr>
                            <w:r w:rsidRPr="00AE0893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52"/>
                                <w:szCs w:val="40"/>
                              </w:rPr>
                              <w:t>□</w:t>
                            </w:r>
                          </w:p>
                        </w:tc>
                        <w:tc>
                          <w:tcPr>
                            <w:tcW w:w="66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12FCADF" w14:textId="29EE5C3C" w:rsidR="00D51A74" w:rsidRPr="009C4734" w:rsidRDefault="00D51A74" w:rsidP="006605D6">
                            <w:pPr>
                              <w:spacing w:after="0" w:line="400" w:lineRule="exact"/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</w:pPr>
                            <w:r w:rsidRPr="00B309A9"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  <w:t>Desktop</w:t>
                            </w:r>
                            <w:r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  <w:t xml:space="preserve"> computer</w:t>
                            </w:r>
                          </w:p>
                        </w:tc>
                      </w:tr>
                      <w:tr w:rsidR="00D51A74" w:rsidRPr="0021090F" w14:paraId="618699F3" w14:textId="77777777" w:rsidTr="003465E5">
                        <w:trPr>
                          <w:trHeight w:val="260"/>
                        </w:trPr>
                        <w:tc>
                          <w:tcPr>
                            <w:tcW w:w="5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2DBEBFB" w14:textId="77777777" w:rsidR="00D51A74" w:rsidRPr="0021090F" w:rsidRDefault="00D51A74" w:rsidP="006605D6">
                            <w:pPr>
                              <w:spacing w:after="0" w:line="400" w:lineRule="exact"/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</w:pPr>
                            <w:r w:rsidRPr="00AE0893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52"/>
                                <w:szCs w:val="40"/>
                              </w:rPr>
                              <w:t>□</w:t>
                            </w:r>
                          </w:p>
                        </w:tc>
                        <w:tc>
                          <w:tcPr>
                            <w:tcW w:w="66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9F89C07" w14:textId="2BA7F2EE" w:rsidR="00D51A74" w:rsidRPr="0021090F" w:rsidRDefault="00D51A74" w:rsidP="006605D6">
                            <w:pPr>
                              <w:spacing w:after="0" w:line="400" w:lineRule="exact"/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  <w:t>Tablet computer</w:t>
                            </w:r>
                          </w:p>
                        </w:tc>
                      </w:tr>
                      <w:tr w:rsidR="00D51A74" w:rsidRPr="0021090F" w14:paraId="2A7D486E" w14:textId="77777777" w:rsidTr="003465E5">
                        <w:trPr>
                          <w:trHeight w:val="260"/>
                        </w:trPr>
                        <w:tc>
                          <w:tcPr>
                            <w:tcW w:w="5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3CCF538" w14:textId="77777777" w:rsidR="00D51A74" w:rsidRPr="0021090F" w:rsidRDefault="00D51A74" w:rsidP="006605D6">
                            <w:pPr>
                              <w:spacing w:after="0" w:line="400" w:lineRule="exact"/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</w:pPr>
                            <w:r w:rsidRPr="00AE0893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52"/>
                                <w:szCs w:val="40"/>
                              </w:rPr>
                              <w:t>□</w:t>
                            </w:r>
                          </w:p>
                        </w:tc>
                        <w:tc>
                          <w:tcPr>
                            <w:tcW w:w="66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8E81512" w14:textId="6DEE876A" w:rsidR="00D51A74" w:rsidRPr="00737E3C" w:rsidRDefault="00D51A74" w:rsidP="006605D6">
                            <w:pPr>
                              <w:spacing w:after="0" w:line="400" w:lineRule="exact"/>
                              <w:rPr>
                                <w:rFonts w:ascii="Cambria" w:hAnsi="Cambria" w:cs="Times New Roman"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ascii="Cambria" w:hAnsi="Cambria" w:cs="Times New Roman"/>
                                <w:color w:val="000000" w:themeColor="text1"/>
                                <w:sz w:val="24"/>
                              </w:rPr>
                              <w:t>Laptop</w:t>
                            </w:r>
                          </w:p>
                        </w:tc>
                      </w:tr>
                      <w:tr w:rsidR="00D51A74" w:rsidRPr="0021090F" w14:paraId="0FA2FFB2" w14:textId="77777777" w:rsidTr="003465E5">
                        <w:trPr>
                          <w:trHeight w:val="260"/>
                        </w:trPr>
                        <w:tc>
                          <w:tcPr>
                            <w:tcW w:w="5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350653A" w14:textId="77777777" w:rsidR="00D51A74" w:rsidRPr="0021090F" w:rsidRDefault="00D51A74" w:rsidP="006605D6">
                            <w:pPr>
                              <w:spacing w:after="0" w:line="400" w:lineRule="exact"/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</w:pPr>
                            <w:r w:rsidRPr="00AE0893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52"/>
                                <w:szCs w:val="40"/>
                              </w:rPr>
                              <w:t>□</w:t>
                            </w:r>
                          </w:p>
                        </w:tc>
                        <w:tc>
                          <w:tcPr>
                            <w:tcW w:w="66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E481D90" w14:textId="77777777" w:rsidR="00D51A74" w:rsidRPr="0021090F" w:rsidRDefault="00D51A74" w:rsidP="006605D6">
                            <w:pPr>
                              <w:spacing w:after="0" w:line="400" w:lineRule="exact"/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  <w:t>Mobile phone</w:t>
                            </w:r>
                          </w:p>
                        </w:tc>
                      </w:tr>
                      <w:tr w:rsidR="00D51A74" w:rsidRPr="0021090F" w14:paraId="76933E8D" w14:textId="77777777" w:rsidTr="003465E5">
                        <w:trPr>
                          <w:trHeight w:val="260"/>
                        </w:trPr>
                        <w:tc>
                          <w:tcPr>
                            <w:tcW w:w="5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B381618" w14:textId="77777777" w:rsidR="00D51A74" w:rsidRPr="007638B1" w:rsidRDefault="00D51A74" w:rsidP="006605D6">
                            <w:pPr>
                              <w:spacing w:after="0" w:line="400" w:lineRule="exact"/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</w:rPr>
                            </w:pPr>
                            <w:r w:rsidRPr="00AE0893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52"/>
                                <w:szCs w:val="40"/>
                              </w:rPr>
                              <w:t>□</w:t>
                            </w:r>
                          </w:p>
                        </w:tc>
                        <w:tc>
                          <w:tcPr>
                            <w:tcW w:w="66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1B48D08" w14:textId="77777777" w:rsidR="00D51A74" w:rsidRPr="00737E3C" w:rsidRDefault="00D51A74" w:rsidP="006605D6">
                            <w:pPr>
                              <w:spacing w:after="0" w:line="400" w:lineRule="exact"/>
                              <w:rPr>
                                <w:rFonts w:ascii="Cambria" w:hAnsi="Cambria" w:cs="Times New Roman"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ascii="Cambria" w:hAnsi="Cambria" w:cs="Times New Roman" w:hint="eastAsia"/>
                                <w:color w:val="000000" w:themeColor="text1"/>
                                <w:sz w:val="24"/>
                              </w:rPr>
                              <w:t>Other</w:t>
                            </w:r>
                            <w:r>
                              <w:rPr>
                                <w:rFonts w:ascii="Cambria" w:hAnsi="Cambria" w:cs="Times New Roman"/>
                                <w:color w:val="000000" w:themeColor="text1"/>
                                <w:sz w:val="24"/>
                              </w:rPr>
                              <w:t xml:space="preserve">   (                         )</w:t>
                            </w:r>
                          </w:p>
                        </w:tc>
                      </w:tr>
                      <w:tr w:rsidR="00D51A74" w:rsidRPr="0021090F" w14:paraId="695F7C9B" w14:textId="77777777" w:rsidTr="003465E5">
                        <w:trPr>
                          <w:trHeight w:val="260"/>
                        </w:trPr>
                        <w:tc>
                          <w:tcPr>
                            <w:tcW w:w="5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9D38E7A" w14:textId="77777777" w:rsidR="00D51A74" w:rsidRPr="00737E3C" w:rsidRDefault="00D51A74" w:rsidP="006605D6">
                            <w:pPr>
                              <w:spacing w:line="400" w:lineRule="exact"/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</w:rPr>
                            </w:pPr>
                            <w:r w:rsidRPr="00AE0893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52"/>
                                <w:szCs w:val="40"/>
                              </w:rPr>
                              <w:t>□</w:t>
                            </w:r>
                          </w:p>
                        </w:tc>
                        <w:tc>
                          <w:tcPr>
                            <w:tcW w:w="66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40D9D7D" w14:textId="1CEEA72B" w:rsidR="00D51A74" w:rsidRPr="00737E3C" w:rsidRDefault="00D51A74" w:rsidP="006605D6">
                            <w:pPr>
                              <w:spacing w:line="400" w:lineRule="exact"/>
                              <w:rPr>
                                <w:rFonts w:ascii="Cambria" w:hAnsi="Cambria" w:cs="Times New Roman"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ascii="Cambria" w:hAnsi="Cambria" w:cs="Times New Roman" w:hint="eastAsia"/>
                                <w:color w:val="000000" w:themeColor="text1"/>
                                <w:sz w:val="24"/>
                              </w:rPr>
                              <w:t xml:space="preserve">Never used </w:t>
                            </w:r>
                            <w:r>
                              <w:rPr>
                                <w:rFonts w:ascii="Cambria" w:hAnsi="Cambria" w:cs="Times New Roman"/>
                                <w:color w:val="000000" w:themeColor="text1"/>
                                <w:sz w:val="24"/>
                              </w:rPr>
                              <w:t xml:space="preserve">any </w:t>
                            </w:r>
                            <w:r>
                              <w:rPr>
                                <w:rFonts w:ascii="Cambria" w:hAnsi="Cambria" w:cs="Times New Roman" w:hint="eastAsia"/>
                                <w:color w:val="000000" w:themeColor="text1"/>
                                <w:sz w:val="24"/>
                              </w:rPr>
                              <w:t>electronic device</w:t>
                            </w:r>
                            <w:r>
                              <w:rPr>
                                <w:rFonts w:ascii="Cambria" w:hAnsi="Cambria" w:cs="Times New Roman"/>
                                <w:color w:val="000000" w:themeColor="text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Cambria" w:hAnsi="Cambria" w:cs="Times New Roman" w:hint="eastAsia"/>
                                <w:color w:val="000000" w:themeColor="text1"/>
                                <w:sz w:val="24"/>
                              </w:rPr>
                              <w:t>for data management</w:t>
                            </w:r>
                          </w:p>
                        </w:tc>
                      </w:tr>
                    </w:tbl>
                    <w:p w14:paraId="0F3C28FE" w14:textId="622F2724" w:rsidR="00D51A74" w:rsidRDefault="00D51A74" w:rsidP="000B4521">
                      <w:pPr>
                        <w:spacing w:after="0" w:line="240" w:lineRule="auto"/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</w:pPr>
                      <w:r>
                        <w:rPr>
                          <w:rFonts w:ascii="Cambria" w:hAnsi="Cambria" w:hint="eastAsia"/>
                          <w:b/>
                          <w:color w:val="000000" w:themeColor="text1"/>
                          <w:sz w:val="24"/>
                          <w:szCs w:val="26"/>
                        </w:rPr>
                        <w:t xml:space="preserve"> </w:t>
                      </w:r>
                    </w:p>
                    <w:p w14:paraId="28FA09D5" w14:textId="32599F1F" w:rsidR="00D51A74" w:rsidRPr="00D4383D" w:rsidRDefault="00D51A74" w:rsidP="0005298C">
                      <w:pPr>
                        <w:spacing w:line="276" w:lineRule="auto"/>
                        <w:ind w:left="424" w:hangingChars="180" w:hanging="424"/>
                        <w:jc w:val="left"/>
                        <w:rPr>
                          <w:rFonts w:ascii="Cambria" w:eastAsia="Times New Roman" w:hAnsi="Cambria" w:cs="Times New Roman"/>
                          <w:color w:val="000000" w:themeColor="text1"/>
                          <w:sz w:val="24"/>
                        </w:rPr>
                      </w:pPr>
                      <w:r>
                        <w:rPr>
                          <w:rFonts w:ascii="Cambria" w:eastAsia="Times New Roman" w:hAnsi="Cambria" w:cs="Times New Roman"/>
                          <w:b/>
                          <w:color w:val="000000" w:themeColor="text1"/>
                          <w:sz w:val="24"/>
                        </w:rPr>
                        <w:t xml:space="preserve">22. How often do you use electronic devices to manage MCH data? </w:t>
                      </w:r>
                    </w:p>
                    <w:tbl>
                      <w:tblPr>
                        <w:tblW w:w="4858" w:type="dxa"/>
                        <w:tblInd w:w="200" w:type="dxa"/>
                        <w:tbl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  <w:insideH w:val="single" w:sz="4" w:space="0" w:color="000000"/>
                          <w:insideV w:val="single" w:sz="4" w:space="0" w:color="000000"/>
                        </w:tblBorders>
                        <w:tblLayout w:type="fixed"/>
                        <w:tblLook w:val="0400" w:firstRow="0" w:lastRow="0" w:firstColumn="0" w:lastColumn="0" w:noHBand="0" w:noVBand="1"/>
                      </w:tblPr>
                      <w:tblGrid>
                        <w:gridCol w:w="533"/>
                        <w:gridCol w:w="4325"/>
                      </w:tblGrid>
                      <w:tr w:rsidR="00D51A74" w:rsidRPr="007638B1" w14:paraId="34A0E3E0" w14:textId="77777777" w:rsidTr="003465E5">
                        <w:trPr>
                          <w:trHeight w:val="260"/>
                        </w:trPr>
                        <w:tc>
                          <w:tcPr>
                            <w:tcW w:w="5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B5806C6" w14:textId="77777777" w:rsidR="00D51A74" w:rsidRPr="007638B1" w:rsidRDefault="00D51A74" w:rsidP="006605D6">
                            <w:pPr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</w:pPr>
                            <w:r w:rsidRPr="007638B1"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</w:rPr>
                              <w:t>①</w:t>
                            </w:r>
                          </w:p>
                        </w:tc>
                        <w:tc>
                          <w:tcPr>
                            <w:tcW w:w="43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B089DF8" w14:textId="77777777" w:rsidR="00D51A74" w:rsidRPr="007638B1" w:rsidRDefault="00D51A74" w:rsidP="006605D6">
                            <w:pPr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  <w:t>Every time</w:t>
                            </w:r>
                            <w:r w:rsidRPr="007638B1"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  <w:t xml:space="preserve"> </w:t>
                            </w:r>
                          </w:p>
                        </w:tc>
                      </w:tr>
                      <w:tr w:rsidR="00D51A74" w:rsidRPr="007638B1" w14:paraId="7D0E8526" w14:textId="77777777" w:rsidTr="003465E5">
                        <w:trPr>
                          <w:trHeight w:val="260"/>
                        </w:trPr>
                        <w:tc>
                          <w:tcPr>
                            <w:tcW w:w="5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B52C55F" w14:textId="77777777" w:rsidR="00D51A74" w:rsidRPr="007638B1" w:rsidRDefault="00D51A74" w:rsidP="006605D6">
                            <w:pPr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</w:pPr>
                            <w:r w:rsidRPr="007638B1"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</w:rPr>
                              <w:t>②</w:t>
                            </w:r>
                          </w:p>
                        </w:tc>
                        <w:tc>
                          <w:tcPr>
                            <w:tcW w:w="43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16A7B71" w14:textId="77777777" w:rsidR="00D51A74" w:rsidRPr="007638B1" w:rsidRDefault="00D51A74" w:rsidP="006605D6">
                            <w:pPr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  <w:t>Most of the time</w:t>
                            </w:r>
                          </w:p>
                        </w:tc>
                      </w:tr>
                      <w:tr w:rsidR="00D51A74" w:rsidRPr="007638B1" w14:paraId="5DD206D0" w14:textId="77777777" w:rsidTr="003465E5">
                        <w:trPr>
                          <w:trHeight w:val="260"/>
                        </w:trPr>
                        <w:tc>
                          <w:tcPr>
                            <w:tcW w:w="5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117009C" w14:textId="77777777" w:rsidR="00D51A74" w:rsidRPr="007638B1" w:rsidRDefault="00D51A74" w:rsidP="006605D6">
                            <w:pPr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</w:pPr>
                            <w:r w:rsidRPr="007638B1"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</w:rPr>
                              <w:t>③</w:t>
                            </w:r>
                          </w:p>
                        </w:tc>
                        <w:tc>
                          <w:tcPr>
                            <w:tcW w:w="43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A7F399C" w14:textId="77777777" w:rsidR="00D51A74" w:rsidRPr="007638B1" w:rsidRDefault="00D51A74" w:rsidP="006605D6">
                            <w:pPr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  <w:t>Sometimes</w:t>
                            </w:r>
                          </w:p>
                        </w:tc>
                      </w:tr>
                      <w:tr w:rsidR="00D51A74" w:rsidRPr="007638B1" w14:paraId="3D13B038" w14:textId="77777777" w:rsidTr="003465E5">
                        <w:trPr>
                          <w:trHeight w:val="260"/>
                        </w:trPr>
                        <w:tc>
                          <w:tcPr>
                            <w:tcW w:w="5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D5C3E0A" w14:textId="77777777" w:rsidR="00D51A74" w:rsidRPr="007638B1" w:rsidRDefault="00D51A74" w:rsidP="006605D6">
                            <w:pPr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</w:pPr>
                            <w:r w:rsidRPr="007638B1"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</w:rPr>
                              <w:t>④</w:t>
                            </w:r>
                          </w:p>
                        </w:tc>
                        <w:tc>
                          <w:tcPr>
                            <w:tcW w:w="43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6C4F5BA" w14:textId="6C395311" w:rsidR="00D51A74" w:rsidRPr="007638B1" w:rsidRDefault="00D51A74" w:rsidP="003E331E">
                            <w:pPr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  <w:t xml:space="preserve">Rarely </w:t>
                            </w:r>
                          </w:p>
                        </w:tc>
                      </w:tr>
                      <w:tr w:rsidR="00D51A74" w:rsidRPr="007638B1" w14:paraId="2A2EE891" w14:textId="77777777" w:rsidTr="003465E5">
                        <w:trPr>
                          <w:trHeight w:val="260"/>
                        </w:trPr>
                        <w:tc>
                          <w:tcPr>
                            <w:tcW w:w="5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E286158" w14:textId="64DE6489" w:rsidR="00D51A74" w:rsidRPr="007638B1" w:rsidRDefault="00D51A74" w:rsidP="006605D6">
                            <w:pPr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</w:rPr>
                            </w:pPr>
                            <w:r w:rsidRPr="007638B1"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</w:rPr>
                              <w:t>⑤</w:t>
                            </w:r>
                          </w:p>
                        </w:tc>
                        <w:tc>
                          <w:tcPr>
                            <w:tcW w:w="43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E2B3222" w14:textId="498C1FF3" w:rsidR="00D51A74" w:rsidRPr="006605D6" w:rsidRDefault="00D51A74" w:rsidP="006605D6">
                            <w:pPr>
                              <w:rPr>
                                <w:rFonts w:ascii="Cambria" w:hAnsi="Cambria" w:cs="Times New Roman"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ascii="Cambria" w:hAnsi="Cambria" w:cs="Times New Roman" w:hint="eastAsia"/>
                                <w:color w:val="000000" w:themeColor="text1"/>
                                <w:sz w:val="24"/>
                              </w:rPr>
                              <w:t>Never</w:t>
                            </w:r>
                          </w:p>
                        </w:tc>
                      </w:tr>
                    </w:tbl>
                    <w:p w14:paraId="0492046E" w14:textId="5AFEC2CE" w:rsidR="00D51A74" w:rsidRDefault="00D51A74" w:rsidP="00ED2483">
                      <w:pPr>
                        <w:spacing w:after="0" w:line="240" w:lineRule="auto"/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</w:pPr>
                    </w:p>
                    <w:p w14:paraId="5F050155" w14:textId="33F376B1" w:rsidR="00D51A74" w:rsidRPr="00B309A9" w:rsidRDefault="00D51A74" w:rsidP="0005298C">
                      <w:pPr>
                        <w:spacing w:line="276" w:lineRule="auto"/>
                        <w:ind w:left="424" w:hangingChars="180" w:hanging="424"/>
                        <w:jc w:val="left"/>
                        <w:rPr>
                          <w:rFonts w:ascii="Cambria" w:hAnsi="Cambria" w:cs="Times New Roman"/>
                          <w:b/>
                          <w:color w:val="000000" w:themeColor="text1"/>
                          <w:sz w:val="24"/>
                        </w:rPr>
                      </w:pPr>
                      <w:r>
                        <w:rPr>
                          <w:rFonts w:ascii="Cambria" w:eastAsia="Times New Roman" w:hAnsi="Cambria" w:cs="Times New Roman"/>
                          <w:b/>
                          <w:color w:val="000000" w:themeColor="text1"/>
                          <w:sz w:val="24"/>
                        </w:rPr>
                        <w:t>23</w:t>
                      </w:r>
                      <w:r w:rsidRPr="001B4981">
                        <w:rPr>
                          <w:rFonts w:ascii="Cambria" w:eastAsia="Times New Roman" w:hAnsi="Cambria" w:cs="Times New Roman"/>
                          <w:b/>
                          <w:color w:val="000000" w:themeColor="text1"/>
                          <w:sz w:val="24"/>
                        </w:rPr>
                        <w:t xml:space="preserve">. </w:t>
                      </w:r>
                      <w:r w:rsidRPr="00B2591B">
                        <w:rPr>
                          <w:rFonts w:ascii="Cambria" w:hAnsi="Cambria" w:cs="Times New Roman"/>
                          <w:b/>
                          <w:color w:val="000000" w:themeColor="text1"/>
                          <w:sz w:val="24"/>
                        </w:rPr>
                        <w:t>H</w:t>
                      </w:r>
                      <w:r w:rsidRPr="00B2591B">
                        <w:rPr>
                          <w:rFonts w:ascii="Cambria" w:eastAsia="Times New Roman" w:hAnsi="Cambria" w:cs="Times New Roman"/>
                          <w:b/>
                          <w:color w:val="000000" w:themeColor="text1"/>
                          <w:sz w:val="24"/>
                        </w:rPr>
                        <w:t xml:space="preserve">ow long does it take for you to </w:t>
                      </w:r>
                      <w:r w:rsidRPr="00CD5EBB">
                        <w:rPr>
                          <w:rFonts w:ascii="Cambria" w:eastAsia="Times New Roman" w:hAnsi="Cambria" w:cs="Times New Roman"/>
                          <w:b/>
                          <w:color w:val="000000" w:themeColor="text1"/>
                          <w:sz w:val="24"/>
                        </w:rPr>
                        <w:t>identify</w:t>
                      </w:r>
                      <w:r w:rsidRPr="00B2591B">
                        <w:rPr>
                          <w:rFonts w:ascii="Cambria" w:eastAsia="Times New Roman" w:hAnsi="Cambria" w:cs="Times New Roman"/>
                          <w:b/>
                          <w:color w:val="000000" w:themeColor="text1"/>
                          <w:sz w:val="24"/>
                        </w:rPr>
                        <w:t xml:space="preserve"> the health records for a </w:t>
                      </w:r>
                      <w:r w:rsidRPr="00CD5EBB">
                        <w:rPr>
                          <w:rFonts w:ascii="Cambria" w:eastAsia="Times New Roman" w:hAnsi="Cambria" w:cs="Times New Roman"/>
                          <w:b/>
                          <w:color w:val="000000" w:themeColor="text1"/>
                          <w:sz w:val="24"/>
                          <w:u w:val="single"/>
                        </w:rPr>
                        <w:t xml:space="preserve">one particular </w:t>
                      </w:r>
                      <w:r w:rsidRPr="00B2591B">
                        <w:rPr>
                          <w:rFonts w:ascii="Cambria" w:eastAsia="Times New Roman" w:hAnsi="Cambria" w:cs="Times New Roman"/>
                          <w:b/>
                          <w:color w:val="000000" w:themeColor="text1"/>
                          <w:sz w:val="24"/>
                          <w:u w:val="single"/>
                        </w:rPr>
                        <w:t>pregnant woman</w:t>
                      </w:r>
                      <w:r w:rsidRPr="00B2591B">
                        <w:rPr>
                          <w:rFonts w:ascii="Cambria" w:eastAsia="Times New Roman" w:hAnsi="Cambria" w:cs="Times New Roman"/>
                          <w:b/>
                          <w:color w:val="000000" w:themeColor="text1"/>
                          <w:sz w:val="24"/>
                        </w:rPr>
                        <w:t xml:space="preserve"> </w:t>
                      </w:r>
                      <w:r w:rsidRPr="00B2591B">
                        <w:rPr>
                          <w:rFonts w:ascii="Cambria" w:hAnsi="Cambria" w:cs="Times New Roman" w:hint="eastAsia"/>
                          <w:b/>
                          <w:color w:val="000000" w:themeColor="text1"/>
                          <w:sz w:val="24"/>
                        </w:rPr>
                        <w:t>who visit</w:t>
                      </w:r>
                      <w:r w:rsidRPr="00B2591B">
                        <w:rPr>
                          <w:rFonts w:ascii="Cambria" w:hAnsi="Cambria" w:cs="Times New Roman"/>
                          <w:b/>
                          <w:color w:val="000000" w:themeColor="text1"/>
                          <w:sz w:val="24"/>
                        </w:rPr>
                        <w:t xml:space="preserve">ed </w:t>
                      </w:r>
                      <w:r w:rsidRPr="00CD5EBB">
                        <w:rPr>
                          <w:rFonts w:ascii="Cambria" w:eastAsia="Times New Roman" w:hAnsi="Cambria" w:cs="Times New Roman"/>
                          <w:b/>
                          <w:color w:val="000000" w:themeColor="text1"/>
                          <w:sz w:val="24"/>
                        </w:rPr>
                        <w:t xml:space="preserve">three months ago from the ANC register? </w:t>
                      </w:r>
                      <w:r w:rsidRPr="00B2591B">
                        <w:rPr>
                          <w:rFonts w:ascii="Cambria" w:hAnsi="Cambria" w:cs="Times New Roman"/>
                          <w:b/>
                          <w:color w:val="000000" w:themeColor="text1"/>
                          <w:sz w:val="24"/>
                        </w:rPr>
                        <w:t>Tick the box and please write the</w:t>
                      </w:r>
                      <w:r>
                        <w:rPr>
                          <w:rFonts w:ascii="Cambria" w:hAnsi="Cambria" w:cs="Times New Roman"/>
                          <w:b/>
                          <w:color w:val="000000" w:themeColor="text1"/>
                          <w:sz w:val="24"/>
                        </w:rPr>
                        <w:t xml:space="preserve"> amount of</w:t>
                      </w:r>
                      <w:r w:rsidRPr="00B2591B">
                        <w:rPr>
                          <w:rFonts w:ascii="Cambria" w:hAnsi="Cambria" w:cs="Times New Roman"/>
                          <w:b/>
                          <w:color w:val="000000" w:themeColor="text1"/>
                          <w:sz w:val="24"/>
                        </w:rPr>
                        <w:t xml:space="preserve"> time taken.</w:t>
                      </w:r>
                    </w:p>
                    <w:tbl>
                      <w:tblPr>
                        <w:tblStyle w:val="TableGrid"/>
                        <w:tblW w:w="0" w:type="auto"/>
                        <w:tblInd w:w="137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3407"/>
                        <w:gridCol w:w="5103"/>
                      </w:tblGrid>
                      <w:tr w:rsidR="00D51A74" w:rsidRPr="009C4734" w14:paraId="7E190ECD" w14:textId="29290BB7" w:rsidTr="009C4734">
                        <w:trPr>
                          <w:trHeight w:val="54"/>
                        </w:trPr>
                        <w:tc>
                          <w:tcPr>
                            <w:tcW w:w="3407" w:type="dxa"/>
                            <w:vAlign w:val="center"/>
                          </w:tcPr>
                          <w:p w14:paraId="4D7434C4" w14:textId="10982CE9" w:rsidR="00D51A74" w:rsidRPr="009C4734" w:rsidRDefault="00D51A74" w:rsidP="009C4734">
                            <w:pPr>
                              <w:rPr>
                                <w:rFonts w:ascii="Cambria" w:hAnsi="Cambria"/>
                                <w:color w:val="000000" w:themeColor="text1"/>
                                <w:sz w:val="24"/>
                                <w:szCs w:val="26"/>
                              </w:rPr>
                            </w:pPr>
                            <w:r w:rsidRPr="001B4981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52"/>
                                <w:szCs w:val="40"/>
                              </w:rPr>
                              <w:t>□</w:t>
                            </w:r>
                            <w:r w:rsidRPr="009C4734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10"/>
                                <w:szCs w:val="10"/>
                              </w:rPr>
                              <w:t xml:space="preserve"> </w:t>
                            </w:r>
                            <w:r>
                              <w:rPr>
                                <w:rFonts w:ascii="Cambria" w:hAnsi="Cambria" w:cs="Times New Roman"/>
                                <w:color w:val="000000" w:themeColor="text1"/>
                                <w:sz w:val="24"/>
                              </w:rPr>
                              <w:t>paper-</w:t>
                            </w:r>
                            <w:r w:rsidRPr="00FC0C2F">
                              <w:rPr>
                                <w:rFonts w:ascii="Cambria" w:hAnsi="Cambria" w:cs="Times New Roman"/>
                                <w:color w:val="000000" w:themeColor="text1"/>
                                <w:sz w:val="24"/>
                              </w:rPr>
                              <w:t xml:space="preserve">based </w:t>
                            </w:r>
                            <w:r w:rsidRPr="00016DDC">
                              <w:rPr>
                                <w:rFonts w:ascii="Cambria" w:hAnsi="Cambria" w:cs="Times New Roman"/>
                                <w:color w:val="000000" w:themeColor="text1"/>
                                <w:sz w:val="24"/>
                              </w:rPr>
                              <w:t>register</w:t>
                            </w:r>
                          </w:p>
                        </w:tc>
                        <w:tc>
                          <w:tcPr>
                            <w:tcW w:w="5103" w:type="dxa"/>
                            <w:vAlign w:val="center"/>
                          </w:tcPr>
                          <w:p w14:paraId="26B34638" w14:textId="4FB516AF" w:rsidR="00D51A74" w:rsidRPr="009C4734" w:rsidRDefault="00D51A74" w:rsidP="00B309A9">
                            <w:pPr>
                              <w:jc w:val="left"/>
                              <w:rPr>
                                <w:rFonts w:ascii="Cambria" w:hAnsi="Cambria"/>
                                <w:color w:val="000000" w:themeColor="text1"/>
                                <w:sz w:val="24"/>
                                <w:szCs w:val="26"/>
                              </w:rPr>
                            </w:pPr>
                            <w:r w:rsidRPr="009C4734">
                              <w:rPr>
                                <w:rFonts w:ascii="Cambria" w:hAnsi="Cambria"/>
                                <w:color w:val="000000" w:themeColor="text1"/>
                                <w:sz w:val="24"/>
                                <w:szCs w:val="26"/>
                              </w:rPr>
                              <w:t>(             ) minutes</w:t>
                            </w:r>
                          </w:p>
                        </w:tc>
                      </w:tr>
                      <w:tr w:rsidR="00D51A74" w:rsidRPr="009C4734" w14:paraId="50D0E5F4" w14:textId="77777777" w:rsidTr="009C4734">
                        <w:trPr>
                          <w:trHeight w:val="266"/>
                        </w:trPr>
                        <w:tc>
                          <w:tcPr>
                            <w:tcW w:w="3407" w:type="dxa"/>
                            <w:vAlign w:val="center"/>
                          </w:tcPr>
                          <w:p w14:paraId="61A561D7" w14:textId="08CCA00B" w:rsidR="00D51A74" w:rsidRPr="009C4734" w:rsidRDefault="00D51A74">
                            <w:pPr>
                              <w:rPr>
                                <w:rFonts w:ascii="Cambria" w:hAnsi="Cambria"/>
                                <w:color w:val="000000" w:themeColor="text1"/>
                                <w:sz w:val="24"/>
                                <w:szCs w:val="26"/>
                              </w:rPr>
                            </w:pPr>
                            <w:r w:rsidRPr="001B4981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52"/>
                                <w:szCs w:val="40"/>
                              </w:rPr>
                              <w:t>□</w:t>
                            </w:r>
                            <w:r w:rsidRPr="009C4734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10"/>
                                <w:szCs w:val="10"/>
                              </w:rPr>
                              <w:t xml:space="preserve"> </w:t>
                            </w:r>
                            <w:r w:rsidRPr="009C4734">
                              <w:rPr>
                                <w:rFonts w:ascii="Cambria" w:hAnsi="Cambria" w:cs="Times New Roman"/>
                                <w:color w:val="000000" w:themeColor="text1"/>
                                <w:sz w:val="24"/>
                              </w:rPr>
                              <w:t>electronic record</w:t>
                            </w:r>
                          </w:p>
                        </w:tc>
                        <w:tc>
                          <w:tcPr>
                            <w:tcW w:w="5103" w:type="dxa"/>
                            <w:vAlign w:val="center"/>
                          </w:tcPr>
                          <w:p w14:paraId="20A764C0" w14:textId="38F198BB" w:rsidR="00D51A74" w:rsidRPr="009C4734" w:rsidRDefault="00D51A74" w:rsidP="00B309A9">
                            <w:pPr>
                              <w:jc w:val="left"/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52"/>
                                <w:szCs w:val="40"/>
                              </w:rPr>
                            </w:pPr>
                            <w:r w:rsidRPr="009C4734">
                              <w:rPr>
                                <w:rFonts w:ascii="Cambria" w:hAnsi="Cambria"/>
                                <w:color w:val="000000" w:themeColor="text1"/>
                                <w:sz w:val="24"/>
                                <w:szCs w:val="26"/>
                              </w:rPr>
                              <w:t>(             ) minutes</w:t>
                            </w:r>
                          </w:p>
                        </w:tc>
                      </w:tr>
                    </w:tbl>
                    <w:p w14:paraId="75342776" w14:textId="6E4DD1CB" w:rsidR="00D51A74" w:rsidRPr="009C4734" w:rsidRDefault="00D51A74" w:rsidP="00ED2483">
                      <w:pPr>
                        <w:spacing w:after="0" w:line="240" w:lineRule="auto"/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</w:pPr>
                    </w:p>
                    <w:p w14:paraId="21B36476" w14:textId="1E1D3394" w:rsidR="00D51A74" w:rsidRPr="00B309A9" w:rsidRDefault="00D51A74" w:rsidP="0005298C">
                      <w:pPr>
                        <w:spacing w:line="276" w:lineRule="auto"/>
                        <w:ind w:left="424" w:hangingChars="180" w:hanging="424"/>
                        <w:jc w:val="left"/>
                        <w:rPr>
                          <w:rFonts w:ascii="Cambria" w:hAnsi="Cambria" w:cs="Times New Roman"/>
                          <w:b/>
                          <w:color w:val="000000" w:themeColor="text1"/>
                          <w:sz w:val="24"/>
                        </w:rPr>
                      </w:pPr>
                      <w:r w:rsidRPr="009C4734">
                        <w:rPr>
                          <w:rFonts w:ascii="Cambria" w:eastAsia="Times New Roman" w:hAnsi="Cambria" w:cs="Times New Roman"/>
                          <w:b/>
                          <w:color w:val="000000" w:themeColor="text1"/>
                          <w:sz w:val="24"/>
                        </w:rPr>
                        <w:t>2</w:t>
                      </w:r>
                      <w:r>
                        <w:rPr>
                          <w:rFonts w:ascii="Cambria" w:eastAsia="Times New Roman" w:hAnsi="Cambria" w:cs="Times New Roman"/>
                          <w:b/>
                          <w:color w:val="000000" w:themeColor="text1"/>
                          <w:sz w:val="24"/>
                        </w:rPr>
                        <w:t>4</w:t>
                      </w:r>
                      <w:r w:rsidRPr="00B2591B">
                        <w:rPr>
                          <w:rFonts w:ascii="Cambria" w:eastAsia="Times New Roman" w:hAnsi="Cambria" w:cs="Times New Roman"/>
                          <w:b/>
                          <w:color w:val="000000" w:themeColor="text1"/>
                          <w:sz w:val="24"/>
                        </w:rPr>
                        <w:t xml:space="preserve">. How long does it take for you to </w:t>
                      </w:r>
                      <w:r w:rsidRPr="00CD5EBB">
                        <w:rPr>
                          <w:rFonts w:ascii="Cambria" w:eastAsia="Times New Roman" w:hAnsi="Cambria" w:cs="Times New Roman"/>
                          <w:b/>
                          <w:color w:val="000000" w:themeColor="text1"/>
                          <w:sz w:val="24"/>
                        </w:rPr>
                        <w:t>identify</w:t>
                      </w:r>
                      <w:r w:rsidRPr="00B2591B">
                        <w:rPr>
                          <w:rFonts w:ascii="Cambria" w:eastAsia="Times New Roman" w:hAnsi="Cambria" w:cs="Times New Roman"/>
                          <w:b/>
                          <w:color w:val="000000" w:themeColor="text1"/>
                          <w:sz w:val="24"/>
                        </w:rPr>
                        <w:t xml:space="preserve"> the health records for a </w:t>
                      </w:r>
                      <w:r w:rsidRPr="00CD5EBB">
                        <w:rPr>
                          <w:rFonts w:ascii="Cambria" w:eastAsia="Times New Roman" w:hAnsi="Cambria" w:cs="Times New Roman"/>
                          <w:b/>
                          <w:color w:val="000000" w:themeColor="text1"/>
                          <w:sz w:val="24"/>
                          <w:u w:val="single"/>
                        </w:rPr>
                        <w:t>one particular child</w:t>
                      </w:r>
                      <w:r w:rsidRPr="00B2591B">
                        <w:rPr>
                          <w:rFonts w:ascii="Cambria" w:eastAsia="Times New Roman" w:hAnsi="Cambria" w:cs="Times New Roman"/>
                          <w:b/>
                          <w:color w:val="000000" w:themeColor="text1"/>
                          <w:sz w:val="24"/>
                        </w:rPr>
                        <w:t xml:space="preserve"> who visited</w:t>
                      </w:r>
                      <w:r w:rsidRPr="00CD5EBB">
                        <w:rPr>
                          <w:rFonts w:ascii="Cambria" w:eastAsia="Times New Roman" w:hAnsi="Cambria" w:cs="Times New Roman"/>
                          <w:b/>
                          <w:color w:val="000000" w:themeColor="text1"/>
                          <w:sz w:val="24"/>
                        </w:rPr>
                        <w:t xml:space="preserve"> three months ago</w:t>
                      </w:r>
                      <w:r w:rsidRPr="00B2591B">
                        <w:rPr>
                          <w:rFonts w:ascii="Cambria" w:eastAsia="Times New Roman" w:hAnsi="Cambria" w:cs="Times New Roman"/>
                          <w:b/>
                          <w:color w:val="000000" w:themeColor="text1"/>
                          <w:sz w:val="24"/>
                        </w:rPr>
                        <w:t xml:space="preserve"> from the </w:t>
                      </w:r>
                      <w:r w:rsidRPr="00CD5EBB">
                        <w:rPr>
                          <w:rFonts w:ascii="Cambria" w:eastAsia="Times New Roman" w:hAnsi="Cambria" w:cs="Times New Roman"/>
                          <w:b/>
                          <w:color w:val="000000" w:themeColor="text1"/>
                          <w:sz w:val="24"/>
                        </w:rPr>
                        <w:t xml:space="preserve">CWC register? </w:t>
                      </w:r>
                      <w:r w:rsidRPr="00B2591B">
                        <w:rPr>
                          <w:rFonts w:ascii="Cambria" w:hAnsi="Cambria" w:cs="Times New Roman"/>
                          <w:b/>
                          <w:color w:val="000000" w:themeColor="text1"/>
                          <w:sz w:val="24"/>
                        </w:rPr>
                        <w:t>Tick the box and please write the</w:t>
                      </w:r>
                      <w:r>
                        <w:rPr>
                          <w:rFonts w:ascii="Cambria" w:hAnsi="Cambria" w:cs="Times New Roman"/>
                          <w:b/>
                          <w:color w:val="000000" w:themeColor="text1"/>
                          <w:sz w:val="24"/>
                        </w:rPr>
                        <w:t xml:space="preserve"> amount of</w:t>
                      </w:r>
                      <w:r w:rsidRPr="00B2591B">
                        <w:rPr>
                          <w:rFonts w:ascii="Cambria" w:hAnsi="Cambria" w:cs="Times New Roman"/>
                          <w:b/>
                          <w:color w:val="000000" w:themeColor="text1"/>
                          <w:sz w:val="24"/>
                        </w:rPr>
                        <w:t xml:space="preserve"> time taken</w:t>
                      </w:r>
                    </w:p>
                    <w:tbl>
                      <w:tblPr>
                        <w:tblStyle w:val="TableGrid"/>
                        <w:tblW w:w="0" w:type="auto"/>
                        <w:tblInd w:w="137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3407"/>
                        <w:gridCol w:w="5103"/>
                      </w:tblGrid>
                      <w:tr w:rsidR="00D51A74" w:rsidRPr="001B4981" w14:paraId="707A58B1" w14:textId="77777777" w:rsidTr="003465E5">
                        <w:trPr>
                          <w:trHeight w:val="54"/>
                        </w:trPr>
                        <w:tc>
                          <w:tcPr>
                            <w:tcW w:w="3407" w:type="dxa"/>
                            <w:vAlign w:val="center"/>
                          </w:tcPr>
                          <w:p w14:paraId="50413DAE" w14:textId="11D2B7E8" w:rsidR="00D51A74" w:rsidRPr="001B4981" w:rsidRDefault="00D51A74" w:rsidP="0005298C">
                            <w:pPr>
                              <w:rPr>
                                <w:rFonts w:ascii="Cambria" w:hAnsi="Cambria"/>
                                <w:color w:val="000000" w:themeColor="text1"/>
                                <w:sz w:val="24"/>
                                <w:szCs w:val="26"/>
                              </w:rPr>
                            </w:pPr>
                            <w:r w:rsidRPr="001B4981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52"/>
                                <w:szCs w:val="40"/>
                              </w:rPr>
                              <w:t>□</w:t>
                            </w:r>
                            <w:r w:rsidRPr="001B4981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10"/>
                                <w:szCs w:val="10"/>
                              </w:rPr>
                              <w:t xml:space="preserve"> </w:t>
                            </w:r>
                            <w:r w:rsidRPr="001B4981">
                              <w:rPr>
                                <w:rFonts w:ascii="Cambria" w:hAnsi="Cambria" w:cs="Times New Roman"/>
                                <w:color w:val="000000" w:themeColor="text1"/>
                                <w:sz w:val="24"/>
                              </w:rPr>
                              <w:t>paper-bas</w:t>
                            </w:r>
                            <w:r w:rsidRPr="00FC0C2F">
                              <w:rPr>
                                <w:rFonts w:ascii="Cambria" w:hAnsi="Cambria" w:cs="Times New Roman"/>
                                <w:color w:val="000000" w:themeColor="text1"/>
                                <w:sz w:val="24"/>
                              </w:rPr>
                              <w:t xml:space="preserve">ed </w:t>
                            </w:r>
                            <w:r w:rsidRPr="00016DDC">
                              <w:rPr>
                                <w:rFonts w:ascii="Cambria" w:hAnsi="Cambria" w:cs="Times New Roman"/>
                                <w:color w:val="000000" w:themeColor="text1"/>
                                <w:sz w:val="24"/>
                              </w:rPr>
                              <w:t>register</w:t>
                            </w:r>
                          </w:p>
                        </w:tc>
                        <w:tc>
                          <w:tcPr>
                            <w:tcW w:w="5103" w:type="dxa"/>
                            <w:vAlign w:val="center"/>
                          </w:tcPr>
                          <w:p w14:paraId="71E81BAB" w14:textId="77777777" w:rsidR="00D51A74" w:rsidRPr="001B4981" w:rsidRDefault="00D51A74" w:rsidP="009C4734">
                            <w:pPr>
                              <w:jc w:val="left"/>
                              <w:rPr>
                                <w:rFonts w:ascii="Cambria" w:hAnsi="Cambria"/>
                                <w:color w:val="000000" w:themeColor="text1"/>
                                <w:sz w:val="24"/>
                                <w:szCs w:val="26"/>
                              </w:rPr>
                            </w:pPr>
                            <w:r w:rsidRPr="001B4981">
                              <w:rPr>
                                <w:rFonts w:ascii="Cambria" w:hAnsi="Cambria" w:hint="eastAsia"/>
                                <w:color w:val="000000" w:themeColor="text1"/>
                                <w:sz w:val="24"/>
                                <w:szCs w:val="26"/>
                              </w:rPr>
                              <w:t>(</w:t>
                            </w:r>
                            <w:r w:rsidRPr="001B4981">
                              <w:rPr>
                                <w:rFonts w:ascii="Cambria" w:hAnsi="Cambria"/>
                                <w:color w:val="000000" w:themeColor="text1"/>
                                <w:sz w:val="24"/>
                                <w:szCs w:val="26"/>
                              </w:rPr>
                              <w:t xml:space="preserve">             </w:t>
                            </w:r>
                            <w:r w:rsidRPr="001B4981">
                              <w:rPr>
                                <w:rFonts w:ascii="Cambria" w:hAnsi="Cambria" w:hint="eastAsia"/>
                                <w:color w:val="000000" w:themeColor="text1"/>
                                <w:sz w:val="24"/>
                                <w:szCs w:val="26"/>
                              </w:rPr>
                              <w:t>) minutes</w:t>
                            </w:r>
                          </w:p>
                        </w:tc>
                      </w:tr>
                      <w:tr w:rsidR="00D51A74" w:rsidRPr="001B4981" w14:paraId="5F35ECBF" w14:textId="77777777" w:rsidTr="003465E5">
                        <w:trPr>
                          <w:trHeight w:val="266"/>
                        </w:trPr>
                        <w:tc>
                          <w:tcPr>
                            <w:tcW w:w="3407" w:type="dxa"/>
                            <w:vAlign w:val="center"/>
                          </w:tcPr>
                          <w:p w14:paraId="20A97BF5" w14:textId="77777777" w:rsidR="00D51A74" w:rsidRPr="001B4981" w:rsidRDefault="00D51A74" w:rsidP="009C4734">
                            <w:pPr>
                              <w:rPr>
                                <w:rFonts w:ascii="Cambria" w:hAnsi="Cambria"/>
                                <w:color w:val="000000" w:themeColor="text1"/>
                                <w:sz w:val="24"/>
                                <w:szCs w:val="26"/>
                              </w:rPr>
                            </w:pPr>
                            <w:r w:rsidRPr="001B4981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52"/>
                                <w:szCs w:val="40"/>
                              </w:rPr>
                              <w:t>□</w:t>
                            </w:r>
                            <w:r w:rsidRPr="001B4981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10"/>
                                <w:szCs w:val="10"/>
                              </w:rPr>
                              <w:t xml:space="preserve"> </w:t>
                            </w:r>
                            <w:r w:rsidRPr="001B4981">
                              <w:rPr>
                                <w:rFonts w:ascii="Cambria" w:hAnsi="Cambria" w:cs="Times New Roman"/>
                                <w:color w:val="000000" w:themeColor="text1"/>
                                <w:sz w:val="24"/>
                              </w:rPr>
                              <w:t>electronic record</w:t>
                            </w:r>
                          </w:p>
                        </w:tc>
                        <w:tc>
                          <w:tcPr>
                            <w:tcW w:w="5103" w:type="dxa"/>
                            <w:vAlign w:val="center"/>
                          </w:tcPr>
                          <w:p w14:paraId="21053102" w14:textId="77777777" w:rsidR="00D51A74" w:rsidRPr="001B4981" w:rsidRDefault="00D51A74" w:rsidP="009C4734">
                            <w:pPr>
                              <w:jc w:val="left"/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52"/>
                                <w:szCs w:val="40"/>
                              </w:rPr>
                            </w:pPr>
                            <w:r w:rsidRPr="001B4981">
                              <w:rPr>
                                <w:rFonts w:ascii="Cambria" w:hAnsi="Cambria" w:hint="eastAsia"/>
                                <w:color w:val="000000" w:themeColor="text1"/>
                                <w:sz w:val="24"/>
                                <w:szCs w:val="26"/>
                              </w:rPr>
                              <w:t>(</w:t>
                            </w:r>
                            <w:r w:rsidRPr="001B4981">
                              <w:rPr>
                                <w:rFonts w:ascii="Cambria" w:hAnsi="Cambria"/>
                                <w:color w:val="000000" w:themeColor="text1"/>
                                <w:sz w:val="24"/>
                                <w:szCs w:val="26"/>
                              </w:rPr>
                              <w:t xml:space="preserve">             </w:t>
                            </w:r>
                            <w:r w:rsidRPr="001B4981">
                              <w:rPr>
                                <w:rFonts w:ascii="Cambria" w:hAnsi="Cambria" w:hint="eastAsia"/>
                                <w:color w:val="000000" w:themeColor="text1"/>
                                <w:sz w:val="24"/>
                                <w:szCs w:val="26"/>
                              </w:rPr>
                              <w:t>) minutes</w:t>
                            </w:r>
                          </w:p>
                        </w:tc>
                      </w:tr>
                    </w:tbl>
                    <w:p w14:paraId="7AB91B80" w14:textId="6ED8FC45" w:rsidR="00D51A74" w:rsidRPr="00661444" w:rsidRDefault="00D51A74" w:rsidP="005661CA">
                      <w:pPr>
                        <w:spacing w:after="0" w:line="240" w:lineRule="auto"/>
                        <w:ind w:firstLineChars="50" w:firstLine="120"/>
                        <w:rPr>
                          <w:rFonts w:ascii="Cambria" w:hAnsi="Cambria"/>
                          <w:color w:val="FF0000"/>
                          <w:sz w:val="24"/>
                          <w:szCs w:val="26"/>
                        </w:rPr>
                      </w:pPr>
                    </w:p>
                  </w:txbxContent>
                </v:textbox>
                <w10:wrap anchorx="margin" anchory="margin"/>
              </v:rect>
            </w:pict>
          </mc:Fallback>
        </mc:AlternateContent>
      </w:r>
    </w:p>
    <w:p w14:paraId="4F920CC7" w14:textId="77777777" w:rsidR="001B567B" w:rsidRDefault="001B567B" w:rsidP="00BC219D">
      <w:pPr>
        <w:tabs>
          <w:tab w:val="left" w:pos="2100"/>
        </w:tabs>
        <w:rPr>
          <w:color w:val="000000" w:themeColor="text1"/>
        </w:rPr>
      </w:pPr>
    </w:p>
    <w:p w14:paraId="001607F2" w14:textId="77777777" w:rsidR="001B567B" w:rsidRDefault="001B567B" w:rsidP="00BC219D">
      <w:pPr>
        <w:tabs>
          <w:tab w:val="left" w:pos="2100"/>
        </w:tabs>
        <w:rPr>
          <w:color w:val="000000" w:themeColor="text1"/>
        </w:rPr>
      </w:pPr>
    </w:p>
    <w:p w14:paraId="0987F82B" w14:textId="77777777" w:rsidR="001B567B" w:rsidRDefault="001B567B" w:rsidP="00BC219D">
      <w:pPr>
        <w:tabs>
          <w:tab w:val="left" w:pos="2100"/>
        </w:tabs>
        <w:rPr>
          <w:color w:val="000000" w:themeColor="text1"/>
        </w:rPr>
      </w:pPr>
    </w:p>
    <w:p w14:paraId="035D5550" w14:textId="77777777" w:rsidR="001B567B" w:rsidRDefault="001B567B" w:rsidP="001B567B">
      <w:pPr>
        <w:widowControl/>
        <w:wordWrap/>
        <w:autoSpaceDE/>
        <w:autoSpaceDN/>
        <w:rPr>
          <w:color w:val="000000" w:themeColor="text1"/>
        </w:rPr>
      </w:pPr>
    </w:p>
    <w:p w14:paraId="3A4D1151" w14:textId="77777777" w:rsidR="001B567B" w:rsidRDefault="001B567B" w:rsidP="001B567B">
      <w:pPr>
        <w:widowControl/>
        <w:wordWrap/>
        <w:autoSpaceDE/>
        <w:autoSpaceDN/>
        <w:rPr>
          <w:color w:val="000000" w:themeColor="text1"/>
        </w:rPr>
      </w:pPr>
    </w:p>
    <w:p w14:paraId="3744FFF1" w14:textId="664DD0F5" w:rsidR="001B567B" w:rsidRDefault="00E6372D" w:rsidP="001B567B">
      <w:pPr>
        <w:widowControl/>
        <w:wordWrap/>
        <w:autoSpaceDE/>
        <w:autoSpaceDN/>
        <w:rPr>
          <w:color w:val="000000" w:themeColor="text1"/>
        </w:rPr>
      </w:pPr>
      <w:r>
        <w:rPr>
          <w:noProof/>
          <w:color w:val="000000" w:themeColor="text1"/>
        </w:rPr>
        <w:lastRenderedPageBreak/>
        <mc:AlternateContent>
          <mc:Choice Requires="wpg">
            <w:drawing>
              <wp:anchor distT="0" distB="0" distL="114300" distR="114300" simplePos="0" relativeHeight="251843584" behindDoc="0" locked="0" layoutInCell="1" allowOverlap="1" wp14:anchorId="3351D383" wp14:editId="7A6D054A">
                <wp:simplePos x="0" y="0"/>
                <wp:positionH relativeFrom="margin">
                  <wp:posOffset>2575560</wp:posOffset>
                </wp:positionH>
                <wp:positionV relativeFrom="paragraph">
                  <wp:posOffset>4027170</wp:posOffset>
                </wp:positionV>
                <wp:extent cx="228600" cy="3703320"/>
                <wp:effectExtent l="0" t="19050" r="38100" b="30480"/>
                <wp:wrapNone/>
                <wp:docPr id="48" name="Group 4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8600" cy="3703320"/>
                          <a:chOff x="-30480" y="-30480"/>
                          <a:chExt cx="228600" cy="3703320"/>
                        </a:xfrm>
                      </wpg:grpSpPr>
                      <wps:wsp>
                        <wps:cNvPr id="37" name="Right Arrow 37"/>
                        <wps:cNvSpPr/>
                        <wps:spPr>
                          <a:xfrm>
                            <a:off x="-30480" y="-30480"/>
                            <a:ext cx="205740" cy="121920"/>
                          </a:xfrm>
                          <a:prstGeom prst="rightArrow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Right Arrow 38"/>
                        <wps:cNvSpPr/>
                        <wps:spPr>
                          <a:xfrm>
                            <a:off x="-22860" y="815340"/>
                            <a:ext cx="190500" cy="129540"/>
                          </a:xfrm>
                          <a:prstGeom prst="rightArrow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Right Arrow 39"/>
                        <wps:cNvSpPr/>
                        <wps:spPr>
                          <a:xfrm>
                            <a:off x="7620" y="1752600"/>
                            <a:ext cx="190500" cy="129540"/>
                          </a:xfrm>
                          <a:prstGeom prst="rightArrow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Right Arrow 40"/>
                        <wps:cNvSpPr/>
                        <wps:spPr>
                          <a:xfrm>
                            <a:off x="-22860" y="2651760"/>
                            <a:ext cx="190500" cy="129540"/>
                          </a:xfrm>
                          <a:prstGeom prst="rightArrow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Right Arrow 41"/>
                        <wps:cNvSpPr/>
                        <wps:spPr>
                          <a:xfrm>
                            <a:off x="-15240" y="3543300"/>
                            <a:ext cx="190500" cy="129540"/>
                          </a:xfrm>
                          <a:prstGeom prst="rightArrow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group w14:anchorId="57D506C7" id="Group 48" o:spid="_x0000_s1026" style="position:absolute;left:0;text-align:left;margin-left:202.8pt;margin-top:317.1pt;width:18pt;height:291.6pt;z-index:251843584;mso-position-horizontal-relative:margin;mso-width-relative:margin;mso-height-relative:margin" coordorigin="-304,-304" coordsize="2286,370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"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Right Arrow 37" o:spid="_x0000_s1027" type="#_x0000_t13" style="position:absolute;left:-304;top:-304;width:2056;height:12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" adj="15200" fillcolor="black [3200]" strokecolor="black [3213]" strokeweight="1pt"/>
                <v:shape id="Right Arrow 38" o:spid="_x0000_s1028" type="#_x0000_t13" style="position:absolute;left:-228;top:8153;width:1904;height:12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" adj="14256" fillcolor="black [3200]" strokecolor="black [3213]" strokeweight="1pt"/>
                <v:shape id="Right Arrow 39" o:spid="_x0000_s1029" type="#_x0000_t13" style="position:absolute;left:76;top:17526;width:1905;height:12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" adj="14256" fillcolor="black [3200]" strokecolor="black [3213]" strokeweight="1pt"/>
                <v:shape id="Right Arrow 40" o:spid="_x0000_s1030" type="#_x0000_t13" style="position:absolute;left:-228;top:26517;width:1904;height:12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" adj="14256" fillcolor="black [3200]" strokecolor="black [3213]" strokeweight="1pt"/>
                <v:shape id="Right Arrow 41" o:spid="_x0000_s1031" type="#_x0000_t13" style="position:absolute;left:-152;top:35433;width:1904;height:12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" adj="14256" fillcolor="black [3200]" strokecolor="black [3213]" strokeweight="1pt"/>
                <w10:wrap anchorx="margin"/>
              </v:group>
            </w:pict>
          </mc:Fallback>
        </mc:AlternateContent>
      </w:r>
      <w:r w:rsidR="00CD3087" w:rsidRPr="00B309A9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521C6589" wp14:editId="707F58E1">
                <wp:simplePos x="0" y="0"/>
                <wp:positionH relativeFrom="margin">
                  <wp:posOffset>-205740</wp:posOffset>
                </wp:positionH>
                <wp:positionV relativeFrom="margin">
                  <wp:posOffset>-115570</wp:posOffset>
                </wp:positionV>
                <wp:extent cx="6269990" cy="8717280"/>
                <wp:effectExtent l="0" t="0" r="16510" b="26670"/>
                <wp:wrapThrough wrapText="bothSides">
                  <wp:wrapPolygon edited="0">
                    <wp:start x="0" y="0"/>
                    <wp:lineTo x="0" y="21619"/>
                    <wp:lineTo x="21591" y="21619"/>
                    <wp:lineTo x="21591" y="0"/>
                    <wp:lineTo x="0" y="0"/>
                  </wp:wrapPolygon>
                </wp:wrapThrough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69990" cy="87172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4F96C50" w14:textId="5BEF65B6" w:rsidR="00D51A74" w:rsidRPr="00016DDC" w:rsidRDefault="00D51A74" w:rsidP="00DE27FE">
                            <w:pPr>
                              <w:spacing w:line="240" w:lineRule="auto"/>
                              <w:ind w:left="425" w:hangingChars="177" w:hanging="425"/>
                              <w:jc w:val="left"/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</w:pPr>
                            <w:r w:rsidRPr="00016DDC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>2</w:t>
                            </w:r>
                            <w:r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>5</w:t>
                            </w:r>
                            <w:r w:rsidRPr="00016DDC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 xml:space="preserve">. </w:t>
                            </w:r>
                            <w:r w:rsidRPr="00EE636D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 xml:space="preserve">Have you experienced </w:t>
                            </w:r>
                            <w:r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>any changes</w:t>
                            </w:r>
                            <w:r w:rsidRPr="00016DDC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 xml:space="preserve"> in </w:t>
                            </w:r>
                            <w:r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 xml:space="preserve">the amount of </w:t>
                            </w:r>
                            <w:r w:rsidRPr="00016DDC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>your workload</w:t>
                            </w:r>
                            <w:r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 xml:space="preserve"> o</w:t>
                            </w:r>
                            <w:r>
                              <w:rPr>
                                <w:rFonts w:ascii="Cambria" w:hAnsi="Cambria" w:hint="eastAs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 xml:space="preserve">ver the past 3 </w:t>
                            </w:r>
                            <w:proofErr w:type="gramStart"/>
                            <w:r>
                              <w:rPr>
                                <w:rFonts w:ascii="Cambria" w:hAnsi="Cambria" w:hint="eastAs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>months</w:t>
                            </w:r>
                            <w:r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>,</w:t>
                            </w:r>
                            <w:r w:rsidRPr="00016DDC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>?</w:t>
                            </w:r>
                            <w:proofErr w:type="gramEnd"/>
                          </w:p>
                          <w:tbl>
                            <w:tblPr>
                              <w:tblW w:w="7796" w:type="dxa"/>
                              <w:tblInd w:w="284" w:type="dxa"/>
                              <w:tbl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  <w:insideH w:val="single" w:sz="4" w:space="0" w:color="000000"/>
                                <w:insideV w:val="single" w:sz="4" w:space="0" w:color="000000"/>
                              </w:tblBorders>
                              <w:tblLayout w:type="fixed"/>
                              <w:tblLook w:val="0400" w:firstRow="0" w:lastRow="0" w:firstColumn="0" w:lastColumn="0" w:noHBand="0" w:noVBand="1"/>
                            </w:tblPr>
                            <w:tblGrid>
                              <w:gridCol w:w="709"/>
                              <w:gridCol w:w="1417"/>
                              <w:gridCol w:w="5670"/>
                            </w:tblGrid>
                            <w:tr w:rsidR="00D51A74" w:rsidRPr="007638B1" w14:paraId="2A463D26" w14:textId="432F2A74" w:rsidTr="00D51A74">
                              <w:trPr>
                                <w:trHeight w:val="260"/>
                              </w:trPr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FBD2629" w14:textId="77777777" w:rsidR="00D51A74" w:rsidRPr="007638B1" w:rsidRDefault="00D51A74" w:rsidP="00DE27FE">
                                  <w:pPr>
                                    <w:spacing w:line="240" w:lineRule="auto"/>
                                    <w:ind w:leftChars="-30" w:left="-60" w:firstLineChars="25" w:firstLine="60"/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  <w:r w:rsidRPr="007638B1"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</w:rPr>
                                    <w:t>①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366DB85B" w14:textId="77777777" w:rsidR="00D51A74" w:rsidRPr="007638B1" w:rsidRDefault="00D51A74" w:rsidP="00DE27FE">
                                  <w:pPr>
                                    <w:spacing w:line="240" w:lineRule="auto"/>
                                    <w:ind w:leftChars="-30" w:left="-60" w:firstLineChars="25" w:firstLine="60"/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  <w:t>Yes</w:t>
                                  </w:r>
                                  <w:r w:rsidRPr="007638B1"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2FB0D411" w14:textId="56E12433" w:rsidR="00D51A74" w:rsidRPr="00463608" w:rsidRDefault="00D51A74" w:rsidP="00463608">
                                  <w:pPr>
                                    <w:spacing w:line="240" w:lineRule="auto"/>
                                    <w:ind w:leftChars="-30" w:left="-60" w:firstLineChars="25" w:firstLine="55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463608"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22"/>
                                    </w:rPr>
                                    <w:t xml:space="preserve">25-1 </w:t>
                                  </w:r>
                                  <w:r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22"/>
                                    </w:rPr>
                                    <w:t>Did it increase or decrease?</w:t>
                                  </w:r>
                                </w:p>
                                <w:p w14:paraId="6DF4C8F1" w14:textId="214FBC75" w:rsidR="00D51A74" w:rsidRPr="00463608" w:rsidRDefault="00D51A74" w:rsidP="00DE27FE">
                                  <w:pPr>
                                    <w:spacing w:line="240" w:lineRule="auto"/>
                                    <w:ind w:leftChars="-30" w:left="-60" w:firstLineChars="25" w:firstLine="55"/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463608"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2"/>
                                    </w:rPr>
                                    <w:t>① Increase in workload</w:t>
                                  </w:r>
                                </w:p>
                                <w:p w14:paraId="037C6CC0" w14:textId="340DF758" w:rsidR="00D51A74" w:rsidRPr="00463608" w:rsidRDefault="00D51A74" w:rsidP="00DE27FE">
                                  <w:pPr>
                                    <w:spacing w:line="240" w:lineRule="auto"/>
                                    <w:ind w:leftChars="-30" w:left="-60" w:firstLineChars="25" w:firstLine="55"/>
                                    <w:rPr>
                                      <w:rFonts w:ascii="Cambria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  <w:r w:rsidRPr="00463608"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2"/>
                                    </w:rPr>
                                    <w:t>② decrease in workload</w:t>
                                  </w:r>
                                </w:p>
                              </w:tc>
                            </w:tr>
                            <w:tr w:rsidR="00D51A74" w:rsidRPr="007638B1" w14:paraId="47F343D1" w14:textId="5764B599" w:rsidTr="00D51A74">
                              <w:trPr>
                                <w:trHeight w:val="260"/>
                              </w:trPr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3A49639" w14:textId="77777777" w:rsidR="00D51A74" w:rsidRPr="007638B1" w:rsidRDefault="00D51A74" w:rsidP="00DE27FE">
                                  <w:pPr>
                                    <w:spacing w:line="240" w:lineRule="auto"/>
                                    <w:ind w:leftChars="-30" w:left="-60" w:firstLineChars="25" w:firstLine="60"/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  <w:r w:rsidRPr="007638B1"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</w:rPr>
                                    <w:t>②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C23E41F" w14:textId="77777777" w:rsidR="00D51A74" w:rsidRPr="007638B1" w:rsidRDefault="00D51A74" w:rsidP="00DE27FE">
                                  <w:pPr>
                                    <w:spacing w:line="240" w:lineRule="auto"/>
                                    <w:ind w:leftChars="-30" w:left="-60" w:firstLineChars="25" w:firstLine="60"/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D97A318" w14:textId="77777777" w:rsidR="00D51A74" w:rsidRDefault="00D51A74" w:rsidP="00DE27FE">
                                  <w:pPr>
                                    <w:spacing w:line="240" w:lineRule="auto"/>
                                    <w:ind w:leftChars="-30" w:left="-60" w:firstLineChars="25" w:firstLine="60"/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</w:p>
                              </w:tc>
                            </w:tr>
                            <w:tr w:rsidR="00D51A74" w:rsidRPr="007638B1" w14:paraId="6C7841BE" w14:textId="4D58BADE" w:rsidTr="00D51A74">
                              <w:trPr>
                                <w:trHeight w:val="260"/>
                              </w:trPr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A7D7880" w14:textId="77777777" w:rsidR="00D51A74" w:rsidRPr="007638B1" w:rsidRDefault="00D51A74" w:rsidP="00DE27FE">
                                  <w:pPr>
                                    <w:spacing w:line="240" w:lineRule="auto"/>
                                    <w:ind w:leftChars="-30" w:left="-60" w:firstLineChars="25" w:firstLine="60"/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  <w:r w:rsidRPr="007638B1"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</w:rPr>
                                    <w:t>③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A849C98" w14:textId="77777777" w:rsidR="00D51A74" w:rsidRPr="007638B1" w:rsidRDefault="00D51A74" w:rsidP="00DE27FE">
                                  <w:pPr>
                                    <w:spacing w:line="240" w:lineRule="auto"/>
                                    <w:ind w:leftChars="-30" w:left="-60" w:firstLineChars="25" w:firstLine="60"/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  <w:t>Don’t know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005A6BF" w14:textId="77777777" w:rsidR="00D51A74" w:rsidRDefault="00D51A74" w:rsidP="00DE27FE">
                                  <w:pPr>
                                    <w:spacing w:line="240" w:lineRule="auto"/>
                                    <w:ind w:leftChars="-30" w:left="-60" w:firstLineChars="25" w:firstLine="60"/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42DE6034" w14:textId="559A312E" w:rsidR="00D51A74" w:rsidRPr="00C40ADE" w:rsidRDefault="00D51A74" w:rsidP="00AF1681">
                            <w:pPr>
                              <w:spacing w:line="240" w:lineRule="auto"/>
                              <w:jc w:val="left"/>
                              <w:rPr>
                                <w:rFonts w:ascii="Cambria" w:hAnsi="Cambria"/>
                                <w:b/>
                                <w:color w:val="FF0000"/>
                                <w:sz w:val="10"/>
                                <w:szCs w:val="26"/>
                              </w:rPr>
                            </w:pPr>
                          </w:p>
                          <w:p w14:paraId="681D8DCB" w14:textId="5920CF8B" w:rsidR="00D51A74" w:rsidRPr="00EE636D" w:rsidRDefault="00D51A74" w:rsidP="00AF1681">
                            <w:pPr>
                              <w:spacing w:line="240" w:lineRule="auto"/>
                              <w:ind w:left="425" w:hangingChars="177" w:hanging="425"/>
                              <w:jc w:val="left"/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</w:pPr>
                            <w:r w:rsidRPr="00EE636D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>26. During the past month, if there was any, how many day(s) have you overworked (exceeded your working hour)?</w:t>
                            </w:r>
                          </w:p>
                          <w:p w14:paraId="1F7F2939" w14:textId="19C05894" w:rsidR="00D51A74" w:rsidRPr="00255670" w:rsidRDefault="00D51A74" w:rsidP="00AF1681">
                            <w:pPr>
                              <w:spacing w:line="240" w:lineRule="auto"/>
                              <w:ind w:left="425" w:hangingChars="177" w:hanging="425"/>
                              <w:jc w:val="left"/>
                              <w:rPr>
                                <w:rFonts w:ascii="Cambria" w:hAnsi="Cambria"/>
                                <w:color w:val="000000" w:themeColor="text1"/>
                                <w:u w:val="single"/>
                              </w:rPr>
                            </w:pPr>
                            <w:r w:rsidRPr="00EE636D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 xml:space="preserve">    </w:t>
                            </w:r>
                            <w:proofErr w:type="gramStart"/>
                            <w:r w:rsidRPr="00EE636D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 xml:space="preserve">(  </w:t>
                            </w:r>
                            <w:proofErr w:type="gramEnd"/>
                            <w:r w:rsidRPr="00EE636D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 xml:space="preserve">       )day(s)</w:t>
                            </w:r>
                          </w:p>
                          <w:p w14:paraId="2DC9C017" w14:textId="77777777" w:rsidR="00D51A74" w:rsidRPr="00C40ADE" w:rsidRDefault="00D51A74" w:rsidP="00C40ADE">
                            <w:pPr>
                              <w:spacing w:line="240" w:lineRule="auto"/>
                              <w:jc w:val="left"/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10"/>
                                <w:szCs w:val="26"/>
                              </w:rPr>
                            </w:pPr>
                          </w:p>
                          <w:p w14:paraId="773C23BA" w14:textId="0FDA978E" w:rsidR="00D51A74" w:rsidRPr="009C4734" w:rsidRDefault="00D51A74" w:rsidP="00CF28A4">
                            <w:pPr>
                              <w:spacing w:line="360" w:lineRule="auto"/>
                              <w:ind w:left="425" w:hangingChars="177" w:hanging="425"/>
                              <w:jc w:val="left"/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</w:pPr>
                            <w:r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>27</w:t>
                            </w:r>
                            <w:r w:rsidRPr="009C4734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 xml:space="preserve">. </w:t>
                            </w:r>
                            <w:r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>Have you</w:t>
                            </w:r>
                            <w:r w:rsidRPr="00CF28A4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 xml:space="preserve"> </w:t>
                            </w:r>
                            <w:r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>conducted any of the following tasks mentioned below</w:t>
                            </w:r>
                            <w:r w:rsidRPr="009C4734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 xml:space="preserve"> </w:t>
                            </w:r>
                            <w:r w:rsidRPr="00CF28A4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>while working at CHPS</w:t>
                            </w:r>
                            <w:r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 xml:space="preserve">? </w:t>
                            </w:r>
                            <w:r w:rsidRPr="00CF28A4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 xml:space="preserve">Please </w:t>
                            </w:r>
                            <w:r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>indicate</w:t>
                            </w:r>
                            <w:r w:rsidRPr="009C4734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 xml:space="preserve"> </w:t>
                            </w:r>
                            <w:r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 xml:space="preserve">either </w:t>
                            </w:r>
                            <w:r w:rsidRPr="009C4734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>Yes or No</w:t>
                            </w:r>
                            <w:r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6"/>
                              </w:rPr>
                              <w:t xml:space="preserve"> if you have conducted any of the following tasks listed below. </w:t>
                            </w:r>
                          </w:p>
                          <w:tbl>
                            <w:tblPr>
                              <w:tblStyle w:val="TableGrid"/>
                              <w:tblW w:w="9639" w:type="dxa"/>
                              <w:tblInd w:w="-5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3261"/>
                              <w:gridCol w:w="1134"/>
                              <w:gridCol w:w="5244"/>
                            </w:tblGrid>
                            <w:tr w:rsidR="00D51A74" w:rsidRPr="009C4734" w14:paraId="6B53B41A" w14:textId="77777777" w:rsidTr="005C6905">
                              <w:trPr>
                                <w:trHeight w:val="344"/>
                              </w:trPr>
                              <w:tc>
                                <w:tcPr>
                                  <w:tcW w:w="3261" w:type="dxa"/>
                                  <w:shd w:val="clear" w:color="auto" w:fill="D0CECE" w:themeFill="background2" w:themeFillShade="E6"/>
                                </w:tcPr>
                                <w:p w14:paraId="59338922" w14:textId="77777777" w:rsidR="00D51A74" w:rsidRPr="009C4734" w:rsidRDefault="00D51A74" w:rsidP="00A20BCB">
                                  <w:pPr>
                                    <w:jc w:val="center"/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</w:rPr>
                                  </w:pPr>
                                  <w:r w:rsidRPr="009C4734"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</w:rPr>
                                    <w:t>Task</w:t>
                                  </w:r>
                                </w:p>
                              </w:tc>
                              <w:tc>
                                <w:tcPr>
                                  <w:tcW w:w="6378" w:type="dxa"/>
                                  <w:gridSpan w:val="2"/>
                                  <w:tcBorders>
                                    <w:bottom w:val="single" w:sz="4" w:space="0" w:color="auto"/>
                                  </w:tcBorders>
                                  <w:shd w:val="clear" w:color="auto" w:fill="D0CECE" w:themeFill="background2" w:themeFillShade="E6"/>
                                </w:tcPr>
                                <w:p w14:paraId="2920D337" w14:textId="77777777" w:rsidR="00D51A74" w:rsidRPr="009C4734" w:rsidRDefault="00D51A74" w:rsidP="00A20BCB">
                                  <w:pPr>
                                    <w:jc w:val="center"/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</w:rPr>
                                  </w:pPr>
                                  <w:r w:rsidRPr="009C4734"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</w:rPr>
                                    <w:t>Answer</w:t>
                                  </w:r>
                                </w:p>
                              </w:tc>
                            </w:tr>
                            <w:tr w:rsidR="00D51A74" w:rsidRPr="009C4734" w14:paraId="65564D88" w14:textId="77777777" w:rsidTr="005C6905">
                              <w:trPr>
                                <w:trHeight w:val="1343"/>
                              </w:trPr>
                              <w:tc>
                                <w:tcPr>
                                  <w:tcW w:w="3261" w:type="dxa"/>
                                </w:tcPr>
                                <w:p w14:paraId="05314275" w14:textId="29C77971" w:rsidR="00D51A74" w:rsidRPr="00C40ADE" w:rsidRDefault="00D51A74" w:rsidP="00C40ADE">
                                  <w:pPr>
                                    <w:ind w:leftChars="1" w:left="600" w:hangingChars="249" w:hanging="598"/>
                                    <w:jc w:val="left"/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</w:rPr>
                                  </w:pPr>
                                  <w:r w:rsidRPr="00C40ADE"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</w:rPr>
                                    <w:t>7</w:t>
                                  </w:r>
                                  <w:r w:rsidRPr="00C40ADE"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</w:rPr>
                                    <w:t xml:space="preserve">-1 </w:t>
                                  </w:r>
                                  <w:r w:rsidRPr="00C40ADE"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Registration of client demographic dat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right w:val="nil"/>
                                  </w:tcBorders>
                                </w:tcPr>
                                <w:p w14:paraId="4DCF4377" w14:textId="77777777" w:rsidR="00D51A74" w:rsidRDefault="00D51A74" w:rsidP="00FB05AC">
                                  <w:pPr>
                                    <w:jc w:val="left"/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9C4734">
                                    <w:rPr>
                                      <w:rFonts w:ascii="Cambria" w:eastAsia="바탕" w:hAnsi="Cambria" w:cs="바탕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①</w:t>
                                  </w:r>
                                  <w:r w:rsidRPr="009C4734"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 xml:space="preserve"> Yes</w:t>
                                  </w:r>
                                </w:p>
                                <w:p w14:paraId="235C1894" w14:textId="77777777" w:rsidR="00D51A74" w:rsidRDefault="00D51A74" w:rsidP="00FB05AC">
                                  <w:pPr>
                                    <w:jc w:val="left"/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1F27B245" w14:textId="77777777" w:rsidR="00D51A74" w:rsidRDefault="00D51A74" w:rsidP="00FB05AC">
                                  <w:pPr>
                                    <w:jc w:val="left"/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9C4734">
                                    <w:rPr>
                                      <w:rFonts w:ascii="Cambria" w:eastAsia="바탕" w:hAnsi="Cambria" w:cs="바탕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②</w:t>
                                  </w:r>
                                  <w:r w:rsidRPr="009C4734"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 xml:space="preserve"> No</w:t>
                                  </w:r>
                                </w:p>
                              </w:tc>
                              <w:tc>
                                <w:tcPr>
                                  <w:tcW w:w="52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5D6EF1E4" w14:textId="64E98505" w:rsidR="00D51A74" w:rsidRPr="00A733D3" w:rsidRDefault="00D51A74" w:rsidP="00DF6789">
                                  <w:pPr>
                                    <w:ind w:leftChars="17" w:left="34" w:firstLineChars="50" w:firstLine="100"/>
                                    <w:rPr>
                                      <w:rFonts w:ascii="Cambria" w:eastAsiaTheme="minorEastAsia" w:hAnsi="Cambria" w:cstheme="minorBidi"/>
                                      <w:b/>
                                      <w:color w:val="000000" w:themeColor="text1"/>
                                      <w:kern w:val="2"/>
                                    </w:rPr>
                                  </w:pPr>
                                  <w:r w:rsidRPr="00A733D3">
                                    <w:rPr>
                                      <w:rFonts w:ascii="Cambria" w:eastAsiaTheme="minorEastAsia" w:hAnsi="Cambria" w:cstheme="minorBidi"/>
                                      <w:b/>
                                      <w:color w:val="000000" w:themeColor="text1"/>
                                      <w:kern w:val="2"/>
                                    </w:rPr>
                                    <w:t>27-1-1 How would you rate the difficulty of this task?</w:t>
                                  </w:r>
                                </w:p>
                                <w:tbl>
                                  <w:tblPr>
                                    <w:tblStyle w:val="TableGrid"/>
                                    <w:tblW w:w="0" w:type="auto"/>
                                    <w:tblInd w:w="235" w:type="dxa"/>
                                    <w:tblLook w:val="04A0" w:firstRow="1" w:lastRow="0" w:firstColumn="1" w:lastColumn="0" w:noHBand="0" w:noVBand="1"/>
                                  </w:tblPr>
                                  <w:tblGrid>
                                    <w:gridCol w:w="787"/>
                                    <w:gridCol w:w="787"/>
                                    <w:gridCol w:w="787"/>
                                    <w:gridCol w:w="787"/>
                                    <w:gridCol w:w="787"/>
                                  </w:tblGrid>
                                  <w:tr w:rsidR="00D51A74" w:rsidRPr="001B14C1" w14:paraId="403FD099" w14:textId="77777777" w:rsidTr="0036692D">
                                    <w:trPr>
                                      <w:trHeight w:val="573"/>
                                    </w:trPr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1C26ED7C" w14:textId="60AD5348" w:rsidR="00D51A74" w:rsidRPr="00A733D3" w:rsidRDefault="00D51A74" w:rsidP="00E52C21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</w:pPr>
                                        <w:r w:rsidRPr="00A733D3"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  <w:t>Very difficult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1C7180B2" w14:textId="77777777" w:rsidR="00D51A74" w:rsidRPr="00A733D3" w:rsidRDefault="00D51A74" w:rsidP="00E52C21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4962ED8D" w14:textId="77777777" w:rsidR="00D51A74" w:rsidRPr="00A733D3" w:rsidRDefault="00D51A74" w:rsidP="00E52C21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</w:pPr>
                                        <w:r w:rsidRPr="00A733D3"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  <w:t>Neutral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73401F99" w14:textId="77777777" w:rsidR="00D51A74" w:rsidRPr="00A733D3" w:rsidRDefault="00D51A74" w:rsidP="00E52C21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657F7C31" w14:textId="66EF9700" w:rsidR="00D51A74" w:rsidRPr="00A733D3" w:rsidRDefault="00D51A74" w:rsidP="00E52C21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</w:pPr>
                                        <w:r w:rsidRPr="00A733D3"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  <w:t>Very</w:t>
                                        </w:r>
                                      </w:p>
                                      <w:p w14:paraId="7E092791" w14:textId="6EB9B5C7" w:rsidR="00D51A74" w:rsidRPr="00A733D3" w:rsidRDefault="00D51A74" w:rsidP="00E52C21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</w:pPr>
                                        <w:r w:rsidRPr="00A733D3"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  <w:t>Easy</w:t>
                                        </w:r>
                                      </w:p>
                                    </w:tc>
                                  </w:tr>
                                  <w:tr w:rsidR="00D51A74" w14:paraId="5AB602AA" w14:textId="77777777" w:rsidTr="0036692D">
                                    <w:trPr>
                                      <w:trHeight w:val="465"/>
                                    </w:trPr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6B325F36" w14:textId="77777777" w:rsidR="00D51A74" w:rsidRDefault="00D51A74" w:rsidP="00E52C21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067B8E76" w14:textId="77777777" w:rsidR="00D51A74" w:rsidRDefault="00D51A74" w:rsidP="00E52C21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4D14F173" w14:textId="77777777" w:rsidR="00D51A74" w:rsidRDefault="00D51A74" w:rsidP="00E52C21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377FA58A" w14:textId="77777777" w:rsidR="00D51A74" w:rsidRDefault="00D51A74" w:rsidP="00E52C21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36FE7407" w14:textId="77777777" w:rsidR="00D51A74" w:rsidRDefault="00D51A74" w:rsidP="00E52C21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5</w:t>
                                        </w:r>
                                      </w:p>
                                    </w:tc>
                                  </w:tr>
                                </w:tbl>
                                <w:p w14:paraId="50EEC600" w14:textId="0B3371AF" w:rsidR="00D51A74" w:rsidRPr="00DF6789" w:rsidRDefault="00D51A74" w:rsidP="001B567B">
                                  <w:pPr>
                                    <w:ind w:leftChars="17" w:left="34"/>
                                    <w:jc w:val="left"/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D51A74" w:rsidRPr="009C4734" w14:paraId="132C448D" w14:textId="77777777" w:rsidTr="005C6905">
                              <w:trPr>
                                <w:trHeight w:val="1420"/>
                              </w:trPr>
                              <w:tc>
                                <w:tcPr>
                                  <w:tcW w:w="3261" w:type="dxa"/>
                                  <w:tcBorders>
                                    <w:top w:val="nil"/>
                                  </w:tcBorders>
                                </w:tcPr>
                                <w:p w14:paraId="3AE959B6" w14:textId="21026322" w:rsidR="00D51A74" w:rsidRPr="00C40ADE" w:rsidRDefault="00D51A74" w:rsidP="00016DDC">
                                  <w:pPr>
                                    <w:ind w:left="600" w:hangingChars="250" w:hanging="600"/>
                                    <w:jc w:val="left"/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</w:rPr>
                                  </w:pPr>
                                  <w:r w:rsidRPr="00C40ADE"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</w:rPr>
                                    <w:t>7</w:t>
                                  </w:r>
                                  <w:r w:rsidRPr="00C40ADE"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</w:rPr>
                                    <w:t>-2</w:t>
                                  </w:r>
                                  <w:r w:rsidRPr="00C40ADE"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</w:rPr>
                                    <w:tab/>
                                    <w:t>Scheduling client encounter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right w:val="nil"/>
                                  </w:tcBorders>
                                </w:tcPr>
                                <w:p w14:paraId="252365E6" w14:textId="77777777" w:rsidR="00D51A74" w:rsidRDefault="00D51A74" w:rsidP="00FB05AC">
                                  <w:pPr>
                                    <w:jc w:val="left"/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9C4734">
                                    <w:rPr>
                                      <w:rFonts w:ascii="Cambria" w:eastAsia="바탕" w:hAnsi="Cambria" w:cs="바탕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①</w:t>
                                  </w:r>
                                  <w:r w:rsidRPr="009C4734"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 xml:space="preserve"> Yes</w:t>
                                  </w:r>
                                </w:p>
                                <w:p w14:paraId="5A08E6AB" w14:textId="77777777" w:rsidR="00D51A74" w:rsidRDefault="00D51A74" w:rsidP="00FB05AC">
                                  <w:pPr>
                                    <w:jc w:val="left"/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22861E37" w14:textId="77777777" w:rsidR="00D51A74" w:rsidRPr="009C4734" w:rsidRDefault="00D51A74" w:rsidP="00FB05AC">
                                  <w:pPr>
                                    <w:jc w:val="left"/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9C4734">
                                    <w:rPr>
                                      <w:rFonts w:ascii="Cambria" w:eastAsia="바탕" w:hAnsi="Cambria" w:cs="바탕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②</w:t>
                                  </w:r>
                                  <w:r w:rsidRPr="009C4734"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 xml:space="preserve"> No</w:t>
                                  </w:r>
                                </w:p>
                              </w:tc>
                              <w:tc>
                                <w:tcPr>
                                  <w:tcW w:w="5244" w:type="dxa"/>
                                  <w:tcBorders>
                                    <w:top w:val="single" w:sz="4" w:space="0" w:color="auto"/>
                                    <w:left w:val="nil"/>
                                  </w:tcBorders>
                                </w:tcPr>
                                <w:p w14:paraId="28366B7F" w14:textId="74F1D4D1" w:rsidR="00D51A74" w:rsidRPr="00A733D3" w:rsidRDefault="00D51A74" w:rsidP="00A733D3">
                                  <w:pPr>
                                    <w:ind w:leftChars="17" w:left="34" w:firstLineChars="50" w:firstLine="100"/>
                                    <w:rPr>
                                      <w:rFonts w:ascii="Cambria" w:eastAsiaTheme="minorEastAsia" w:hAnsi="Cambria" w:cstheme="minorBidi"/>
                                      <w:b/>
                                      <w:color w:val="000000" w:themeColor="text1"/>
                                      <w:kern w:val="2"/>
                                    </w:rPr>
                                  </w:pPr>
                                  <w:r>
                                    <w:rPr>
                                      <w:rFonts w:ascii="Cambria" w:eastAsiaTheme="minorEastAsia" w:hAnsi="Cambria" w:cstheme="minorBidi"/>
                                      <w:b/>
                                      <w:color w:val="000000" w:themeColor="text1"/>
                                      <w:kern w:val="2"/>
                                    </w:rPr>
                                    <w:t>27-2</w:t>
                                  </w:r>
                                  <w:r w:rsidRPr="00A733D3">
                                    <w:rPr>
                                      <w:rFonts w:ascii="Cambria" w:eastAsiaTheme="minorEastAsia" w:hAnsi="Cambria" w:cstheme="minorBidi"/>
                                      <w:b/>
                                      <w:color w:val="000000" w:themeColor="text1"/>
                                      <w:kern w:val="2"/>
                                    </w:rPr>
                                    <w:t>-1 How would you rate the difficulty of this task?</w:t>
                                  </w:r>
                                </w:p>
                                <w:tbl>
                                  <w:tblPr>
                                    <w:tblStyle w:val="TableGrid"/>
                                    <w:tblW w:w="0" w:type="auto"/>
                                    <w:tblInd w:w="235" w:type="dxa"/>
                                    <w:tblLook w:val="04A0" w:firstRow="1" w:lastRow="0" w:firstColumn="1" w:lastColumn="0" w:noHBand="0" w:noVBand="1"/>
                                  </w:tblPr>
                                  <w:tblGrid>
                                    <w:gridCol w:w="787"/>
                                    <w:gridCol w:w="787"/>
                                    <w:gridCol w:w="787"/>
                                    <w:gridCol w:w="787"/>
                                    <w:gridCol w:w="787"/>
                                  </w:tblGrid>
                                  <w:tr w:rsidR="00D51A74" w:rsidRPr="001B14C1" w14:paraId="1826AB64" w14:textId="77777777" w:rsidTr="00AF1681">
                                    <w:trPr>
                                      <w:trHeight w:val="573"/>
                                    </w:trPr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4AC6AAF2" w14:textId="77777777" w:rsidR="00D51A74" w:rsidRPr="00A733D3" w:rsidRDefault="00D51A74" w:rsidP="00A733D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</w:pPr>
                                        <w:r w:rsidRPr="00A733D3"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  <w:t>Very difficult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4298EE84" w14:textId="77777777" w:rsidR="00D51A74" w:rsidRPr="00A733D3" w:rsidRDefault="00D51A74" w:rsidP="00A733D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00030750" w14:textId="77777777" w:rsidR="00D51A74" w:rsidRPr="00A733D3" w:rsidRDefault="00D51A74" w:rsidP="00A733D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</w:pPr>
                                        <w:r w:rsidRPr="00A733D3"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  <w:t>Neutral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0F3C34DF" w14:textId="77777777" w:rsidR="00D51A74" w:rsidRPr="00A733D3" w:rsidRDefault="00D51A74" w:rsidP="00A733D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13C51A52" w14:textId="77777777" w:rsidR="00D51A74" w:rsidRPr="00A733D3" w:rsidRDefault="00D51A74" w:rsidP="00A733D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</w:pPr>
                                        <w:r w:rsidRPr="00A733D3"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  <w:t>Very</w:t>
                                        </w:r>
                                      </w:p>
                                      <w:p w14:paraId="0B8F6BC9" w14:textId="77777777" w:rsidR="00D51A74" w:rsidRPr="00A733D3" w:rsidRDefault="00D51A74" w:rsidP="00A733D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</w:pPr>
                                        <w:r w:rsidRPr="00A733D3"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  <w:t>Easy</w:t>
                                        </w:r>
                                      </w:p>
                                    </w:tc>
                                  </w:tr>
                                  <w:tr w:rsidR="00D51A74" w14:paraId="33B2D0FF" w14:textId="77777777" w:rsidTr="00AF1681">
                                    <w:trPr>
                                      <w:trHeight w:val="465"/>
                                    </w:trPr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1E89E15A" w14:textId="77777777" w:rsidR="00D51A74" w:rsidRDefault="00D51A74" w:rsidP="00A733D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2A96F680" w14:textId="77777777" w:rsidR="00D51A74" w:rsidRDefault="00D51A74" w:rsidP="00A733D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7C7B628D" w14:textId="77777777" w:rsidR="00D51A74" w:rsidRDefault="00D51A74" w:rsidP="00A733D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2480BFCF" w14:textId="77777777" w:rsidR="00D51A74" w:rsidRDefault="00D51A74" w:rsidP="00A733D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7A4B3EBD" w14:textId="77777777" w:rsidR="00D51A74" w:rsidRDefault="00D51A74" w:rsidP="00A733D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5</w:t>
                                        </w:r>
                                      </w:p>
                                    </w:tc>
                                  </w:tr>
                                </w:tbl>
                                <w:p w14:paraId="0E41F3A2" w14:textId="1135111C" w:rsidR="00D51A74" w:rsidRPr="009C4734" w:rsidRDefault="00D51A74" w:rsidP="00FB05AC">
                                  <w:pPr>
                                    <w:jc w:val="left"/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D51A74" w:rsidRPr="009C4734" w14:paraId="7BA059FA" w14:textId="77777777" w:rsidTr="005C6905">
                              <w:trPr>
                                <w:trHeight w:val="1422"/>
                              </w:trPr>
                              <w:tc>
                                <w:tcPr>
                                  <w:tcW w:w="3261" w:type="dxa"/>
                                </w:tcPr>
                                <w:p w14:paraId="244E9FA1" w14:textId="47CB57D8" w:rsidR="00D51A74" w:rsidRPr="00C40ADE" w:rsidRDefault="00D51A74" w:rsidP="00C40ADE">
                                  <w:pPr>
                                    <w:ind w:leftChars="17" w:left="600" w:hangingChars="236" w:hanging="566"/>
                                    <w:jc w:val="left"/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</w:rPr>
                                  </w:pPr>
                                  <w:r w:rsidRPr="00C40ADE"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</w:rPr>
                                    <w:t>7</w:t>
                                  </w:r>
                                  <w:r w:rsidRPr="00C40ADE"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</w:rPr>
                                    <w:t>-3 Tracking client progress over time in accessing health car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right w:val="nil"/>
                                  </w:tcBorders>
                                </w:tcPr>
                                <w:p w14:paraId="774EA51F" w14:textId="77777777" w:rsidR="00D51A74" w:rsidRDefault="00D51A74" w:rsidP="00FB05AC">
                                  <w:pPr>
                                    <w:jc w:val="left"/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9C4734">
                                    <w:rPr>
                                      <w:rFonts w:ascii="Cambria" w:eastAsia="바탕" w:hAnsi="Cambria" w:cs="바탕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①</w:t>
                                  </w:r>
                                  <w:r w:rsidRPr="009C4734"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 xml:space="preserve"> Yes</w:t>
                                  </w:r>
                                </w:p>
                                <w:p w14:paraId="1F219AF6" w14:textId="77777777" w:rsidR="00D51A74" w:rsidRDefault="00D51A74" w:rsidP="00FB05AC">
                                  <w:pPr>
                                    <w:jc w:val="left"/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67429D37" w14:textId="77777777" w:rsidR="00D51A74" w:rsidRPr="009C4734" w:rsidRDefault="00D51A74" w:rsidP="00FB05AC">
                                  <w:pPr>
                                    <w:jc w:val="left"/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9C4734">
                                    <w:rPr>
                                      <w:rFonts w:ascii="Cambria" w:eastAsia="바탕" w:hAnsi="Cambria" w:cs="바탕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②</w:t>
                                  </w:r>
                                  <w:r w:rsidRPr="009C4734"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 xml:space="preserve"> No</w:t>
                                  </w:r>
                                </w:p>
                              </w:tc>
                              <w:tc>
                                <w:tcPr>
                                  <w:tcW w:w="5244" w:type="dxa"/>
                                  <w:tcBorders>
                                    <w:left w:val="nil"/>
                                  </w:tcBorders>
                                </w:tcPr>
                                <w:p w14:paraId="6E0895AF" w14:textId="1619DD65" w:rsidR="00D51A74" w:rsidRPr="00A733D3" w:rsidRDefault="00D51A74" w:rsidP="00A733D3">
                                  <w:pPr>
                                    <w:ind w:leftChars="17" w:left="34" w:firstLineChars="50" w:firstLine="100"/>
                                    <w:rPr>
                                      <w:rFonts w:ascii="Cambria" w:eastAsiaTheme="minorEastAsia" w:hAnsi="Cambria" w:cstheme="minorBidi"/>
                                      <w:b/>
                                      <w:color w:val="000000" w:themeColor="text1"/>
                                      <w:kern w:val="2"/>
                                    </w:rPr>
                                  </w:pPr>
                                  <w:r w:rsidRPr="00A733D3">
                                    <w:rPr>
                                      <w:rFonts w:ascii="Cambria" w:eastAsiaTheme="minorEastAsia" w:hAnsi="Cambria" w:cstheme="minorBidi"/>
                                      <w:b/>
                                      <w:color w:val="000000" w:themeColor="text1"/>
                                      <w:kern w:val="2"/>
                                    </w:rPr>
                                    <w:t>27-</w:t>
                                  </w:r>
                                  <w:r>
                                    <w:rPr>
                                      <w:rFonts w:ascii="Cambria" w:eastAsiaTheme="minorEastAsia" w:hAnsi="Cambria" w:cstheme="minorBidi"/>
                                      <w:b/>
                                      <w:color w:val="000000" w:themeColor="text1"/>
                                      <w:kern w:val="2"/>
                                    </w:rPr>
                                    <w:t>3</w:t>
                                  </w:r>
                                  <w:r w:rsidRPr="00A733D3">
                                    <w:rPr>
                                      <w:rFonts w:ascii="Cambria" w:eastAsiaTheme="minorEastAsia" w:hAnsi="Cambria" w:cstheme="minorBidi"/>
                                      <w:b/>
                                      <w:color w:val="000000" w:themeColor="text1"/>
                                      <w:kern w:val="2"/>
                                    </w:rPr>
                                    <w:t>-1 How would you rate the difficulty of this task?</w:t>
                                  </w:r>
                                </w:p>
                                <w:tbl>
                                  <w:tblPr>
                                    <w:tblStyle w:val="TableGrid"/>
                                    <w:tblW w:w="0" w:type="auto"/>
                                    <w:tblInd w:w="235" w:type="dxa"/>
                                    <w:tblLook w:val="04A0" w:firstRow="1" w:lastRow="0" w:firstColumn="1" w:lastColumn="0" w:noHBand="0" w:noVBand="1"/>
                                  </w:tblPr>
                                  <w:tblGrid>
                                    <w:gridCol w:w="787"/>
                                    <w:gridCol w:w="787"/>
                                    <w:gridCol w:w="787"/>
                                    <w:gridCol w:w="787"/>
                                    <w:gridCol w:w="787"/>
                                  </w:tblGrid>
                                  <w:tr w:rsidR="00D51A74" w:rsidRPr="001B14C1" w14:paraId="29263E60" w14:textId="77777777" w:rsidTr="00AF1681">
                                    <w:trPr>
                                      <w:trHeight w:val="573"/>
                                    </w:trPr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5A634C9D" w14:textId="77777777" w:rsidR="00D51A74" w:rsidRPr="00A733D3" w:rsidRDefault="00D51A74" w:rsidP="00A733D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</w:pPr>
                                        <w:r w:rsidRPr="00A733D3"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  <w:t>Very difficult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2E7F0E8F" w14:textId="77777777" w:rsidR="00D51A74" w:rsidRPr="00A733D3" w:rsidRDefault="00D51A74" w:rsidP="00A733D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5B5E5086" w14:textId="77777777" w:rsidR="00D51A74" w:rsidRPr="00A733D3" w:rsidRDefault="00D51A74" w:rsidP="00A733D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</w:pPr>
                                        <w:r w:rsidRPr="00A733D3"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  <w:t>Neutral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4C4416F2" w14:textId="77777777" w:rsidR="00D51A74" w:rsidRPr="00A733D3" w:rsidRDefault="00D51A74" w:rsidP="00A733D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6B311BD3" w14:textId="77777777" w:rsidR="00D51A74" w:rsidRPr="00A733D3" w:rsidRDefault="00D51A74" w:rsidP="00A733D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</w:pPr>
                                        <w:r w:rsidRPr="00A733D3"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  <w:t>Very</w:t>
                                        </w:r>
                                      </w:p>
                                      <w:p w14:paraId="56056CA8" w14:textId="77777777" w:rsidR="00D51A74" w:rsidRPr="00A733D3" w:rsidRDefault="00D51A74" w:rsidP="00A733D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</w:pPr>
                                        <w:r w:rsidRPr="00A733D3"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  <w:t>Easy</w:t>
                                        </w:r>
                                      </w:p>
                                    </w:tc>
                                  </w:tr>
                                  <w:tr w:rsidR="00D51A74" w14:paraId="5FE2B6C1" w14:textId="77777777" w:rsidTr="00AF1681">
                                    <w:trPr>
                                      <w:trHeight w:val="465"/>
                                    </w:trPr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3B33BE72" w14:textId="77777777" w:rsidR="00D51A74" w:rsidRDefault="00D51A74" w:rsidP="00A733D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4B1DDF86" w14:textId="77777777" w:rsidR="00D51A74" w:rsidRDefault="00D51A74" w:rsidP="00A733D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5414F5CA" w14:textId="77777777" w:rsidR="00D51A74" w:rsidRDefault="00D51A74" w:rsidP="00A733D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4326259E" w14:textId="77777777" w:rsidR="00D51A74" w:rsidRDefault="00D51A74" w:rsidP="00A733D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297DF312" w14:textId="77777777" w:rsidR="00D51A74" w:rsidRDefault="00D51A74" w:rsidP="00A733D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5</w:t>
                                        </w:r>
                                      </w:p>
                                    </w:tc>
                                  </w:tr>
                                </w:tbl>
                                <w:p w14:paraId="01963C9F" w14:textId="2324600C" w:rsidR="00D51A74" w:rsidRPr="009C4734" w:rsidRDefault="00D51A74" w:rsidP="00FB05AC">
                                  <w:pPr>
                                    <w:jc w:val="left"/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D51A74" w:rsidRPr="009C4734" w14:paraId="3816F8F1" w14:textId="77777777" w:rsidTr="005C6905">
                              <w:trPr>
                                <w:trHeight w:val="1401"/>
                              </w:trPr>
                              <w:tc>
                                <w:tcPr>
                                  <w:tcW w:w="3261" w:type="dxa"/>
                                </w:tcPr>
                                <w:p w14:paraId="7BCC205A" w14:textId="3B2755D8" w:rsidR="00D51A74" w:rsidRPr="00C40ADE" w:rsidRDefault="00D51A74" w:rsidP="00C40ADE">
                                  <w:pPr>
                                    <w:ind w:left="600" w:hangingChars="250" w:hanging="600"/>
                                    <w:jc w:val="left"/>
                                    <w:rPr>
                                      <w:rFonts w:ascii="Cambria" w:hAnsi="Cambria" w:cs="Calibri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C40ADE">
                                    <w:rPr>
                                      <w:rFonts w:ascii="Cambria" w:hAnsi="Cambria" w:cs="Calibri"/>
                                      <w:b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Cambria" w:hAnsi="Cambria" w:cs="Calibri"/>
                                      <w:b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  <w:r w:rsidRPr="00C40ADE">
                                    <w:rPr>
                                      <w:rFonts w:ascii="Cambria" w:hAnsi="Cambria" w:cs="Calibri"/>
                                      <w:b/>
                                      <w:sz w:val="24"/>
                                      <w:szCs w:val="24"/>
                                    </w:rPr>
                                    <w:t>-4 Following up on healthcare defaulters</w:t>
                                  </w:r>
                                </w:p>
                                <w:p w14:paraId="529E3B10" w14:textId="77777777" w:rsidR="00D51A74" w:rsidRPr="00C40ADE" w:rsidRDefault="00D51A74" w:rsidP="00C40ADE">
                                  <w:pPr>
                                    <w:ind w:left="600" w:hangingChars="250" w:hanging="600"/>
                                    <w:jc w:val="left"/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right w:val="nil"/>
                                  </w:tcBorders>
                                </w:tcPr>
                                <w:p w14:paraId="2A7CDDE5" w14:textId="179D1101" w:rsidR="00D51A74" w:rsidRPr="00C40ADE" w:rsidRDefault="00D51A74">
                                  <w:pPr>
                                    <w:jc w:val="left"/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B61E67">
                                    <w:rPr>
                                      <w:rFonts w:ascii="Cambria" w:eastAsia="바탕" w:hAnsi="Cambria" w:cs="바탕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①</w:t>
                                  </w:r>
                                  <w:r w:rsidRPr="00C40ADE"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 xml:space="preserve"> Yes</w:t>
                                  </w:r>
                                </w:p>
                                <w:p w14:paraId="1359607A" w14:textId="77777777" w:rsidR="00D51A74" w:rsidRDefault="00D51A74" w:rsidP="00B61E67">
                                  <w:pPr>
                                    <w:jc w:val="left"/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1B4CBF23" w14:textId="66D6EA55" w:rsidR="00D51A74" w:rsidRPr="009C4734" w:rsidRDefault="00D51A74" w:rsidP="00B61E67">
                                  <w:pPr>
                                    <w:jc w:val="left"/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9C4734">
                                    <w:rPr>
                                      <w:rFonts w:ascii="Cambria" w:eastAsia="바탕" w:hAnsi="Cambria" w:cs="바탕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②</w:t>
                                  </w:r>
                                  <w:r w:rsidRPr="009C4734"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 xml:space="preserve"> No</w:t>
                                  </w:r>
                                </w:p>
                              </w:tc>
                              <w:tc>
                                <w:tcPr>
                                  <w:tcW w:w="5244" w:type="dxa"/>
                                  <w:tcBorders>
                                    <w:left w:val="nil"/>
                                  </w:tcBorders>
                                </w:tcPr>
                                <w:p w14:paraId="24EDF1F9" w14:textId="6DFAE8CE" w:rsidR="00D51A74" w:rsidRPr="00A733D3" w:rsidRDefault="00D51A74" w:rsidP="00D95803">
                                  <w:pPr>
                                    <w:ind w:leftChars="17" w:left="34" w:firstLineChars="50" w:firstLine="100"/>
                                    <w:rPr>
                                      <w:rFonts w:ascii="Cambria" w:eastAsiaTheme="minorEastAsia" w:hAnsi="Cambria" w:cstheme="minorBidi"/>
                                      <w:b/>
                                      <w:color w:val="000000" w:themeColor="text1"/>
                                      <w:kern w:val="2"/>
                                    </w:rPr>
                                  </w:pPr>
                                  <w:r w:rsidRPr="00A733D3">
                                    <w:rPr>
                                      <w:rFonts w:ascii="Cambria" w:eastAsiaTheme="minorEastAsia" w:hAnsi="Cambria" w:cstheme="minorBidi"/>
                                      <w:b/>
                                      <w:color w:val="000000" w:themeColor="text1"/>
                                      <w:kern w:val="2"/>
                                    </w:rPr>
                                    <w:t>27-</w:t>
                                  </w:r>
                                  <w:r>
                                    <w:rPr>
                                      <w:rFonts w:ascii="Cambria" w:eastAsiaTheme="minorEastAsia" w:hAnsi="Cambria" w:cstheme="minorBidi"/>
                                      <w:b/>
                                      <w:color w:val="000000" w:themeColor="text1"/>
                                      <w:kern w:val="2"/>
                                    </w:rPr>
                                    <w:t>4</w:t>
                                  </w:r>
                                  <w:r w:rsidRPr="00A733D3">
                                    <w:rPr>
                                      <w:rFonts w:ascii="Cambria" w:eastAsiaTheme="minorEastAsia" w:hAnsi="Cambria" w:cstheme="minorBidi"/>
                                      <w:b/>
                                      <w:color w:val="000000" w:themeColor="text1"/>
                                      <w:kern w:val="2"/>
                                    </w:rPr>
                                    <w:t>-1 How would you rate the difficulty of this task?</w:t>
                                  </w:r>
                                </w:p>
                                <w:tbl>
                                  <w:tblPr>
                                    <w:tblStyle w:val="TableGrid"/>
                                    <w:tblW w:w="0" w:type="auto"/>
                                    <w:tblInd w:w="235" w:type="dxa"/>
                                    <w:tblLook w:val="04A0" w:firstRow="1" w:lastRow="0" w:firstColumn="1" w:lastColumn="0" w:noHBand="0" w:noVBand="1"/>
                                  </w:tblPr>
                                  <w:tblGrid>
                                    <w:gridCol w:w="787"/>
                                    <w:gridCol w:w="787"/>
                                    <w:gridCol w:w="787"/>
                                    <w:gridCol w:w="787"/>
                                    <w:gridCol w:w="787"/>
                                  </w:tblGrid>
                                  <w:tr w:rsidR="00D51A74" w:rsidRPr="001B14C1" w14:paraId="18A15268" w14:textId="77777777" w:rsidTr="00AF1681">
                                    <w:trPr>
                                      <w:trHeight w:val="573"/>
                                    </w:trPr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5768A995" w14:textId="77777777" w:rsidR="00D51A74" w:rsidRPr="00A733D3" w:rsidRDefault="00D51A74" w:rsidP="00D9580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</w:pPr>
                                        <w:r w:rsidRPr="00A733D3"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  <w:t>Very difficult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653EA7F2" w14:textId="77777777" w:rsidR="00D51A74" w:rsidRPr="00A733D3" w:rsidRDefault="00D51A74" w:rsidP="00D9580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2FBDE18E" w14:textId="77777777" w:rsidR="00D51A74" w:rsidRPr="00A733D3" w:rsidRDefault="00D51A74" w:rsidP="00D9580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</w:pPr>
                                        <w:r w:rsidRPr="00A733D3"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  <w:t>Neutral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2282DAFB" w14:textId="77777777" w:rsidR="00D51A74" w:rsidRPr="00A733D3" w:rsidRDefault="00D51A74" w:rsidP="00D9580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11179339" w14:textId="77777777" w:rsidR="00D51A74" w:rsidRPr="00A733D3" w:rsidRDefault="00D51A74" w:rsidP="00D9580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</w:pPr>
                                        <w:r w:rsidRPr="00A733D3"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  <w:t>Very</w:t>
                                        </w:r>
                                      </w:p>
                                      <w:p w14:paraId="5077A27C" w14:textId="77777777" w:rsidR="00D51A74" w:rsidRPr="00A733D3" w:rsidRDefault="00D51A74" w:rsidP="00D9580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</w:pPr>
                                        <w:r w:rsidRPr="00A733D3"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  <w:t>Easy</w:t>
                                        </w:r>
                                      </w:p>
                                    </w:tc>
                                  </w:tr>
                                  <w:tr w:rsidR="00D51A74" w14:paraId="7005EA07" w14:textId="77777777" w:rsidTr="00AF1681">
                                    <w:trPr>
                                      <w:trHeight w:val="465"/>
                                    </w:trPr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7FE30DB5" w14:textId="77777777" w:rsidR="00D51A74" w:rsidRDefault="00D51A74" w:rsidP="00D9580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4491E638" w14:textId="77777777" w:rsidR="00D51A74" w:rsidRDefault="00D51A74" w:rsidP="00D9580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2C39C9C9" w14:textId="77777777" w:rsidR="00D51A74" w:rsidRDefault="00D51A74" w:rsidP="00D9580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3FFEFCE3" w14:textId="77777777" w:rsidR="00D51A74" w:rsidRDefault="00D51A74" w:rsidP="00D9580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34385447" w14:textId="77777777" w:rsidR="00D51A74" w:rsidRDefault="00D51A74" w:rsidP="00D9580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5</w:t>
                                        </w:r>
                                      </w:p>
                                    </w:tc>
                                  </w:tr>
                                </w:tbl>
                                <w:p w14:paraId="6A4D71E3" w14:textId="77777777" w:rsidR="00D51A74" w:rsidRPr="001B567B" w:rsidRDefault="00D51A74" w:rsidP="00E52C21">
                                  <w:pPr>
                                    <w:ind w:leftChars="17" w:left="34" w:firstLineChars="50" w:firstLine="98"/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FF0000"/>
                                    </w:rPr>
                                  </w:pPr>
                                </w:p>
                              </w:tc>
                            </w:tr>
                            <w:tr w:rsidR="00D51A74" w:rsidRPr="009C4734" w14:paraId="35E9DC7B" w14:textId="77777777" w:rsidTr="005C6905">
                              <w:trPr>
                                <w:trHeight w:val="1421"/>
                              </w:trPr>
                              <w:tc>
                                <w:tcPr>
                                  <w:tcW w:w="3261" w:type="dxa"/>
                                </w:tcPr>
                                <w:p w14:paraId="1EBB3985" w14:textId="5BA4AFEB" w:rsidR="00D51A74" w:rsidRPr="00C40ADE" w:rsidRDefault="00D51A74" w:rsidP="00C40ADE">
                                  <w:pPr>
                                    <w:ind w:left="600" w:hangingChars="250" w:hanging="600"/>
                                    <w:jc w:val="left"/>
                                    <w:rPr>
                                      <w:rFonts w:ascii="Cambria" w:hAnsi="Cambria" w:cs="Calibri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C40ADE">
                                    <w:rPr>
                                      <w:rFonts w:ascii="Cambria" w:hAnsi="Cambria" w:cs="Calibri"/>
                                      <w:b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Cambria" w:hAnsi="Cambria" w:cs="Calibri"/>
                                      <w:b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  <w:r w:rsidRPr="00C40ADE">
                                    <w:rPr>
                                      <w:rFonts w:ascii="Cambria" w:hAnsi="Cambria" w:cs="Calibri"/>
                                      <w:b/>
                                      <w:sz w:val="24"/>
                                      <w:szCs w:val="24"/>
                                    </w:rPr>
                                    <w:t xml:space="preserve">-5 Collecting individual data into aggregates for the </w:t>
                                  </w:r>
                                  <w:r w:rsidRPr="00B2591B">
                                    <w:rPr>
                                      <w:rFonts w:ascii="Cambria" w:hAnsi="Cambria" w:cs="Calibri"/>
                                      <w:b/>
                                      <w:sz w:val="24"/>
                                      <w:szCs w:val="24"/>
                                    </w:rPr>
                                    <w:t>DHIMS2</w:t>
                                  </w:r>
                                </w:p>
                                <w:p w14:paraId="3E5C8EC1" w14:textId="77777777" w:rsidR="00D51A74" w:rsidRPr="00C40ADE" w:rsidRDefault="00D51A74" w:rsidP="00C40ADE">
                                  <w:pPr>
                                    <w:ind w:left="600" w:hangingChars="250" w:hanging="600"/>
                                    <w:jc w:val="left"/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right w:val="nil"/>
                                  </w:tcBorders>
                                </w:tcPr>
                                <w:p w14:paraId="4FD18CED" w14:textId="77777777" w:rsidR="00D51A74" w:rsidRDefault="00D51A74" w:rsidP="00B61E67">
                                  <w:pPr>
                                    <w:jc w:val="left"/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9C4734">
                                    <w:rPr>
                                      <w:rFonts w:ascii="Cambria" w:eastAsia="바탕" w:hAnsi="Cambria" w:cs="바탕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①</w:t>
                                  </w:r>
                                  <w:r w:rsidRPr="009C4734"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 xml:space="preserve"> Yes</w:t>
                                  </w:r>
                                </w:p>
                                <w:p w14:paraId="351838BD" w14:textId="77777777" w:rsidR="00D51A74" w:rsidRDefault="00D51A74" w:rsidP="00B61E67">
                                  <w:pPr>
                                    <w:jc w:val="left"/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7FDD5881" w14:textId="7D457FED" w:rsidR="00D51A74" w:rsidRPr="00E52C21" w:rsidRDefault="00D51A74" w:rsidP="00B61E67">
                                  <w:pPr>
                                    <w:jc w:val="left"/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9C4734">
                                    <w:rPr>
                                      <w:rFonts w:ascii="Cambria" w:eastAsia="바탕" w:hAnsi="Cambria" w:cs="바탕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②</w:t>
                                  </w:r>
                                  <w:r w:rsidRPr="009C4734"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 xml:space="preserve"> No</w:t>
                                  </w:r>
                                </w:p>
                              </w:tc>
                              <w:tc>
                                <w:tcPr>
                                  <w:tcW w:w="5244" w:type="dxa"/>
                                  <w:tcBorders>
                                    <w:left w:val="nil"/>
                                  </w:tcBorders>
                                </w:tcPr>
                                <w:p w14:paraId="2DEFFE43" w14:textId="29809D7D" w:rsidR="00D51A74" w:rsidRPr="00A733D3" w:rsidRDefault="00D51A74" w:rsidP="00D95803">
                                  <w:pPr>
                                    <w:ind w:leftChars="17" w:left="34" w:firstLineChars="50" w:firstLine="100"/>
                                    <w:rPr>
                                      <w:rFonts w:ascii="Cambria" w:eastAsiaTheme="minorEastAsia" w:hAnsi="Cambria" w:cstheme="minorBidi"/>
                                      <w:b/>
                                      <w:color w:val="000000" w:themeColor="text1"/>
                                      <w:kern w:val="2"/>
                                    </w:rPr>
                                  </w:pPr>
                                  <w:r w:rsidRPr="00A733D3">
                                    <w:rPr>
                                      <w:rFonts w:ascii="Cambria" w:eastAsiaTheme="minorEastAsia" w:hAnsi="Cambria" w:cstheme="minorBidi"/>
                                      <w:b/>
                                      <w:color w:val="000000" w:themeColor="text1"/>
                                      <w:kern w:val="2"/>
                                    </w:rPr>
                                    <w:t>27-</w:t>
                                  </w:r>
                                  <w:r>
                                    <w:rPr>
                                      <w:rFonts w:ascii="Cambria" w:eastAsiaTheme="minorEastAsia" w:hAnsi="Cambria" w:cstheme="minorBidi"/>
                                      <w:b/>
                                      <w:color w:val="000000" w:themeColor="text1"/>
                                      <w:kern w:val="2"/>
                                    </w:rPr>
                                    <w:t>5</w:t>
                                  </w:r>
                                  <w:r w:rsidRPr="00A733D3">
                                    <w:rPr>
                                      <w:rFonts w:ascii="Cambria" w:eastAsiaTheme="minorEastAsia" w:hAnsi="Cambria" w:cstheme="minorBidi"/>
                                      <w:b/>
                                      <w:color w:val="000000" w:themeColor="text1"/>
                                      <w:kern w:val="2"/>
                                    </w:rPr>
                                    <w:t>-1 How would you rate the difficulty of this task?</w:t>
                                  </w:r>
                                </w:p>
                                <w:tbl>
                                  <w:tblPr>
                                    <w:tblStyle w:val="TableGrid"/>
                                    <w:tblW w:w="0" w:type="auto"/>
                                    <w:tblInd w:w="235" w:type="dxa"/>
                                    <w:tblLook w:val="04A0" w:firstRow="1" w:lastRow="0" w:firstColumn="1" w:lastColumn="0" w:noHBand="0" w:noVBand="1"/>
                                  </w:tblPr>
                                  <w:tblGrid>
                                    <w:gridCol w:w="787"/>
                                    <w:gridCol w:w="787"/>
                                    <w:gridCol w:w="787"/>
                                    <w:gridCol w:w="787"/>
                                    <w:gridCol w:w="787"/>
                                  </w:tblGrid>
                                  <w:tr w:rsidR="00D51A74" w:rsidRPr="001B14C1" w14:paraId="0D18FBAB" w14:textId="77777777" w:rsidTr="00AF1681">
                                    <w:trPr>
                                      <w:trHeight w:val="573"/>
                                    </w:trPr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6AFA2395" w14:textId="77777777" w:rsidR="00D51A74" w:rsidRPr="00A733D3" w:rsidRDefault="00D51A74" w:rsidP="00D9580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</w:pPr>
                                        <w:r w:rsidRPr="00A733D3"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  <w:t>Very difficult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193403C4" w14:textId="77777777" w:rsidR="00D51A74" w:rsidRPr="00A733D3" w:rsidRDefault="00D51A74" w:rsidP="00D9580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7B813AC2" w14:textId="77777777" w:rsidR="00D51A74" w:rsidRPr="00A733D3" w:rsidRDefault="00D51A74" w:rsidP="00D9580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</w:pPr>
                                        <w:r w:rsidRPr="00A733D3"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  <w:t>Neutral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27B82C66" w14:textId="77777777" w:rsidR="00D51A74" w:rsidRPr="00A733D3" w:rsidRDefault="00D51A74" w:rsidP="00D9580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5F8C0BB6" w14:textId="77777777" w:rsidR="00D51A74" w:rsidRPr="00A733D3" w:rsidRDefault="00D51A74" w:rsidP="00D9580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</w:pPr>
                                        <w:r w:rsidRPr="00A733D3"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  <w:t>Very</w:t>
                                        </w:r>
                                      </w:p>
                                      <w:p w14:paraId="1AAA29F9" w14:textId="77777777" w:rsidR="00D51A74" w:rsidRPr="00A733D3" w:rsidRDefault="00D51A74" w:rsidP="00D9580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</w:pPr>
                                        <w:r w:rsidRPr="00A733D3"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  <w:t>Easy</w:t>
                                        </w:r>
                                      </w:p>
                                    </w:tc>
                                  </w:tr>
                                  <w:tr w:rsidR="00D51A74" w14:paraId="5AF57E12" w14:textId="77777777" w:rsidTr="00AF1681">
                                    <w:trPr>
                                      <w:trHeight w:val="465"/>
                                    </w:trPr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127B8A2B" w14:textId="77777777" w:rsidR="00D51A74" w:rsidRDefault="00D51A74" w:rsidP="00D9580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28704C32" w14:textId="77777777" w:rsidR="00D51A74" w:rsidRDefault="00D51A74" w:rsidP="00D9580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7727D2F5" w14:textId="77777777" w:rsidR="00D51A74" w:rsidRDefault="00D51A74" w:rsidP="00D9580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4DD4F511" w14:textId="77777777" w:rsidR="00D51A74" w:rsidRDefault="00D51A74" w:rsidP="00D9580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7DCA74F3" w14:textId="77777777" w:rsidR="00D51A74" w:rsidRDefault="00D51A74" w:rsidP="00D9580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5</w:t>
                                        </w:r>
                                      </w:p>
                                    </w:tc>
                                  </w:tr>
                                </w:tbl>
                                <w:p w14:paraId="69993742" w14:textId="77777777" w:rsidR="00D51A74" w:rsidRPr="001B567B" w:rsidRDefault="00D51A74" w:rsidP="00E52C21">
                                  <w:pPr>
                                    <w:ind w:leftChars="17" w:left="34" w:firstLineChars="50" w:firstLine="98"/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FF0000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22BA6D91" w14:textId="77777777" w:rsidR="00D51A74" w:rsidRDefault="00D51A74" w:rsidP="001B567B">
                            <w:pPr>
                              <w:spacing w:after="0" w:line="240" w:lineRule="auto"/>
                              <w:rPr>
                                <w:rFonts w:ascii="Cambria" w:hAnsi="Cambria"/>
                                <w:color w:val="000000" w:themeColor="text1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1C6589" id="Rectangle 30" o:spid="_x0000_s1049" style="position:absolute;left:0;text-align:left;margin-left:-16.2pt;margin-top:-9.1pt;width:493.7pt;height:686.4pt;z-index:251810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" filled="f" strokecolor="#44546a [3215]" strokeweight="1pt">
                <v:textbox>
                  <w:txbxContent>
                    <w:p w14:paraId="74F96C50" w14:textId="5BEF65B6" w:rsidR="00D51A74" w:rsidRPr="00016DDC" w:rsidRDefault="00D51A74" w:rsidP="00DE27FE">
                      <w:pPr>
                        <w:spacing w:line="240" w:lineRule="auto"/>
                        <w:ind w:left="425" w:hangingChars="177" w:hanging="425"/>
                        <w:jc w:val="left"/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</w:pPr>
                      <w:r w:rsidRPr="00016DDC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>2</w:t>
                      </w:r>
                      <w:r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>5</w:t>
                      </w:r>
                      <w:r w:rsidRPr="00016DDC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 xml:space="preserve">. </w:t>
                      </w:r>
                      <w:r w:rsidRPr="00EE636D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 xml:space="preserve">Have you experienced </w:t>
                      </w:r>
                      <w:r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>any changes</w:t>
                      </w:r>
                      <w:r w:rsidRPr="00016DDC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 xml:space="preserve"> in </w:t>
                      </w:r>
                      <w:r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 xml:space="preserve">the amount of </w:t>
                      </w:r>
                      <w:r w:rsidRPr="00016DDC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>your workload</w:t>
                      </w:r>
                      <w:r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 xml:space="preserve"> o</w:t>
                      </w:r>
                      <w:r>
                        <w:rPr>
                          <w:rFonts w:ascii="Cambria" w:hAnsi="Cambria" w:hint="eastAsia"/>
                          <w:b/>
                          <w:color w:val="000000" w:themeColor="text1"/>
                          <w:sz w:val="24"/>
                          <w:szCs w:val="26"/>
                        </w:rPr>
                        <w:t xml:space="preserve">ver the past 3 </w:t>
                      </w:r>
                      <w:proofErr w:type="gramStart"/>
                      <w:r>
                        <w:rPr>
                          <w:rFonts w:ascii="Cambria" w:hAnsi="Cambria" w:hint="eastAsia"/>
                          <w:b/>
                          <w:color w:val="000000" w:themeColor="text1"/>
                          <w:sz w:val="24"/>
                          <w:szCs w:val="26"/>
                        </w:rPr>
                        <w:t>months</w:t>
                      </w:r>
                      <w:r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>,</w:t>
                      </w:r>
                      <w:r w:rsidRPr="00016DDC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>?</w:t>
                      </w:r>
                      <w:proofErr w:type="gramEnd"/>
                    </w:p>
                    <w:tbl>
                      <w:tblPr>
                        <w:tblW w:w="7796" w:type="dxa"/>
                        <w:tblInd w:w="284" w:type="dxa"/>
                        <w:tbl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  <w:insideH w:val="single" w:sz="4" w:space="0" w:color="000000"/>
                          <w:insideV w:val="single" w:sz="4" w:space="0" w:color="000000"/>
                        </w:tblBorders>
                        <w:tblLayout w:type="fixed"/>
                        <w:tblLook w:val="0400" w:firstRow="0" w:lastRow="0" w:firstColumn="0" w:lastColumn="0" w:noHBand="0" w:noVBand="1"/>
                      </w:tblPr>
                      <w:tblGrid>
                        <w:gridCol w:w="709"/>
                        <w:gridCol w:w="1417"/>
                        <w:gridCol w:w="5670"/>
                      </w:tblGrid>
                      <w:tr w:rsidR="00D51A74" w:rsidRPr="007638B1" w14:paraId="2A463D26" w14:textId="432F2A74" w:rsidTr="00D51A74">
                        <w:trPr>
                          <w:trHeight w:val="260"/>
                        </w:trPr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FBD2629" w14:textId="77777777" w:rsidR="00D51A74" w:rsidRPr="007638B1" w:rsidRDefault="00D51A74" w:rsidP="00DE27FE">
                            <w:pPr>
                              <w:spacing w:line="240" w:lineRule="auto"/>
                              <w:ind w:leftChars="-30" w:left="-60" w:firstLineChars="25" w:firstLine="60"/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</w:pPr>
                            <w:r w:rsidRPr="007638B1"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</w:rPr>
                              <w:t>①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366DB85B" w14:textId="77777777" w:rsidR="00D51A74" w:rsidRPr="007638B1" w:rsidRDefault="00D51A74" w:rsidP="00DE27FE">
                            <w:pPr>
                              <w:spacing w:line="240" w:lineRule="auto"/>
                              <w:ind w:leftChars="-30" w:left="-60" w:firstLineChars="25" w:firstLine="60"/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  <w:t>Yes</w:t>
                            </w:r>
                            <w:r w:rsidRPr="007638B1"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2FB0D411" w14:textId="56E12433" w:rsidR="00D51A74" w:rsidRPr="00463608" w:rsidRDefault="00D51A74" w:rsidP="00463608">
                            <w:pPr>
                              <w:spacing w:line="240" w:lineRule="auto"/>
                              <w:ind w:leftChars="-30" w:left="-60" w:firstLineChars="25" w:firstLine="55"/>
                              <w:rPr>
                                <w:rFonts w:ascii="Cambria" w:hAnsi="Cambria" w:cs="Times New Roman"/>
                                <w:b/>
                                <w:color w:val="000000" w:themeColor="text1"/>
                                <w:sz w:val="22"/>
                              </w:rPr>
                            </w:pPr>
                            <w:r w:rsidRPr="00463608">
                              <w:rPr>
                                <w:rFonts w:ascii="Cambria" w:hAnsi="Cambria" w:cs="Times New Roman" w:hint="eastAsia"/>
                                <w:b/>
                                <w:color w:val="000000" w:themeColor="text1"/>
                                <w:sz w:val="22"/>
                              </w:rPr>
                              <w:t xml:space="preserve">25-1 </w:t>
                            </w:r>
                            <w:r>
                              <w:rPr>
                                <w:rFonts w:ascii="Cambria" w:hAnsi="Cambria" w:cs="Times New Roman"/>
                                <w:b/>
                                <w:color w:val="000000" w:themeColor="text1"/>
                                <w:sz w:val="22"/>
                              </w:rPr>
                              <w:t>Did it increase or decrease?</w:t>
                            </w:r>
                          </w:p>
                          <w:p w14:paraId="6DF4C8F1" w14:textId="214FBC75" w:rsidR="00D51A74" w:rsidRPr="00463608" w:rsidRDefault="00D51A74" w:rsidP="00DE27FE">
                            <w:pPr>
                              <w:spacing w:line="240" w:lineRule="auto"/>
                              <w:ind w:leftChars="-30" w:left="-60" w:firstLineChars="25" w:firstLine="55"/>
                              <w:rPr>
                                <w:rFonts w:ascii="Cambria" w:eastAsia="바탕" w:hAnsi="Cambria" w:cs="바탕"/>
                                <w:color w:val="000000" w:themeColor="text1"/>
                                <w:sz w:val="22"/>
                              </w:rPr>
                            </w:pPr>
                            <w:r w:rsidRPr="00463608">
                              <w:rPr>
                                <w:rFonts w:ascii="Cambria" w:eastAsia="바탕" w:hAnsi="Cambria" w:cs="바탕"/>
                                <w:color w:val="000000" w:themeColor="text1"/>
                                <w:sz w:val="22"/>
                              </w:rPr>
                              <w:t>① Increase in workload</w:t>
                            </w:r>
                          </w:p>
                          <w:p w14:paraId="037C6CC0" w14:textId="340DF758" w:rsidR="00D51A74" w:rsidRPr="00463608" w:rsidRDefault="00D51A74" w:rsidP="00DE27FE">
                            <w:pPr>
                              <w:spacing w:line="240" w:lineRule="auto"/>
                              <w:ind w:leftChars="-30" w:left="-60" w:firstLineChars="25" w:firstLine="55"/>
                              <w:rPr>
                                <w:rFonts w:ascii="Cambria" w:hAnsi="Cambria" w:cs="Times New Roman"/>
                                <w:color w:val="000000" w:themeColor="text1"/>
                                <w:sz w:val="24"/>
                              </w:rPr>
                            </w:pPr>
                            <w:r w:rsidRPr="00463608">
                              <w:rPr>
                                <w:rFonts w:ascii="Cambria" w:eastAsia="바탕" w:hAnsi="Cambria" w:cs="바탕"/>
                                <w:color w:val="000000" w:themeColor="text1"/>
                                <w:sz w:val="22"/>
                              </w:rPr>
                              <w:t>② decrease in workload</w:t>
                            </w:r>
                          </w:p>
                        </w:tc>
                      </w:tr>
                      <w:tr w:rsidR="00D51A74" w:rsidRPr="007638B1" w14:paraId="47F343D1" w14:textId="5764B599" w:rsidTr="00D51A74">
                        <w:trPr>
                          <w:trHeight w:val="260"/>
                        </w:trPr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3A49639" w14:textId="77777777" w:rsidR="00D51A74" w:rsidRPr="007638B1" w:rsidRDefault="00D51A74" w:rsidP="00DE27FE">
                            <w:pPr>
                              <w:spacing w:line="240" w:lineRule="auto"/>
                              <w:ind w:leftChars="-30" w:left="-60" w:firstLineChars="25" w:firstLine="60"/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</w:pPr>
                            <w:r w:rsidRPr="007638B1"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</w:rPr>
                              <w:t>②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C23E41F" w14:textId="77777777" w:rsidR="00D51A74" w:rsidRPr="007638B1" w:rsidRDefault="00D51A74" w:rsidP="00DE27FE">
                            <w:pPr>
                              <w:spacing w:line="240" w:lineRule="auto"/>
                              <w:ind w:leftChars="-30" w:left="-60" w:firstLineChars="25" w:firstLine="60"/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D97A318" w14:textId="77777777" w:rsidR="00D51A74" w:rsidRDefault="00D51A74" w:rsidP="00DE27FE">
                            <w:pPr>
                              <w:spacing w:line="240" w:lineRule="auto"/>
                              <w:ind w:leftChars="-30" w:left="-60" w:firstLineChars="25" w:firstLine="60"/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</w:pPr>
                          </w:p>
                        </w:tc>
                      </w:tr>
                      <w:tr w:rsidR="00D51A74" w:rsidRPr="007638B1" w14:paraId="6C7841BE" w14:textId="4D58BADE" w:rsidTr="00D51A74">
                        <w:trPr>
                          <w:trHeight w:val="260"/>
                        </w:trPr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A7D7880" w14:textId="77777777" w:rsidR="00D51A74" w:rsidRPr="007638B1" w:rsidRDefault="00D51A74" w:rsidP="00DE27FE">
                            <w:pPr>
                              <w:spacing w:line="240" w:lineRule="auto"/>
                              <w:ind w:leftChars="-30" w:left="-60" w:firstLineChars="25" w:firstLine="60"/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</w:pPr>
                            <w:r w:rsidRPr="007638B1"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</w:rPr>
                              <w:t>③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A849C98" w14:textId="77777777" w:rsidR="00D51A74" w:rsidRPr="007638B1" w:rsidRDefault="00D51A74" w:rsidP="00DE27FE">
                            <w:pPr>
                              <w:spacing w:line="240" w:lineRule="auto"/>
                              <w:ind w:leftChars="-30" w:left="-60" w:firstLineChars="25" w:firstLine="60"/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  <w:t>Don’t know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005A6BF" w14:textId="77777777" w:rsidR="00D51A74" w:rsidRDefault="00D51A74" w:rsidP="00DE27FE">
                            <w:pPr>
                              <w:spacing w:line="240" w:lineRule="auto"/>
                              <w:ind w:leftChars="-30" w:left="-60" w:firstLineChars="25" w:firstLine="60"/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</w:pPr>
                          </w:p>
                        </w:tc>
                      </w:tr>
                    </w:tbl>
                    <w:p w14:paraId="42DE6034" w14:textId="559A312E" w:rsidR="00D51A74" w:rsidRPr="00C40ADE" w:rsidRDefault="00D51A74" w:rsidP="00AF1681">
                      <w:pPr>
                        <w:spacing w:line="240" w:lineRule="auto"/>
                        <w:jc w:val="left"/>
                        <w:rPr>
                          <w:rFonts w:ascii="Cambria" w:hAnsi="Cambria"/>
                          <w:b/>
                          <w:color w:val="FF0000"/>
                          <w:sz w:val="10"/>
                          <w:szCs w:val="26"/>
                        </w:rPr>
                      </w:pPr>
                    </w:p>
                    <w:p w14:paraId="681D8DCB" w14:textId="5920CF8B" w:rsidR="00D51A74" w:rsidRPr="00EE636D" w:rsidRDefault="00D51A74" w:rsidP="00AF1681">
                      <w:pPr>
                        <w:spacing w:line="240" w:lineRule="auto"/>
                        <w:ind w:left="425" w:hangingChars="177" w:hanging="425"/>
                        <w:jc w:val="left"/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</w:pPr>
                      <w:r w:rsidRPr="00EE636D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>26. During the past month, if there was any, how many day(s) have you overworked (exceeded your working hour)?</w:t>
                      </w:r>
                    </w:p>
                    <w:p w14:paraId="1F7F2939" w14:textId="19C05894" w:rsidR="00D51A74" w:rsidRPr="00255670" w:rsidRDefault="00D51A74" w:rsidP="00AF1681">
                      <w:pPr>
                        <w:spacing w:line="240" w:lineRule="auto"/>
                        <w:ind w:left="425" w:hangingChars="177" w:hanging="425"/>
                        <w:jc w:val="left"/>
                        <w:rPr>
                          <w:rFonts w:ascii="Cambria" w:hAnsi="Cambria"/>
                          <w:color w:val="000000" w:themeColor="text1"/>
                          <w:u w:val="single"/>
                        </w:rPr>
                      </w:pPr>
                      <w:r w:rsidRPr="00EE636D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 xml:space="preserve">    </w:t>
                      </w:r>
                      <w:proofErr w:type="gramStart"/>
                      <w:r w:rsidRPr="00EE636D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 xml:space="preserve">(  </w:t>
                      </w:r>
                      <w:proofErr w:type="gramEnd"/>
                      <w:r w:rsidRPr="00EE636D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 xml:space="preserve">       )day(s)</w:t>
                      </w:r>
                    </w:p>
                    <w:p w14:paraId="2DC9C017" w14:textId="77777777" w:rsidR="00D51A74" w:rsidRPr="00C40ADE" w:rsidRDefault="00D51A74" w:rsidP="00C40ADE">
                      <w:pPr>
                        <w:spacing w:line="240" w:lineRule="auto"/>
                        <w:jc w:val="left"/>
                        <w:rPr>
                          <w:rFonts w:ascii="Cambria" w:hAnsi="Cambria"/>
                          <w:b/>
                          <w:color w:val="000000" w:themeColor="text1"/>
                          <w:sz w:val="10"/>
                          <w:szCs w:val="26"/>
                        </w:rPr>
                      </w:pPr>
                    </w:p>
                    <w:p w14:paraId="773C23BA" w14:textId="0FDA978E" w:rsidR="00D51A74" w:rsidRPr="009C4734" w:rsidRDefault="00D51A74" w:rsidP="00CF28A4">
                      <w:pPr>
                        <w:spacing w:line="360" w:lineRule="auto"/>
                        <w:ind w:left="425" w:hangingChars="177" w:hanging="425"/>
                        <w:jc w:val="left"/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</w:pPr>
                      <w:r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>27</w:t>
                      </w:r>
                      <w:r w:rsidRPr="009C4734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 xml:space="preserve">. </w:t>
                      </w:r>
                      <w:r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>Have you</w:t>
                      </w:r>
                      <w:r w:rsidRPr="00CF28A4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>conducted any of the following tasks mentioned below</w:t>
                      </w:r>
                      <w:r w:rsidRPr="009C4734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 xml:space="preserve"> </w:t>
                      </w:r>
                      <w:r w:rsidRPr="00CF28A4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>while working at CHPS</w:t>
                      </w:r>
                      <w:r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 xml:space="preserve">? </w:t>
                      </w:r>
                      <w:r w:rsidRPr="00CF28A4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 xml:space="preserve">Please </w:t>
                      </w:r>
                      <w:r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>indicate</w:t>
                      </w:r>
                      <w:r w:rsidRPr="009C4734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 xml:space="preserve">either </w:t>
                      </w:r>
                      <w:r w:rsidRPr="009C4734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>Yes or No</w:t>
                      </w:r>
                      <w:r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  <w:szCs w:val="26"/>
                        </w:rPr>
                        <w:t xml:space="preserve"> if you have conducted any of the following tasks listed below. </w:t>
                      </w:r>
                    </w:p>
                    <w:tbl>
                      <w:tblPr>
                        <w:tblStyle w:val="TableGrid"/>
                        <w:tblW w:w="9639" w:type="dxa"/>
                        <w:tblInd w:w="-5" w:type="dxa"/>
                        <w:tblLook w:val="04A0" w:firstRow="1" w:lastRow="0" w:firstColumn="1" w:lastColumn="0" w:noHBand="0" w:noVBand="1"/>
                      </w:tblPr>
                      <w:tblGrid>
                        <w:gridCol w:w="3261"/>
                        <w:gridCol w:w="1134"/>
                        <w:gridCol w:w="5244"/>
                      </w:tblGrid>
                      <w:tr w:rsidR="00D51A74" w:rsidRPr="009C4734" w14:paraId="6B53B41A" w14:textId="77777777" w:rsidTr="005C6905">
                        <w:trPr>
                          <w:trHeight w:val="344"/>
                        </w:trPr>
                        <w:tc>
                          <w:tcPr>
                            <w:tcW w:w="3261" w:type="dxa"/>
                            <w:shd w:val="clear" w:color="auto" w:fill="D0CECE" w:themeFill="background2" w:themeFillShade="E6"/>
                          </w:tcPr>
                          <w:p w14:paraId="59338922" w14:textId="77777777" w:rsidR="00D51A74" w:rsidRPr="009C4734" w:rsidRDefault="00D51A74" w:rsidP="00A20BCB">
                            <w:pPr>
                              <w:jc w:val="center"/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</w:rPr>
                            </w:pPr>
                            <w:r w:rsidRPr="009C4734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</w:rPr>
                              <w:t>Task</w:t>
                            </w:r>
                          </w:p>
                        </w:tc>
                        <w:tc>
                          <w:tcPr>
                            <w:tcW w:w="6378" w:type="dxa"/>
                            <w:gridSpan w:val="2"/>
                            <w:tcBorders>
                              <w:bottom w:val="single" w:sz="4" w:space="0" w:color="auto"/>
                            </w:tcBorders>
                            <w:shd w:val="clear" w:color="auto" w:fill="D0CECE" w:themeFill="background2" w:themeFillShade="E6"/>
                          </w:tcPr>
                          <w:p w14:paraId="2920D337" w14:textId="77777777" w:rsidR="00D51A74" w:rsidRPr="009C4734" w:rsidRDefault="00D51A74" w:rsidP="00A20BCB">
                            <w:pPr>
                              <w:jc w:val="center"/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</w:rPr>
                            </w:pPr>
                            <w:r w:rsidRPr="009C4734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</w:rPr>
                              <w:t>Answer</w:t>
                            </w:r>
                          </w:p>
                        </w:tc>
                      </w:tr>
                      <w:tr w:rsidR="00D51A74" w:rsidRPr="009C4734" w14:paraId="65564D88" w14:textId="77777777" w:rsidTr="005C6905">
                        <w:trPr>
                          <w:trHeight w:val="1343"/>
                        </w:trPr>
                        <w:tc>
                          <w:tcPr>
                            <w:tcW w:w="3261" w:type="dxa"/>
                          </w:tcPr>
                          <w:p w14:paraId="05314275" w14:textId="29C77971" w:rsidR="00D51A74" w:rsidRPr="00C40ADE" w:rsidRDefault="00D51A74" w:rsidP="00C40ADE">
                            <w:pPr>
                              <w:ind w:leftChars="1" w:left="600" w:hangingChars="249" w:hanging="598"/>
                              <w:jc w:val="left"/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</w:rPr>
                            </w:pPr>
                            <w:r w:rsidRPr="00C40ADE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</w:rPr>
                              <w:t>2</w:t>
                            </w:r>
                            <w:r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</w:rPr>
                              <w:t>7</w:t>
                            </w:r>
                            <w:r w:rsidRPr="00C40ADE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</w:rPr>
                              <w:t xml:space="preserve">-1 </w:t>
                            </w:r>
                            <w:r w:rsidRPr="00C40ADE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Registration of client demographic dat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right w:val="nil"/>
                            </w:tcBorders>
                          </w:tcPr>
                          <w:p w14:paraId="4DCF4377" w14:textId="77777777" w:rsidR="00D51A74" w:rsidRDefault="00D51A74" w:rsidP="00FB05AC">
                            <w:pPr>
                              <w:jc w:val="left"/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9C4734">
                              <w:rPr>
                                <w:rFonts w:ascii="Cambria" w:eastAsia="바탕" w:hAnsi="Cambria" w:cs="바탕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①</w:t>
                            </w:r>
                            <w:r w:rsidRPr="009C4734"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Yes</w:t>
                            </w:r>
                          </w:p>
                          <w:p w14:paraId="235C1894" w14:textId="77777777" w:rsidR="00D51A74" w:rsidRDefault="00D51A74" w:rsidP="00FB05AC">
                            <w:pPr>
                              <w:jc w:val="left"/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  <w:p w14:paraId="1F27B245" w14:textId="77777777" w:rsidR="00D51A74" w:rsidRDefault="00D51A74" w:rsidP="00FB05AC">
                            <w:pPr>
                              <w:jc w:val="left"/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9C4734">
                              <w:rPr>
                                <w:rFonts w:ascii="Cambria" w:eastAsia="바탕" w:hAnsi="Cambria" w:cs="바탕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②</w:t>
                            </w:r>
                            <w:r w:rsidRPr="009C4734"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No</w:t>
                            </w:r>
                          </w:p>
                        </w:tc>
                        <w:tc>
                          <w:tcPr>
                            <w:tcW w:w="52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5D6EF1E4" w14:textId="64E98505" w:rsidR="00D51A74" w:rsidRPr="00A733D3" w:rsidRDefault="00D51A74" w:rsidP="00DF6789">
                            <w:pPr>
                              <w:ind w:leftChars="17" w:left="34" w:firstLineChars="50" w:firstLine="100"/>
                              <w:rPr>
                                <w:rFonts w:ascii="Cambria" w:eastAsiaTheme="minorEastAsia" w:hAnsi="Cambria" w:cstheme="minorBidi"/>
                                <w:b/>
                                <w:color w:val="000000" w:themeColor="text1"/>
                                <w:kern w:val="2"/>
                              </w:rPr>
                            </w:pPr>
                            <w:r w:rsidRPr="00A733D3">
                              <w:rPr>
                                <w:rFonts w:ascii="Cambria" w:eastAsiaTheme="minorEastAsia" w:hAnsi="Cambria" w:cstheme="minorBidi"/>
                                <w:b/>
                                <w:color w:val="000000" w:themeColor="text1"/>
                                <w:kern w:val="2"/>
                              </w:rPr>
                              <w:t>27-1-1 How would you rate the difficulty of this task?</w:t>
                            </w:r>
                          </w:p>
                          <w:tbl>
                            <w:tblPr>
                              <w:tblStyle w:val="TableGrid"/>
                              <w:tblW w:w="0" w:type="auto"/>
                              <w:tblInd w:w="235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787"/>
                              <w:gridCol w:w="787"/>
                              <w:gridCol w:w="787"/>
                              <w:gridCol w:w="787"/>
                              <w:gridCol w:w="787"/>
                            </w:tblGrid>
                            <w:tr w:rsidR="00D51A74" w:rsidRPr="001B14C1" w14:paraId="403FD099" w14:textId="77777777" w:rsidTr="0036692D">
                              <w:trPr>
                                <w:trHeight w:val="573"/>
                              </w:trPr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1C26ED7C" w14:textId="60AD5348" w:rsidR="00D51A74" w:rsidRPr="00A733D3" w:rsidRDefault="00D51A74" w:rsidP="00E52C21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</w:pPr>
                                  <w:r w:rsidRPr="00A733D3"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  <w:t>Very difficult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1C7180B2" w14:textId="77777777" w:rsidR="00D51A74" w:rsidRPr="00A733D3" w:rsidRDefault="00D51A74" w:rsidP="00E52C21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4962ED8D" w14:textId="77777777" w:rsidR="00D51A74" w:rsidRPr="00A733D3" w:rsidRDefault="00D51A74" w:rsidP="00E52C21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</w:pPr>
                                  <w:r w:rsidRPr="00A733D3"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  <w:t>Neutral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73401F99" w14:textId="77777777" w:rsidR="00D51A74" w:rsidRPr="00A733D3" w:rsidRDefault="00D51A74" w:rsidP="00E52C21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657F7C31" w14:textId="66EF9700" w:rsidR="00D51A74" w:rsidRPr="00A733D3" w:rsidRDefault="00D51A74" w:rsidP="00E52C21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</w:pPr>
                                  <w:r w:rsidRPr="00A733D3"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  <w:t>Very</w:t>
                                  </w:r>
                                </w:p>
                                <w:p w14:paraId="7E092791" w14:textId="6EB9B5C7" w:rsidR="00D51A74" w:rsidRPr="00A733D3" w:rsidRDefault="00D51A74" w:rsidP="00E52C21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</w:pPr>
                                  <w:r w:rsidRPr="00A733D3"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  <w:t>Easy</w:t>
                                  </w:r>
                                </w:p>
                              </w:tc>
                            </w:tr>
                            <w:tr w:rsidR="00D51A74" w14:paraId="5AB602AA" w14:textId="77777777" w:rsidTr="0036692D">
                              <w:trPr>
                                <w:trHeight w:val="465"/>
                              </w:trPr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6B325F36" w14:textId="77777777" w:rsidR="00D51A74" w:rsidRDefault="00D51A74" w:rsidP="00E52C21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067B8E76" w14:textId="77777777" w:rsidR="00D51A74" w:rsidRDefault="00D51A74" w:rsidP="00E52C21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4D14F173" w14:textId="77777777" w:rsidR="00D51A74" w:rsidRDefault="00D51A74" w:rsidP="00E52C21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377FA58A" w14:textId="77777777" w:rsidR="00D51A74" w:rsidRDefault="00D51A74" w:rsidP="00E52C21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36FE7407" w14:textId="77777777" w:rsidR="00D51A74" w:rsidRDefault="00D51A74" w:rsidP="00E52C21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</w:tbl>
                          <w:p w14:paraId="50EEC600" w14:textId="0B3371AF" w:rsidR="00D51A74" w:rsidRPr="00DF6789" w:rsidRDefault="00D51A74" w:rsidP="001B567B">
                            <w:pPr>
                              <w:ind w:leftChars="17" w:left="34"/>
                              <w:jc w:val="left"/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D51A74" w:rsidRPr="009C4734" w14:paraId="132C448D" w14:textId="77777777" w:rsidTr="005C6905">
                        <w:trPr>
                          <w:trHeight w:val="1420"/>
                        </w:trPr>
                        <w:tc>
                          <w:tcPr>
                            <w:tcW w:w="3261" w:type="dxa"/>
                            <w:tcBorders>
                              <w:top w:val="nil"/>
                            </w:tcBorders>
                          </w:tcPr>
                          <w:p w14:paraId="3AE959B6" w14:textId="21026322" w:rsidR="00D51A74" w:rsidRPr="00C40ADE" w:rsidRDefault="00D51A74" w:rsidP="00016DDC">
                            <w:pPr>
                              <w:ind w:left="600" w:hangingChars="250" w:hanging="600"/>
                              <w:jc w:val="left"/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</w:rPr>
                            </w:pPr>
                            <w:r w:rsidRPr="00C40ADE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</w:rPr>
                              <w:t>2</w:t>
                            </w:r>
                            <w:r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</w:rPr>
                              <w:t>7</w:t>
                            </w:r>
                            <w:r w:rsidRPr="00C40ADE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</w:rPr>
                              <w:t>-2</w:t>
                            </w:r>
                            <w:r w:rsidRPr="00C40ADE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</w:rPr>
                              <w:tab/>
                              <w:t>Scheduling client encounter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right w:val="nil"/>
                            </w:tcBorders>
                          </w:tcPr>
                          <w:p w14:paraId="252365E6" w14:textId="77777777" w:rsidR="00D51A74" w:rsidRDefault="00D51A74" w:rsidP="00FB05AC">
                            <w:pPr>
                              <w:jc w:val="left"/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9C4734">
                              <w:rPr>
                                <w:rFonts w:ascii="Cambria" w:eastAsia="바탕" w:hAnsi="Cambria" w:cs="바탕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①</w:t>
                            </w:r>
                            <w:r w:rsidRPr="009C4734"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Yes</w:t>
                            </w:r>
                          </w:p>
                          <w:p w14:paraId="5A08E6AB" w14:textId="77777777" w:rsidR="00D51A74" w:rsidRDefault="00D51A74" w:rsidP="00FB05AC">
                            <w:pPr>
                              <w:jc w:val="left"/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  <w:p w14:paraId="22861E37" w14:textId="77777777" w:rsidR="00D51A74" w:rsidRPr="009C4734" w:rsidRDefault="00D51A74" w:rsidP="00FB05AC">
                            <w:pPr>
                              <w:jc w:val="left"/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9C4734">
                              <w:rPr>
                                <w:rFonts w:ascii="Cambria" w:eastAsia="바탕" w:hAnsi="Cambria" w:cs="바탕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②</w:t>
                            </w:r>
                            <w:r w:rsidRPr="009C4734"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No</w:t>
                            </w:r>
                          </w:p>
                        </w:tc>
                        <w:tc>
                          <w:tcPr>
                            <w:tcW w:w="5244" w:type="dxa"/>
                            <w:tcBorders>
                              <w:top w:val="single" w:sz="4" w:space="0" w:color="auto"/>
                              <w:left w:val="nil"/>
                            </w:tcBorders>
                          </w:tcPr>
                          <w:p w14:paraId="28366B7F" w14:textId="74F1D4D1" w:rsidR="00D51A74" w:rsidRPr="00A733D3" w:rsidRDefault="00D51A74" w:rsidP="00A733D3">
                            <w:pPr>
                              <w:ind w:leftChars="17" w:left="34" w:firstLineChars="50" w:firstLine="100"/>
                              <w:rPr>
                                <w:rFonts w:ascii="Cambria" w:eastAsiaTheme="minorEastAsia" w:hAnsi="Cambria" w:cstheme="minorBidi"/>
                                <w:b/>
                                <w:color w:val="000000" w:themeColor="text1"/>
                                <w:kern w:val="2"/>
                              </w:rPr>
                            </w:pPr>
                            <w:r>
                              <w:rPr>
                                <w:rFonts w:ascii="Cambria" w:eastAsiaTheme="minorEastAsia" w:hAnsi="Cambria" w:cstheme="minorBidi"/>
                                <w:b/>
                                <w:color w:val="000000" w:themeColor="text1"/>
                                <w:kern w:val="2"/>
                              </w:rPr>
                              <w:t>27-2</w:t>
                            </w:r>
                            <w:r w:rsidRPr="00A733D3">
                              <w:rPr>
                                <w:rFonts w:ascii="Cambria" w:eastAsiaTheme="minorEastAsia" w:hAnsi="Cambria" w:cstheme="minorBidi"/>
                                <w:b/>
                                <w:color w:val="000000" w:themeColor="text1"/>
                                <w:kern w:val="2"/>
                              </w:rPr>
                              <w:t>-1 How would you rate the difficulty of this task?</w:t>
                            </w:r>
                          </w:p>
                          <w:tbl>
                            <w:tblPr>
                              <w:tblStyle w:val="TableGrid"/>
                              <w:tblW w:w="0" w:type="auto"/>
                              <w:tblInd w:w="235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787"/>
                              <w:gridCol w:w="787"/>
                              <w:gridCol w:w="787"/>
                              <w:gridCol w:w="787"/>
                              <w:gridCol w:w="787"/>
                            </w:tblGrid>
                            <w:tr w:rsidR="00D51A74" w:rsidRPr="001B14C1" w14:paraId="1826AB64" w14:textId="77777777" w:rsidTr="00AF1681">
                              <w:trPr>
                                <w:trHeight w:val="573"/>
                              </w:trPr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4AC6AAF2" w14:textId="77777777" w:rsidR="00D51A74" w:rsidRPr="00A733D3" w:rsidRDefault="00D51A74" w:rsidP="00A733D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</w:pPr>
                                  <w:r w:rsidRPr="00A733D3"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  <w:t>Very difficult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4298EE84" w14:textId="77777777" w:rsidR="00D51A74" w:rsidRPr="00A733D3" w:rsidRDefault="00D51A74" w:rsidP="00A733D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00030750" w14:textId="77777777" w:rsidR="00D51A74" w:rsidRPr="00A733D3" w:rsidRDefault="00D51A74" w:rsidP="00A733D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</w:pPr>
                                  <w:r w:rsidRPr="00A733D3"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  <w:t>Neutral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0F3C34DF" w14:textId="77777777" w:rsidR="00D51A74" w:rsidRPr="00A733D3" w:rsidRDefault="00D51A74" w:rsidP="00A733D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13C51A52" w14:textId="77777777" w:rsidR="00D51A74" w:rsidRPr="00A733D3" w:rsidRDefault="00D51A74" w:rsidP="00A733D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</w:pPr>
                                  <w:r w:rsidRPr="00A733D3"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  <w:t>Very</w:t>
                                  </w:r>
                                </w:p>
                                <w:p w14:paraId="0B8F6BC9" w14:textId="77777777" w:rsidR="00D51A74" w:rsidRPr="00A733D3" w:rsidRDefault="00D51A74" w:rsidP="00A733D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</w:pPr>
                                  <w:r w:rsidRPr="00A733D3"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  <w:t>Easy</w:t>
                                  </w:r>
                                </w:p>
                              </w:tc>
                            </w:tr>
                            <w:tr w:rsidR="00D51A74" w14:paraId="33B2D0FF" w14:textId="77777777" w:rsidTr="00AF1681">
                              <w:trPr>
                                <w:trHeight w:val="465"/>
                              </w:trPr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1E89E15A" w14:textId="77777777" w:rsidR="00D51A74" w:rsidRDefault="00D51A74" w:rsidP="00A733D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2A96F680" w14:textId="77777777" w:rsidR="00D51A74" w:rsidRDefault="00D51A74" w:rsidP="00A733D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7C7B628D" w14:textId="77777777" w:rsidR="00D51A74" w:rsidRDefault="00D51A74" w:rsidP="00A733D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2480BFCF" w14:textId="77777777" w:rsidR="00D51A74" w:rsidRDefault="00D51A74" w:rsidP="00A733D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7A4B3EBD" w14:textId="77777777" w:rsidR="00D51A74" w:rsidRDefault="00D51A74" w:rsidP="00A733D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</w:tbl>
                          <w:p w14:paraId="0E41F3A2" w14:textId="1135111C" w:rsidR="00D51A74" w:rsidRPr="009C4734" w:rsidRDefault="00D51A74" w:rsidP="00FB05AC">
                            <w:pPr>
                              <w:jc w:val="left"/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D51A74" w:rsidRPr="009C4734" w14:paraId="7BA059FA" w14:textId="77777777" w:rsidTr="005C6905">
                        <w:trPr>
                          <w:trHeight w:val="1422"/>
                        </w:trPr>
                        <w:tc>
                          <w:tcPr>
                            <w:tcW w:w="3261" w:type="dxa"/>
                          </w:tcPr>
                          <w:p w14:paraId="244E9FA1" w14:textId="47CB57D8" w:rsidR="00D51A74" w:rsidRPr="00C40ADE" w:rsidRDefault="00D51A74" w:rsidP="00C40ADE">
                            <w:pPr>
                              <w:ind w:leftChars="17" w:left="600" w:hangingChars="236" w:hanging="566"/>
                              <w:jc w:val="left"/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</w:rPr>
                            </w:pPr>
                            <w:r w:rsidRPr="00C40ADE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</w:rPr>
                              <w:t>2</w:t>
                            </w:r>
                            <w:r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</w:rPr>
                              <w:t>7</w:t>
                            </w:r>
                            <w:r w:rsidRPr="00C40ADE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</w:rPr>
                              <w:t>-3 Tracking client progress over time in accessing health car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right w:val="nil"/>
                            </w:tcBorders>
                          </w:tcPr>
                          <w:p w14:paraId="774EA51F" w14:textId="77777777" w:rsidR="00D51A74" w:rsidRDefault="00D51A74" w:rsidP="00FB05AC">
                            <w:pPr>
                              <w:jc w:val="left"/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9C4734">
                              <w:rPr>
                                <w:rFonts w:ascii="Cambria" w:eastAsia="바탕" w:hAnsi="Cambria" w:cs="바탕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①</w:t>
                            </w:r>
                            <w:r w:rsidRPr="009C4734"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Yes</w:t>
                            </w:r>
                          </w:p>
                          <w:p w14:paraId="1F219AF6" w14:textId="77777777" w:rsidR="00D51A74" w:rsidRDefault="00D51A74" w:rsidP="00FB05AC">
                            <w:pPr>
                              <w:jc w:val="left"/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  <w:p w14:paraId="67429D37" w14:textId="77777777" w:rsidR="00D51A74" w:rsidRPr="009C4734" w:rsidRDefault="00D51A74" w:rsidP="00FB05AC">
                            <w:pPr>
                              <w:jc w:val="left"/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9C4734">
                              <w:rPr>
                                <w:rFonts w:ascii="Cambria" w:eastAsia="바탕" w:hAnsi="Cambria" w:cs="바탕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②</w:t>
                            </w:r>
                            <w:r w:rsidRPr="009C4734"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No</w:t>
                            </w:r>
                          </w:p>
                        </w:tc>
                        <w:tc>
                          <w:tcPr>
                            <w:tcW w:w="5244" w:type="dxa"/>
                            <w:tcBorders>
                              <w:left w:val="nil"/>
                            </w:tcBorders>
                          </w:tcPr>
                          <w:p w14:paraId="6E0895AF" w14:textId="1619DD65" w:rsidR="00D51A74" w:rsidRPr="00A733D3" w:rsidRDefault="00D51A74" w:rsidP="00A733D3">
                            <w:pPr>
                              <w:ind w:leftChars="17" w:left="34" w:firstLineChars="50" w:firstLine="100"/>
                              <w:rPr>
                                <w:rFonts w:ascii="Cambria" w:eastAsiaTheme="minorEastAsia" w:hAnsi="Cambria" w:cstheme="minorBidi"/>
                                <w:b/>
                                <w:color w:val="000000" w:themeColor="text1"/>
                                <w:kern w:val="2"/>
                              </w:rPr>
                            </w:pPr>
                            <w:r w:rsidRPr="00A733D3">
                              <w:rPr>
                                <w:rFonts w:ascii="Cambria" w:eastAsiaTheme="minorEastAsia" w:hAnsi="Cambria" w:cstheme="minorBidi"/>
                                <w:b/>
                                <w:color w:val="000000" w:themeColor="text1"/>
                                <w:kern w:val="2"/>
                              </w:rPr>
                              <w:t>27-</w:t>
                            </w:r>
                            <w:r>
                              <w:rPr>
                                <w:rFonts w:ascii="Cambria" w:eastAsiaTheme="minorEastAsia" w:hAnsi="Cambria" w:cstheme="minorBidi"/>
                                <w:b/>
                                <w:color w:val="000000" w:themeColor="text1"/>
                                <w:kern w:val="2"/>
                              </w:rPr>
                              <w:t>3</w:t>
                            </w:r>
                            <w:r w:rsidRPr="00A733D3">
                              <w:rPr>
                                <w:rFonts w:ascii="Cambria" w:eastAsiaTheme="minorEastAsia" w:hAnsi="Cambria" w:cstheme="minorBidi"/>
                                <w:b/>
                                <w:color w:val="000000" w:themeColor="text1"/>
                                <w:kern w:val="2"/>
                              </w:rPr>
                              <w:t>-1 How would you rate the difficulty of this task?</w:t>
                            </w:r>
                          </w:p>
                          <w:tbl>
                            <w:tblPr>
                              <w:tblStyle w:val="TableGrid"/>
                              <w:tblW w:w="0" w:type="auto"/>
                              <w:tblInd w:w="235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787"/>
                              <w:gridCol w:w="787"/>
                              <w:gridCol w:w="787"/>
                              <w:gridCol w:w="787"/>
                              <w:gridCol w:w="787"/>
                            </w:tblGrid>
                            <w:tr w:rsidR="00D51A74" w:rsidRPr="001B14C1" w14:paraId="29263E60" w14:textId="77777777" w:rsidTr="00AF1681">
                              <w:trPr>
                                <w:trHeight w:val="573"/>
                              </w:trPr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5A634C9D" w14:textId="77777777" w:rsidR="00D51A74" w:rsidRPr="00A733D3" w:rsidRDefault="00D51A74" w:rsidP="00A733D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</w:pPr>
                                  <w:r w:rsidRPr="00A733D3"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  <w:t>Very difficult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2E7F0E8F" w14:textId="77777777" w:rsidR="00D51A74" w:rsidRPr="00A733D3" w:rsidRDefault="00D51A74" w:rsidP="00A733D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5B5E5086" w14:textId="77777777" w:rsidR="00D51A74" w:rsidRPr="00A733D3" w:rsidRDefault="00D51A74" w:rsidP="00A733D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</w:pPr>
                                  <w:r w:rsidRPr="00A733D3"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  <w:t>Neutral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4C4416F2" w14:textId="77777777" w:rsidR="00D51A74" w:rsidRPr="00A733D3" w:rsidRDefault="00D51A74" w:rsidP="00A733D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6B311BD3" w14:textId="77777777" w:rsidR="00D51A74" w:rsidRPr="00A733D3" w:rsidRDefault="00D51A74" w:rsidP="00A733D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</w:pPr>
                                  <w:r w:rsidRPr="00A733D3"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  <w:t>Very</w:t>
                                  </w:r>
                                </w:p>
                                <w:p w14:paraId="56056CA8" w14:textId="77777777" w:rsidR="00D51A74" w:rsidRPr="00A733D3" w:rsidRDefault="00D51A74" w:rsidP="00A733D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</w:pPr>
                                  <w:r w:rsidRPr="00A733D3"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  <w:t>Easy</w:t>
                                  </w:r>
                                </w:p>
                              </w:tc>
                            </w:tr>
                            <w:tr w:rsidR="00D51A74" w14:paraId="5FE2B6C1" w14:textId="77777777" w:rsidTr="00AF1681">
                              <w:trPr>
                                <w:trHeight w:val="465"/>
                              </w:trPr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3B33BE72" w14:textId="77777777" w:rsidR="00D51A74" w:rsidRDefault="00D51A74" w:rsidP="00A733D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4B1DDF86" w14:textId="77777777" w:rsidR="00D51A74" w:rsidRDefault="00D51A74" w:rsidP="00A733D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5414F5CA" w14:textId="77777777" w:rsidR="00D51A74" w:rsidRDefault="00D51A74" w:rsidP="00A733D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4326259E" w14:textId="77777777" w:rsidR="00D51A74" w:rsidRDefault="00D51A74" w:rsidP="00A733D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297DF312" w14:textId="77777777" w:rsidR="00D51A74" w:rsidRDefault="00D51A74" w:rsidP="00A733D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</w:tbl>
                          <w:p w14:paraId="01963C9F" w14:textId="2324600C" w:rsidR="00D51A74" w:rsidRPr="009C4734" w:rsidRDefault="00D51A74" w:rsidP="00FB05AC">
                            <w:pPr>
                              <w:jc w:val="left"/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D51A74" w:rsidRPr="009C4734" w14:paraId="3816F8F1" w14:textId="77777777" w:rsidTr="005C6905">
                        <w:trPr>
                          <w:trHeight w:val="1401"/>
                        </w:trPr>
                        <w:tc>
                          <w:tcPr>
                            <w:tcW w:w="3261" w:type="dxa"/>
                          </w:tcPr>
                          <w:p w14:paraId="7BCC205A" w14:textId="3B2755D8" w:rsidR="00D51A74" w:rsidRPr="00C40ADE" w:rsidRDefault="00D51A74" w:rsidP="00C40ADE">
                            <w:pPr>
                              <w:ind w:left="600" w:hangingChars="250" w:hanging="600"/>
                              <w:jc w:val="left"/>
                              <w:rPr>
                                <w:rFonts w:ascii="Cambria" w:hAnsi="Cambria" w:cs="Calibri"/>
                                <w:b/>
                                <w:sz w:val="24"/>
                                <w:szCs w:val="24"/>
                              </w:rPr>
                            </w:pPr>
                            <w:r w:rsidRPr="00C40ADE">
                              <w:rPr>
                                <w:rFonts w:ascii="Cambria" w:hAnsi="Cambria" w:cs="Calibri"/>
                                <w:b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ascii="Cambria" w:hAnsi="Cambria" w:cs="Calibri"/>
                                <w:b/>
                                <w:sz w:val="24"/>
                                <w:szCs w:val="24"/>
                              </w:rPr>
                              <w:t>7</w:t>
                            </w:r>
                            <w:r w:rsidRPr="00C40ADE">
                              <w:rPr>
                                <w:rFonts w:ascii="Cambria" w:hAnsi="Cambria" w:cs="Calibri"/>
                                <w:b/>
                                <w:sz w:val="24"/>
                                <w:szCs w:val="24"/>
                              </w:rPr>
                              <w:t>-4 Following up on healthcare defaulters</w:t>
                            </w:r>
                          </w:p>
                          <w:p w14:paraId="529E3B10" w14:textId="77777777" w:rsidR="00D51A74" w:rsidRPr="00C40ADE" w:rsidRDefault="00D51A74" w:rsidP="00C40ADE">
                            <w:pPr>
                              <w:ind w:left="600" w:hangingChars="250" w:hanging="600"/>
                              <w:jc w:val="left"/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right w:val="nil"/>
                            </w:tcBorders>
                          </w:tcPr>
                          <w:p w14:paraId="2A7CDDE5" w14:textId="179D1101" w:rsidR="00D51A74" w:rsidRPr="00C40ADE" w:rsidRDefault="00D51A74">
                            <w:pPr>
                              <w:jc w:val="left"/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61E67">
                              <w:rPr>
                                <w:rFonts w:ascii="Cambria" w:eastAsia="바탕" w:hAnsi="Cambria" w:cs="바탕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①</w:t>
                            </w:r>
                            <w:r w:rsidRPr="00C40ADE"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Yes</w:t>
                            </w:r>
                          </w:p>
                          <w:p w14:paraId="1359607A" w14:textId="77777777" w:rsidR="00D51A74" w:rsidRDefault="00D51A74" w:rsidP="00B61E67">
                            <w:pPr>
                              <w:jc w:val="left"/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  <w:p w14:paraId="1B4CBF23" w14:textId="66D6EA55" w:rsidR="00D51A74" w:rsidRPr="009C4734" w:rsidRDefault="00D51A74" w:rsidP="00B61E67">
                            <w:pPr>
                              <w:jc w:val="left"/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9C4734">
                              <w:rPr>
                                <w:rFonts w:ascii="Cambria" w:eastAsia="바탕" w:hAnsi="Cambria" w:cs="바탕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②</w:t>
                            </w:r>
                            <w:r w:rsidRPr="009C4734"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No</w:t>
                            </w:r>
                          </w:p>
                        </w:tc>
                        <w:tc>
                          <w:tcPr>
                            <w:tcW w:w="5244" w:type="dxa"/>
                            <w:tcBorders>
                              <w:left w:val="nil"/>
                            </w:tcBorders>
                          </w:tcPr>
                          <w:p w14:paraId="24EDF1F9" w14:textId="6DFAE8CE" w:rsidR="00D51A74" w:rsidRPr="00A733D3" w:rsidRDefault="00D51A74" w:rsidP="00D95803">
                            <w:pPr>
                              <w:ind w:leftChars="17" w:left="34" w:firstLineChars="50" w:firstLine="100"/>
                              <w:rPr>
                                <w:rFonts w:ascii="Cambria" w:eastAsiaTheme="minorEastAsia" w:hAnsi="Cambria" w:cstheme="minorBidi"/>
                                <w:b/>
                                <w:color w:val="000000" w:themeColor="text1"/>
                                <w:kern w:val="2"/>
                              </w:rPr>
                            </w:pPr>
                            <w:r w:rsidRPr="00A733D3">
                              <w:rPr>
                                <w:rFonts w:ascii="Cambria" w:eastAsiaTheme="minorEastAsia" w:hAnsi="Cambria" w:cstheme="minorBidi"/>
                                <w:b/>
                                <w:color w:val="000000" w:themeColor="text1"/>
                                <w:kern w:val="2"/>
                              </w:rPr>
                              <w:t>27-</w:t>
                            </w:r>
                            <w:r>
                              <w:rPr>
                                <w:rFonts w:ascii="Cambria" w:eastAsiaTheme="minorEastAsia" w:hAnsi="Cambria" w:cstheme="minorBidi"/>
                                <w:b/>
                                <w:color w:val="000000" w:themeColor="text1"/>
                                <w:kern w:val="2"/>
                              </w:rPr>
                              <w:t>4</w:t>
                            </w:r>
                            <w:r w:rsidRPr="00A733D3">
                              <w:rPr>
                                <w:rFonts w:ascii="Cambria" w:eastAsiaTheme="minorEastAsia" w:hAnsi="Cambria" w:cstheme="minorBidi"/>
                                <w:b/>
                                <w:color w:val="000000" w:themeColor="text1"/>
                                <w:kern w:val="2"/>
                              </w:rPr>
                              <w:t>-1 How would you rate the difficulty of this task?</w:t>
                            </w:r>
                          </w:p>
                          <w:tbl>
                            <w:tblPr>
                              <w:tblStyle w:val="TableGrid"/>
                              <w:tblW w:w="0" w:type="auto"/>
                              <w:tblInd w:w="235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787"/>
                              <w:gridCol w:w="787"/>
                              <w:gridCol w:w="787"/>
                              <w:gridCol w:w="787"/>
                              <w:gridCol w:w="787"/>
                            </w:tblGrid>
                            <w:tr w:rsidR="00D51A74" w:rsidRPr="001B14C1" w14:paraId="18A15268" w14:textId="77777777" w:rsidTr="00AF1681">
                              <w:trPr>
                                <w:trHeight w:val="573"/>
                              </w:trPr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5768A995" w14:textId="77777777" w:rsidR="00D51A74" w:rsidRPr="00A733D3" w:rsidRDefault="00D51A74" w:rsidP="00D9580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</w:pPr>
                                  <w:r w:rsidRPr="00A733D3"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  <w:t>Very difficult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653EA7F2" w14:textId="77777777" w:rsidR="00D51A74" w:rsidRPr="00A733D3" w:rsidRDefault="00D51A74" w:rsidP="00D9580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2FBDE18E" w14:textId="77777777" w:rsidR="00D51A74" w:rsidRPr="00A733D3" w:rsidRDefault="00D51A74" w:rsidP="00D9580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</w:pPr>
                                  <w:r w:rsidRPr="00A733D3"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  <w:t>Neutral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2282DAFB" w14:textId="77777777" w:rsidR="00D51A74" w:rsidRPr="00A733D3" w:rsidRDefault="00D51A74" w:rsidP="00D9580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11179339" w14:textId="77777777" w:rsidR="00D51A74" w:rsidRPr="00A733D3" w:rsidRDefault="00D51A74" w:rsidP="00D9580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</w:pPr>
                                  <w:r w:rsidRPr="00A733D3"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  <w:t>Very</w:t>
                                  </w:r>
                                </w:p>
                                <w:p w14:paraId="5077A27C" w14:textId="77777777" w:rsidR="00D51A74" w:rsidRPr="00A733D3" w:rsidRDefault="00D51A74" w:rsidP="00D9580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</w:pPr>
                                  <w:r w:rsidRPr="00A733D3"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  <w:t>Easy</w:t>
                                  </w:r>
                                </w:p>
                              </w:tc>
                            </w:tr>
                            <w:tr w:rsidR="00D51A74" w14:paraId="7005EA07" w14:textId="77777777" w:rsidTr="00AF1681">
                              <w:trPr>
                                <w:trHeight w:val="465"/>
                              </w:trPr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7FE30DB5" w14:textId="77777777" w:rsidR="00D51A74" w:rsidRDefault="00D51A74" w:rsidP="00D9580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4491E638" w14:textId="77777777" w:rsidR="00D51A74" w:rsidRDefault="00D51A74" w:rsidP="00D9580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2C39C9C9" w14:textId="77777777" w:rsidR="00D51A74" w:rsidRDefault="00D51A74" w:rsidP="00D9580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3FFEFCE3" w14:textId="77777777" w:rsidR="00D51A74" w:rsidRDefault="00D51A74" w:rsidP="00D9580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34385447" w14:textId="77777777" w:rsidR="00D51A74" w:rsidRDefault="00D51A74" w:rsidP="00D9580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</w:tbl>
                          <w:p w14:paraId="6A4D71E3" w14:textId="77777777" w:rsidR="00D51A74" w:rsidRPr="001B567B" w:rsidRDefault="00D51A74" w:rsidP="00E52C21">
                            <w:pPr>
                              <w:ind w:leftChars="17" w:left="34" w:firstLineChars="50" w:firstLine="98"/>
                              <w:rPr>
                                <w:rFonts w:ascii="Times New Roman" w:eastAsia="Wingdings" w:hAnsi="Times New Roman" w:cs="Times New Roman"/>
                                <w:b/>
                                <w:color w:val="FF0000"/>
                              </w:rPr>
                            </w:pPr>
                          </w:p>
                        </w:tc>
                      </w:tr>
                      <w:tr w:rsidR="00D51A74" w:rsidRPr="009C4734" w14:paraId="35E9DC7B" w14:textId="77777777" w:rsidTr="005C6905">
                        <w:trPr>
                          <w:trHeight w:val="1421"/>
                        </w:trPr>
                        <w:tc>
                          <w:tcPr>
                            <w:tcW w:w="3261" w:type="dxa"/>
                          </w:tcPr>
                          <w:p w14:paraId="1EBB3985" w14:textId="5BA4AFEB" w:rsidR="00D51A74" w:rsidRPr="00C40ADE" w:rsidRDefault="00D51A74" w:rsidP="00C40ADE">
                            <w:pPr>
                              <w:ind w:left="600" w:hangingChars="250" w:hanging="600"/>
                              <w:jc w:val="left"/>
                              <w:rPr>
                                <w:rFonts w:ascii="Cambria" w:hAnsi="Cambria" w:cs="Calibri"/>
                                <w:b/>
                                <w:sz w:val="24"/>
                                <w:szCs w:val="24"/>
                              </w:rPr>
                            </w:pPr>
                            <w:r w:rsidRPr="00C40ADE">
                              <w:rPr>
                                <w:rFonts w:ascii="Cambria" w:hAnsi="Cambria" w:cs="Calibri"/>
                                <w:b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ascii="Cambria" w:hAnsi="Cambria" w:cs="Calibri"/>
                                <w:b/>
                                <w:sz w:val="24"/>
                                <w:szCs w:val="24"/>
                              </w:rPr>
                              <w:t>7</w:t>
                            </w:r>
                            <w:r w:rsidRPr="00C40ADE">
                              <w:rPr>
                                <w:rFonts w:ascii="Cambria" w:hAnsi="Cambria" w:cs="Calibri"/>
                                <w:b/>
                                <w:sz w:val="24"/>
                                <w:szCs w:val="24"/>
                              </w:rPr>
                              <w:t xml:space="preserve">-5 Collecting individual data into aggregates for the </w:t>
                            </w:r>
                            <w:r w:rsidRPr="00B2591B">
                              <w:rPr>
                                <w:rFonts w:ascii="Cambria" w:hAnsi="Cambria" w:cs="Calibri"/>
                                <w:b/>
                                <w:sz w:val="24"/>
                                <w:szCs w:val="24"/>
                              </w:rPr>
                              <w:t>DHIMS2</w:t>
                            </w:r>
                          </w:p>
                          <w:p w14:paraId="3E5C8EC1" w14:textId="77777777" w:rsidR="00D51A74" w:rsidRPr="00C40ADE" w:rsidRDefault="00D51A74" w:rsidP="00C40ADE">
                            <w:pPr>
                              <w:ind w:left="600" w:hangingChars="250" w:hanging="600"/>
                              <w:jc w:val="left"/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right w:val="nil"/>
                            </w:tcBorders>
                          </w:tcPr>
                          <w:p w14:paraId="4FD18CED" w14:textId="77777777" w:rsidR="00D51A74" w:rsidRDefault="00D51A74" w:rsidP="00B61E67">
                            <w:pPr>
                              <w:jc w:val="left"/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9C4734">
                              <w:rPr>
                                <w:rFonts w:ascii="Cambria" w:eastAsia="바탕" w:hAnsi="Cambria" w:cs="바탕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①</w:t>
                            </w:r>
                            <w:r w:rsidRPr="009C4734"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Yes</w:t>
                            </w:r>
                          </w:p>
                          <w:p w14:paraId="351838BD" w14:textId="77777777" w:rsidR="00D51A74" w:rsidRDefault="00D51A74" w:rsidP="00B61E67">
                            <w:pPr>
                              <w:jc w:val="left"/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  <w:p w14:paraId="7FDD5881" w14:textId="7D457FED" w:rsidR="00D51A74" w:rsidRPr="00E52C21" w:rsidRDefault="00D51A74" w:rsidP="00B61E67">
                            <w:pPr>
                              <w:jc w:val="left"/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9C4734">
                              <w:rPr>
                                <w:rFonts w:ascii="Cambria" w:eastAsia="바탕" w:hAnsi="Cambria" w:cs="바탕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②</w:t>
                            </w:r>
                            <w:r w:rsidRPr="009C4734"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No</w:t>
                            </w:r>
                          </w:p>
                        </w:tc>
                        <w:tc>
                          <w:tcPr>
                            <w:tcW w:w="5244" w:type="dxa"/>
                            <w:tcBorders>
                              <w:left w:val="nil"/>
                            </w:tcBorders>
                          </w:tcPr>
                          <w:p w14:paraId="2DEFFE43" w14:textId="29809D7D" w:rsidR="00D51A74" w:rsidRPr="00A733D3" w:rsidRDefault="00D51A74" w:rsidP="00D95803">
                            <w:pPr>
                              <w:ind w:leftChars="17" w:left="34" w:firstLineChars="50" w:firstLine="100"/>
                              <w:rPr>
                                <w:rFonts w:ascii="Cambria" w:eastAsiaTheme="minorEastAsia" w:hAnsi="Cambria" w:cstheme="minorBidi"/>
                                <w:b/>
                                <w:color w:val="000000" w:themeColor="text1"/>
                                <w:kern w:val="2"/>
                              </w:rPr>
                            </w:pPr>
                            <w:r w:rsidRPr="00A733D3">
                              <w:rPr>
                                <w:rFonts w:ascii="Cambria" w:eastAsiaTheme="minorEastAsia" w:hAnsi="Cambria" w:cstheme="minorBidi"/>
                                <w:b/>
                                <w:color w:val="000000" w:themeColor="text1"/>
                                <w:kern w:val="2"/>
                              </w:rPr>
                              <w:t>27-</w:t>
                            </w:r>
                            <w:r>
                              <w:rPr>
                                <w:rFonts w:ascii="Cambria" w:eastAsiaTheme="minorEastAsia" w:hAnsi="Cambria" w:cstheme="minorBidi"/>
                                <w:b/>
                                <w:color w:val="000000" w:themeColor="text1"/>
                                <w:kern w:val="2"/>
                              </w:rPr>
                              <w:t>5</w:t>
                            </w:r>
                            <w:r w:rsidRPr="00A733D3">
                              <w:rPr>
                                <w:rFonts w:ascii="Cambria" w:eastAsiaTheme="minorEastAsia" w:hAnsi="Cambria" w:cstheme="minorBidi"/>
                                <w:b/>
                                <w:color w:val="000000" w:themeColor="text1"/>
                                <w:kern w:val="2"/>
                              </w:rPr>
                              <w:t>-1 How would you rate the difficulty of this task?</w:t>
                            </w:r>
                          </w:p>
                          <w:tbl>
                            <w:tblPr>
                              <w:tblStyle w:val="TableGrid"/>
                              <w:tblW w:w="0" w:type="auto"/>
                              <w:tblInd w:w="235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787"/>
                              <w:gridCol w:w="787"/>
                              <w:gridCol w:w="787"/>
                              <w:gridCol w:w="787"/>
                              <w:gridCol w:w="787"/>
                            </w:tblGrid>
                            <w:tr w:rsidR="00D51A74" w:rsidRPr="001B14C1" w14:paraId="0D18FBAB" w14:textId="77777777" w:rsidTr="00AF1681">
                              <w:trPr>
                                <w:trHeight w:val="573"/>
                              </w:trPr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6AFA2395" w14:textId="77777777" w:rsidR="00D51A74" w:rsidRPr="00A733D3" w:rsidRDefault="00D51A74" w:rsidP="00D9580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</w:pPr>
                                  <w:r w:rsidRPr="00A733D3"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  <w:t>Very difficult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193403C4" w14:textId="77777777" w:rsidR="00D51A74" w:rsidRPr="00A733D3" w:rsidRDefault="00D51A74" w:rsidP="00D9580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7B813AC2" w14:textId="77777777" w:rsidR="00D51A74" w:rsidRPr="00A733D3" w:rsidRDefault="00D51A74" w:rsidP="00D9580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</w:pPr>
                                  <w:r w:rsidRPr="00A733D3"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  <w:t>Neutral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27B82C66" w14:textId="77777777" w:rsidR="00D51A74" w:rsidRPr="00A733D3" w:rsidRDefault="00D51A74" w:rsidP="00D9580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5F8C0BB6" w14:textId="77777777" w:rsidR="00D51A74" w:rsidRPr="00A733D3" w:rsidRDefault="00D51A74" w:rsidP="00D9580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</w:pPr>
                                  <w:r w:rsidRPr="00A733D3"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  <w:t>Very</w:t>
                                  </w:r>
                                </w:p>
                                <w:p w14:paraId="1AAA29F9" w14:textId="77777777" w:rsidR="00D51A74" w:rsidRPr="00A733D3" w:rsidRDefault="00D51A74" w:rsidP="00D9580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</w:pPr>
                                  <w:r w:rsidRPr="00A733D3"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  <w:t>Easy</w:t>
                                  </w:r>
                                </w:p>
                              </w:tc>
                            </w:tr>
                            <w:tr w:rsidR="00D51A74" w14:paraId="5AF57E12" w14:textId="77777777" w:rsidTr="00AF1681">
                              <w:trPr>
                                <w:trHeight w:val="465"/>
                              </w:trPr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127B8A2B" w14:textId="77777777" w:rsidR="00D51A74" w:rsidRDefault="00D51A74" w:rsidP="00D9580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28704C32" w14:textId="77777777" w:rsidR="00D51A74" w:rsidRDefault="00D51A74" w:rsidP="00D9580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7727D2F5" w14:textId="77777777" w:rsidR="00D51A74" w:rsidRDefault="00D51A74" w:rsidP="00D9580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4DD4F511" w14:textId="77777777" w:rsidR="00D51A74" w:rsidRDefault="00D51A74" w:rsidP="00D9580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7DCA74F3" w14:textId="77777777" w:rsidR="00D51A74" w:rsidRDefault="00D51A74" w:rsidP="00D9580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</w:tbl>
                          <w:p w14:paraId="69993742" w14:textId="77777777" w:rsidR="00D51A74" w:rsidRPr="001B567B" w:rsidRDefault="00D51A74" w:rsidP="00E52C21">
                            <w:pPr>
                              <w:ind w:leftChars="17" w:left="34" w:firstLineChars="50" w:firstLine="98"/>
                              <w:rPr>
                                <w:rFonts w:ascii="Times New Roman" w:eastAsia="Wingdings" w:hAnsi="Times New Roman" w:cs="Times New Roman"/>
                                <w:b/>
                                <w:color w:val="FF0000"/>
                              </w:rPr>
                            </w:pPr>
                          </w:p>
                        </w:tc>
                      </w:tr>
                    </w:tbl>
                    <w:p w14:paraId="22BA6D91" w14:textId="77777777" w:rsidR="00D51A74" w:rsidRDefault="00D51A74" w:rsidP="001B567B">
                      <w:pPr>
                        <w:spacing w:after="0" w:line="240" w:lineRule="auto"/>
                        <w:rPr>
                          <w:rFonts w:ascii="Cambria" w:hAnsi="Cambria"/>
                          <w:color w:val="000000" w:themeColor="text1"/>
                          <w:sz w:val="24"/>
                        </w:rPr>
                      </w:pPr>
                    </w:p>
                  </w:txbxContent>
                </v:textbox>
                <w10:wrap type="through" anchorx="margin" anchory="margin"/>
              </v:rect>
            </w:pict>
          </mc:Fallback>
        </mc:AlternateContent>
      </w:r>
      <w:r w:rsidR="00AF1681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859968" behindDoc="0" locked="0" layoutInCell="1" allowOverlap="1" wp14:anchorId="25559110" wp14:editId="11481A59">
                <wp:simplePos x="0" y="0"/>
                <wp:positionH relativeFrom="column">
                  <wp:posOffset>1181100</wp:posOffset>
                </wp:positionH>
                <wp:positionV relativeFrom="paragraph">
                  <wp:posOffset>508000</wp:posOffset>
                </wp:positionV>
                <wp:extent cx="243840" cy="152400"/>
                <wp:effectExtent l="0" t="19050" r="41910" b="38100"/>
                <wp:wrapNone/>
                <wp:docPr id="24" name="Right Arrow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3840" cy="152400"/>
                        </a:xfrm>
                        <a:prstGeom prst="rightArrow">
                          <a:avLst/>
                        </a:prstGeom>
                        <a:solidFill>
                          <a:schemeClr val="tx1"/>
                        </a:solid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449C50CC" id="Right Arrow 24" o:spid="_x0000_s1026" type="#_x0000_t13" style="position:absolute;left:0;text-align:left;margin-left:93pt;margin-top:40pt;width:19.2pt;height:12pt;z-index:251859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" adj="14850" fillcolor="black [3213]" strokecolor="black [1600]" strokeweight="1pt"/>
            </w:pict>
          </mc:Fallback>
        </mc:AlternateContent>
      </w:r>
    </w:p>
    <w:p w14:paraId="23861565" w14:textId="2F053080" w:rsidR="007272B1" w:rsidRPr="00B309A9" w:rsidRDefault="004D4C49" w:rsidP="001B567B">
      <w:pPr>
        <w:widowControl/>
        <w:wordWrap/>
        <w:autoSpaceDE/>
        <w:autoSpaceDN/>
        <w:rPr>
          <w:color w:val="000000" w:themeColor="text1"/>
        </w:rPr>
      </w:pPr>
      <w:r w:rsidRPr="00FA6A0A">
        <w:rPr>
          <w:noProof/>
          <w:color w:val="000000" w:themeColor="text1"/>
        </w:rPr>
        <w:lastRenderedPageBreak/>
        <mc:AlternateContent>
          <mc:Choice Requires="wps">
            <w:drawing>
              <wp:anchor distT="0" distB="0" distL="114300" distR="114300" simplePos="0" relativeHeight="251854848" behindDoc="0" locked="0" layoutInCell="1" allowOverlap="1" wp14:anchorId="71B3F4C1" wp14:editId="47288D15">
                <wp:simplePos x="0" y="0"/>
                <wp:positionH relativeFrom="margin">
                  <wp:posOffset>2512060</wp:posOffset>
                </wp:positionH>
                <wp:positionV relativeFrom="paragraph">
                  <wp:posOffset>3293110</wp:posOffset>
                </wp:positionV>
                <wp:extent cx="190500" cy="129540"/>
                <wp:effectExtent l="0" t="19050" r="38100" b="41910"/>
                <wp:wrapNone/>
                <wp:docPr id="49" name="Right Arrow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29540"/>
                        </a:xfrm>
                        <a:prstGeom prst="rightArrow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w14:anchorId="063B9C76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49" o:spid="_x0000_s1026" type="#_x0000_t13" style="position:absolute;left:0;text-align:left;margin-left:197.8pt;margin-top:259.3pt;width:15pt;height:10.2pt;z-index:2518548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" adj="14256" fillcolor="black [3200]" strokecolor="black [3213]" strokeweight="1pt">
                <w10:wrap anchorx="margin"/>
              </v:shape>
            </w:pict>
          </mc:Fallback>
        </mc:AlternateContent>
      </w:r>
      <w:r w:rsidRPr="00FA6A0A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845632" behindDoc="0" locked="0" layoutInCell="1" allowOverlap="1" wp14:anchorId="15444023" wp14:editId="6993FB5D">
                <wp:simplePos x="0" y="0"/>
                <wp:positionH relativeFrom="margin">
                  <wp:posOffset>2514600</wp:posOffset>
                </wp:positionH>
                <wp:positionV relativeFrom="paragraph">
                  <wp:posOffset>-12065</wp:posOffset>
                </wp:positionV>
                <wp:extent cx="167640" cy="114300"/>
                <wp:effectExtent l="0" t="19050" r="41910" b="38100"/>
                <wp:wrapNone/>
                <wp:docPr id="43" name="Right Arrow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14300"/>
                        </a:xfrm>
                        <a:prstGeom prst="rightArrow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34795916" id="Right Arrow 43" o:spid="_x0000_s1026" type="#_x0000_t13" style="position:absolute;left:0;text-align:left;margin-left:198pt;margin-top:-.95pt;width:13.2pt;height:9pt;z-index:2518456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" adj="14236" fillcolor="black [3200]" strokecolor="black [3213]" strokeweight="1pt">
                <w10:wrap anchorx="margin"/>
              </v:shape>
            </w:pict>
          </mc:Fallback>
        </mc:AlternateContent>
      </w:r>
      <w:r w:rsidR="00D95803">
        <w:rPr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852800" behindDoc="0" locked="0" layoutInCell="1" allowOverlap="1" wp14:anchorId="271293EC" wp14:editId="144C776E">
                <wp:simplePos x="0" y="0"/>
                <wp:positionH relativeFrom="column">
                  <wp:posOffset>1158804</wp:posOffset>
                </wp:positionH>
                <wp:positionV relativeFrom="paragraph">
                  <wp:posOffset>7739380</wp:posOffset>
                </wp:positionV>
                <wp:extent cx="213360" cy="609600"/>
                <wp:effectExtent l="0" t="19050" r="34290" b="38100"/>
                <wp:wrapNone/>
                <wp:docPr id="50" name="Group 5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3360" cy="609600"/>
                          <a:chOff x="0" y="0"/>
                          <a:chExt cx="205740" cy="537882"/>
                        </a:xfrm>
                      </wpg:grpSpPr>
                      <wps:wsp>
                        <wps:cNvPr id="46" name="Right Arrow 46"/>
                        <wps:cNvSpPr/>
                        <wps:spPr>
                          <a:xfrm>
                            <a:off x="0" y="0"/>
                            <a:ext cx="190500" cy="129540"/>
                          </a:xfrm>
                          <a:prstGeom prst="rightArrow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Right Arrow 47"/>
                        <wps:cNvSpPr/>
                        <wps:spPr>
                          <a:xfrm>
                            <a:off x="15240" y="408342"/>
                            <a:ext cx="190500" cy="129540"/>
                          </a:xfrm>
                          <a:prstGeom prst="rightArrow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group w14:anchorId="5C224225" id="Group 50" o:spid="_x0000_s1026" style="position:absolute;left:0;text-align:left;margin-left:91.25pt;margin-top:609.4pt;width:16.8pt;height:48pt;z-index:251852800;mso-width-relative:margin;mso-height-relative:margin" coordsize="2057,53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">
                <v:shape id="Right Arrow 46" o:spid="_x0000_s1027" type="#_x0000_t13" style="position:absolute;width:1905;height:12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" adj="14256" fillcolor="black [3200]" strokecolor="black [3213]" strokeweight="1pt"/>
                <v:shape id="Right Arrow 47" o:spid="_x0000_s1028" type="#_x0000_t13" style="position:absolute;left:152;top:4083;width:1905;height:12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" adj="14256" fillcolor="black [3200]" strokecolor="black [3213]" strokeweight="1pt"/>
              </v:group>
            </w:pict>
          </mc:Fallback>
        </mc:AlternateContent>
      </w:r>
      <w:r w:rsidR="0036692D" w:rsidRPr="00B309A9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833344" behindDoc="0" locked="0" layoutInCell="1" allowOverlap="1" wp14:anchorId="44DD0DC4" wp14:editId="35CB8656">
                <wp:simplePos x="0" y="0"/>
                <wp:positionH relativeFrom="margin">
                  <wp:align>left</wp:align>
                </wp:positionH>
                <wp:positionV relativeFrom="margin">
                  <wp:posOffset>-101600</wp:posOffset>
                </wp:positionV>
                <wp:extent cx="5733415" cy="8697595"/>
                <wp:effectExtent l="0" t="0" r="19685" b="27305"/>
                <wp:wrapThrough wrapText="bothSides">
                  <wp:wrapPolygon edited="0">
                    <wp:start x="0" y="0"/>
                    <wp:lineTo x="0" y="21621"/>
                    <wp:lineTo x="21602" y="21621"/>
                    <wp:lineTo x="21602" y="0"/>
                    <wp:lineTo x="0" y="0"/>
                  </wp:wrapPolygon>
                </wp:wrapThrough>
                <wp:docPr id="36" name="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3415" cy="869768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tbl>
                            <w:tblPr>
                              <w:tblStyle w:val="TableGrid"/>
                              <w:tblW w:w="8819" w:type="dxa"/>
                              <w:tblInd w:w="-5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2977"/>
                              <w:gridCol w:w="992"/>
                              <w:gridCol w:w="4850"/>
                            </w:tblGrid>
                            <w:tr w:rsidR="00D51A74" w:rsidRPr="009C4734" w14:paraId="5C7F2EB0" w14:textId="77777777" w:rsidTr="004D4C49">
                              <w:trPr>
                                <w:trHeight w:val="4110"/>
                              </w:trPr>
                              <w:tc>
                                <w:tcPr>
                                  <w:tcW w:w="2977" w:type="dxa"/>
                                  <w:tcBorders>
                                    <w:bottom w:val="nil"/>
                                  </w:tcBorders>
                                </w:tcPr>
                                <w:p w14:paraId="24509B43" w14:textId="5B3E6D99" w:rsidR="00D51A74" w:rsidRPr="00C40ADE" w:rsidRDefault="00D51A74" w:rsidP="00C40ADE">
                                  <w:pPr>
                                    <w:ind w:left="600" w:hangingChars="250" w:hanging="600"/>
                                    <w:jc w:val="left"/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</w:rPr>
                                  </w:pPr>
                                  <w:r w:rsidRPr="00C40ADE"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</w:rPr>
                                    <w:t>7</w:t>
                                  </w:r>
                                  <w:r w:rsidRPr="00C40ADE"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</w:rPr>
                                    <w:t xml:space="preserve">-6 Producing reports on </w:t>
                                  </w:r>
                                  <w:r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</w:rPr>
                                    <w:t>MCH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nil"/>
                                    <w:right w:val="nil"/>
                                  </w:tcBorders>
                                </w:tcPr>
                                <w:p w14:paraId="436125C4" w14:textId="77777777" w:rsidR="00D51A74" w:rsidRPr="004805E9" w:rsidRDefault="00D51A74" w:rsidP="00CF28A4">
                                  <w:pPr>
                                    <w:ind w:leftChars="-53" w:left="-106"/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4805E9"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① Yes</w:t>
                                  </w:r>
                                </w:p>
                                <w:p w14:paraId="00F2B489" w14:textId="77777777" w:rsidR="00D51A74" w:rsidRPr="004805E9" w:rsidRDefault="00D51A74" w:rsidP="00CF28A4">
                                  <w:pPr>
                                    <w:ind w:leftChars="-53" w:left="-106"/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7A04A78F" w14:textId="77777777" w:rsidR="00D51A74" w:rsidRPr="009C4734" w:rsidRDefault="00D51A74" w:rsidP="00CF28A4">
                                  <w:pPr>
                                    <w:ind w:leftChars="-53" w:left="-106"/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4805E9"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② No</w:t>
                                  </w:r>
                                </w:p>
                              </w:tc>
                              <w:tc>
                                <w:tcPr>
                                  <w:tcW w:w="4850" w:type="dxa"/>
                                  <w:tcBorders>
                                    <w:left w:val="nil"/>
                                    <w:bottom w:val="nil"/>
                                  </w:tcBorders>
                                </w:tcPr>
                                <w:p w14:paraId="16F252AE" w14:textId="50AC04C7" w:rsidR="00D51A74" w:rsidRPr="004D4C49" w:rsidRDefault="00D51A74" w:rsidP="00D95803">
                                  <w:pPr>
                                    <w:ind w:leftChars="17" w:left="34" w:firstLineChars="50" w:firstLine="100"/>
                                    <w:rPr>
                                      <w:rFonts w:ascii="Times New Roman" w:eastAsiaTheme="minorEastAsia" w:hAnsi="Times New Roman" w:cs="Times New Roman"/>
                                      <w:b/>
                                      <w:color w:val="000000" w:themeColor="text1"/>
                                      <w:kern w:val="2"/>
                                    </w:rPr>
                                  </w:pPr>
                                  <w:r w:rsidRPr="004D4C49">
                                    <w:rPr>
                                      <w:rFonts w:ascii="Times New Roman" w:eastAsiaTheme="minorEastAsia" w:hAnsi="Times New Roman" w:cs="Times New Roman"/>
                                      <w:b/>
                                      <w:color w:val="000000" w:themeColor="text1"/>
                                      <w:kern w:val="2"/>
                                    </w:rPr>
                                    <w:t>27-6-1 How would you rate the difficulty of this task?</w:t>
                                  </w:r>
                                </w:p>
                                <w:tbl>
                                  <w:tblPr>
                                    <w:tblStyle w:val="TableGrid"/>
                                    <w:tblW w:w="0" w:type="auto"/>
                                    <w:tblInd w:w="235" w:type="dxa"/>
                                    <w:tblLook w:val="04A0" w:firstRow="1" w:lastRow="0" w:firstColumn="1" w:lastColumn="0" w:noHBand="0" w:noVBand="1"/>
                                  </w:tblPr>
                                  <w:tblGrid>
                                    <w:gridCol w:w="787"/>
                                    <w:gridCol w:w="787"/>
                                    <w:gridCol w:w="787"/>
                                    <w:gridCol w:w="787"/>
                                    <w:gridCol w:w="787"/>
                                  </w:tblGrid>
                                  <w:tr w:rsidR="00D51A74" w:rsidRPr="001B14C1" w14:paraId="68FB920E" w14:textId="77777777" w:rsidTr="00AF1681">
                                    <w:trPr>
                                      <w:trHeight w:val="573"/>
                                    </w:trPr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695AA464" w14:textId="77777777" w:rsidR="00D51A74" w:rsidRPr="00A733D3" w:rsidRDefault="00D51A74" w:rsidP="00D9580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</w:pPr>
                                        <w:r w:rsidRPr="00A733D3"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  <w:t>Very difficult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55617F98" w14:textId="77777777" w:rsidR="00D51A74" w:rsidRPr="00A733D3" w:rsidRDefault="00D51A74" w:rsidP="00D9580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1868E04F" w14:textId="77777777" w:rsidR="00D51A74" w:rsidRPr="00A733D3" w:rsidRDefault="00D51A74" w:rsidP="00D9580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</w:pPr>
                                        <w:r w:rsidRPr="00A733D3"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  <w:t>Neutral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0A71F45E" w14:textId="77777777" w:rsidR="00D51A74" w:rsidRPr="00A733D3" w:rsidRDefault="00D51A74" w:rsidP="00D9580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50B8806E" w14:textId="77777777" w:rsidR="00D51A74" w:rsidRPr="00A733D3" w:rsidRDefault="00D51A74" w:rsidP="00D9580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</w:pPr>
                                        <w:r w:rsidRPr="00A733D3"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  <w:t>Very</w:t>
                                        </w:r>
                                      </w:p>
                                      <w:p w14:paraId="5123E456" w14:textId="77777777" w:rsidR="00D51A74" w:rsidRPr="00A733D3" w:rsidRDefault="00D51A74" w:rsidP="00D9580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</w:pPr>
                                        <w:r w:rsidRPr="00A733D3"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  <w:t>Easy</w:t>
                                        </w:r>
                                      </w:p>
                                    </w:tc>
                                  </w:tr>
                                  <w:tr w:rsidR="00D51A74" w14:paraId="2E3C054E" w14:textId="77777777" w:rsidTr="00AF1681">
                                    <w:trPr>
                                      <w:trHeight w:val="465"/>
                                    </w:trPr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161F029F" w14:textId="77777777" w:rsidR="00D51A74" w:rsidRDefault="00D51A74" w:rsidP="00D9580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3EB457F1" w14:textId="77777777" w:rsidR="00D51A74" w:rsidRDefault="00D51A74" w:rsidP="00D9580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279E8BA6" w14:textId="77777777" w:rsidR="00D51A74" w:rsidRDefault="00D51A74" w:rsidP="00D9580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086023A5" w14:textId="77777777" w:rsidR="00D51A74" w:rsidRDefault="00D51A74" w:rsidP="00D9580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6B44173A" w14:textId="77777777" w:rsidR="00D51A74" w:rsidRDefault="00D51A74" w:rsidP="00D9580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5</w:t>
                                        </w:r>
                                      </w:p>
                                    </w:tc>
                                  </w:tr>
                                </w:tbl>
                                <w:p w14:paraId="67EE3F3D" w14:textId="6DEEC06A" w:rsidR="00D51A74" w:rsidRDefault="00D51A74" w:rsidP="00D95803">
                                  <w:pPr>
                                    <w:spacing w:line="192" w:lineRule="auto"/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</w:rPr>
                                  </w:pPr>
                                </w:p>
                                <w:p w14:paraId="7B588F27" w14:textId="77777777" w:rsidR="00D51A74" w:rsidRPr="00CF28A4" w:rsidRDefault="00D51A74" w:rsidP="006A37D8">
                                  <w:pPr>
                                    <w:spacing w:line="192" w:lineRule="auto"/>
                                    <w:ind w:leftChars="17" w:left="34" w:firstLineChars="50" w:firstLine="98"/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</w:rPr>
                                  </w:pPr>
                                </w:p>
                                <w:p w14:paraId="0FCB74B9" w14:textId="42B579B3" w:rsidR="00D51A74" w:rsidRPr="00CF28A4" w:rsidRDefault="00D51A74" w:rsidP="00CF28A4">
                                  <w:pPr>
                                    <w:spacing w:line="192" w:lineRule="auto"/>
                                    <w:ind w:left="33" w:hangingChars="17" w:hanging="33"/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</w:rPr>
                                  </w:pPr>
                                  <w:r w:rsidRPr="00CF28A4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</w:rPr>
                                    <w:t xml:space="preserve">27-6-2 </w:t>
                                  </w:r>
                                  <w:r w:rsidRPr="00CF28A4">
                                    <w:rPr>
                                      <w:rFonts w:ascii="Times New Roman" w:eastAsia="Wingdings" w:hAnsi="Times New Roman" w:cs="Times New Roman" w:hint="eastAsia"/>
                                      <w:b/>
                                      <w:color w:val="000000" w:themeColor="text1"/>
                                    </w:rPr>
                                    <w:t>Check all that you</w:t>
                                  </w:r>
                                  <w:r w:rsidRPr="00CF28A4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</w:rPr>
                                    <w:t xml:space="preserve"> have done. </w:t>
                                  </w:r>
                                </w:p>
                                <w:p w14:paraId="0B499D0D" w14:textId="3B7B867F" w:rsidR="00D51A74" w:rsidRPr="00CF28A4" w:rsidRDefault="00D51A74" w:rsidP="00C40ADE">
                                  <w:pPr>
                                    <w:spacing w:line="168" w:lineRule="auto"/>
                                    <w:ind w:leftChars="17" w:left="34"/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22"/>
                                      <w:szCs w:val="24"/>
                                    </w:rPr>
                                  </w:pPr>
                                  <w:r w:rsidRPr="00CF28A4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52"/>
                                      <w:szCs w:val="40"/>
                                    </w:rPr>
                                    <w:t>□</w:t>
                                  </w:r>
                                  <w:r w:rsidRPr="00CF28A4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22"/>
                                      <w:szCs w:val="24"/>
                                    </w:rPr>
                                    <w:t xml:space="preserve">Due list       </w:t>
                                  </w:r>
                                </w:p>
                                <w:p w14:paraId="221AA5E9" w14:textId="24BE4F04" w:rsidR="00D51A74" w:rsidRPr="00CF28A4" w:rsidRDefault="00D51A74" w:rsidP="00C40ADE">
                                  <w:pPr>
                                    <w:spacing w:line="168" w:lineRule="auto"/>
                                    <w:ind w:leftChars="17" w:left="34"/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22"/>
                                      <w:szCs w:val="24"/>
                                    </w:rPr>
                                  </w:pPr>
                                  <w:r w:rsidRPr="00CF28A4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52"/>
                                      <w:szCs w:val="40"/>
                                    </w:rPr>
                                    <w:t>□</w:t>
                                  </w:r>
                                  <w:r w:rsidRPr="00CF28A4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22"/>
                                      <w:szCs w:val="24"/>
                                    </w:rPr>
                                    <w:t xml:space="preserve">Defaulter list       </w:t>
                                  </w:r>
                                </w:p>
                                <w:p w14:paraId="735B993C" w14:textId="77777777" w:rsidR="00D51A74" w:rsidRPr="00CF28A4" w:rsidRDefault="00D51A74" w:rsidP="00C40ADE">
                                  <w:pPr>
                                    <w:spacing w:line="168" w:lineRule="auto"/>
                                    <w:ind w:leftChars="17" w:left="34"/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22"/>
                                      <w:szCs w:val="24"/>
                                    </w:rPr>
                                  </w:pPr>
                                  <w:r w:rsidRPr="00CF28A4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52"/>
                                      <w:szCs w:val="40"/>
                                    </w:rPr>
                                    <w:t>□</w:t>
                                  </w:r>
                                  <w:r w:rsidRPr="00CF28A4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22"/>
                                      <w:szCs w:val="24"/>
                                    </w:rPr>
                                    <w:t xml:space="preserve">ANC coverage analyses          </w:t>
                                  </w:r>
                                </w:p>
                                <w:p w14:paraId="1C12787A" w14:textId="77777777" w:rsidR="00D51A74" w:rsidRPr="00CF28A4" w:rsidRDefault="00D51A74" w:rsidP="00C40ADE">
                                  <w:pPr>
                                    <w:spacing w:line="168" w:lineRule="auto"/>
                                    <w:ind w:leftChars="17" w:left="34"/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22"/>
                                      <w:szCs w:val="24"/>
                                    </w:rPr>
                                  </w:pPr>
                                  <w:r w:rsidRPr="00CF28A4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52"/>
                                      <w:szCs w:val="40"/>
                                    </w:rPr>
                                    <w:t>□</w:t>
                                  </w:r>
                                  <w:r w:rsidRPr="00CF28A4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22"/>
                                      <w:szCs w:val="24"/>
                                    </w:rPr>
                                    <w:t>PNC coverage analyses</w:t>
                                  </w:r>
                                </w:p>
                                <w:p w14:paraId="0BA4A688" w14:textId="77777777" w:rsidR="00D51A74" w:rsidRPr="00CF28A4" w:rsidRDefault="00D51A74" w:rsidP="00C40ADE">
                                  <w:pPr>
                                    <w:spacing w:line="168" w:lineRule="auto"/>
                                    <w:ind w:leftChars="17" w:left="34"/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22"/>
                                      <w:szCs w:val="24"/>
                                    </w:rPr>
                                  </w:pPr>
                                  <w:r w:rsidRPr="00CF28A4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52"/>
                                      <w:szCs w:val="40"/>
                                    </w:rPr>
                                    <w:t>□</w:t>
                                  </w:r>
                                  <w:r w:rsidRPr="00CF28A4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22"/>
                                      <w:szCs w:val="24"/>
                                    </w:rPr>
                                    <w:t xml:space="preserve">Delivery </w:t>
                                  </w:r>
                                </w:p>
                                <w:p w14:paraId="46956A73" w14:textId="77777777" w:rsidR="00D51A74" w:rsidRPr="00CF28A4" w:rsidRDefault="00D51A74" w:rsidP="00C40ADE">
                                  <w:pPr>
                                    <w:spacing w:line="168" w:lineRule="auto"/>
                                    <w:ind w:leftChars="17" w:left="34"/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22"/>
                                      <w:szCs w:val="24"/>
                                    </w:rPr>
                                  </w:pPr>
                                  <w:r w:rsidRPr="00CF28A4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52"/>
                                      <w:szCs w:val="40"/>
                                    </w:rPr>
                                    <w:t>□</w:t>
                                  </w:r>
                                  <w:r w:rsidRPr="00CF28A4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22"/>
                                      <w:szCs w:val="24"/>
                                    </w:rPr>
                                    <w:t xml:space="preserve">Family Planning </w:t>
                                  </w:r>
                                </w:p>
                                <w:p w14:paraId="6D219CB6" w14:textId="77777777" w:rsidR="00D51A74" w:rsidRPr="00CF28A4" w:rsidRDefault="00D51A74" w:rsidP="00C40ADE">
                                  <w:pPr>
                                    <w:spacing w:line="168" w:lineRule="auto"/>
                                    <w:ind w:leftChars="17" w:left="315" w:hangingChars="55" w:hanging="281"/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22"/>
                                      <w:szCs w:val="24"/>
                                    </w:rPr>
                                  </w:pPr>
                                  <w:r w:rsidRPr="00CF28A4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52"/>
                                      <w:szCs w:val="40"/>
                                    </w:rPr>
                                    <w:t>□</w:t>
                                  </w:r>
                                  <w:r w:rsidRPr="00CF28A4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22"/>
                                      <w:szCs w:val="24"/>
                                    </w:rPr>
                                    <w:t>Vaccination drop-out analyses for children</w:t>
                                  </w:r>
                                </w:p>
                                <w:p w14:paraId="2CCA006D" w14:textId="3D85D147" w:rsidR="00D51A74" w:rsidRPr="009C4734" w:rsidRDefault="00D51A74" w:rsidP="00C40ADE">
                                  <w:pPr>
                                    <w:spacing w:line="168" w:lineRule="auto"/>
                                    <w:jc w:val="left"/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CF28A4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52"/>
                                      <w:szCs w:val="40"/>
                                    </w:rPr>
                                    <w:t>□</w:t>
                                  </w:r>
                                  <w:r w:rsidRPr="00CF28A4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22"/>
                                      <w:szCs w:val="24"/>
                                    </w:rPr>
                                    <w:t>Other (                 )</w:t>
                                  </w:r>
                                </w:p>
                              </w:tc>
                            </w:tr>
                          </w:tbl>
                          <w:tbl>
                            <w:tblPr>
                              <w:tblW w:w="8819" w:type="dxa"/>
                              <w:tblInd w:w="-5" w:type="dxa"/>
                              <w:tblBorders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2979"/>
                              <w:gridCol w:w="992"/>
                              <w:gridCol w:w="4848"/>
                            </w:tblGrid>
                            <w:tr w:rsidR="00D51A74" w:rsidRPr="001B567B" w14:paraId="13E0F8D1" w14:textId="77777777" w:rsidTr="004D4C49">
                              <w:trPr>
                                <w:trHeight w:val="3791"/>
                              </w:trPr>
                              <w:tc>
                                <w:tcPr>
                                  <w:tcW w:w="2979" w:type="dxa"/>
                                  <w:tcBorders>
                                    <w:right w:val="single" w:sz="4" w:space="0" w:color="auto"/>
                                  </w:tcBorders>
                                </w:tcPr>
                                <w:p w14:paraId="3F1EA885" w14:textId="1A74FF96" w:rsidR="00D51A74" w:rsidRPr="00C40ADE" w:rsidRDefault="00D51A74" w:rsidP="00C40ADE">
                                  <w:pPr>
                                    <w:ind w:left="600" w:hangingChars="250" w:hanging="600"/>
                                    <w:jc w:val="left"/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</w:rPr>
                                  </w:pPr>
                                  <w:r w:rsidRPr="00C40ADE"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</w:rPr>
                                    <w:t>7</w:t>
                                  </w:r>
                                  <w:r w:rsidRPr="00C40ADE"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</w:rPr>
                                    <w:t xml:space="preserve">-7 </w:t>
                                  </w:r>
                                  <w:r w:rsidRPr="00C40ADE"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 xml:space="preserve">Generating basic statistics other than monthly report on </w:t>
                                  </w:r>
                                  <w:r>
                                    <w:rPr>
                                      <w:rFonts w:ascii="Cambria" w:hAnsi="Cambria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MCH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2" w:space="0" w:color="auto"/>
                                  </w:tcBorders>
                                </w:tcPr>
                                <w:p w14:paraId="1633D720" w14:textId="77777777" w:rsidR="00D51A74" w:rsidRPr="004805E9" w:rsidRDefault="00D51A74" w:rsidP="00E52C21">
                                  <w:pPr>
                                    <w:jc w:val="left"/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4805E9"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① Yes</w:t>
                                  </w:r>
                                </w:p>
                                <w:p w14:paraId="5DD0B42D" w14:textId="77777777" w:rsidR="00D51A74" w:rsidRPr="004805E9" w:rsidRDefault="00D51A74" w:rsidP="00E52C21">
                                  <w:pPr>
                                    <w:jc w:val="left"/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2A9CFC1D" w14:textId="77777777" w:rsidR="00D51A74" w:rsidRPr="009C4734" w:rsidRDefault="00D51A74" w:rsidP="00E52C21">
                                  <w:pPr>
                                    <w:jc w:val="left"/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4805E9">
                                    <w:rPr>
                                      <w:rFonts w:ascii="Cambria" w:eastAsia="바탕" w:hAnsi="Cambria" w:cs="바탕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② No</w:t>
                                  </w:r>
                                </w:p>
                              </w:tc>
                              <w:tc>
                                <w:tcPr>
                                  <w:tcW w:w="4848" w:type="dxa"/>
                                </w:tcPr>
                                <w:p w14:paraId="4FA45747" w14:textId="21EF6096" w:rsidR="00D51A74" w:rsidRPr="004D4C49" w:rsidRDefault="00D51A74" w:rsidP="00D95803">
                                  <w:pPr>
                                    <w:ind w:leftChars="17" w:left="34" w:firstLineChars="50" w:firstLine="100"/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Cs w:val="20"/>
                                    </w:rPr>
                                  </w:pPr>
                                  <w:r w:rsidRPr="004D4C49"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Cs w:val="20"/>
                                    </w:rPr>
                                    <w:t>27-7-1 How would you rate the difficulty of this task?</w:t>
                                  </w:r>
                                </w:p>
                                <w:tbl>
                                  <w:tblPr>
                                    <w:tblStyle w:val="TableGrid"/>
                                    <w:tblW w:w="0" w:type="auto"/>
                                    <w:tblInd w:w="235" w:type="dxa"/>
                                    <w:tblLook w:val="04A0" w:firstRow="1" w:lastRow="0" w:firstColumn="1" w:lastColumn="0" w:noHBand="0" w:noVBand="1"/>
                                  </w:tblPr>
                                  <w:tblGrid>
                                    <w:gridCol w:w="787"/>
                                    <w:gridCol w:w="787"/>
                                    <w:gridCol w:w="787"/>
                                    <w:gridCol w:w="787"/>
                                    <w:gridCol w:w="787"/>
                                  </w:tblGrid>
                                  <w:tr w:rsidR="00D51A74" w:rsidRPr="001B14C1" w14:paraId="2D804277" w14:textId="77777777" w:rsidTr="00AF1681">
                                    <w:trPr>
                                      <w:trHeight w:val="573"/>
                                    </w:trPr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6EB525BE" w14:textId="77777777" w:rsidR="00D51A74" w:rsidRPr="00A733D3" w:rsidRDefault="00D51A74" w:rsidP="00D9580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</w:pPr>
                                        <w:r w:rsidRPr="00A733D3"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  <w:t>Very difficult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3675D9E4" w14:textId="77777777" w:rsidR="00D51A74" w:rsidRPr="00A733D3" w:rsidRDefault="00D51A74" w:rsidP="00D9580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6234E102" w14:textId="77777777" w:rsidR="00D51A74" w:rsidRPr="00A733D3" w:rsidRDefault="00D51A74" w:rsidP="00D9580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</w:pPr>
                                        <w:r w:rsidRPr="00A733D3"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  <w:t>Neutral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21A8FA1F" w14:textId="77777777" w:rsidR="00D51A74" w:rsidRPr="00A733D3" w:rsidRDefault="00D51A74" w:rsidP="00D9580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nil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vAlign w:val="center"/>
                                      </w:tcPr>
                                      <w:p w14:paraId="6A903C6B" w14:textId="77777777" w:rsidR="00D51A74" w:rsidRPr="00A733D3" w:rsidRDefault="00D51A74" w:rsidP="00D9580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</w:pPr>
                                        <w:r w:rsidRPr="00A733D3"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  <w:t>Very</w:t>
                                        </w:r>
                                      </w:p>
                                      <w:p w14:paraId="3A6AC7D0" w14:textId="77777777" w:rsidR="00D51A74" w:rsidRPr="00A733D3" w:rsidRDefault="00D51A74" w:rsidP="00D9580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</w:pPr>
                                        <w:r w:rsidRPr="00A733D3"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4"/>
                                            <w:szCs w:val="14"/>
                                          </w:rPr>
                                          <w:t>Easy</w:t>
                                        </w:r>
                                      </w:p>
                                    </w:tc>
                                  </w:tr>
                                  <w:tr w:rsidR="00D51A74" w14:paraId="4B1DF593" w14:textId="77777777" w:rsidTr="00AF1681">
                                    <w:trPr>
                                      <w:trHeight w:val="465"/>
                                    </w:trPr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2C82A925" w14:textId="77777777" w:rsidR="00D51A74" w:rsidRDefault="00D51A74" w:rsidP="00D9580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2B9FC915" w14:textId="77777777" w:rsidR="00D51A74" w:rsidRDefault="00D51A74" w:rsidP="00D9580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2BF1FFE6" w14:textId="77777777" w:rsidR="00D51A74" w:rsidRDefault="00D51A74" w:rsidP="00D9580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7DF2E927" w14:textId="77777777" w:rsidR="00D51A74" w:rsidRDefault="00D51A74" w:rsidP="00D9580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87" w:type="dxa"/>
                                        <w:tcBorders>
                                          <w:top w:val="single" w:sz="4" w:space="0" w:color="auto"/>
                                        </w:tcBorders>
                                        <w:vAlign w:val="center"/>
                                      </w:tcPr>
                                      <w:p w14:paraId="6AE76BC3" w14:textId="77777777" w:rsidR="00D51A74" w:rsidRDefault="00D51A74" w:rsidP="00D95803">
                                        <w:pPr>
                                          <w:jc w:val="center"/>
                                          <w:rPr>
                                            <w:rFonts w:ascii="Cambria" w:hAnsi="Cambria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mbria" w:hAnsi="Cambria" w:cs="Times New Roman" w:hint="eastAsia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5</w:t>
                                        </w:r>
                                      </w:p>
                                    </w:tc>
                                  </w:tr>
                                </w:tbl>
                                <w:p w14:paraId="6B743089" w14:textId="77777777" w:rsidR="00D51A74" w:rsidRPr="00CF28A4" w:rsidRDefault="00D51A74" w:rsidP="00C40ADE">
                                  <w:pPr>
                                    <w:spacing w:line="240" w:lineRule="auto"/>
                                    <w:ind w:leftChars="17" w:left="34" w:firstLineChars="50" w:firstLine="10"/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2"/>
                                    </w:rPr>
                                  </w:pPr>
                                </w:p>
                                <w:p w14:paraId="6376E59D" w14:textId="73994B7B" w:rsidR="00D51A74" w:rsidRPr="00CF28A4" w:rsidRDefault="00D51A74" w:rsidP="00CF28A4">
                                  <w:pPr>
                                    <w:spacing w:line="240" w:lineRule="auto"/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</w:rPr>
                                  </w:pPr>
                                  <w:r w:rsidRPr="00CF28A4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</w:rPr>
                                    <w:t xml:space="preserve">27-7-2 </w:t>
                                  </w:r>
                                  <w:r w:rsidRPr="00CF28A4">
                                    <w:rPr>
                                      <w:rFonts w:ascii="Times New Roman" w:eastAsia="Wingdings" w:hAnsi="Times New Roman" w:cs="Times New Roman" w:hint="eastAsia"/>
                                      <w:b/>
                                      <w:color w:val="000000" w:themeColor="text1"/>
                                    </w:rPr>
                                    <w:t>Check all that you</w:t>
                                  </w:r>
                                  <w:r w:rsidRPr="00CF28A4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</w:rPr>
                                    <w:t xml:space="preserve"> have done. </w:t>
                                  </w:r>
                                </w:p>
                                <w:p w14:paraId="63539CF6" w14:textId="77777777" w:rsidR="00D51A74" w:rsidRPr="00CF28A4" w:rsidRDefault="00D51A74" w:rsidP="00C40ADE">
                                  <w:pPr>
                                    <w:spacing w:line="120" w:lineRule="auto"/>
                                    <w:ind w:leftChars="17" w:left="34"/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22"/>
                                      <w:szCs w:val="24"/>
                                    </w:rPr>
                                  </w:pPr>
                                  <w:r w:rsidRPr="00CF28A4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52"/>
                                      <w:szCs w:val="40"/>
                                    </w:rPr>
                                    <w:t>□</w:t>
                                  </w:r>
                                  <w:r w:rsidRPr="00CF28A4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22"/>
                                      <w:szCs w:val="24"/>
                                    </w:rPr>
                                    <w:t xml:space="preserve">Due list       </w:t>
                                  </w:r>
                                </w:p>
                                <w:p w14:paraId="19B97CE9" w14:textId="77777777" w:rsidR="00D51A74" w:rsidRPr="00CF28A4" w:rsidRDefault="00D51A74" w:rsidP="00C40ADE">
                                  <w:pPr>
                                    <w:spacing w:line="120" w:lineRule="auto"/>
                                    <w:ind w:leftChars="17" w:left="34"/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22"/>
                                      <w:szCs w:val="24"/>
                                    </w:rPr>
                                  </w:pPr>
                                  <w:r w:rsidRPr="00CF28A4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52"/>
                                      <w:szCs w:val="40"/>
                                    </w:rPr>
                                    <w:t>□</w:t>
                                  </w:r>
                                  <w:r w:rsidRPr="00CF28A4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22"/>
                                      <w:szCs w:val="24"/>
                                    </w:rPr>
                                    <w:t xml:space="preserve">Defaulter list       </w:t>
                                  </w:r>
                                </w:p>
                                <w:p w14:paraId="7BF9AD90" w14:textId="77777777" w:rsidR="00D51A74" w:rsidRPr="00CF28A4" w:rsidRDefault="00D51A74" w:rsidP="00C40ADE">
                                  <w:pPr>
                                    <w:spacing w:line="120" w:lineRule="auto"/>
                                    <w:ind w:leftChars="17" w:left="34"/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22"/>
                                      <w:szCs w:val="24"/>
                                    </w:rPr>
                                  </w:pPr>
                                  <w:r w:rsidRPr="00CF28A4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52"/>
                                      <w:szCs w:val="40"/>
                                    </w:rPr>
                                    <w:t>□</w:t>
                                  </w:r>
                                  <w:r w:rsidRPr="00CF28A4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22"/>
                                      <w:szCs w:val="24"/>
                                    </w:rPr>
                                    <w:t xml:space="preserve">ANC coverage analyses          </w:t>
                                  </w:r>
                                </w:p>
                                <w:p w14:paraId="348472FC" w14:textId="77777777" w:rsidR="00D51A74" w:rsidRPr="00CF28A4" w:rsidRDefault="00D51A74" w:rsidP="00C40ADE">
                                  <w:pPr>
                                    <w:spacing w:line="120" w:lineRule="auto"/>
                                    <w:ind w:leftChars="17" w:left="34"/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22"/>
                                      <w:szCs w:val="24"/>
                                    </w:rPr>
                                  </w:pPr>
                                  <w:r w:rsidRPr="00CF28A4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52"/>
                                      <w:szCs w:val="40"/>
                                    </w:rPr>
                                    <w:t>□</w:t>
                                  </w:r>
                                  <w:r w:rsidRPr="00CF28A4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22"/>
                                      <w:szCs w:val="24"/>
                                    </w:rPr>
                                    <w:t>PNC coverage analyses</w:t>
                                  </w:r>
                                </w:p>
                                <w:p w14:paraId="583C092F" w14:textId="77777777" w:rsidR="00D51A74" w:rsidRPr="00CF28A4" w:rsidRDefault="00D51A74" w:rsidP="00C40ADE">
                                  <w:pPr>
                                    <w:spacing w:line="120" w:lineRule="auto"/>
                                    <w:ind w:leftChars="17" w:left="34"/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22"/>
                                      <w:szCs w:val="24"/>
                                    </w:rPr>
                                  </w:pPr>
                                  <w:r w:rsidRPr="00CF28A4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52"/>
                                      <w:szCs w:val="40"/>
                                    </w:rPr>
                                    <w:t>□</w:t>
                                  </w:r>
                                  <w:r w:rsidRPr="00CF28A4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22"/>
                                      <w:szCs w:val="24"/>
                                    </w:rPr>
                                    <w:t xml:space="preserve">Delivery </w:t>
                                  </w:r>
                                </w:p>
                                <w:p w14:paraId="12392F89" w14:textId="77777777" w:rsidR="00D51A74" w:rsidRPr="00CF28A4" w:rsidRDefault="00D51A74" w:rsidP="00C40ADE">
                                  <w:pPr>
                                    <w:spacing w:line="120" w:lineRule="auto"/>
                                    <w:ind w:leftChars="17" w:left="34"/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22"/>
                                      <w:szCs w:val="24"/>
                                    </w:rPr>
                                  </w:pPr>
                                  <w:r w:rsidRPr="00CF28A4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52"/>
                                      <w:szCs w:val="40"/>
                                    </w:rPr>
                                    <w:t>□</w:t>
                                  </w:r>
                                  <w:r w:rsidRPr="00CF28A4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22"/>
                                      <w:szCs w:val="24"/>
                                    </w:rPr>
                                    <w:t xml:space="preserve">Family Planning </w:t>
                                  </w:r>
                                </w:p>
                                <w:p w14:paraId="36E15DFB" w14:textId="77777777" w:rsidR="00D51A74" w:rsidRPr="00CF28A4" w:rsidRDefault="00D51A74" w:rsidP="00C40ADE">
                                  <w:pPr>
                                    <w:spacing w:line="120" w:lineRule="auto"/>
                                    <w:ind w:leftChars="17" w:left="315" w:hangingChars="55" w:hanging="281"/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22"/>
                                      <w:szCs w:val="24"/>
                                    </w:rPr>
                                  </w:pPr>
                                  <w:r w:rsidRPr="00CF28A4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52"/>
                                      <w:szCs w:val="40"/>
                                    </w:rPr>
                                    <w:t>□</w:t>
                                  </w:r>
                                  <w:r w:rsidRPr="00CF28A4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22"/>
                                      <w:szCs w:val="24"/>
                                    </w:rPr>
                                    <w:t>Vaccination drop-out analyses for children</w:t>
                                  </w:r>
                                </w:p>
                                <w:p w14:paraId="4794006C" w14:textId="7EDF3D66" w:rsidR="00D51A74" w:rsidRPr="00C40ADE" w:rsidRDefault="00D51A74" w:rsidP="00C40ADE">
                                  <w:pPr>
                                    <w:spacing w:line="120" w:lineRule="auto"/>
                                    <w:ind w:leftChars="17" w:left="34"/>
                                    <w:jc w:val="left"/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FF0000"/>
                                      <w:sz w:val="22"/>
                                      <w:szCs w:val="24"/>
                                    </w:rPr>
                                  </w:pPr>
                                  <w:r w:rsidRPr="00CF28A4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52"/>
                                      <w:szCs w:val="40"/>
                                    </w:rPr>
                                    <w:t>□</w:t>
                                  </w:r>
                                  <w:r w:rsidRPr="00CF28A4">
                                    <w:rPr>
                                      <w:rFonts w:ascii="Times New Roman" w:eastAsia="Wingdings" w:hAnsi="Times New Roman" w:cs="Times New Roman"/>
                                      <w:b/>
                                      <w:color w:val="000000" w:themeColor="text1"/>
                                      <w:sz w:val="22"/>
                                      <w:szCs w:val="24"/>
                                    </w:rPr>
                                    <w:t>Other (                 )</w:t>
                                  </w:r>
                                </w:p>
                              </w:tc>
                            </w:tr>
                          </w:tbl>
                          <w:p w14:paraId="3FB4F185" w14:textId="7A817065" w:rsidR="00D51A74" w:rsidRPr="00A94FD6" w:rsidRDefault="00D51A74" w:rsidP="00C40ADE">
                            <w:pPr>
                              <w:spacing w:after="0" w:line="240" w:lineRule="auto"/>
                              <w:rPr>
                                <w:rFonts w:ascii="Cambria" w:hAnsi="Cambria"/>
                                <w:color w:val="000000" w:themeColor="text1"/>
                                <w:sz w:val="24"/>
                              </w:rPr>
                            </w:pPr>
                          </w:p>
                          <w:p w14:paraId="1BA244F9" w14:textId="56C8151D" w:rsidR="00D51A74" w:rsidRPr="00FA79D9" w:rsidRDefault="00D51A74" w:rsidP="00B61E67">
                            <w:pPr>
                              <w:spacing w:after="0" w:line="240" w:lineRule="auto"/>
                              <w:ind w:left="425" w:hangingChars="177" w:hanging="425"/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</w:rPr>
                            </w:pPr>
                            <w:r w:rsidRPr="00FA79D9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</w:rPr>
                              <w:t>28. Have you ever used statistical data</w:t>
                            </w:r>
                            <w:r w:rsidR="0066016B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</w:rPr>
                              <w:t xml:space="preserve"> for making a request</w:t>
                            </w:r>
                            <w:r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</w:rPr>
                              <w:t xml:space="preserve"> to the</w:t>
                            </w:r>
                            <w:r w:rsidRPr="00FA79D9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</w:rPr>
                              <w:t xml:space="preserve"> District Health Office</w:t>
                            </w:r>
                            <w:r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</w:rPr>
                              <w:t>?</w:t>
                            </w:r>
                            <w:r w:rsidRPr="00FA79D9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</w:rPr>
                              <w:t xml:space="preserve"> </w:t>
                            </w:r>
                            <w:r w:rsidR="0066016B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</w:rPr>
                              <w:t>For example, the use of vaccination coverage rate when requesting for the vaccines that are out of stock.</w:t>
                            </w:r>
                          </w:p>
                          <w:tbl>
                            <w:tblPr>
                              <w:tblW w:w="8093" w:type="dxa"/>
                              <w:tblInd w:w="554" w:type="dxa"/>
                              <w:tbl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  <w:insideH w:val="single" w:sz="4" w:space="0" w:color="000000"/>
                                <w:insideV w:val="single" w:sz="4" w:space="0" w:color="000000"/>
                              </w:tblBorders>
                              <w:tblLayout w:type="fixed"/>
                              <w:tblLook w:val="0400" w:firstRow="0" w:lastRow="0" w:firstColumn="0" w:lastColumn="0" w:noHBand="0" w:noVBand="1"/>
                            </w:tblPr>
                            <w:tblGrid>
                              <w:gridCol w:w="533"/>
                              <w:gridCol w:w="885"/>
                              <w:gridCol w:w="6675"/>
                            </w:tblGrid>
                            <w:tr w:rsidR="00D51A74" w:rsidRPr="00AA473E" w14:paraId="7A747995" w14:textId="27D2E9F1" w:rsidTr="00C40ADE">
                              <w:trPr>
                                <w:trHeight w:val="900"/>
                              </w:trPr>
                              <w:tc>
                                <w:tcPr>
                                  <w:tcW w:w="5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B3CCD23" w14:textId="77777777" w:rsidR="00D51A74" w:rsidRPr="00AA473E" w:rsidRDefault="00D51A74" w:rsidP="001116CA">
                                  <w:pPr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  <w:r w:rsidRPr="00AA473E">
                                    <w:rPr>
                                      <w:rFonts w:ascii="Cambria" w:eastAsia="바탕" w:hAnsi="Cambria" w:cs="바탕" w:hint="eastAsia"/>
                                      <w:color w:val="000000" w:themeColor="text1"/>
                                      <w:sz w:val="24"/>
                                    </w:rPr>
                                    <w:t>①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69698E6" w14:textId="28BA666A" w:rsidR="00D51A74" w:rsidRPr="00AA473E" w:rsidRDefault="00D51A74">
                                  <w:pPr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  <w:r w:rsidRPr="00AA473E"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  <w:t xml:space="preserve">Yes     </w:t>
                                  </w:r>
                                </w:p>
                              </w:tc>
                              <w:tc>
                                <w:tcPr>
                                  <w:tcW w:w="6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615CFC7" w14:textId="550540D5" w:rsidR="00D51A74" w:rsidRPr="00343BA2" w:rsidRDefault="00D51A74" w:rsidP="001116CA">
                                  <w:pPr>
                                    <w:spacing w:after="0" w:line="240" w:lineRule="auto"/>
                                    <w:rPr>
                                      <w:rFonts w:ascii="Cambria" w:hAnsi="Cambria"/>
                                      <w:color w:val="000000" w:themeColor="text1"/>
                                      <w:sz w:val="24"/>
                                    </w:rPr>
                                  </w:pPr>
                                  <w:r w:rsidRPr="00343BA2">
                                    <w:rPr>
                                      <w:rFonts w:ascii="Cambria" w:hAnsi="Cambria"/>
                                      <w:color w:val="000000" w:themeColor="text1"/>
                                      <w:sz w:val="24"/>
                                    </w:rPr>
                                    <w:t xml:space="preserve">If yes, what kind of statistical data </w:t>
                                  </w:r>
                                  <w:r>
                                    <w:rPr>
                                      <w:rFonts w:ascii="Cambria" w:hAnsi="Cambria"/>
                                      <w:color w:val="000000" w:themeColor="text1"/>
                                      <w:sz w:val="24"/>
                                    </w:rPr>
                                    <w:t>did you use</w:t>
                                  </w:r>
                                  <w:r w:rsidRPr="00343BA2">
                                    <w:rPr>
                                      <w:rFonts w:ascii="Cambria" w:hAnsi="Cambria"/>
                                      <w:color w:val="000000" w:themeColor="text1"/>
                                      <w:sz w:val="24"/>
                                    </w:rPr>
                                    <w:t>?</w:t>
                                  </w:r>
                                </w:p>
                                <w:p w14:paraId="61657B58" w14:textId="228F7B54" w:rsidR="00D51A74" w:rsidRPr="00C40ADE" w:rsidRDefault="00D51A74" w:rsidP="001116CA">
                                  <w:pPr>
                                    <w:rPr>
                                      <w:rFonts w:ascii="Cambria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color w:val="000000" w:themeColor="text1"/>
                                      <w:sz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Cambria" w:hAnsi="Cambria" w:cs="Times New Roman"/>
                                      <w:color w:val="000000" w:themeColor="text1"/>
                                      <w:sz w:val="24"/>
                                    </w:rPr>
                                    <w:t xml:space="preserve">                                                    )</w:t>
                                  </w:r>
                                </w:p>
                              </w:tc>
                            </w:tr>
                            <w:tr w:rsidR="00D51A74" w:rsidRPr="00AA473E" w14:paraId="082697AA" w14:textId="0D39D309" w:rsidTr="00C40ADE">
                              <w:trPr>
                                <w:trHeight w:val="260"/>
                              </w:trPr>
                              <w:tc>
                                <w:tcPr>
                                  <w:tcW w:w="5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16934A6" w14:textId="77777777" w:rsidR="00D51A74" w:rsidRPr="00AA473E" w:rsidRDefault="00D51A74" w:rsidP="001116CA">
                                  <w:pPr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  <w:r w:rsidRPr="00AA473E">
                                    <w:rPr>
                                      <w:rFonts w:ascii="Cambria" w:eastAsia="바탕" w:hAnsi="Cambria" w:cs="바탕" w:hint="eastAsia"/>
                                      <w:color w:val="000000" w:themeColor="text1"/>
                                      <w:sz w:val="24"/>
                                    </w:rPr>
                                    <w:t>②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C15B752" w14:textId="6A094AC7" w:rsidR="00D51A74" w:rsidRPr="00AA473E" w:rsidRDefault="00D51A74">
                                  <w:pPr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  <w:r w:rsidRPr="00AA473E"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  <w:t xml:space="preserve">No      </w:t>
                                  </w:r>
                                </w:p>
                              </w:tc>
                              <w:tc>
                                <w:tcPr>
                                  <w:tcW w:w="66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E61C19B" w14:textId="02D510F5" w:rsidR="00D51A74" w:rsidRPr="00AA473E" w:rsidRDefault="00D51A74" w:rsidP="001116CA">
                                  <w:pPr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</w:pPr>
                                  <w:r w:rsidRPr="00343BA2">
                                    <w:rPr>
                                      <w:rFonts w:ascii="Cambria" w:eastAsia="Times New Roman" w:hAnsi="Cambria" w:cs="Times New Roman"/>
                                      <w:color w:val="000000" w:themeColor="text1"/>
                                      <w:sz w:val="24"/>
                                    </w:rPr>
                                    <w:t>End of the survey</w:t>
                                  </w:r>
                                </w:p>
                              </w:tc>
                            </w:tr>
                          </w:tbl>
                          <w:p w14:paraId="42D5F9E3" w14:textId="77777777" w:rsidR="00D51A74" w:rsidRDefault="00D51A74" w:rsidP="00B61E67">
                            <w:pPr>
                              <w:spacing w:after="0" w:line="240" w:lineRule="auto"/>
                              <w:rPr>
                                <w:rFonts w:ascii="Cambria" w:hAnsi="Cambria"/>
                                <w:color w:val="000000" w:themeColor="text1"/>
                                <w:sz w:val="24"/>
                              </w:rPr>
                            </w:pPr>
                          </w:p>
                          <w:p w14:paraId="25E059D3" w14:textId="25E54426" w:rsidR="00D51A74" w:rsidRDefault="00D51A74" w:rsidP="00B61E67">
                            <w:pPr>
                              <w:spacing w:after="0" w:line="240" w:lineRule="auto"/>
                              <w:rPr>
                                <w:rFonts w:ascii="Cambria" w:hAnsi="Cambria"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ascii="Cambria" w:hAnsi="Cambria" w:hint="eastAsia"/>
                                <w:color w:val="000000" w:themeColor="text1"/>
                                <w:sz w:val="24"/>
                              </w:rPr>
                              <w:t xml:space="preserve">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DD0DC4" id="Rectangle 36" o:spid="_x0000_s1050" style="position:absolute;left:0;text-align:left;margin-left:0;margin-top:-8pt;width:451.45pt;height:684.85pt;z-index:25183334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" filled="f" strokecolor="#44546a [3215]" strokeweight="1pt">
                <v:textbox>
                  <w:txbxContent>
                    <w:tbl>
                      <w:tblPr>
                        <w:tblStyle w:val="TableGrid"/>
                        <w:tblW w:w="8819" w:type="dxa"/>
                        <w:tblInd w:w="-5" w:type="dxa"/>
                        <w:tblLook w:val="04A0" w:firstRow="1" w:lastRow="0" w:firstColumn="1" w:lastColumn="0" w:noHBand="0" w:noVBand="1"/>
                      </w:tblPr>
                      <w:tblGrid>
                        <w:gridCol w:w="2977"/>
                        <w:gridCol w:w="992"/>
                        <w:gridCol w:w="4850"/>
                      </w:tblGrid>
                      <w:tr w:rsidR="00D51A74" w:rsidRPr="009C4734" w14:paraId="5C7F2EB0" w14:textId="77777777" w:rsidTr="004D4C49">
                        <w:trPr>
                          <w:trHeight w:val="4110"/>
                        </w:trPr>
                        <w:tc>
                          <w:tcPr>
                            <w:tcW w:w="2977" w:type="dxa"/>
                            <w:tcBorders>
                              <w:bottom w:val="nil"/>
                            </w:tcBorders>
                          </w:tcPr>
                          <w:p w14:paraId="24509B43" w14:textId="5B3E6D99" w:rsidR="00D51A74" w:rsidRPr="00C40ADE" w:rsidRDefault="00D51A74" w:rsidP="00C40ADE">
                            <w:pPr>
                              <w:ind w:left="600" w:hangingChars="250" w:hanging="600"/>
                              <w:jc w:val="left"/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</w:rPr>
                            </w:pPr>
                            <w:r w:rsidRPr="00C40ADE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</w:rPr>
                              <w:t>2</w:t>
                            </w:r>
                            <w:r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</w:rPr>
                              <w:t>7</w:t>
                            </w:r>
                            <w:r w:rsidRPr="00C40ADE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</w:rPr>
                              <w:t xml:space="preserve">-6 Producing reports on </w:t>
                            </w:r>
                            <w:r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</w:rPr>
                              <w:t>MCH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nil"/>
                              <w:right w:val="nil"/>
                            </w:tcBorders>
                          </w:tcPr>
                          <w:p w14:paraId="436125C4" w14:textId="77777777" w:rsidR="00D51A74" w:rsidRPr="004805E9" w:rsidRDefault="00D51A74" w:rsidP="00CF28A4">
                            <w:pPr>
                              <w:ind w:leftChars="-53" w:left="-106"/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4805E9"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  <w:szCs w:val="24"/>
                              </w:rPr>
                              <w:t>① Yes</w:t>
                            </w:r>
                          </w:p>
                          <w:p w14:paraId="00F2B489" w14:textId="77777777" w:rsidR="00D51A74" w:rsidRPr="004805E9" w:rsidRDefault="00D51A74" w:rsidP="00CF28A4">
                            <w:pPr>
                              <w:ind w:leftChars="-53" w:left="-106"/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  <w:p w14:paraId="7A04A78F" w14:textId="77777777" w:rsidR="00D51A74" w:rsidRPr="009C4734" w:rsidRDefault="00D51A74" w:rsidP="00CF28A4">
                            <w:pPr>
                              <w:ind w:leftChars="-53" w:left="-106"/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4805E9"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  <w:szCs w:val="24"/>
                              </w:rPr>
                              <w:t>② No</w:t>
                            </w:r>
                          </w:p>
                        </w:tc>
                        <w:tc>
                          <w:tcPr>
                            <w:tcW w:w="4850" w:type="dxa"/>
                            <w:tcBorders>
                              <w:left w:val="nil"/>
                              <w:bottom w:val="nil"/>
                            </w:tcBorders>
                          </w:tcPr>
                          <w:p w14:paraId="16F252AE" w14:textId="50AC04C7" w:rsidR="00D51A74" w:rsidRPr="004D4C49" w:rsidRDefault="00D51A74" w:rsidP="00D95803">
                            <w:pPr>
                              <w:ind w:leftChars="17" w:left="34" w:firstLineChars="50" w:firstLine="100"/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"/>
                              </w:rPr>
                            </w:pPr>
                            <w:r w:rsidRPr="004D4C49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"/>
                              </w:rPr>
                              <w:t>27-6-1 How would you rate the difficulty of this task?</w:t>
                            </w:r>
                          </w:p>
                          <w:tbl>
                            <w:tblPr>
                              <w:tblStyle w:val="TableGrid"/>
                              <w:tblW w:w="0" w:type="auto"/>
                              <w:tblInd w:w="235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787"/>
                              <w:gridCol w:w="787"/>
                              <w:gridCol w:w="787"/>
                              <w:gridCol w:w="787"/>
                              <w:gridCol w:w="787"/>
                            </w:tblGrid>
                            <w:tr w:rsidR="00D51A74" w:rsidRPr="001B14C1" w14:paraId="68FB920E" w14:textId="77777777" w:rsidTr="00AF1681">
                              <w:trPr>
                                <w:trHeight w:val="573"/>
                              </w:trPr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695AA464" w14:textId="77777777" w:rsidR="00D51A74" w:rsidRPr="00A733D3" w:rsidRDefault="00D51A74" w:rsidP="00D9580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</w:pPr>
                                  <w:r w:rsidRPr="00A733D3"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  <w:t>Very difficult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55617F98" w14:textId="77777777" w:rsidR="00D51A74" w:rsidRPr="00A733D3" w:rsidRDefault="00D51A74" w:rsidP="00D9580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1868E04F" w14:textId="77777777" w:rsidR="00D51A74" w:rsidRPr="00A733D3" w:rsidRDefault="00D51A74" w:rsidP="00D9580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</w:pPr>
                                  <w:r w:rsidRPr="00A733D3"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  <w:t>Neutral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0A71F45E" w14:textId="77777777" w:rsidR="00D51A74" w:rsidRPr="00A733D3" w:rsidRDefault="00D51A74" w:rsidP="00D9580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50B8806E" w14:textId="77777777" w:rsidR="00D51A74" w:rsidRPr="00A733D3" w:rsidRDefault="00D51A74" w:rsidP="00D9580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</w:pPr>
                                  <w:r w:rsidRPr="00A733D3"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  <w:t>Very</w:t>
                                  </w:r>
                                </w:p>
                                <w:p w14:paraId="5123E456" w14:textId="77777777" w:rsidR="00D51A74" w:rsidRPr="00A733D3" w:rsidRDefault="00D51A74" w:rsidP="00D9580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</w:pPr>
                                  <w:r w:rsidRPr="00A733D3"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  <w:t>Easy</w:t>
                                  </w:r>
                                </w:p>
                              </w:tc>
                            </w:tr>
                            <w:tr w:rsidR="00D51A74" w14:paraId="2E3C054E" w14:textId="77777777" w:rsidTr="00AF1681">
                              <w:trPr>
                                <w:trHeight w:val="465"/>
                              </w:trPr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161F029F" w14:textId="77777777" w:rsidR="00D51A74" w:rsidRDefault="00D51A74" w:rsidP="00D9580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3EB457F1" w14:textId="77777777" w:rsidR="00D51A74" w:rsidRDefault="00D51A74" w:rsidP="00D9580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279E8BA6" w14:textId="77777777" w:rsidR="00D51A74" w:rsidRDefault="00D51A74" w:rsidP="00D9580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086023A5" w14:textId="77777777" w:rsidR="00D51A74" w:rsidRDefault="00D51A74" w:rsidP="00D9580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6B44173A" w14:textId="77777777" w:rsidR="00D51A74" w:rsidRDefault="00D51A74" w:rsidP="00D9580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</w:tbl>
                          <w:p w14:paraId="67EE3F3D" w14:textId="6DEEC06A" w:rsidR="00D51A74" w:rsidRDefault="00D51A74" w:rsidP="00D95803">
                            <w:pPr>
                              <w:spacing w:line="192" w:lineRule="auto"/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</w:rPr>
                            </w:pPr>
                          </w:p>
                          <w:p w14:paraId="7B588F27" w14:textId="77777777" w:rsidR="00D51A74" w:rsidRPr="00CF28A4" w:rsidRDefault="00D51A74" w:rsidP="006A37D8">
                            <w:pPr>
                              <w:spacing w:line="192" w:lineRule="auto"/>
                              <w:ind w:leftChars="17" w:left="34" w:firstLineChars="50" w:firstLine="98"/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</w:rPr>
                            </w:pPr>
                          </w:p>
                          <w:p w14:paraId="0FCB74B9" w14:textId="42B579B3" w:rsidR="00D51A74" w:rsidRPr="00CF28A4" w:rsidRDefault="00D51A74" w:rsidP="00CF28A4">
                            <w:pPr>
                              <w:spacing w:line="192" w:lineRule="auto"/>
                              <w:ind w:left="33" w:hangingChars="17" w:hanging="33"/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</w:rPr>
                            </w:pPr>
                            <w:r w:rsidRPr="00CF28A4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</w:rPr>
                              <w:t xml:space="preserve">27-6-2 </w:t>
                            </w:r>
                            <w:r w:rsidRPr="00CF28A4">
                              <w:rPr>
                                <w:rFonts w:ascii="Times New Roman" w:eastAsia="Wingdings" w:hAnsi="Times New Roman" w:cs="Times New Roman" w:hint="eastAsia"/>
                                <w:b/>
                                <w:color w:val="000000" w:themeColor="text1"/>
                              </w:rPr>
                              <w:t>Check all that you</w:t>
                            </w:r>
                            <w:r w:rsidRPr="00CF28A4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</w:rPr>
                              <w:t xml:space="preserve"> have done. </w:t>
                            </w:r>
                          </w:p>
                          <w:p w14:paraId="0B499D0D" w14:textId="3B7B867F" w:rsidR="00D51A74" w:rsidRPr="00CF28A4" w:rsidRDefault="00D51A74" w:rsidP="00C40ADE">
                            <w:pPr>
                              <w:spacing w:line="168" w:lineRule="auto"/>
                              <w:ind w:leftChars="17" w:left="34"/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22"/>
                                <w:szCs w:val="24"/>
                              </w:rPr>
                            </w:pPr>
                            <w:r w:rsidRPr="00CF28A4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52"/>
                                <w:szCs w:val="40"/>
                              </w:rPr>
                              <w:t>□</w:t>
                            </w:r>
                            <w:r w:rsidRPr="00CF28A4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22"/>
                                <w:szCs w:val="24"/>
                              </w:rPr>
                              <w:t xml:space="preserve">Due list       </w:t>
                            </w:r>
                          </w:p>
                          <w:p w14:paraId="221AA5E9" w14:textId="24BE4F04" w:rsidR="00D51A74" w:rsidRPr="00CF28A4" w:rsidRDefault="00D51A74" w:rsidP="00C40ADE">
                            <w:pPr>
                              <w:spacing w:line="168" w:lineRule="auto"/>
                              <w:ind w:leftChars="17" w:left="34"/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22"/>
                                <w:szCs w:val="24"/>
                              </w:rPr>
                            </w:pPr>
                            <w:r w:rsidRPr="00CF28A4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52"/>
                                <w:szCs w:val="40"/>
                              </w:rPr>
                              <w:t>□</w:t>
                            </w:r>
                            <w:r w:rsidRPr="00CF28A4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22"/>
                                <w:szCs w:val="24"/>
                              </w:rPr>
                              <w:t xml:space="preserve">Defaulter list       </w:t>
                            </w:r>
                          </w:p>
                          <w:p w14:paraId="735B993C" w14:textId="77777777" w:rsidR="00D51A74" w:rsidRPr="00CF28A4" w:rsidRDefault="00D51A74" w:rsidP="00C40ADE">
                            <w:pPr>
                              <w:spacing w:line="168" w:lineRule="auto"/>
                              <w:ind w:leftChars="17" w:left="34"/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22"/>
                                <w:szCs w:val="24"/>
                              </w:rPr>
                            </w:pPr>
                            <w:r w:rsidRPr="00CF28A4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52"/>
                                <w:szCs w:val="40"/>
                              </w:rPr>
                              <w:t>□</w:t>
                            </w:r>
                            <w:r w:rsidRPr="00CF28A4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22"/>
                                <w:szCs w:val="24"/>
                              </w:rPr>
                              <w:t xml:space="preserve">ANC coverage analyses          </w:t>
                            </w:r>
                          </w:p>
                          <w:p w14:paraId="1C12787A" w14:textId="77777777" w:rsidR="00D51A74" w:rsidRPr="00CF28A4" w:rsidRDefault="00D51A74" w:rsidP="00C40ADE">
                            <w:pPr>
                              <w:spacing w:line="168" w:lineRule="auto"/>
                              <w:ind w:leftChars="17" w:left="34"/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22"/>
                                <w:szCs w:val="24"/>
                              </w:rPr>
                            </w:pPr>
                            <w:r w:rsidRPr="00CF28A4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52"/>
                                <w:szCs w:val="40"/>
                              </w:rPr>
                              <w:t>□</w:t>
                            </w:r>
                            <w:r w:rsidRPr="00CF28A4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22"/>
                                <w:szCs w:val="24"/>
                              </w:rPr>
                              <w:t>PNC coverage analyses</w:t>
                            </w:r>
                          </w:p>
                          <w:p w14:paraId="0BA4A688" w14:textId="77777777" w:rsidR="00D51A74" w:rsidRPr="00CF28A4" w:rsidRDefault="00D51A74" w:rsidP="00C40ADE">
                            <w:pPr>
                              <w:spacing w:line="168" w:lineRule="auto"/>
                              <w:ind w:leftChars="17" w:left="34"/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22"/>
                                <w:szCs w:val="24"/>
                              </w:rPr>
                            </w:pPr>
                            <w:r w:rsidRPr="00CF28A4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52"/>
                                <w:szCs w:val="40"/>
                              </w:rPr>
                              <w:t>□</w:t>
                            </w:r>
                            <w:r w:rsidRPr="00CF28A4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22"/>
                                <w:szCs w:val="24"/>
                              </w:rPr>
                              <w:t xml:space="preserve">Delivery </w:t>
                            </w:r>
                          </w:p>
                          <w:p w14:paraId="46956A73" w14:textId="77777777" w:rsidR="00D51A74" w:rsidRPr="00CF28A4" w:rsidRDefault="00D51A74" w:rsidP="00C40ADE">
                            <w:pPr>
                              <w:spacing w:line="168" w:lineRule="auto"/>
                              <w:ind w:leftChars="17" w:left="34"/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22"/>
                                <w:szCs w:val="24"/>
                              </w:rPr>
                            </w:pPr>
                            <w:r w:rsidRPr="00CF28A4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52"/>
                                <w:szCs w:val="40"/>
                              </w:rPr>
                              <w:t>□</w:t>
                            </w:r>
                            <w:r w:rsidRPr="00CF28A4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22"/>
                                <w:szCs w:val="24"/>
                              </w:rPr>
                              <w:t xml:space="preserve">Family Planning </w:t>
                            </w:r>
                          </w:p>
                          <w:p w14:paraId="6D219CB6" w14:textId="77777777" w:rsidR="00D51A74" w:rsidRPr="00CF28A4" w:rsidRDefault="00D51A74" w:rsidP="00C40ADE">
                            <w:pPr>
                              <w:spacing w:line="168" w:lineRule="auto"/>
                              <w:ind w:leftChars="17" w:left="315" w:hangingChars="55" w:hanging="281"/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22"/>
                                <w:szCs w:val="24"/>
                              </w:rPr>
                            </w:pPr>
                            <w:r w:rsidRPr="00CF28A4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52"/>
                                <w:szCs w:val="40"/>
                              </w:rPr>
                              <w:t>□</w:t>
                            </w:r>
                            <w:r w:rsidRPr="00CF28A4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22"/>
                                <w:szCs w:val="24"/>
                              </w:rPr>
                              <w:t>Vaccination drop-out analyses for children</w:t>
                            </w:r>
                          </w:p>
                          <w:p w14:paraId="2CCA006D" w14:textId="3D85D147" w:rsidR="00D51A74" w:rsidRPr="009C4734" w:rsidRDefault="00D51A74" w:rsidP="00C40ADE">
                            <w:pPr>
                              <w:spacing w:line="168" w:lineRule="auto"/>
                              <w:jc w:val="left"/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CF28A4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52"/>
                                <w:szCs w:val="40"/>
                              </w:rPr>
                              <w:t>□</w:t>
                            </w:r>
                            <w:r w:rsidRPr="00CF28A4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22"/>
                                <w:szCs w:val="24"/>
                              </w:rPr>
                              <w:t>Other (                 )</w:t>
                            </w:r>
                          </w:p>
                        </w:tc>
                      </w:tr>
                    </w:tbl>
                    <w:tbl>
                      <w:tblPr>
                        <w:tblW w:w="8819" w:type="dxa"/>
                        <w:tblInd w:w="-5" w:type="dxa"/>
                        <w:tblBorders>
                          <w:top w:val="single" w:sz="2" w:space="0" w:color="auto"/>
                          <w:left w:val="single" w:sz="2" w:space="0" w:color="auto"/>
                          <w:bottom w:val="single" w:sz="2" w:space="0" w:color="auto"/>
                          <w:right w:val="single" w:sz="2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2979"/>
                        <w:gridCol w:w="992"/>
                        <w:gridCol w:w="4848"/>
                      </w:tblGrid>
                      <w:tr w:rsidR="00D51A74" w:rsidRPr="001B567B" w14:paraId="13E0F8D1" w14:textId="77777777" w:rsidTr="004D4C49">
                        <w:trPr>
                          <w:trHeight w:val="3791"/>
                        </w:trPr>
                        <w:tc>
                          <w:tcPr>
                            <w:tcW w:w="2979" w:type="dxa"/>
                            <w:tcBorders>
                              <w:right w:val="single" w:sz="4" w:space="0" w:color="auto"/>
                            </w:tcBorders>
                          </w:tcPr>
                          <w:p w14:paraId="3F1EA885" w14:textId="1A74FF96" w:rsidR="00D51A74" w:rsidRPr="00C40ADE" w:rsidRDefault="00D51A74" w:rsidP="00C40ADE">
                            <w:pPr>
                              <w:ind w:left="600" w:hangingChars="250" w:hanging="600"/>
                              <w:jc w:val="left"/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</w:rPr>
                            </w:pPr>
                            <w:r w:rsidRPr="00C40ADE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</w:rPr>
                              <w:t>2</w:t>
                            </w:r>
                            <w:r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</w:rPr>
                              <w:t>7</w:t>
                            </w:r>
                            <w:r w:rsidRPr="00C40ADE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</w:rPr>
                              <w:t xml:space="preserve">-7 </w:t>
                            </w:r>
                            <w:r w:rsidRPr="00C40ADE"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Generating basic statistics other than monthly report on </w:t>
                            </w:r>
                            <w:r>
                              <w:rPr>
                                <w:rFonts w:ascii="Cambria" w:hAnsi="Cambria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MCH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2" w:space="0" w:color="auto"/>
                            </w:tcBorders>
                          </w:tcPr>
                          <w:p w14:paraId="1633D720" w14:textId="77777777" w:rsidR="00D51A74" w:rsidRPr="004805E9" w:rsidRDefault="00D51A74" w:rsidP="00E52C21">
                            <w:pPr>
                              <w:jc w:val="left"/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4805E9"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  <w:szCs w:val="24"/>
                              </w:rPr>
                              <w:t>① Yes</w:t>
                            </w:r>
                          </w:p>
                          <w:p w14:paraId="5DD0B42D" w14:textId="77777777" w:rsidR="00D51A74" w:rsidRPr="004805E9" w:rsidRDefault="00D51A74" w:rsidP="00E52C21">
                            <w:pPr>
                              <w:jc w:val="left"/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  <w:p w14:paraId="2A9CFC1D" w14:textId="77777777" w:rsidR="00D51A74" w:rsidRPr="009C4734" w:rsidRDefault="00D51A74" w:rsidP="00E52C21">
                            <w:pPr>
                              <w:jc w:val="left"/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4805E9">
                              <w:rPr>
                                <w:rFonts w:ascii="Cambria" w:eastAsia="바탕" w:hAnsi="Cambria" w:cs="바탕"/>
                                <w:color w:val="000000" w:themeColor="text1"/>
                                <w:sz w:val="24"/>
                                <w:szCs w:val="24"/>
                              </w:rPr>
                              <w:t>② No</w:t>
                            </w:r>
                          </w:p>
                        </w:tc>
                        <w:tc>
                          <w:tcPr>
                            <w:tcW w:w="4848" w:type="dxa"/>
                          </w:tcPr>
                          <w:p w14:paraId="4FA45747" w14:textId="21EF6096" w:rsidR="00D51A74" w:rsidRPr="004D4C49" w:rsidRDefault="00D51A74" w:rsidP="00D95803">
                            <w:pPr>
                              <w:ind w:leftChars="17" w:left="34" w:firstLineChars="50" w:firstLine="100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Cs w:val="20"/>
                              </w:rPr>
                            </w:pPr>
                            <w:r w:rsidRPr="004D4C49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Cs w:val="20"/>
                              </w:rPr>
                              <w:t>27-7-1 How would you rate the difficulty of this task?</w:t>
                            </w:r>
                          </w:p>
                          <w:tbl>
                            <w:tblPr>
                              <w:tblStyle w:val="TableGrid"/>
                              <w:tblW w:w="0" w:type="auto"/>
                              <w:tblInd w:w="235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787"/>
                              <w:gridCol w:w="787"/>
                              <w:gridCol w:w="787"/>
                              <w:gridCol w:w="787"/>
                              <w:gridCol w:w="787"/>
                            </w:tblGrid>
                            <w:tr w:rsidR="00D51A74" w:rsidRPr="001B14C1" w14:paraId="2D804277" w14:textId="77777777" w:rsidTr="00AF1681">
                              <w:trPr>
                                <w:trHeight w:val="573"/>
                              </w:trPr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6EB525BE" w14:textId="77777777" w:rsidR="00D51A74" w:rsidRPr="00A733D3" w:rsidRDefault="00D51A74" w:rsidP="00D9580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</w:pPr>
                                  <w:r w:rsidRPr="00A733D3"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  <w:t>Very difficult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3675D9E4" w14:textId="77777777" w:rsidR="00D51A74" w:rsidRPr="00A733D3" w:rsidRDefault="00D51A74" w:rsidP="00D9580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6234E102" w14:textId="77777777" w:rsidR="00D51A74" w:rsidRPr="00A733D3" w:rsidRDefault="00D51A74" w:rsidP="00D9580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</w:pPr>
                                  <w:r w:rsidRPr="00A733D3"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  <w:t>Neutral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21A8FA1F" w14:textId="77777777" w:rsidR="00D51A74" w:rsidRPr="00A733D3" w:rsidRDefault="00D51A74" w:rsidP="00D9580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6A903C6B" w14:textId="77777777" w:rsidR="00D51A74" w:rsidRPr="00A733D3" w:rsidRDefault="00D51A74" w:rsidP="00D9580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</w:pPr>
                                  <w:r w:rsidRPr="00A733D3"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  <w:t>Very</w:t>
                                  </w:r>
                                </w:p>
                                <w:p w14:paraId="3A6AC7D0" w14:textId="77777777" w:rsidR="00D51A74" w:rsidRPr="00A733D3" w:rsidRDefault="00D51A74" w:rsidP="00D9580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</w:pPr>
                                  <w:r w:rsidRPr="00A733D3"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  <w:t>Easy</w:t>
                                  </w:r>
                                </w:p>
                              </w:tc>
                            </w:tr>
                            <w:tr w:rsidR="00D51A74" w14:paraId="4B1DF593" w14:textId="77777777" w:rsidTr="00AF1681">
                              <w:trPr>
                                <w:trHeight w:val="465"/>
                              </w:trPr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2C82A925" w14:textId="77777777" w:rsidR="00D51A74" w:rsidRDefault="00D51A74" w:rsidP="00D9580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2B9FC915" w14:textId="77777777" w:rsidR="00D51A74" w:rsidRDefault="00D51A74" w:rsidP="00D9580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2BF1FFE6" w14:textId="77777777" w:rsidR="00D51A74" w:rsidRDefault="00D51A74" w:rsidP="00D9580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7DF2E927" w14:textId="77777777" w:rsidR="00D51A74" w:rsidRDefault="00D51A74" w:rsidP="00D9580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6AE76BC3" w14:textId="77777777" w:rsidR="00D51A74" w:rsidRDefault="00D51A74" w:rsidP="00D95803">
                                  <w:pPr>
                                    <w:jc w:val="center"/>
                                    <w:rPr>
                                      <w:rFonts w:ascii="Cambria" w:hAnsi="Cambria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 w:cs="Times New Roman" w:hint="eastAsia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</w:tbl>
                          <w:p w14:paraId="6B743089" w14:textId="77777777" w:rsidR="00D51A74" w:rsidRPr="00CF28A4" w:rsidRDefault="00D51A74" w:rsidP="00C40ADE">
                            <w:pPr>
                              <w:spacing w:line="240" w:lineRule="auto"/>
                              <w:ind w:leftChars="17" w:left="34" w:firstLineChars="50" w:firstLine="10"/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2"/>
                              </w:rPr>
                            </w:pPr>
                          </w:p>
                          <w:p w14:paraId="6376E59D" w14:textId="73994B7B" w:rsidR="00D51A74" w:rsidRPr="00CF28A4" w:rsidRDefault="00D51A74" w:rsidP="00CF28A4">
                            <w:pPr>
                              <w:spacing w:line="240" w:lineRule="auto"/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</w:rPr>
                            </w:pPr>
                            <w:r w:rsidRPr="00CF28A4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</w:rPr>
                              <w:t xml:space="preserve">27-7-2 </w:t>
                            </w:r>
                            <w:r w:rsidRPr="00CF28A4">
                              <w:rPr>
                                <w:rFonts w:ascii="Times New Roman" w:eastAsia="Wingdings" w:hAnsi="Times New Roman" w:cs="Times New Roman" w:hint="eastAsia"/>
                                <w:b/>
                                <w:color w:val="000000" w:themeColor="text1"/>
                              </w:rPr>
                              <w:t>Check all that you</w:t>
                            </w:r>
                            <w:r w:rsidRPr="00CF28A4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</w:rPr>
                              <w:t xml:space="preserve"> have done. </w:t>
                            </w:r>
                          </w:p>
                          <w:p w14:paraId="63539CF6" w14:textId="77777777" w:rsidR="00D51A74" w:rsidRPr="00CF28A4" w:rsidRDefault="00D51A74" w:rsidP="00C40ADE">
                            <w:pPr>
                              <w:spacing w:line="120" w:lineRule="auto"/>
                              <w:ind w:leftChars="17" w:left="34"/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22"/>
                                <w:szCs w:val="24"/>
                              </w:rPr>
                            </w:pPr>
                            <w:r w:rsidRPr="00CF28A4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52"/>
                                <w:szCs w:val="40"/>
                              </w:rPr>
                              <w:t>□</w:t>
                            </w:r>
                            <w:r w:rsidRPr="00CF28A4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22"/>
                                <w:szCs w:val="24"/>
                              </w:rPr>
                              <w:t xml:space="preserve">Due list       </w:t>
                            </w:r>
                          </w:p>
                          <w:p w14:paraId="19B97CE9" w14:textId="77777777" w:rsidR="00D51A74" w:rsidRPr="00CF28A4" w:rsidRDefault="00D51A74" w:rsidP="00C40ADE">
                            <w:pPr>
                              <w:spacing w:line="120" w:lineRule="auto"/>
                              <w:ind w:leftChars="17" w:left="34"/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22"/>
                                <w:szCs w:val="24"/>
                              </w:rPr>
                            </w:pPr>
                            <w:r w:rsidRPr="00CF28A4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52"/>
                                <w:szCs w:val="40"/>
                              </w:rPr>
                              <w:t>□</w:t>
                            </w:r>
                            <w:r w:rsidRPr="00CF28A4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22"/>
                                <w:szCs w:val="24"/>
                              </w:rPr>
                              <w:t xml:space="preserve">Defaulter list       </w:t>
                            </w:r>
                          </w:p>
                          <w:p w14:paraId="7BF9AD90" w14:textId="77777777" w:rsidR="00D51A74" w:rsidRPr="00CF28A4" w:rsidRDefault="00D51A74" w:rsidP="00C40ADE">
                            <w:pPr>
                              <w:spacing w:line="120" w:lineRule="auto"/>
                              <w:ind w:leftChars="17" w:left="34"/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22"/>
                                <w:szCs w:val="24"/>
                              </w:rPr>
                            </w:pPr>
                            <w:r w:rsidRPr="00CF28A4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52"/>
                                <w:szCs w:val="40"/>
                              </w:rPr>
                              <w:t>□</w:t>
                            </w:r>
                            <w:r w:rsidRPr="00CF28A4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22"/>
                                <w:szCs w:val="24"/>
                              </w:rPr>
                              <w:t xml:space="preserve">ANC coverage analyses          </w:t>
                            </w:r>
                          </w:p>
                          <w:p w14:paraId="348472FC" w14:textId="77777777" w:rsidR="00D51A74" w:rsidRPr="00CF28A4" w:rsidRDefault="00D51A74" w:rsidP="00C40ADE">
                            <w:pPr>
                              <w:spacing w:line="120" w:lineRule="auto"/>
                              <w:ind w:leftChars="17" w:left="34"/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22"/>
                                <w:szCs w:val="24"/>
                              </w:rPr>
                            </w:pPr>
                            <w:r w:rsidRPr="00CF28A4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52"/>
                                <w:szCs w:val="40"/>
                              </w:rPr>
                              <w:t>□</w:t>
                            </w:r>
                            <w:r w:rsidRPr="00CF28A4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22"/>
                                <w:szCs w:val="24"/>
                              </w:rPr>
                              <w:t>PNC coverage analyses</w:t>
                            </w:r>
                          </w:p>
                          <w:p w14:paraId="583C092F" w14:textId="77777777" w:rsidR="00D51A74" w:rsidRPr="00CF28A4" w:rsidRDefault="00D51A74" w:rsidP="00C40ADE">
                            <w:pPr>
                              <w:spacing w:line="120" w:lineRule="auto"/>
                              <w:ind w:leftChars="17" w:left="34"/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22"/>
                                <w:szCs w:val="24"/>
                              </w:rPr>
                            </w:pPr>
                            <w:r w:rsidRPr="00CF28A4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52"/>
                                <w:szCs w:val="40"/>
                              </w:rPr>
                              <w:t>□</w:t>
                            </w:r>
                            <w:r w:rsidRPr="00CF28A4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22"/>
                                <w:szCs w:val="24"/>
                              </w:rPr>
                              <w:t xml:space="preserve">Delivery </w:t>
                            </w:r>
                          </w:p>
                          <w:p w14:paraId="12392F89" w14:textId="77777777" w:rsidR="00D51A74" w:rsidRPr="00CF28A4" w:rsidRDefault="00D51A74" w:rsidP="00C40ADE">
                            <w:pPr>
                              <w:spacing w:line="120" w:lineRule="auto"/>
                              <w:ind w:leftChars="17" w:left="34"/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22"/>
                                <w:szCs w:val="24"/>
                              </w:rPr>
                            </w:pPr>
                            <w:r w:rsidRPr="00CF28A4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52"/>
                                <w:szCs w:val="40"/>
                              </w:rPr>
                              <w:t>□</w:t>
                            </w:r>
                            <w:r w:rsidRPr="00CF28A4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22"/>
                                <w:szCs w:val="24"/>
                              </w:rPr>
                              <w:t xml:space="preserve">Family Planning </w:t>
                            </w:r>
                          </w:p>
                          <w:p w14:paraId="36E15DFB" w14:textId="77777777" w:rsidR="00D51A74" w:rsidRPr="00CF28A4" w:rsidRDefault="00D51A74" w:rsidP="00C40ADE">
                            <w:pPr>
                              <w:spacing w:line="120" w:lineRule="auto"/>
                              <w:ind w:leftChars="17" w:left="315" w:hangingChars="55" w:hanging="281"/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22"/>
                                <w:szCs w:val="24"/>
                              </w:rPr>
                            </w:pPr>
                            <w:r w:rsidRPr="00CF28A4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52"/>
                                <w:szCs w:val="40"/>
                              </w:rPr>
                              <w:t>□</w:t>
                            </w:r>
                            <w:r w:rsidRPr="00CF28A4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22"/>
                                <w:szCs w:val="24"/>
                              </w:rPr>
                              <w:t>Vaccination drop-out analyses for children</w:t>
                            </w:r>
                          </w:p>
                          <w:p w14:paraId="4794006C" w14:textId="7EDF3D66" w:rsidR="00D51A74" w:rsidRPr="00C40ADE" w:rsidRDefault="00D51A74" w:rsidP="00C40ADE">
                            <w:pPr>
                              <w:spacing w:line="120" w:lineRule="auto"/>
                              <w:ind w:leftChars="17" w:left="34"/>
                              <w:jc w:val="left"/>
                              <w:rPr>
                                <w:rFonts w:ascii="Times New Roman" w:eastAsia="Wingdings" w:hAnsi="Times New Roman" w:cs="Times New Roman"/>
                                <w:b/>
                                <w:color w:val="FF0000"/>
                                <w:sz w:val="22"/>
                                <w:szCs w:val="24"/>
                              </w:rPr>
                            </w:pPr>
                            <w:r w:rsidRPr="00CF28A4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52"/>
                                <w:szCs w:val="40"/>
                              </w:rPr>
                              <w:t>□</w:t>
                            </w:r>
                            <w:r w:rsidRPr="00CF28A4">
                              <w:rPr>
                                <w:rFonts w:ascii="Times New Roman" w:eastAsia="Wingdings" w:hAnsi="Times New Roman" w:cs="Times New Roman"/>
                                <w:b/>
                                <w:color w:val="000000" w:themeColor="text1"/>
                                <w:sz w:val="22"/>
                                <w:szCs w:val="24"/>
                              </w:rPr>
                              <w:t>Other (                 )</w:t>
                            </w:r>
                          </w:p>
                        </w:tc>
                      </w:tr>
                    </w:tbl>
                    <w:p w14:paraId="3FB4F185" w14:textId="7A817065" w:rsidR="00D51A74" w:rsidRPr="00A94FD6" w:rsidRDefault="00D51A74" w:rsidP="00C40ADE">
                      <w:pPr>
                        <w:spacing w:after="0" w:line="240" w:lineRule="auto"/>
                        <w:rPr>
                          <w:rFonts w:ascii="Cambria" w:hAnsi="Cambria"/>
                          <w:color w:val="000000" w:themeColor="text1"/>
                          <w:sz w:val="24"/>
                        </w:rPr>
                      </w:pPr>
                    </w:p>
                    <w:p w14:paraId="1BA244F9" w14:textId="56C8151D" w:rsidR="00D51A74" w:rsidRPr="00FA79D9" w:rsidRDefault="00D51A74" w:rsidP="00B61E67">
                      <w:pPr>
                        <w:spacing w:after="0" w:line="240" w:lineRule="auto"/>
                        <w:ind w:left="425" w:hangingChars="177" w:hanging="425"/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</w:rPr>
                      </w:pPr>
                      <w:r w:rsidRPr="00FA79D9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</w:rPr>
                        <w:t>28. Have you ever used statistical data</w:t>
                      </w:r>
                      <w:r w:rsidR="0066016B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</w:rPr>
                        <w:t xml:space="preserve"> for making a request</w:t>
                      </w:r>
                      <w:r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</w:rPr>
                        <w:t xml:space="preserve"> to the</w:t>
                      </w:r>
                      <w:r w:rsidRPr="00FA79D9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</w:rPr>
                        <w:t xml:space="preserve"> District Health Office</w:t>
                      </w:r>
                      <w:r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</w:rPr>
                        <w:t>?</w:t>
                      </w:r>
                      <w:r w:rsidRPr="00FA79D9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</w:rPr>
                        <w:t xml:space="preserve"> </w:t>
                      </w:r>
                      <w:r w:rsidR="0066016B">
                        <w:rPr>
                          <w:rFonts w:ascii="Cambria" w:hAnsi="Cambria"/>
                          <w:b/>
                          <w:color w:val="000000" w:themeColor="text1"/>
                          <w:sz w:val="24"/>
                        </w:rPr>
                        <w:t>For example, the use of vaccination coverage rate when requesting for the vaccines that are out of stock.</w:t>
                      </w:r>
                    </w:p>
                    <w:tbl>
                      <w:tblPr>
                        <w:tblW w:w="8093" w:type="dxa"/>
                        <w:tblInd w:w="554" w:type="dxa"/>
                        <w:tbl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  <w:insideH w:val="single" w:sz="4" w:space="0" w:color="000000"/>
                          <w:insideV w:val="single" w:sz="4" w:space="0" w:color="000000"/>
                        </w:tblBorders>
                        <w:tblLayout w:type="fixed"/>
                        <w:tblLook w:val="0400" w:firstRow="0" w:lastRow="0" w:firstColumn="0" w:lastColumn="0" w:noHBand="0" w:noVBand="1"/>
                      </w:tblPr>
                      <w:tblGrid>
                        <w:gridCol w:w="533"/>
                        <w:gridCol w:w="885"/>
                        <w:gridCol w:w="6675"/>
                      </w:tblGrid>
                      <w:tr w:rsidR="00D51A74" w:rsidRPr="00AA473E" w14:paraId="7A747995" w14:textId="27D2E9F1" w:rsidTr="00C40ADE">
                        <w:trPr>
                          <w:trHeight w:val="900"/>
                        </w:trPr>
                        <w:tc>
                          <w:tcPr>
                            <w:tcW w:w="5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B3CCD23" w14:textId="77777777" w:rsidR="00D51A74" w:rsidRPr="00AA473E" w:rsidRDefault="00D51A74" w:rsidP="001116CA">
                            <w:pPr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</w:pPr>
                            <w:r w:rsidRPr="00AA473E">
                              <w:rPr>
                                <w:rFonts w:ascii="Cambria" w:eastAsia="바탕" w:hAnsi="Cambria" w:cs="바탕" w:hint="eastAsia"/>
                                <w:color w:val="000000" w:themeColor="text1"/>
                                <w:sz w:val="24"/>
                              </w:rPr>
                              <w:t>①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69698E6" w14:textId="28BA666A" w:rsidR="00D51A74" w:rsidRPr="00AA473E" w:rsidRDefault="00D51A74">
                            <w:pPr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</w:pPr>
                            <w:r w:rsidRPr="00AA473E"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  <w:t xml:space="preserve">Yes     </w:t>
                            </w:r>
                          </w:p>
                        </w:tc>
                        <w:tc>
                          <w:tcPr>
                            <w:tcW w:w="6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615CFC7" w14:textId="550540D5" w:rsidR="00D51A74" w:rsidRPr="00343BA2" w:rsidRDefault="00D51A74" w:rsidP="001116CA">
                            <w:pPr>
                              <w:spacing w:after="0" w:line="240" w:lineRule="auto"/>
                              <w:rPr>
                                <w:rFonts w:ascii="Cambria" w:hAnsi="Cambria"/>
                                <w:color w:val="000000" w:themeColor="text1"/>
                                <w:sz w:val="24"/>
                              </w:rPr>
                            </w:pPr>
                            <w:r w:rsidRPr="00343BA2">
                              <w:rPr>
                                <w:rFonts w:ascii="Cambria" w:hAnsi="Cambria"/>
                                <w:color w:val="000000" w:themeColor="text1"/>
                                <w:sz w:val="24"/>
                              </w:rPr>
                              <w:t xml:space="preserve">If yes, what kind of statistical data </w:t>
                            </w:r>
                            <w:r>
                              <w:rPr>
                                <w:rFonts w:ascii="Cambria" w:hAnsi="Cambria"/>
                                <w:color w:val="000000" w:themeColor="text1"/>
                                <w:sz w:val="24"/>
                              </w:rPr>
                              <w:t>did you use</w:t>
                            </w:r>
                            <w:r w:rsidRPr="00343BA2">
                              <w:rPr>
                                <w:rFonts w:ascii="Cambria" w:hAnsi="Cambria"/>
                                <w:color w:val="000000" w:themeColor="text1"/>
                                <w:sz w:val="24"/>
                              </w:rPr>
                              <w:t>?</w:t>
                            </w:r>
                          </w:p>
                          <w:p w14:paraId="61657B58" w14:textId="228F7B54" w:rsidR="00D51A74" w:rsidRPr="00C40ADE" w:rsidRDefault="00D51A74" w:rsidP="001116CA">
                            <w:pPr>
                              <w:rPr>
                                <w:rFonts w:ascii="Cambria" w:hAnsi="Cambria" w:cs="Times New Roman"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ascii="Cambria" w:hAnsi="Cambria" w:cs="Times New Roman" w:hint="eastAsia"/>
                                <w:color w:val="000000" w:themeColor="text1"/>
                                <w:sz w:val="24"/>
                              </w:rPr>
                              <w:t>(</w:t>
                            </w:r>
                            <w:r>
                              <w:rPr>
                                <w:rFonts w:ascii="Cambria" w:hAnsi="Cambria" w:cs="Times New Roman"/>
                                <w:color w:val="000000" w:themeColor="text1"/>
                                <w:sz w:val="24"/>
                              </w:rPr>
                              <w:t xml:space="preserve">                                                    )</w:t>
                            </w:r>
                          </w:p>
                        </w:tc>
                      </w:tr>
                      <w:tr w:rsidR="00D51A74" w:rsidRPr="00AA473E" w14:paraId="082697AA" w14:textId="0D39D309" w:rsidTr="00C40ADE">
                        <w:trPr>
                          <w:trHeight w:val="260"/>
                        </w:trPr>
                        <w:tc>
                          <w:tcPr>
                            <w:tcW w:w="5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16934A6" w14:textId="77777777" w:rsidR="00D51A74" w:rsidRPr="00AA473E" w:rsidRDefault="00D51A74" w:rsidP="001116CA">
                            <w:pPr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</w:pPr>
                            <w:r w:rsidRPr="00AA473E">
                              <w:rPr>
                                <w:rFonts w:ascii="Cambria" w:eastAsia="바탕" w:hAnsi="Cambria" w:cs="바탕" w:hint="eastAsia"/>
                                <w:color w:val="000000" w:themeColor="text1"/>
                                <w:sz w:val="24"/>
                              </w:rPr>
                              <w:t>②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C15B752" w14:textId="6A094AC7" w:rsidR="00D51A74" w:rsidRPr="00AA473E" w:rsidRDefault="00D51A74">
                            <w:pPr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</w:pPr>
                            <w:r w:rsidRPr="00AA473E"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  <w:t xml:space="preserve">No      </w:t>
                            </w:r>
                          </w:p>
                        </w:tc>
                        <w:tc>
                          <w:tcPr>
                            <w:tcW w:w="66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E61C19B" w14:textId="02D510F5" w:rsidR="00D51A74" w:rsidRPr="00AA473E" w:rsidRDefault="00D51A74" w:rsidP="001116CA">
                            <w:pPr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</w:pPr>
                            <w:r w:rsidRPr="00343BA2">
                              <w:rPr>
                                <w:rFonts w:ascii="Cambria" w:eastAsia="Times New Roman" w:hAnsi="Cambria" w:cs="Times New Roman"/>
                                <w:color w:val="000000" w:themeColor="text1"/>
                                <w:sz w:val="24"/>
                              </w:rPr>
                              <w:t>End of the survey</w:t>
                            </w:r>
                          </w:p>
                        </w:tc>
                      </w:tr>
                    </w:tbl>
                    <w:p w14:paraId="42D5F9E3" w14:textId="77777777" w:rsidR="00D51A74" w:rsidRDefault="00D51A74" w:rsidP="00B61E67">
                      <w:pPr>
                        <w:spacing w:after="0" w:line="240" w:lineRule="auto"/>
                        <w:rPr>
                          <w:rFonts w:ascii="Cambria" w:hAnsi="Cambria"/>
                          <w:color w:val="000000" w:themeColor="text1"/>
                          <w:sz w:val="24"/>
                        </w:rPr>
                      </w:pPr>
                    </w:p>
                    <w:p w14:paraId="25E059D3" w14:textId="25E54426" w:rsidR="00D51A74" w:rsidRDefault="00D51A74" w:rsidP="00B61E67">
                      <w:pPr>
                        <w:spacing w:after="0" w:line="240" w:lineRule="auto"/>
                        <w:rPr>
                          <w:rFonts w:ascii="Cambria" w:hAnsi="Cambria"/>
                          <w:color w:val="000000" w:themeColor="text1"/>
                          <w:sz w:val="24"/>
                        </w:rPr>
                      </w:pPr>
                      <w:r>
                        <w:rPr>
                          <w:rFonts w:ascii="Cambria" w:hAnsi="Cambria" w:hint="eastAsia"/>
                          <w:color w:val="000000" w:themeColor="text1"/>
                          <w:sz w:val="24"/>
                        </w:rPr>
                        <w:t xml:space="preserve">   </w:t>
                      </w:r>
                    </w:p>
                  </w:txbxContent>
                </v:textbox>
                <w10:wrap type="through" anchorx="margin" anchory="margin"/>
              </v:rect>
            </w:pict>
          </mc:Fallback>
        </mc:AlternateContent>
      </w:r>
    </w:p>
    <w:sectPr w:rsidR="007272B1" w:rsidRPr="00B309A9">
      <w:headerReference w:type="default" r:id="rId10"/>
      <w:footerReference w:type="default" r:id="rId11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FC8CB2" w14:textId="77777777" w:rsidR="00EA6974" w:rsidRDefault="00EA6974" w:rsidP="00BC219D">
      <w:pPr>
        <w:spacing w:after="0" w:line="240" w:lineRule="auto"/>
      </w:pPr>
      <w:r>
        <w:separator/>
      </w:r>
    </w:p>
  </w:endnote>
  <w:endnote w:type="continuationSeparator" w:id="0">
    <w:p w14:paraId="58AF846A" w14:textId="77777777" w:rsidR="00EA6974" w:rsidRDefault="00EA6974" w:rsidP="00BC21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98617581"/>
      <w:docPartObj>
        <w:docPartGallery w:val="Page Numbers (Bottom of Page)"/>
        <w:docPartUnique/>
      </w:docPartObj>
    </w:sdtPr>
    <w:sdtEndPr>
      <w:rPr>
        <w:rFonts w:ascii="Cambria" w:hAnsi="Cambria"/>
        <w:b/>
        <w:noProof/>
        <w:sz w:val="24"/>
      </w:rPr>
    </w:sdtEndPr>
    <w:sdtContent>
      <w:p w14:paraId="02ED64E6" w14:textId="1B1FDA1F" w:rsidR="00D51A74" w:rsidRPr="00BC219D" w:rsidRDefault="00D51A74" w:rsidP="00BC219D">
        <w:pPr>
          <w:pStyle w:val="Footer"/>
          <w:jc w:val="center"/>
          <w:rPr>
            <w:rFonts w:ascii="Cambria" w:hAnsi="Cambria"/>
            <w:b/>
            <w:sz w:val="24"/>
          </w:rPr>
        </w:pPr>
        <w:r w:rsidRPr="00BC219D">
          <w:rPr>
            <w:rFonts w:ascii="Cambria" w:hAnsi="Cambria"/>
            <w:b/>
            <w:sz w:val="24"/>
          </w:rPr>
          <w:fldChar w:fldCharType="begin"/>
        </w:r>
        <w:r w:rsidRPr="00BC219D">
          <w:rPr>
            <w:rFonts w:ascii="Cambria" w:hAnsi="Cambria"/>
            <w:b/>
            <w:sz w:val="24"/>
          </w:rPr>
          <w:instrText xml:space="preserve"> PAGE   \* MERGEFORMAT </w:instrText>
        </w:r>
        <w:r w:rsidRPr="00BC219D">
          <w:rPr>
            <w:rFonts w:ascii="Cambria" w:hAnsi="Cambria"/>
            <w:b/>
            <w:sz w:val="24"/>
          </w:rPr>
          <w:fldChar w:fldCharType="separate"/>
        </w:r>
        <w:r w:rsidR="00046331">
          <w:rPr>
            <w:rFonts w:ascii="Cambria" w:hAnsi="Cambria"/>
            <w:b/>
            <w:noProof/>
            <w:sz w:val="24"/>
          </w:rPr>
          <w:t>4</w:t>
        </w:r>
        <w:r w:rsidRPr="00BC219D">
          <w:rPr>
            <w:rFonts w:ascii="Cambria" w:hAnsi="Cambria"/>
            <w:b/>
            <w:noProof/>
            <w:sz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2E6B58" w14:textId="77777777" w:rsidR="00EA6974" w:rsidRDefault="00EA6974" w:rsidP="00BC219D">
      <w:pPr>
        <w:spacing w:after="0" w:line="240" w:lineRule="auto"/>
      </w:pPr>
      <w:r>
        <w:separator/>
      </w:r>
    </w:p>
  </w:footnote>
  <w:footnote w:type="continuationSeparator" w:id="0">
    <w:p w14:paraId="71201697" w14:textId="77777777" w:rsidR="00EA6974" w:rsidRDefault="00EA6974" w:rsidP="00BC21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D620B6" w14:textId="2B2B6AC3" w:rsidR="00D51A74" w:rsidRDefault="00D51A74">
    <w:pPr>
      <w:pStyle w:val="Header"/>
    </w:pPr>
    <w:r w:rsidRPr="00EC1468">
      <w:rPr>
        <w:noProof/>
      </w:rPr>
      <w:drawing>
        <wp:anchor distT="0" distB="0" distL="114300" distR="114300" simplePos="0" relativeHeight="251661312" behindDoc="0" locked="0" layoutInCell="1" allowOverlap="1" wp14:anchorId="0C5FEFF0" wp14:editId="1E7DA1E3">
          <wp:simplePos x="0" y="0"/>
          <wp:positionH relativeFrom="column">
            <wp:posOffset>-58420</wp:posOffset>
          </wp:positionH>
          <wp:positionV relativeFrom="paragraph">
            <wp:posOffset>-190500</wp:posOffset>
          </wp:positionV>
          <wp:extent cx="2108835" cy="478790"/>
          <wp:effectExtent l="0" t="0" r="5715" b="0"/>
          <wp:wrapSquare wrapText="bothSides"/>
          <wp:docPr id="2" name="그림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굿네이버스 CI_영문_좌우조합_black.jp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08835" cy="47879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Pr="00EC1468">
      <w:rPr>
        <w:noProof/>
      </w:rPr>
      <w:drawing>
        <wp:anchor distT="0" distB="0" distL="114300" distR="114300" simplePos="0" relativeHeight="251660288" behindDoc="0" locked="0" layoutInCell="1" allowOverlap="1" wp14:anchorId="4BE32F0F" wp14:editId="236CC2E5">
          <wp:simplePos x="0" y="0"/>
          <wp:positionH relativeFrom="column">
            <wp:posOffset>2258060</wp:posOffset>
          </wp:positionH>
          <wp:positionV relativeFrom="paragraph">
            <wp:posOffset>-297180</wp:posOffset>
          </wp:positionV>
          <wp:extent cx="670560" cy="670560"/>
          <wp:effectExtent l="0" t="0" r="0" b="0"/>
          <wp:wrapSquare wrapText="bothSides"/>
          <wp:docPr id="27" name="Picture 27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6" name="ghs.jpg"/>
                  <pic:cNvPicPr/>
                </pic:nvPicPr>
                <pic:blipFill>
                  <a:blip r:embed="rId2">
                    <a:extLst>
                      <a:ext uri="{BEBA8EAE-BF5A-486C-A8C5-ECC9F3942E4B}">
                        <a14:imgProps xmlns:a14="http://schemas.microsoft.com/office/drawing/2010/main">
                          <a14:imgLayer r:embed="rId3">
                            <a14:imgEffect>
                              <a14:saturation sat="0"/>
                            </a14:imgEffect>
                          </a14:imgLayer>
                        </a14:imgProps>
                      </a:ex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670560" cy="67056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EC1468">
      <w:rPr>
        <w:noProof/>
      </w:rPr>
      <w:drawing>
        <wp:anchor distT="0" distB="0" distL="114300" distR="114300" simplePos="0" relativeHeight="251659264" behindDoc="0" locked="0" layoutInCell="1" allowOverlap="1" wp14:anchorId="2E420229" wp14:editId="7C24933D">
          <wp:simplePos x="0" y="0"/>
          <wp:positionH relativeFrom="margin">
            <wp:posOffset>3054350</wp:posOffset>
          </wp:positionH>
          <wp:positionV relativeFrom="paragraph">
            <wp:posOffset>-294640</wp:posOffset>
          </wp:positionV>
          <wp:extent cx="2778760" cy="762000"/>
          <wp:effectExtent l="0" t="0" r="0" b="0"/>
          <wp:wrapSquare wrapText="bothSides"/>
          <wp:docPr id="6" name="Picture 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english2_logo.png"/>
                  <pic:cNvPicPr/>
                </pic:nvPicPr>
                <pic:blipFill>
                  <a:blip r:embed="rId4" cstate="print">
                    <a:extLst>
                      <a:ext uri="{BEBA8EAE-BF5A-486C-A8C5-ECC9F3942E4B}">
                        <a14:imgProps xmlns:a14="http://schemas.microsoft.com/office/drawing/2010/main">
                          <a14:imgLayer r:embed="rId5">
                            <a14:imgEffect>
                              <a14:brightnessContrast bright="-40000"/>
                            </a14:imgEffect>
                          </a14:imgLayer>
                        </a14:imgProps>
                      </a:ex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778760" cy="7620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244F37"/>
    <w:multiLevelType w:val="hybridMultilevel"/>
    <w:tmpl w:val="E6306D16"/>
    <w:lvl w:ilvl="0" w:tplc="B912642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C7476F7"/>
    <w:multiLevelType w:val="hybridMultilevel"/>
    <w:tmpl w:val="E79A9DFE"/>
    <w:lvl w:ilvl="0" w:tplc="D110EB0C">
      <w:start w:val="2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CF47C97"/>
    <w:multiLevelType w:val="hybridMultilevel"/>
    <w:tmpl w:val="041051EC"/>
    <w:lvl w:ilvl="0" w:tplc="9FB0CD0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E386466"/>
    <w:multiLevelType w:val="hybridMultilevel"/>
    <w:tmpl w:val="041051EC"/>
    <w:lvl w:ilvl="0" w:tplc="9FB0CD0C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83" w:hanging="400"/>
      </w:pPr>
    </w:lvl>
    <w:lvl w:ilvl="2" w:tplc="0409001B" w:tentative="1">
      <w:start w:val="1"/>
      <w:numFmt w:val="lowerRoman"/>
      <w:lvlText w:val="%3."/>
      <w:lvlJc w:val="right"/>
      <w:pPr>
        <w:ind w:left="1483" w:hanging="400"/>
      </w:pPr>
    </w:lvl>
    <w:lvl w:ilvl="3" w:tplc="0409000F" w:tentative="1">
      <w:start w:val="1"/>
      <w:numFmt w:val="decimal"/>
      <w:lvlText w:val="%4."/>
      <w:lvlJc w:val="left"/>
      <w:pPr>
        <w:ind w:left="1883" w:hanging="400"/>
      </w:pPr>
    </w:lvl>
    <w:lvl w:ilvl="4" w:tplc="04090019" w:tentative="1">
      <w:start w:val="1"/>
      <w:numFmt w:val="upperLetter"/>
      <w:lvlText w:val="%5."/>
      <w:lvlJc w:val="left"/>
      <w:pPr>
        <w:ind w:left="2283" w:hanging="400"/>
      </w:pPr>
    </w:lvl>
    <w:lvl w:ilvl="5" w:tplc="0409001B" w:tentative="1">
      <w:start w:val="1"/>
      <w:numFmt w:val="lowerRoman"/>
      <w:lvlText w:val="%6."/>
      <w:lvlJc w:val="right"/>
      <w:pPr>
        <w:ind w:left="2683" w:hanging="400"/>
      </w:pPr>
    </w:lvl>
    <w:lvl w:ilvl="6" w:tplc="0409000F" w:tentative="1">
      <w:start w:val="1"/>
      <w:numFmt w:val="decimal"/>
      <w:lvlText w:val="%7."/>
      <w:lvlJc w:val="left"/>
      <w:pPr>
        <w:ind w:left="3083" w:hanging="400"/>
      </w:pPr>
    </w:lvl>
    <w:lvl w:ilvl="7" w:tplc="04090019" w:tentative="1">
      <w:start w:val="1"/>
      <w:numFmt w:val="upperLetter"/>
      <w:lvlText w:val="%8."/>
      <w:lvlJc w:val="left"/>
      <w:pPr>
        <w:ind w:left="3483" w:hanging="400"/>
      </w:pPr>
    </w:lvl>
    <w:lvl w:ilvl="8" w:tplc="0409001B" w:tentative="1">
      <w:start w:val="1"/>
      <w:numFmt w:val="lowerRoman"/>
      <w:lvlText w:val="%9."/>
      <w:lvlJc w:val="right"/>
      <w:pPr>
        <w:ind w:left="3883" w:hanging="400"/>
      </w:pPr>
    </w:lvl>
  </w:abstractNum>
  <w:abstractNum w:abstractNumId="4" w15:restartNumberingAfterBreak="0">
    <w:nsid w:val="358277AD"/>
    <w:multiLevelType w:val="hybridMultilevel"/>
    <w:tmpl w:val="9FFC11DE"/>
    <w:lvl w:ilvl="0" w:tplc="3BCA2012">
      <w:numFmt w:val="decimal"/>
      <w:lvlText w:val="%1"/>
      <w:lvlJc w:val="left"/>
      <w:pPr>
        <w:ind w:left="760" w:hanging="360"/>
      </w:pPr>
      <w:rPr>
        <w:rFonts w:ascii="Times New Roman" w:hAnsi="Times New Roman" w:cs="Times New Roman" w:hint="default"/>
        <w:sz w:val="32"/>
        <w:u w:val="none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81D6B88"/>
    <w:multiLevelType w:val="hybridMultilevel"/>
    <w:tmpl w:val="37F89642"/>
    <w:lvl w:ilvl="0" w:tplc="514C443E">
      <w:start w:val="1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6" w15:restartNumberingAfterBreak="0">
    <w:nsid w:val="3A760BD0"/>
    <w:multiLevelType w:val="hybridMultilevel"/>
    <w:tmpl w:val="041051EC"/>
    <w:lvl w:ilvl="0" w:tplc="9FB0CD0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3C0545D2"/>
    <w:multiLevelType w:val="hybridMultilevel"/>
    <w:tmpl w:val="041051EC"/>
    <w:lvl w:ilvl="0" w:tplc="9FB0CD0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3F457932"/>
    <w:multiLevelType w:val="hybridMultilevel"/>
    <w:tmpl w:val="6B60DB40"/>
    <w:lvl w:ilvl="0" w:tplc="F11C7738">
      <w:start w:val="1"/>
      <w:numFmt w:val="bullet"/>
      <w:lvlText w:val="-"/>
      <w:lvlJc w:val="left"/>
      <w:pPr>
        <w:ind w:left="400" w:hanging="400"/>
      </w:pPr>
      <w:rPr>
        <w:rFonts w:ascii="Verdana" w:hAnsi="Verdana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9" w15:restartNumberingAfterBreak="0">
    <w:nsid w:val="3F5C6D0E"/>
    <w:multiLevelType w:val="hybridMultilevel"/>
    <w:tmpl w:val="F878C2FA"/>
    <w:lvl w:ilvl="0" w:tplc="A038F314">
      <w:start w:val="2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47A5384F"/>
    <w:multiLevelType w:val="hybridMultilevel"/>
    <w:tmpl w:val="08888478"/>
    <w:lvl w:ilvl="0" w:tplc="83D6343A">
      <w:start w:val="9"/>
      <w:numFmt w:val="decimal"/>
      <w:lvlText w:val="%1."/>
      <w:lvlJc w:val="left"/>
      <w:pPr>
        <w:ind w:left="786" w:hanging="360"/>
      </w:pPr>
      <w:rPr>
        <w:rFonts w:ascii="Cambria" w:hAnsi="Cambria" w:hint="default"/>
        <w:b/>
        <w:color w:val="000000" w:themeColor="text1"/>
        <w:sz w:val="24"/>
        <w:szCs w:val="24"/>
      </w:rPr>
    </w:lvl>
    <w:lvl w:ilvl="1" w:tplc="04090019" w:tentative="1">
      <w:start w:val="1"/>
      <w:numFmt w:val="upperLetter"/>
      <w:lvlText w:val="%2."/>
      <w:lvlJc w:val="left"/>
      <w:pPr>
        <w:ind w:left="1226" w:hanging="400"/>
      </w:pPr>
    </w:lvl>
    <w:lvl w:ilvl="2" w:tplc="0409001B" w:tentative="1">
      <w:start w:val="1"/>
      <w:numFmt w:val="lowerRoman"/>
      <w:lvlText w:val="%3."/>
      <w:lvlJc w:val="right"/>
      <w:pPr>
        <w:ind w:left="1626" w:hanging="400"/>
      </w:pPr>
    </w:lvl>
    <w:lvl w:ilvl="3" w:tplc="0409000F" w:tentative="1">
      <w:start w:val="1"/>
      <w:numFmt w:val="decimal"/>
      <w:lvlText w:val="%4."/>
      <w:lvlJc w:val="left"/>
      <w:pPr>
        <w:ind w:left="2026" w:hanging="400"/>
      </w:pPr>
    </w:lvl>
    <w:lvl w:ilvl="4" w:tplc="04090019" w:tentative="1">
      <w:start w:val="1"/>
      <w:numFmt w:val="upperLetter"/>
      <w:lvlText w:val="%5."/>
      <w:lvlJc w:val="left"/>
      <w:pPr>
        <w:ind w:left="2426" w:hanging="400"/>
      </w:pPr>
    </w:lvl>
    <w:lvl w:ilvl="5" w:tplc="0409001B" w:tentative="1">
      <w:start w:val="1"/>
      <w:numFmt w:val="lowerRoman"/>
      <w:lvlText w:val="%6."/>
      <w:lvlJc w:val="right"/>
      <w:pPr>
        <w:ind w:left="2826" w:hanging="400"/>
      </w:pPr>
    </w:lvl>
    <w:lvl w:ilvl="6" w:tplc="0409000F" w:tentative="1">
      <w:start w:val="1"/>
      <w:numFmt w:val="decimal"/>
      <w:lvlText w:val="%7."/>
      <w:lvlJc w:val="left"/>
      <w:pPr>
        <w:ind w:left="3226" w:hanging="400"/>
      </w:pPr>
    </w:lvl>
    <w:lvl w:ilvl="7" w:tplc="04090019" w:tentative="1">
      <w:start w:val="1"/>
      <w:numFmt w:val="upperLetter"/>
      <w:lvlText w:val="%8."/>
      <w:lvlJc w:val="left"/>
      <w:pPr>
        <w:ind w:left="3626" w:hanging="400"/>
      </w:pPr>
    </w:lvl>
    <w:lvl w:ilvl="8" w:tplc="0409001B" w:tentative="1">
      <w:start w:val="1"/>
      <w:numFmt w:val="lowerRoman"/>
      <w:lvlText w:val="%9."/>
      <w:lvlJc w:val="right"/>
      <w:pPr>
        <w:ind w:left="4026" w:hanging="400"/>
      </w:pPr>
    </w:lvl>
  </w:abstractNum>
  <w:abstractNum w:abstractNumId="11" w15:restartNumberingAfterBreak="0">
    <w:nsid w:val="496A1B9B"/>
    <w:multiLevelType w:val="multilevel"/>
    <w:tmpl w:val="793EE408"/>
    <w:lvl w:ilvl="0">
      <w:start w:val="22"/>
      <w:numFmt w:val="decimal"/>
      <w:lvlText w:val="%1"/>
      <w:lvlJc w:val="left"/>
      <w:pPr>
        <w:ind w:left="396" w:hanging="396"/>
      </w:pPr>
      <w:rPr>
        <w:rFonts w:hint="default"/>
      </w:rPr>
    </w:lvl>
    <w:lvl w:ilvl="1">
      <w:start w:val="4"/>
      <w:numFmt w:val="decimal"/>
      <w:lvlText w:val="%1-%2"/>
      <w:lvlJc w:val="left"/>
      <w:pPr>
        <w:ind w:left="396" w:hanging="396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4A9C06A2"/>
    <w:multiLevelType w:val="hybridMultilevel"/>
    <w:tmpl w:val="76180624"/>
    <w:lvl w:ilvl="0" w:tplc="9FB0CD0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4D364E54"/>
    <w:multiLevelType w:val="hybridMultilevel"/>
    <w:tmpl w:val="041051EC"/>
    <w:lvl w:ilvl="0" w:tplc="9FB0CD0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62C86300"/>
    <w:multiLevelType w:val="hybridMultilevel"/>
    <w:tmpl w:val="041051EC"/>
    <w:lvl w:ilvl="0" w:tplc="9FB0CD0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6C331E45"/>
    <w:multiLevelType w:val="hybridMultilevel"/>
    <w:tmpl w:val="C6962592"/>
    <w:lvl w:ilvl="0" w:tplc="6FD6F39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6C745ED2"/>
    <w:multiLevelType w:val="hybridMultilevel"/>
    <w:tmpl w:val="540A5CB2"/>
    <w:lvl w:ilvl="0" w:tplc="67744B04">
      <w:start w:val="2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720D1DDF"/>
    <w:multiLevelType w:val="hybridMultilevel"/>
    <w:tmpl w:val="241CD01E"/>
    <w:lvl w:ilvl="0" w:tplc="E41CBC9C">
      <w:start w:val="1"/>
      <w:numFmt w:val="decimal"/>
      <w:lvlText w:val="%1"/>
      <w:lvlJc w:val="left"/>
      <w:pPr>
        <w:ind w:left="1003" w:hanging="360"/>
      </w:pPr>
      <w:rPr>
        <w:rFonts w:ascii="Times New Roman" w:hAnsi="Times New Roman" w:cs="Times New Roman" w:hint="eastAsia"/>
        <w:sz w:val="32"/>
        <w:u w:val="none"/>
      </w:rPr>
    </w:lvl>
    <w:lvl w:ilvl="1" w:tplc="04090019" w:tentative="1">
      <w:start w:val="1"/>
      <w:numFmt w:val="upperLetter"/>
      <w:lvlText w:val="%2."/>
      <w:lvlJc w:val="left"/>
      <w:pPr>
        <w:ind w:left="1443" w:hanging="400"/>
      </w:pPr>
    </w:lvl>
    <w:lvl w:ilvl="2" w:tplc="0409001B" w:tentative="1">
      <w:start w:val="1"/>
      <w:numFmt w:val="lowerRoman"/>
      <w:lvlText w:val="%3."/>
      <w:lvlJc w:val="right"/>
      <w:pPr>
        <w:ind w:left="1843" w:hanging="400"/>
      </w:pPr>
    </w:lvl>
    <w:lvl w:ilvl="3" w:tplc="0409000F" w:tentative="1">
      <w:start w:val="1"/>
      <w:numFmt w:val="decimal"/>
      <w:lvlText w:val="%4."/>
      <w:lvlJc w:val="left"/>
      <w:pPr>
        <w:ind w:left="2243" w:hanging="400"/>
      </w:pPr>
    </w:lvl>
    <w:lvl w:ilvl="4" w:tplc="04090019" w:tentative="1">
      <w:start w:val="1"/>
      <w:numFmt w:val="upperLetter"/>
      <w:lvlText w:val="%5."/>
      <w:lvlJc w:val="left"/>
      <w:pPr>
        <w:ind w:left="2643" w:hanging="400"/>
      </w:pPr>
    </w:lvl>
    <w:lvl w:ilvl="5" w:tplc="0409001B" w:tentative="1">
      <w:start w:val="1"/>
      <w:numFmt w:val="lowerRoman"/>
      <w:lvlText w:val="%6."/>
      <w:lvlJc w:val="right"/>
      <w:pPr>
        <w:ind w:left="3043" w:hanging="400"/>
      </w:pPr>
    </w:lvl>
    <w:lvl w:ilvl="6" w:tplc="0409000F" w:tentative="1">
      <w:start w:val="1"/>
      <w:numFmt w:val="decimal"/>
      <w:lvlText w:val="%7."/>
      <w:lvlJc w:val="left"/>
      <w:pPr>
        <w:ind w:left="3443" w:hanging="400"/>
      </w:pPr>
    </w:lvl>
    <w:lvl w:ilvl="7" w:tplc="04090019" w:tentative="1">
      <w:start w:val="1"/>
      <w:numFmt w:val="upperLetter"/>
      <w:lvlText w:val="%8."/>
      <w:lvlJc w:val="left"/>
      <w:pPr>
        <w:ind w:left="3843" w:hanging="400"/>
      </w:pPr>
    </w:lvl>
    <w:lvl w:ilvl="8" w:tplc="0409001B" w:tentative="1">
      <w:start w:val="1"/>
      <w:numFmt w:val="lowerRoman"/>
      <w:lvlText w:val="%9."/>
      <w:lvlJc w:val="right"/>
      <w:pPr>
        <w:ind w:left="4243" w:hanging="400"/>
      </w:pPr>
    </w:lvl>
  </w:abstractNum>
  <w:abstractNum w:abstractNumId="18" w15:restartNumberingAfterBreak="0">
    <w:nsid w:val="791A3FFD"/>
    <w:multiLevelType w:val="hybridMultilevel"/>
    <w:tmpl w:val="A2FAF01A"/>
    <w:lvl w:ilvl="0" w:tplc="C7767CB6">
      <w:start w:val="1"/>
      <w:numFmt w:val="decimal"/>
      <w:lvlText w:val="%1"/>
      <w:lvlJc w:val="left"/>
      <w:pPr>
        <w:ind w:left="928" w:hanging="360"/>
      </w:pPr>
      <w:rPr>
        <w:rFonts w:ascii="Times New Roman" w:hAnsi="Times New Roman" w:cs="Times New Roman" w:hint="eastAsia"/>
        <w:sz w:val="28"/>
        <w:u w:val="none"/>
      </w:rPr>
    </w:lvl>
    <w:lvl w:ilvl="1" w:tplc="04090019" w:tentative="1">
      <w:start w:val="1"/>
      <w:numFmt w:val="upperLetter"/>
      <w:lvlText w:val="%2."/>
      <w:lvlJc w:val="left"/>
      <w:pPr>
        <w:ind w:left="1316" w:hanging="400"/>
      </w:pPr>
    </w:lvl>
    <w:lvl w:ilvl="2" w:tplc="0409001B" w:tentative="1">
      <w:start w:val="1"/>
      <w:numFmt w:val="lowerRoman"/>
      <w:lvlText w:val="%3."/>
      <w:lvlJc w:val="right"/>
      <w:pPr>
        <w:ind w:left="1716" w:hanging="400"/>
      </w:pPr>
    </w:lvl>
    <w:lvl w:ilvl="3" w:tplc="0409000F" w:tentative="1">
      <w:start w:val="1"/>
      <w:numFmt w:val="decimal"/>
      <w:lvlText w:val="%4."/>
      <w:lvlJc w:val="left"/>
      <w:pPr>
        <w:ind w:left="2116" w:hanging="400"/>
      </w:pPr>
    </w:lvl>
    <w:lvl w:ilvl="4" w:tplc="04090019" w:tentative="1">
      <w:start w:val="1"/>
      <w:numFmt w:val="upperLetter"/>
      <w:lvlText w:val="%5."/>
      <w:lvlJc w:val="left"/>
      <w:pPr>
        <w:ind w:left="2516" w:hanging="400"/>
      </w:pPr>
    </w:lvl>
    <w:lvl w:ilvl="5" w:tplc="0409001B" w:tentative="1">
      <w:start w:val="1"/>
      <w:numFmt w:val="lowerRoman"/>
      <w:lvlText w:val="%6."/>
      <w:lvlJc w:val="right"/>
      <w:pPr>
        <w:ind w:left="2916" w:hanging="400"/>
      </w:pPr>
    </w:lvl>
    <w:lvl w:ilvl="6" w:tplc="0409000F" w:tentative="1">
      <w:start w:val="1"/>
      <w:numFmt w:val="decimal"/>
      <w:lvlText w:val="%7."/>
      <w:lvlJc w:val="left"/>
      <w:pPr>
        <w:ind w:left="3316" w:hanging="400"/>
      </w:pPr>
    </w:lvl>
    <w:lvl w:ilvl="7" w:tplc="04090019" w:tentative="1">
      <w:start w:val="1"/>
      <w:numFmt w:val="upperLetter"/>
      <w:lvlText w:val="%8."/>
      <w:lvlJc w:val="left"/>
      <w:pPr>
        <w:ind w:left="3716" w:hanging="400"/>
      </w:pPr>
    </w:lvl>
    <w:lvl w:ilvl="8" w:tplc="0409001B" w:tentative="1">
      <w:start w:val="1"/>
      <w:numFmt w:val="lowerRoman"/>
      <w:lvlText w:val="%9."/>
      <w:lvlJc w:val="right"/>
      <w:pPr>
        <w:ind w:left="4116" w:hanging="400"/>
      </w:pPr>
    </w:lvl>
  </w:abstractNum>
  <w:abstractNum w:abstractNumId="19" w15:restartNumberingAfterBreak="0">
    <w:nsid w:val="7A45081D"/>
    <w:multiLevelType w:val="hybridMultilevel"/>
    <w:tmpl w:val="041051EC"/>
    <w:lvl w:ilvl="0" w:tplc="9FB0CD0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7F45419C"/>
    <w:multiLevelType w:val="hybridMultilevel"/>
    <w:tmpl w:val="8746194E"/>
    <w:lvl w:ilvl="0" w:tplc="1C623A86">
      <w:start w:val="13"/>
      <w:numFmt w:val="decimal"/>
      <w:lvlText w:val="%1."/>
      <w:lvlJc w:val="left"/>
      <w:pPr>
        <w:ind w:left="360" w:hanging="360"/>
      </w:pPr>
      <w:rPr>
        <w:rFonts w:ascii="Cambria" w:hAnsi="Cambria" w:hint="default"/>
        <w:b/>
        <w:color w:val="000000" w:themeColor="text1"/>
        <w:sz w:val="22"/>
        <w:szCs w:val="22"/>
      </w:rPr>
    </w:lvl>
    <w:lvl w:ilvl="1" w:tplc="04090019" w:tentative="1">
      <w:start w:val="1"/>
      <w:numFmt w:val="upperLetter"/>
      <w:lvlText w:val="%2."/>
      <w:lvlJc w:val="left"/>
      <w:pPr>
        <w:ind w:left="1226" w:hanging="400"/>
      </w:pPr>
    </w:lvl>
    <w:lvl w:ilvl="2" w:tplc="0409001B" w:tentative="1">
      <w:start w:val="1"/>
      <w:numFmt w:val="lowerRoman"/>
      <w:lvlText w:val="%3."/>
      <w:lvlJc w:val="right"/>
      <w:pPr>
        <w:ind w:left="1626" w:hanging="400"/>
      </w:pPr>
    </w:lvl>
    <w:lvl w:ilvl="3" w:tplc="0409000F" w:tentative="1">
      <w:start w:val="1"/>
      <w:numFmt w:val="decimal"/>
      <w:lvlText w:val="%4."/>
      <w:lvlJc w:val="left"/>
      <w:pPr>
        <w:ind w:left="2026" w:hanging="400"/>
      </w:pPr>
    </w:lvl>
    <w:lvl w:ilvl="4" w:tplc="04090019" w:tentative="1">
      <w:start w:val="1"/>
      <w:numFmt w:val="upperLetter"/>
      <w:lvlText w:val="%5."/>
      <w:lvlJc w:val="left"/>
      <w:pPr>
        <w:ind w:left="2426" w:hanging="400"/>
      </w:pPr>
    </w:lvl>
    <w:lvl w:ilvl="5" w:tplc="0409001B" w:tentative="1">
      <w:start w:val="1"/>
      <w:numFmt w:val="lowerRoman"/>
      <w:lvlText w:val="%6."/>
      <w:lvlJc w:val="right"/>
      <w:pPr>
        <w:ind w:left="2826" w:hanging="400"/>
      </w:pPr>
    </w:lvl>
    <w:lvl w:ilvl="6" w:tplc="0409000F" w:tentative="1">
      <w:start w:val="1"/>
      <w:numFmt w:val="decimal"/>
      <w:lvlText w:val="%7."/>
      <w:lvlJc w:val="left"/>
      <w:pPr>
        <w:ind w:left="3226" w:hanging="400"/>
      </w:pPr>
    </w:lvl>
    <w:lvl w:ilvl="7" w:tplc="04090019" w:tentative="1">
      <w:start w:val="1"/>
      <w:numFmt w:val="upperLetter"/>
      <w:lvlText w:val="%8."/>
      <w:lvlJc w:val="left"/>
      <w:pPr>
        <w:ind w:left="3626" w:hanging="400"/>
      </w:pPr>
    </w:lvl>
    <w:lvl w:ilvl="8" w:tplc="0409001B" w:tentative="1">
      <w:start w:val="1"/>
      <w:numFmt w:val="lowerRoman"/>
      <w:lvlText w:val="%9."/>
      <w:lvlJc w:val="right"/>
      <w:pPr>
        <w:ind w:left="4026" w:hanging="400"/>
      </w:pPr>
    </w:lvl>
  </w:abstractNum>
  <w:num w:numId="1">
    <w:abstractNumId w:val="0"/>
  </w:num>
  <w:num w:numId="2">
    <w:abstractNumId w:val="10"/>
  </w:num>
  <w:num w:numId="3">
    <w:abstractNumId w:val="14"/>
  </w:num>
  <w:num w:numId="4">
    <w:abstractNumId w:val="13"/>
  </w:num>
  <w:num w:numId="5">
    <w:abstractNumId w:val="19"/>
  </w:num>
  <w:num w:numId="6">
    <w:abstractNumId w:val="2"/>
  </w:num>
  <w:num w:numId="7">
    <w:abstractNumId w:val="7"/>
  </w:num>
  <w:num w:numId="8">
    <w:abstractNumId w:val="6"/>
  </w:num>
  <w:num w:numId="9">
    <w:abstractNumId w:val="4"/>
  </w:num>
  <w:num w:numId="10">
    <w:abstractNumId w:val="12"/>
  </w:num>
  <w:num w:numId="11">
    <w:abstractNumId w:val="5"/>
  </w:num>
  <w:num w:numId="12">
    <w:abstractNumId w:val="3"/>
  </w:num>
  <w:num w:numId="13">
    <w:abstractNumId w:val="20"/>
  </w:num>
  <w:num w:numId="14">
    <w:abstractNumId w:val="18"/>
  </w:num>
  <w:num w:numId="15">
    <w:abstractNumId w:val="17"/>
  </w:num>
  <w:num w:numId="16">
    <w:abstractNumId w:val="15"/>
  </w:num>
  <w:num w:numId="17">
    <w:abstractNumId w:val="1"/>
  </w:num>
  <w:num w:numId="18">
    <w:abstractNumId w:val="8"/>
  </w:num>
  <w:num w:numId="19">
    <w:abstractNumId w:val="11"/>
  </w:num>
  <w:num w:numId="20">
    <w:abstractNumId w:val="16"/>
  </w:num>
  <w:num w:numId="2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19D"/>
    <w:rsid w:val="00002386"/>
    <w:rsid w:val="00016DDC"/>
    <w:rsid w:val="000306A8"/>
    <w:rsid w:val="000449B8"/>
    <w:rsid w:val="00046331"/>
    <w:rsid w:val="0005298C"/>
    <w:rsid w:val="000619AF"/>
    <w:rsid w:val="00064D00"/>
    <w:rsid w:val="00070988"/>
    <w:rsid w:val="00072D80"/>
    <w:rsid w:val="0008296C"/>
    <w:rsid w:val="00082E46"/>
    <w:rsid w:val="0008452E"/>
    <w:rsid w:val="00090B39"/>
    <w:rsid w:val="00095AB7"/>
    <w:rsid w:val="00097387"/>
    <w:rsid w:val="000A69EE"/>
    <w:rsid w:val="000B4521"/>
    <w:rsid w:val="000C0411"/>
    <w:rsid w:val="000C4002"/>
    <w:rsid w:val="00104E56"/>
    <w:rsid w:val="001116CA"/>
    <w:rsid w:val="001211F0"/>
    <w:rsid w:val="00124D26"/>
    <w:rsid w:val="00126483"/>
    <w:rsid w:val="001548AA"/>
    <w:rsid w:val="0015566F"/>
    <w:rsid w:val="001570AC"/>
    <w:rsid w:val="00165A26"/>
    <w:rsid w:val="00173752"/>
    <w:rsid w:val="00174576"/>
    <w:rsid w:val="0017610C"/>
    <w:rsid w:val="00186790"/>
    <w:rsid w:val="00191E96"/>
    <w:rsid w:val="00196860"/>
    <w:rsid w:val="001B14C1"/>
    <w:rsid w:val="001B4981"/>
    <w:rsid w:val="001B567B"/>
    <w:rsid w:val="001E28E1"/>
    <w:rsid w:val="0021075F"/>
    <w:rsid w:val="0021090F"/>
    <w:rsid w:val="0021304F"/>
    <w:rsid w:val="00236C68"/>
    <w:rsid w:val="002540BF"/>
    <w:rsid w:val="00254A0B"/>
    <w:rsid w:val="00255670"/>
    <w:rsid w:val="002744AA"/>
    <w:rsid w:val="00280179"/>
    <w:rsid w:val="0029216C"/>
    <w:rsid w:val="00292188"/>
    <w:rsid w:val="00293C8F"/>
    <w:rsid w:val="002A496C"/>
    <w:rsid w:val="002A5B77"/>
    <w:rsid w:val="002A6FF3"/>
    <w:rsid w:val="002C634D"/>
    <w:rsid w:val="002E6E6E"/>
    <w:rsid w:val="0031728B"/>
    <w:rsid w:val="003345FC"/>
    <w:rsid w:val="00340361"/>
    <w:rsid w:val="003465E5"/>
    <w:rsid w:val="00365872"/>
    <w:rsid w:val="0036692D"/>
    <w:rsid w:val="00371C05"/>
    <w:rsid w:val="00385377"/>
    <w:rsid w:val="00387254"/>
    <w:rsid w:val="0039725A"/>
    <w:rsid w:val="003A5064"/>
    <w:rsid w:val="003A5C49"/>
    <w:rsid w:val="003B78FB"/>
    <w:rsid w:val="003C7D44"/>
    <w:rsid w:val="003D25F6"/>
    <w:rsid w:val="003E331E"/>
    <w:rsid w:val="003F75F0"/>
    <w:rsid w:val="00403599"/>
    <w:rsid w:val="00407FAF"/>
    <w:rsid w:val="0045026F"/>
    <w:rsid w:val="0045191B"/>
    <w:rsid w:val="00463608"/>
    <w:rsid w:val="004805E9"/>
    <w:rsid w:val="004A3EA6"/>
    <w:rsid w:val="004A4C12"/>
    <w:rsid w:val="004A5618"/>
    <w:rsid w:val="004B6799"/>
    <w:rsid w:val="004D4C49"/>
    <w:rsid w:val="004E216E"/>
    <w:rsid w:val="004F348A"/>
    <w:rsid w:val="004F63ED"/>
    <w:rsid w:val="00504C72"/>
    <w:rsid w:val="00546302"/>
    <w:rsid w:val="00546A25"/>
    <w:rsid w:val="0056102C"/>
    <w:rsid w:val="005661CA"/>
    <w:rsid w:val="00587408"/>
    <w:rsid w:val="0059113A"/>
    <w:rsid w:val="005A05A7"/>
    <w:rsid w:val="005A1501"/>
    <w:rsid w:val="005B0AFB"/>
    <w:rsid w:val="005C3ADF"/>
    <w:rsid w:val="005C6905"/>
    <w:rsid w:val="005D3989"/>
    <w:rsid w:val="005E60F5"/>
    <w:rsid w:val="005E7EA8"/>
    <w:rsid w:val="005F27EB"/>
    <w:rsid w:val="005F74B9"/>
    <w:rsid w:val="00614C6F"/>
    <w:rsid w:val="00627D51"/>
    <w:rsid w:val="0064611C"/>
    <w:rsid w:val="006573E0"/>
    <w:rsid w:val="0066016B"/>
    <w:rsid w:val="006605D6"/>
    <w:rsid w:val="00661444"/>
    <w:rsid w:val="00662174"/>
    <w:rsid w:val="00662811"/>
    <w:rsid w:val="0066486F"/>
    <w:rsid w:val="00665068"/>
    <w:rsid w:val="00674F9B"/>
    <w:rsid w:val="00676CF6"/>
    <w:rsid w:val="006770BD"/>
    <w:rsid w:val="006840B5"/>
    <w:rsid w:val="00684A1F"/>
    <w:rsid w:val="00694F46"/>
    <w:rsid w:val="006A14A9"/>
    <w:rsid w:val="006A37D8"/>
    <w:rsid w:val="006A7832"/>
    <w:rsid w:val="006C1846"/>
    <w:rsid w:val="006D3DAB"/>
    <w:rsid w:val="006F1A96"/>
    <w:rsid w:val="006F5218"/>
    <w:rsid w:val="00715BB0"/>
    <w:rsid w:val="007272B1"/>
    <w:rsid w:val="007364D2"/>
    <w:rsid w:val="00737E3C"/>
    <w:rsid w:val="00740557"/>
    <w:rsid w:val="0074576A"/>
    <w:rsid w:val="00750E14"/>
    <w:rsid w:val="00753D96"/>
    <w:rsid w:val="00763231"/>
    <w:rsid w:val="007638B1"/>
    <w:rsid w:val="00763A36"/>
    <w:rsid w:val="00771624"/>
    <w:rsid w:val="00781BD7"/>
    <w:rsid w:val="007B1A54"/>
    <w:rsid w:val="007B4B4B"/>
    <w:rsid w:val="007B6F9A"/>
    <w:rsid w:val="007C7627"/>
    <w:rsid w:val="007E083D"/>
    <w:rsid w:val="007E6601"/>
    <w:rsid w:val="007F18D3"/>
    <w:rsid w:val="00804B4D"/>
    <w:rsid w:val="008067F2"/>
    <w:rsid w:val="00822A7A"/>
    <w:rsid w:val="00871D82"/>
    <w:rsid w:val="00881EB8"/>
    <w:rsid w:val="008861F9"/>
    <w:rsid w:val="00887522"/>
    <w:rsid w:val="00890B81"/>
    <w:rsid w:val="008927DA"/>
    <w:rsid w:val="008D14D0"/>
    <w:rsid w:val="008D2722"/>
    <w:rsid w:val="008E3FA0"/>
    <w:rsid w:val="008F3BBB"/>
    <w:rsid w:val="008F3BD2"/>
    <w:rsid w:val="00900195"/>
    <w:rsid w:val="00903387"/>
    <w:rsid w:val="00923FAF"/>
    <w:rsid w:val="00924481"/>
    <w:rsid w:val="00936F7A"/>
    <w:rsid w:val="00937658"/>
    <w:rsid w:val="00957AF9"/>
    <w:rsid w:val="00967E6A"/>
    <w:rsid w:val="00985A6A"/>
    <w:rsid w:val="0098621E"/>
    <w:rsid w:val="00994815"/>
    <w:rsid w:val="009A489F"/>
    <w:rsid w:val="009A7480"/>
    <w:rsid w:val="009B5363"/>
    <w:rsid w:val="009C46DD"/>
    <w:rsid w:val="009C4734"/>
    <w:rsid w:val="009C5243"/>
    <w:rsid w:val="009C5887"/>
    <w:rsid w:val="009D1577"/>
    <w:rsid w:val="009F72A8"/>
    <w:rsid w:val="00A03FA5"/>
    <w:rsid w:val="00A04C1A"/>
    <w:rsid w:val="00A061DA"/>
    <w:rsid w:val="00A136DB"/>
    <w:rsid w:val="00A20BCB"/>
    <w:rsid w:val="00A26027"/>
    <w:rsid w:val="00A522E9"/>
    <w:rsid w:val="00A704CA"/>
    <w:rsid w:val="00A71CBD"/>
    <w:rsid w:val="00A733D3"/>
    <w:rsid w:val="00A94FD6"/>
    <w:rsid w:val="00AA1E4C"/>
    <w:rsid w:val="00AA3411"/>
    <w:rsid w:val="00AA473E"/>
    <w:rsid w:val="00AB2F49"/>
    <w:rsid w:val="00AC3582"/>
    <w:rsid w:val="00AD6F46"/>
    <w:rsid w:val="00AE0893"/>
    <w:rsid w:val="00AE4F8F"/>
    <w:rsid w:val="00AF1681"/>
    <w:rsid w:val="00AF532F"/>
    <w:rsid w:val="00B0214F"/>
    <w:rsid w:val="00B07EFB"/>
    <w:rsid w:val="00B125CC"/>
    <w:rsid w:val="00B20ACE"/>
    <w:rsid w:val="00B2591B"/>
    <w:rsid w:val="00B27FE0"/>
    <w:rsid w:val="00B30826"/>
    <w:rsid w:val="00B309A9"/>
    <w:rsid w:val="00B40AD4"/>
    <w:rsid w:val="00B429C3"/>
    <w:rsid w:val="00B45345"/>
    <w:rsid w:val="00B54D15"/>
    <w:rsid w:val="00B61E67"/>
    <w:rsid w:val="00B91F6C"/>
    <w:rsid w:val="00BB5E8F"/>
    <w:rsid w:val="00BB7BA6"/>
    <w:rsid w:val="00BC1952"/>
    <w:rsid w:val="00BC219D"/>
    <w:rsid w:val="00BC431D"/>
    <w:rsid w:val="00BE1999"/>
    <w:rsid w:val="00BE2A55"/>
    <w:rsid w:val="00BF02C2"/>
    <w:rsid w:val="00BF46EC"/>
    <w:rsid w:val="00C1671D"/>
    <w:rsid w:val="00C221BD"/>
    <w:rsid w:val="00C36C66"/>
    <w:rsid w:val="00C40ADE"/>
    <w:rsid w:val="00C744D1"/>
    <w:rsid w:val="00C85FB9"/>
    <w:rsid w:val="00CA14A7"/>
    <w:rsid w:val="00CD0088"/>
    <w:rsid w:val="00CD13D0"/>
    <w:rsid w:val="00CD1F86"/>
    <w:rsid w:val="00CD3087"/>
    <w:rsid w:val="00CD5EBB"/>
    <w:rsid w:val="00CE71F3"/>
    <w:rsid w:val="00CF28A4"/>
    <w:rsid w:val="00D00685"/>
    <w:rsid w:val="00D10535"/>
    <w:rsid w:val="00D21B09"/>
    <w:rsid w:val="00D263BB"/>
    <w:rsid w:val="00D4383D"/>
    <w:rsid w:val="00D51A74"/>
    <w:rsid w:val="00D56D5A"/>
    <w:rsid w:val="00D57EDF"/>
    <w:rsid w:val="00D708CD"/>
    <w:rsid w:val="00D902C2"/>
    <w:rsid w:val="00D95803"/>
    <w:rsid w:val="00D97AF8"/>
    <w:rsid w:val="00DB38A3"/>
    <w:rsid w:val="00DD0C4C"/>
    <w:rsid w:val="00DD4010"/>
    <w:rsid w:val="00DD783C"/>
    <w:rsid w:val="00DE27FE"/>
    <w:rsid w:val="00DE7886"/>
    <w:rsid w:val="00DF6789"/>
    <w:rsid w:val="00E04907"/>
    <w:rsid w:val="00E123B5"/>
    <w:rsid w:val="00E13602"/>
    <w:rsid w:val="00E176D4"/>
    <w:rsid w:val="00E20963"/>
    <w:rsid w:val="00E278B0"/>
    <w:rsid w:val="00E33B19"/>
    <w:rsid w:val="00E369AF"/>
    <w:rsid w:val="00E52C21"/>
    <w:rsid w:val="00E56E3B"/>
    <w:rsid w:val="00E6042D"/>
    <w:rsid w:val="00E628AD"/>
    <w:rsid w:val="00E6372D"/>
    <w:rsid w:val="00E6462B"/>
    <w:rsid w:val="00E6640B"/>
    <w:rsid w:val="00E714BB"/>
    <w:rsid w:val="00E72229"/>
    <w:rsid w:val="00E7395D"/>
    <w:rsid w:val="00E83997"/>
    <w:rsid w:val="00EA6974"/>
    <w:rsid w:val="00EA6C71"/>
    <w:rsid w:val="00EC1468"/>
    <w:rsid w:val="00EC37E7"/>
    <w:rsid w:val="00ED2483"/>
    <w:rsid w:val="00EE250B"/>
    <w:rsid w:val="00EE636D"/>
    <w:rsid w:val="00EE7740"/>
    <w:rsid w:val="00EF1092"/>
    <w:rsid w:val="00F136CD"/>
    <w:rsid w:val="00F1488E"/>
    <w:rsid w:val="00F1496A"/>
    <w:rsid w:val="00F25690"/>
    <w:rsid w:val="00F27727"/>
    <w:rsid w:val="00F60953"/>
    <w:rsid w:val="00F94B33"/>
    <w:rsid w:val="00FA6A0A"/>
    <w:rsid w:val="00FA79D9"/>
    <w:rsid w:val="00FB05AC"/>
    <w:rsid w:val="00FC0C2F"/>
    <w:rsid w:val="00FC1351"/>
    <w:rsid w:val="00FD04DB"/>
    <w:rsid w:val="00FD0A9D"/>
    <w:rsid w:val="00FD5D52"/>
    <w:rsid w:val="00FE4F90"/>
    <w:rsid w:val="00FF4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88585F"/>
  <w15:chartTrackingRefBased/>
  <w15:docId w15:val="{136326CF-913D-4187-8B68-3F29609F7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5803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219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C219D"/>
  </w:style>
  <w:style w:type="paragraph" w:styleId="Footer">
    <w:name w:val="footer"/>
    <w:basedOn w:val="Normal"/>
    <w:link w:val="FooterChar"/>
    <w:uiPriority w:val="99"/>
    <w:unhideWhenUsed/>
    <w:rsid w:val="00BC219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C219D"/>
  </w:style>
  <w:style w:type="table" w:styleId="TableGrid">
    <w:name w:val="Table Grid"/>
    <w:basedOn w:val="TableNormal"/>
    <w:uiPriority w:val="39"/>
    <w:rsid w:val="00A061DA"/>
    <w:pPr>
      <w:widowControl w:val="0"/>
      <w:spacing w:after="0" w:line="240" w:lineRule="auto"/>
    </w:pPr>
    <w:rPr>
      <w:rFonts w:ascii="맑은 고딕" w:eastAsia="맑은 고딕" w:hAnsi="맑은 고딕" w:cs="맑은 고딕"/>
      <w:color w:val="000000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85377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861F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1F9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85F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5FB9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5FB9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5F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5FB9"/>
    <w:rPr>
      <w:b/>
      <w:bCs/>
      <w:szCs w:val="20"/>
    </w:rPr>
  </w:style>
  <w:style w:type="paragraph" w:styleId="Revision">
    <w:name w:val="Revision"/>
    <w:hidden/>
    <w:uiPriority w:val="99"/>
    <w:semiHidden/>
    <w:rsid w:val="00C40ADE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99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9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2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88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33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29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76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58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39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72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0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0.emf"/></Relationships>
</file>

<file path=word/_rels/header1.xml.rels><?xml version="1.0" encoding="UTF-8" standalone="yes"?>
<Relationships xmlns="http://schemas.openxmlformats.org/package/2006/relationships"><Relationship Id="rId3" Type="http://schemas.microsoft.com/office/2007/relationships/hdphoto" Target="media/hdphoto1.wdp"/><Relationship Id="rId2" Type="http://schemas.openxmlformats.org/officeDocument/2006/relationships/image" Target="media/image3.png"/><Relationship Id="rId1" Type="http://schemas.openxmlformats.org/officeDocument/2006/relationships/image" Target="media/image2.jpeg"/><Relationship Id="rId5" Type="http://schemas.microsoft.com/office/2007/relationships/hdphoto" Target="media/hdphoto2.wdp"/><Relationship Id="rId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BD0703E-16B5-42BE-85BB-8EB1ACF352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7</Pages>
  <Words>13</Words>
  <Characters>79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hyun Lee</dc:creator>
  <cp:keywords/>
  <dc:description/>
  <cp:lastModifiedBy>jee</cp:lastModifiedBy>
  <cp:revision>11</cp:revision>
  <cp:lastPrinted>2018-09-11T06:05:00Z</cp:lastPrinted>
  <dcterms:created xsi:type="dcterms:W3CDTF">2018-09-05T11:39:00Z</dcterms:created>
  <dcterms:modified xsi:type="dcterms:W3CDTF">2019-03-08T08:55:00Z</dcterms:modified>
</cp:coreProperties>
</file>